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6456E" w:rsidRDefault="0076456E" w:rsidP="005A65DB">
      <w:pPr>
        <w:jc w:val="center"/>
        <w:rPr>
          <w:b/>
          <w:sz w:val="40"/>
          <w:szCs w:val="40"/>
        </w:rPr>
      </w:pPr>
      <w:bookmarkStart w:id="0" w:name="_GoBack"/>
    </w:p>
    <w:p w:rsidR="0076456E" w:rsidRDefault="0076456E" w:rsidP="005A65DB">
      <w:pPr>
        <w:jc w:val="center"/>
        <w:rPr>
          <w:b/>
          <w:sz w:val="40"/>
          <w:szCs w:val="40"/>
        </w:rPr>
      </w:pPr>
    </w:p>
    <w:bookmarkEnd w:id="0"/>
    <w:p w:rsidR="0076456E" w:rsidRDefault="006B7A07" w:rsidP="005A65DB">
      <w:pPr>
        <w:jc w:val="center"/>
        <w:rPr>
          <w:b/>
          <w:sz w:val="40"/>
          <w:szCs w:val="40"/>
        </w:rPr>
      </w:pPr>
      <w:r>
        <w:rPr>
          <w:b/>
          <w:sz w:val="40"/>
          <w:szCs w:val="40"/>
        </w:rPr>
        <w:t>Supplementary</w:t>
      </w:r>
      <w:r w:rsidR="0076456E" w:rsidRPr="005A65DB">
        <w:rPr>
          <w:b/>
          <w:sz w:val="40"/>
          <w:szCs w:val="40"/>
        </w:rPr>
        <w:t xml:space="preserve"> material</w:t>
      </w:r>
    </w:p>
    <w:p w:rsidR="0076456E" w:rsidRDefault="0076456E" w:rsidP="005A65DB">
      <w:pPr>
        <w:jc w:val="center"/>
        <w:rPr>
          <w:b/>
          <w:sz w:val="40"/>
          <w:szCs w:val="40"/>
        </w:rPr>
      </w:pPr>
    </w:p>
    <w:p w:rsidR="0076456E" w:rsidRDefault="0076456E" w:rsidP="005A65DB">
      <w:pPr>
        <w:jc w:val="center"/>
        <w:rPr>
          <w:b/>
          <w:sz w:val="40"/>
          <w:szCs w:val="40"/>
        </w:rPr>
      </w:pPr>
    </w:p>
    <w:p w:rsidR="0076456E" w:rsidRDefault="0076456E" w:rsidP="005A65DB">
      <w:pPr>
        <w:jc w:val="center"/>
        <w:rPr>
          <w:b/>
          <w:sz w:val="40"/>
          <w:szCs w:val="40"/>
        </w:rPr>
      </w:pPr>
    </w:p>
    <w:p w:rsidR="0076456E" w:rsidRDefault="0076456E" w:rsidP="005A65DB">
      <w:pPr>
        <w:jc w:val="center"/>
        <w:rPr>
          <w:b/>
          <w:sz w:val="40"/>
          <w:szCs w:val="40"/>
        </w:rPr>
      </w:pPr>
    </w:p>
    <w:p w:rsidR="0076456E" w:rsidRDefault="0076456E" w:rsidP="005A65DB">
      <w:pPr>
        <w:jc w:val="center"/>
        <w:rPr>
          <w:b/>
          <w:sz w:val="40"/>
          <w:szCs w:val="40"/>
        </w:rPr>
      </w:pPr>
    </w:p>
    <w:p w:rsidR="0076456E" w:rsidRDefault="0076456E" w:rsidP="005A65DB">
      <w:pPr>
        <w:jc w:val="center"/>
        <w:rPr>
          <w:b/>
          <w:sz w:val="40"/>
          <w:szCs w:val="40"/>
        </w:rPr>
      </w:pPr>
    </w:p>
    <w:p w:rsidR="0076456E" w:rsidRDefault="0076456E" w:rsidP="005A65DB">
      <w:pPr>
        <w:jc w:val="center"/>
        <w:rPr>
          <w:b/>
          <w:sz w:val="40"/>
          <w:szCs w:val="40"/>
        </w:rPr>
      </w:pPr>
    </w:p>
    <w:p w:rsidR="0076456E" w:rsidRDefault="0076456E" w:rsidP="00634D4F"/>
    <w:p w:rsidR="0076456E" w:rsidRDefault="0076456E" w:rsidP="00634D4F"/>
    <w:p w:rsidR="0076456E" w:rsidRPr="00244986" w:rsidRDefault="006B7A07" w:rsidP="00634D4F">
      <w:pPr>
        <w:jc w:val="center"/>
        <w:rPr>
          <w:b/>
          <w:sz w:val="36"/>
          <w:szCs w:val="36"/>
        </w:rPr>
      </w:pPr>
      <w:r>
        <w:rPr>
          <w:b/>
          <w:sz w:val="36"/>
          <w:szCs w:val="36"/>
        </w:rPr>
        <w:lastRenderedPageBreak/>
        <w:t>Supplementary</w:t>
      </w:r>
      <w:r w:rsidR="0076456E">
        <w:rPr>
          <w:b/>
          <w:sz w:val="36"/>
          <w:szCs w:val="36"/>
        </w:rPr>
        <w:t xml:space="preserve"> methods</w:t>
      </w:r>
    </w:p>
    <w:p w:rsidR="0076456E" w:rsidRDefault="0076456E" w:rsidP="00634D4F"/>
    <w:p w:rsidR="0076456E" w:rsidRDefault="0076456E" w:rsidP="00634D4F"/>
    <w:p w:rsidR="0076456E" w:rsidRDefault="0076456E" w:rsidP="001A1924">
      <w:pPr>
        <w:spacing w:line="480" w:lineRule="auto"/>
      </w:pPr>
      <w:r>
        <w:t>The e</w:t>
      </w:r>
      <w:r w:rsidRPr="00B845F1">
        <w:t xml:space="preserve">lectronic databases </w:t>
      </w:r>
      <w:r>
        <w:t>PubMed</w:t>
      </w:r>
      <w:r w:rsidRPr="00B845F1">
        <w:t xml:space="preserve"> </w:t>
      </w:r>
      <w:r>
        <w:t xml:space="preserve">and EMBASE </w:t>
      </w:r>
      <w:r w:rsidRPr="00B845F1">
        <w:t>w</w:t>
      </w:r>
      <w:r>
        <w:t>ere</w:t>
      </w:r>
      <w:r w:rsidRPr="00B845F1">
        <w:t xml:space="preserve"> searched </w:t>
      </w:r>
      <w:r>
        <w:t xml:space="preserve">to identify potentially eligible published studies, abstracts, review articles and letters. The following Mesh terms were used in the searches </w:t>
      </w:r>
      <w:r w:rsidRPr="00FC5091">
        <w:t xml:space="preserve">(longitudinal OR cohort OR life course OR lifecourse OR follow up OR tracking) AND (blood pressure measurements OR body mass index measurements OR </w:t>
      </w:r>
      <w:r>
        <w:t xml:space="preserve">birth weight OR lipids OR </w:t>
      </w:r>
      <w:r w:rsidRPr="00FC5091">
        <w:t>glycaemic control) AND (echocardiography)</w:t>
      </w:r>
      <w:r>
        <w:t xml:space="preserve">. The searches included studies from January 1966 to </w:t>
      </w:r>
      <w:r w:rsidR="004A207B">
        <w:t>October 2013</w:t>
      </w:r>
      <w:r>
        <w:t xml:space="preserve"> and the results were limited to articles published in English. After removing duplicates, 1096 study abstracts were screened resulting in the exclusion of 1071 papers that did not meet inclusion criteria (were cross-sectional studies, hospital-based, measured outcomes other than echocardiographic parameters, or the risk factors were not analysed as continuous variables). The full text of 36 articles were obtained and reviewed for eligibility using a standardised inclusion/exclusion form, and 12 were excluded as being ineligible. Of the 12 that were excluded, 4 had adopted a “reverse causation” analysis,</w:t>
      </w:r>
      <w:r>
        <w:fldChar w:fldCharType="begin">
          <w:fldData xml:space="preserve">PFJlZm1hbj48Q2l0ZT48QXV0aG9yPmRlPC9BdXRob3I+PFllYXI+MjAwODwvWWVhcj48UmVjTnVt
PjE5NzwvUmVjTnVtPjxJRFRleHQ+TGVmdCB2ZW50cmljdWxhciBtYXNzIGFuZCBpbmNpZGVudCBo
eXBlcnRlbnNpb24gaW4gaW5kaXZpZHVhbHMgd2l0aCBpbml0aWFsIG9wdGltYWwgYmxvb2QgcHJl
c3N1cmU6IHRoZSBTdHJvbmcgSGVhcnQgU3R1ZHk8L0lEVGV4dD48TURMIFJlZl9UeXBlPSJKb3Vy
bmFsIj48UmVmX1R5cGU+Sm91cm5hbDwvUmVmX1R5cGU+PFJlZl9JRD4xOTc8L1JlZl9JRD48VGl0
bGVfUHJpbWFyeT5MZWZ0IHZlbnRyaWN1bGFyIG1hc3MgYW5kIGluY2lkZW50IGh5cGVydGVuc2lv
biBpbiBpbmRpdmlkdWFscyB3aXRoIGluaXRpYWwgb3B0aW1hbCBibG9vZCBwcmVzc3VyZTogdGhl
IFN0cm9uZyBIZWFydCBTdHVkeTwvVGl0bGVfUHJpbWFyeT48QXV0aG9yc19QcmltYXJ5PmRlLFNp
bW9uZSBHLjwvQXV0aG9yc19QcmltYXJ5PjxBdXRob3JzX1ByaW1hcnk+RGV2ZXJldXgsUi5CLjwv
QXV0aG9yc19QcmltYXJ5PjxBdXRob3JzX1ByaW1hcnk+Q2hpbmFsaSxNLjwvQXV0aG9yc19Qcmlt
YXJ5PjxBdXRob3JzX1ByaW1hcnk+Um9tYW4sTS5KLjwvQXV0aG9yc19QcmltYXJ5PjxBdXRob3Jz
X1ByaW1hcnk+V2VsdHksVC5LLjwvQXV0aG9yc19QcmltYXJ5PjxBdXRob3JzX1ByaW1hcnk+TGVl
LEUuVC48L0F1dGhvcnNfUHJpbWFyeT48QXV0aG9yc19QcmltYXJ5Pkhvd2FyZCxCLlYuPC9BdXRo
b3JzX1ByaW1hcnk+PERhdGVfUHJpbWFyeT4yMDA4Lzk8L0RhdGVfUHJpbWFyeT48S2V5d29yZHM+
QWdlZDwvS2V5d29yZHM+PEtleXdvcmRzPmJsb29kPC9LZXl3b3Jkcz48S2V5d29yZHM+Qmxvb2Qg
UHJlc3N1cmU8L0tleXdvcmRzPjxLZXl3b3Jkcz5kaXNlYXNlPC9LZXl3b3Jkcz48S2V5d29yZHM+
ZXBpZGVtaW9sb2d5PC9LZXl3b3Jkcz48S2V5d29yZHM+ZXRobm9sb2d5PC9LZXl3b3Jkcz48S2V5
d29yZHM+RmVtYWxlPC9LZXl3b3Jkcz48S2V5d29yZHM+Rm9sbG93LVVwIFN0dWRpZXM8L0tleXdv
cmRzPjxLZXl3b3Jkcz5IZWFydDwvS2V5d29yZHM+PEtleXdvcmRzPkh1bWFuczwvS2V5d29yZHM+
PEtleXdvcmRzPkh5cGVydGVuc2lvbjwvS2V5d29yZHM+PEtleXdvcmRzPkh5cGVydHJvcGh5LExl
ZnQgVmVudHJpY3VsYXI8L0tleXdvcmRzPjxLZXl3b3Jkcz5JbmNpZGVuY2U8L0tleXdvcmRzPjxL
ZXl3b3Jkcz5JbmRpYW5zLE5vcnRoIEFtZXJpY2FuPC9LZXl3b3Jkcz48S2V5d29yZHM+TWFsZTwv
S2V5d29yZHM+PEtleXdvcmRzPm1ldGhvZHM8L0tleXdvcmRzPjxLZXl3b3Jkcz5NaWRkbGUgQWdl
ZDwvS2V5d29yZHM+PEtleXdvcmRzPk9iZXNpdHk8L0tleXdvcmRzPjxLZXl3b3Jkcz5wYXRob2xv
Z3k8L0tleXdvcmRzPjxLZXl3b3Jkcz5QcmVkaWN0aXZlIFZhbHVlIG9mIFRlc3RzPC9LZXl3b3Jk
cz48S2V5d29yZHM+UHJldmFsZW5jZTwvS2V5d29yZHM+PEtleXdvcmRzPlJpc2s8L0tleXdvcmRz
PjxLZXl3b3Jkcz5SaXNrIEZhY3RvcnM8L0tleXdvcmRzPjxLZXl3b3Jkcz5zdGF0aXN0aWNzICZh
bXA7IG51bWVyaWNhbCBkYXRhPC9LZXl3b3Jkcz48S2V5d29yZHM+VW5pdGVkIFN0YXRlczwvS2V5
d29yZHM+PFJlcHJpbnQ+SW4gRmlsZTwvUmVwcmludD48U3RhcnRfUGFnZT4xODY4PC9TdGFydF9Q
YWdlPjxFbmRfUGFnZT4xODc0PC9FbmRfUGFnZT48UGVyaW9kaWNhbD5KIEh5cGVydGVuczwvUGVy
aW9kaWNhbD48Vm9sdW1lPjI2PC9Wb2x1bWU+PElzc3VlPjk8L0lzc3VlPjxVc2VyX0RlZl81PlBN
QzI1NzcwNzQ8L1VzZXJfRGVmXzU+PE1pc2NfMz4xMC4xMDk3L0hKSC4wYjAxM2UzMjgzMDUwODk5
IFtkb2ldPC9NaXNjXzM+PEFkZHJlc3M+V2VpbGwtQ29ybmVsbCBNZWRpY2FsIENvbGxlZ2UsIE5l
dyBZb3JrLCBOWSwgVVNBLiBzaW1vZ2lAdW5pbmEuaXQ8L0FkZHJlc3M+PFdlYl9VUkw+UE06MTg2
OTgyMjM8L1dlYl9VUkw+PFpaX0pvdXJuYWxGdWxsPjxmIG5hbWU9IlN5c3RlbSI+SiBIeXBlcnRl
bnM8L2Y+PC9aWl9Kb3VybmFsRnVsbD48WlpfV29ya2Zvcm1JRD4xPC9aWl9Xb3JrZm9ybUlEPjwv
TURMPjwvQ2l0ZT48Q2l0ZT48QXV0aG9yPkdyb3NzbWFuPC9BdXRob3I+PFllYXI+MjAwODwvWWVh
cj48UmVjTnVtPjIxOTwvUmVjTnVtPjxJRFRleHQ+SW50ZXJ2ZW50cmljdWxhciBzZXB0dW0gdGhp
Y2tuZXNzIHByZWRpY3RzIGZ1dHVyZSBzeXN0b2xpYyBoeXBlcnRlbnNpb24gaW4geW91bmcgaGVh
bHRoeSBwaWxvdHM8L0lEVGV4dD48TURMIFJlZl9UeXBlPSJKb3VybmFsIj48UmVmX1R5cGU+Sm91
cm5hbDwvUmVmX1R5cGU+PFJlZl9JRD4yMTk8L1JlZl9JRD48VGl0bGVfUHJpbWFyeT5JbnRlcnZl
bnRyaWN1bGFyIHNlcHR1bSB0aGlja25lc3MgcHJlZGljdHMgZnV0dXJlIHN5c3RvbGljIGh5cGVy
dGVuc2lvbiBpbiB5b3VuZyBoZWFsdGh5IHBpbG90czwvVGl0bGVfUHJpbWFyeT48QXV0aG9yc19Q
cmltYXJ5Pkdyb3NzbWFuLEMuPC9BdXRob3JzX1ByaW1hcnk+PEF1dGhvcnNfUHJpbWFyeT5Hcm9z
c21hbixBLjwvQXV0aG9yc19QcmltYXJ5PjxBdXRob3JzX1ByaW1hcnk+S29yZW4tTW9yYWcsTi48
L0F1dGhvcnNfUHJpbWFyeT48QXV0aG9yc19QcmltYXJ5PkF6YXJpYSxCLjwvQXV0aG9yc19Qcmlt
YXJ5PjxBdXRob3JzX1ByaW1hcnk+R29sZHN0ZWluLEwuPC9BdXRob3JzX1ByaW1hcnk+PEF1dGhv
cnNfUHJpbWFyeT5Hcm9zc21hbixFLjwvQXV0aG9yc19QcmltYXJ5PjxEYXRlX1ByaW1hcnk+MjAw
OC8xPC9EYXRlX1ByaW1hcnk+PEtleXdvcmRzPkFkb2xlc2NlbnQ8L0tleXdvcmRzPjxLZXl3b3Jk
cz5BZHVsdDwvS2V5d29yZHM+PEtleXdvcmRzPkF2aWF0aW9uPC9LZXl3b3Jkcz48S2V5d29yZHM+
Ymxvb2Q8L0tleXdvcmRzPjxLZXl3b3Jkcz5CbG9vZCBQcmVzc3VyZTwvS2V5d29yZHM+PEtleXdv
cmRzPkJvZHkgSGVpZ2h0PC9LZXl3b3Jkcz48S2V5d29yZHM+Qm9keSBNYXNzIEluZGV4PC9LZXl3
b3Jkcz48S2V5d29yZHM+Qm9keSBXZWlnaHQ8L0tleXdvcmRzPjxLZXl3b3Jkcz5FY2hvY2FyZGlv
Z3JhcGh5PC9LZXl3b3Jkcz48S2V5d29yZHM+SGVhcnQgUmF0ZTwvS2V5d29yZHM+PEtleXdvcmRz
PkhlYXJ0IFNlcHR1bTwvS2V5d29yZHM+PEtleXdvcmRzPkhlYXJ0IFZlbnRyaWNsZXM8L0tleXdv
cmRzPjxLZXl3b3Jkcz5IdW1hbnM8L0tleXdvcmRzPjxLZXl3b3Jkcz5IeXBlcnRlbnNpb248L0tl
eXdvcmRzPjxLZXl3b3Jkcz5NYWxlPC9LZXl3b3Jkcz48S2V5d29yZHM+TXVsdGl2YXJpYXRlIEFu
YWx5c2lzPC9LZXl3b3Jkcz48S2V5d29yZHM+cGF0aG9sb2d5PC9LZXl3b3Jkcz48S2V5d29yZHM+
cGh5c2lvbG9neTwvS2V5d29yZHM+PEtleXdvcmRzPnBoeXNpb3BhdGhvbG9neTwvS2V5d29yZHM+
PEtleXdvcmRzPlByZWRpY3RpdmUgVmFsdWUgb2YgVGVzdHM8L0tleXdvcmRzPjxLZXl3b3Jkcz5Q
cm9nbm9zaXM8L0tleXdvcmRzPjxLZXl3b3Jkcz5SaXNrPC9LZXl3b3Jkcz48S2V5d29yZHM+U21v
a2luZzwvS2V5d29yZHM+PFJlcHJpbnQ+SW4gRmlsZTwvUmVwcmludD48U3RhcnRfUGFnZT4xNTwv
U3RhcnRfUGFnZT48RW5kX1BhZ2U+MjA8L0VuZF9QYWdlPjxQZXJpb2RpY2FsPkh5cGVydGVucyBS
ZXM8L1BlcmlvZGljYWw+PFZvbHVtZT4zMTwvVm9sdW1lPjxJc3N1ZT4xPC9Jc3N1ZT48TWlzY18z
PkpTVC5KU1RBR0UvaHlwcmVzLzMxLjE1IFtwaWldOzEwLjEyOTEvaHlwcmVzLjMxLjE1IFtkb2ld
PC9NaXNjXzM+PEFkZHJlc3M+RGVwYXJ0bWVudCBvZiBJbnRlcm5hbCBNZWRpY2luZSBEIGFuZCBI
eXBlcnRlbnNpb24gVW5pdCwgVGhlIENoYWltIFNoZWJhIE1lZGljYWwgQ2VudGVyLCBUZWwgSGFz
aG9tZXIgYWZmaWxpYXRlZCB0byB0aGUgU2Fja2xlciBTY2hvb2wgb2YgTWVkaWNpbmUsIFRlbCBB
dml2IFVuaXZlcnNpdHksIElzcmFlbDwvQWRkcmVzcz48V2ViX1VSTD5QTToxODM2MDAxMzwvV2Vi
X1VSTD48WlpfSm91cm5hbEZ1bGw+PGYgbmFtZT0iU3lzdGVtIj5IeXBlcnRlbnMgUmVzPC9mPjwv
WlpfSm91cm5hbEZ1bGw+PFpaX1dvcmtmb3JtSUQ+MTwvWlpfV29ya2Zvcm1JRD48L01ETD48L0Np
dGU+PENpdGU+PEF1dGhvcj5JbmdlbHNzb248L0F1dGhvcj48WWVhcj4yMDA4PC9ZZWFyPjxSZWNO
dW0+MjMzPC9SZWNOdW0+PElEVGV4dD5Bb3J0aWMgcm9vdCBkaWFtZXRlciBhbmQgbG9uZ2l0dWRp
bmFsIGJsb29kIHByZXNzdXJlIHRyYWNraW5nPC9JRFRleHQ+PE1ETCBSZWZfVHlwZT0iSm91cm5h
bCI+PFJlZl9UeXBlPkpvdXJuYWw8L1JlZl9UeXBlPjxSZWZfSUQ+MjMzPC9SZWZfSUQ+PFRpdGxl
X1ByaW1hcnk+QW9ydGljIHJvb3QgZGlhbWV0ZXIgYW5kIGxvbmdpdHVkaW5hbCBibG9vZCBwcmVz
c3VyZSB0cmFja2luZzwvVGl0bGVfUHJpbWFyeT48QXV0aG9yc19QcmltYXJ5PkluZ2Vsc3NvbixF
LjwvQXV0aG9yc19QcmltYXJ5PjxBdXRob3JzX1ByaW1hcnk+UGVuY2luYSxNLkouPC9BdXRob3Jz
X1ByaW1hcnk+PEF1dGhvcnNfUHJpbWFyeT5MZXZ5LEQuPC9BdXRob3JzX1ByaW1hcnk+PEF1dGhv
cnNfUHJpbWFyeT5BcmFnYW0sSi48L0F1dGhvcnNfUHJpbWFyeT48QXV0aG9yc19QcmltYXJ5Pk1p
dGNoZWxsLEcuRi48L0F1dGhvcnNfUHJpbWFyeT48QXV0aG9yc19QcmltYXJ5PkJlbmphbWluLEUu
Si48L0F1dGhvcnNfUHJpbWFyeT48QXV0aG9yc19QcmltYXJ5PlZhc2FuLFIuUy48L0F1dGhvcnNf
UHJpbWFyeT48RGF0ZV9QcmltYXJ5PjIwMDgvOTwvRGF0ZV9QcmltYXJ5PjxLZXl3b3Jkcz5BZHVs
dDwvS2V5d29yZHM+PEtleXdvcmRzPmFuYXRvbXkgJmFtcDsgaGlzdG9sb2d5PC9LZXl3b3Jkcz48
S2V5d29yZHM+QW9ydGE8L0tleXdvcmRzPjxLZXl3b3Jkcz5ibG9vZDwvS2V5d29yZHM+PEtleXdv
cmRzPkJsb29kIFByZXNzdXJlPC9LZXl3b3Jkcz48S2V5d29yZHM+ZGlzZWFzZTwvS2V5d29yZHM+
PEtleXdvcmRzPkRpc2Vhc2UgUHJvZ3Jlc3Npb248L0tleXdvcmRzPjxLZXl3b3Jkcz5FY2hvY2Fy
ZGlvZ3JhcGh5PC9LZXl3b3Jkcz48S2V5d29yZHM+ZXBpZGVtaW9sb2d5PC9LZXl3b3Jkcz48S2V5
d29yZHM+RmVtYWxlPC9LZXl3b3Jkcz48S2V5d29yZHM+Rm9sbG93LVVwIFN0dWRpZXM8L0tleXdv
cmRzPjxLZXl3b3Jkcz5IZWFydDwvS2V5d29yZHM+PEtleXdvcmRzPkh1bWFuczwvS2V5d29yZHM+
PEtleXdvcmRzPkh5cGVydGVuc2lvbjwvS2V5d29yZHM+PEtleXdvcmRzPkluY2lkZW5jZTwvS2V5
d29yZHM+PEtleXdvcmRzPkxvbmdpdHVkaW5hbCBTdHVkaWVzPC9LZXl3b3Jkcz48S2V5d29yZHM+
TWFsZTwvS2V5d29yZHM+PEtleXdvcmRzPk1hc3NhY2h1c2V0dHM8L0tleXdvcmRzPjxLZXl3b3Jk
cz5NaWRkbGUgQWdlZDwvS2V5d29yZHM+PEtleXdvcmRzPk9kZHMgUmF0aW88L0tleXdvcmRzPjxL
ZXl3b3Jkcz5QcmVkaWN0aXZlIFZhbHVlIG9mIFRlc3RzPC9LZXl3b3Jkcz48S2V5d29yZHM+UHJv
c3BlY3RpdmUgU3R1ZGllczwvS2V5d29yZHM+PEtleXdvcmRzPlB1bHNlPC9LZXl3b3Jkcz48S2V5
d29yZHM+cmVncmVzc2lvbjwvS2V5d29yZHM+PEtleXdvcmRzPlJpc2s8L0tleXdvcmRzPjxLZXl3
b3Jkcz5SaXNrIEZhY3RvcnM8L0tleXdvcmRzPjxLZXl3b3Jkcz5TZXg8L0tleXdvcmRzPjxLZXl3
b3Jkcz5TbW9raW5nPC9LZXl3b3Jkcz48S2V5d29yZHM+dWx0cmFzb25vZ3JhcGh5PC9LZXl3b3Jk
cz48UmVwcmludD5JbiBGaWxlPC9SZXByaW50PjxTdGFydF9QYWdlPjQ3MzwvU3RhcnRfUGFnZT48
RW5kX1BhZ2U+NDc3PC9FbmRfUGFnZT48UGVyaW9kaWNhbD5IeXBlcnRlbnNpb248L1BlcmlvZGlj
YWw+PFZvbHVtZT41MjwvVm9sdW1lPjxJc3N1ZT4zPC9Jc3N1ZT48VXNlcl9EZWZfNT5QTUMyODU2
OTUwPC9Vc2VyX0RlZl81PjxNaXNjXzM+SFlQRVJURU5TSU9OQUhBLjEwOC4xMTQxNTcgW3BpaV07
MTAuMTE2MS9IWVBFUlRFTlNJT05BSEEuMTA4LjExNDE1NyBbZG9pXTwvTWlzY18zPjxBZGRyZXNz
PkZyYW1pbmdoYW0gSGVhcnQgU3R1ZHksIEJvc3RvbiBVbml2ZXJzaXR5IFNjaG9vbCBvZiBNZWRp
Y2luZSwgRnJhbWluZ2hhbSwgTWFzc2FjaHVzZXR0cyAwMTcwMi01ODAzLCBVU0E8L0FkZHJlc3M+
PFdlYl9VUkw+UE06MTg2NjMxNTY8L1dlYl9VUkw+PFpaX0pvdXJuYWxGdWxsPjxmIG5hbWU9IlN5
c3RlbSI+SHlwZXJ0ZW5zaW9uPC9mPjwvWlpfSm91cm5hbEZ1bGw+PFpaX1dvcmtmb3JtSUQ+MTwv
WlpfV29ya2Zvcm1JRD48L01ETD48L0NpdGU+PENpdGU+PEF1dGhvcj5Qb3N0PC9BdXRob3I+PFll
YXI+MTk5NDwvWWVhcj48UmVjTnVtPjI4MzwvUmVjTnVtPjxJRFRleHQ+SW1wYWN0IG9mIGxlZnQg
dmVudHJpY3VsYXIgc3RydWN0dXJlIG9uIHRoZSBpbmNpZGVuY2Ugb2YgaHlwZXJ0ZW5zaW9uLiBU
aGUgRnJhbWluZ2hhbSBIZWFydCBTdHVkeTwvSURUZXh0PjxNREwgUmVmX1R5cGU9IkpvdXJuYWwi
PjxSZWZfVHlwZT5Kb3VybmFsPC9SZWZfVHlwZT48UmVmX0lEPjI4MzwvUmVmX0lEPjxUaXRsZV9Q
cmltYXJ5PkltcGFjdCBvZiBsZWZ0IHZlbnRyaWN1bGFyIHN0cnVjdHVyZSBvbiB0aGUgaW5jaWRl
bmNlIG9mIGh5cGVydGVuc2lvbi4gVGhlIEZyYW1pbmdoYW0gSGVhcnQgU3R1ZHk8L1RpdGxlX1By
aW1hcnk+PEF1dGhvcnNfUHJpbWFyeT5Qb3N0LFcuUy48L0F1dGhvcnNfUHJpbWFyeT48QXV0aG9y
c19QcmltYXJ5PkxhcnNvbixNLkcuPC9BdXRob3JzX1ByaW1hcnk+PEF1dGhvcnNfUHJpbWFyeT5M
ZXZ5LEQuPC9BdXRob3JzX1ByaW1hcnk+PERhdGVfUHJpbWFyeT4xOTk0Lzc8L0RhdGVfUHJpbWFy
eT48S2V5d29yZHM+QWR1bHQ8L0tleXdvcmRzPjxLZXl3b3Jkcz5BZ2VkPC9LZXl3b3Jkcz48S2V5
d29yZHM+QWdlZCw4MCBhbmQgb3ZlcjwvS2V5d29yZHM+PEtleXdvcmRzPmJsb29kPC9LZXl3b3Jk
cz48S2V5d29yZHM+Qmxvb2QgUHJlc3N1cmU8L0tleXdvcmRzPjxLZXl3b3Jkcz5Cb2R5IE1hc3Mg
SW5kZXg8L0tleXdvcmRzPjxLZXl3b3Jkcz5DYXJkaW9teW9wYXRoaWVzPC9LZXl3b3Jkcz48S2V5
d29yZHM+Q29ob3J0IFN0dWRpZXM8L0tleXdvcmRzPjxLZXl3b3Jkcz5EaWFiZXRlcyBNZWxsaXR1
czwvS2V5d29yZHM+PEtleXdvcmRzPmRpc2Vhc2U8L0tleXdvcmRzPjxLZXl3b3Jkcz5FY2hvY2Fy
ZGlvZ3JhcGh5PC9LZXl3b3Jkcz48S2V5d29yZHM+ZXBpZGVtaW9sb2d5PC9LZXl3b3Jkcz48S2V5
d29yZHM+RmVtYWxlPC9LZXl3b3Jkcz48S2V5d29yZHM+SGVhcnQ8L0tleXdvcmRzPjxLZXl3b3Jk
cz5IZWFydCBGYWlsdXJlPC9LZXl3b3Jkcz48S2V5d29yZHM+SGVhcnQgVmVudHJpY2xlczwvS2V5
d29yZHM+PEtleXdvcmRzPkh1bWFuczwvS2V5d29yZHM+PEtleXdvcmRzPkh5cGVydGVuc2lvbjwv
S2V5d29yZHM+PEtleXdvcmRzPkluY2lkZW5jZTwvS2V5d29yZHM+PEtleXdvcmRzPk1hbGU8L0tl
eXdvcmRzPjxLZXl3b3Jkcz5tZXRob2RzPC9LZXl3b3Jkcz48S2V5d29yZHM+TWlkZGxlIEFnZWQ8
L0tleXdvcmRzPjxLZXl3b3Jkcz5PZGRzIFJhdGlvPC9LZXl3b3Jkcz48S2V5d29yZHM+UHJvYmFi
aWxpdHk8L0tleXdvcmRzPjxLZXl3b3Jkcz5Qcm9zcGVjdGl2ZSBTdHVkaWVzPC9LZXl3b3Jkcz48
S2V5d29yZHM+U2V4PC9LZXl3b3Jkcz48S2V5d29yZHM+dGhlcmFweTwvS2V5d29yZHM+PEtleXdv
cmRzPnVsdHJhc29ub2dyYXBoeTwvS2V5d29yZHM+PFJlcHJpbnQ+SW4gRmlsZTwvUmVwcmludD48
U3RhcnRfUGFnZT4xNzk8L1N0YXJ0X1BhZ2U+PEVuZF9QYWdlPjE4NTwvRW5kX1BhZ2U+PFBlcmlv
ZGljYWw+Q2lyY3VsYXRpb248L1BlcmlvZGljYWw+PFZvbHVtZT45MDwvVm9sdW1lPjxJc3N1ZT4x
PC9Jc3N1ZT48QWRkcmVzcz5GcmFtaW5naGFtIEhlYXJ0IFN0dWR5LCBNYXNzIDAxNzAxPC9BZGRy
ZXNzPjxXZWJfVVJMPlBNOjgwMjU5OTQ8L1dlYl9VUkw+PFpaX0pvdXJuYWxGdWxsPjxmIG5hbWU9
IlN5c3RlbSI+Q2lyY3VsYXRpb248L2Y+PC9aWl9Kb3VybmFsRnVsbD48WlpfV29ya2Zvcm1JRD4x
PC9aWl9Xb3JrZm9ybUlEPjwvTURMPjwvQ2l0ZT48L1JlZm1hbj4AAAAAAA==
</w:fldData>
        </w:fldChar>
      </w:r>
      <w:r>
        <w:instrText xml:space="preserve"> ADDIN REFMGR.CITE </w:instrText>
      </w:r>
      <w:r>
        <w:fldChar w:fldCharType="begin">
          <w:fldData xml:space="preserve">PFJlZm1hbj48Q2l0ZT48QXV0aG9yPmRlPC9BdXRob3I+PFllYXI+MjAwODwvWWVhcj48UmVjTnVt
PjE5NzwvUmVjTnVtPjxJRFRleHQ+TGVmdCB2ZW50cmljdWxhciBtYXNzIGFuZCBpbmNpZGVudCBo
eXBlcnRlbnNpb24gaW4gaW5kaXZpZHVhbHMgd2l0aCBpbml0aWFsIG9wdGltYWwgYmxvb2QgcHJl
c3N1cmU6IHRoZSBTdHJvbmcgSGVhcnQgU3R1ZHk8L0lEVGV4dD48TURMIFJlZl9UeXBlPSJKb3Vy
bmFsIj48UmVmX1R5cGU+Sm91cm5hbDwvUmVmX1R5cGU+PFJlZl9JRD4xOTc8L1JlZl9JRD48VGl0
bGVfUHJpbWFyeT5MZWZ0IHZlbnRyaWN1bGFyIG1hc3MgYW5kIGluY2lkZW50IGh5cGVydGVuc2lv
biBpbiBpbmRpdmlkdWFscyB3aXRoIGluaXRpYWwgb3B0aW1hbCBibG9vZCBwcmVzc3VyZTogdGhl
IFN0cm9uZyBIZWFydCBTdHVkeTwvVGl0bGVfUHJpbWFyeT48QXV0aG9yc19QcmltYXJ5PmRlLFNp
bW9uZSBHLjwvQXV0aG9yc19QcmltYXJ5PjxBdXRob3JzX1ByaW1hcnk+RGV2ZXJldXgsUi5CLjwv
QXV0aG9yc19QcmltYXJ5PjxBdXRob3JzX1ByaW1hcnk+Q2hpbmFsaSxNLjwvQXV0aG9yc19Qcmlt
YXJ5PjxBdXRob3JzX1ByaW1hcnk+Um9tYW4sTS5KLjwvQXV0aG9yc19QcmltYXJ5PjxBdXRob3Jz
X1ByaW1hcnk+V2VsdHksVC5LLjwvQXV0aG9yc19QcmltYXJ5PjxBdXRob3JzX1ByaW1hcnk+TGVl
LEUuVC48L0F1dGhvcnNfUHJpbWFyeT48QXV0aG9yc19QcmltYXJ5Pkhvd2FyZCxCLlYuPC9BdXRo
b3JzX1ByaW1hcnk+PERhdGVfUHJpbWFyeT4yMDA4Lzk8L0RhdGVfUHJpbWFyeT48S2V5d29yZHM+
QWdlZDwvS2V5d29yZHM+PEtleXdvcmRzPmJsb29kPC9LZXl3b3Jkcz48S2V5d29yZHM+Qmxvb2Qg
UHJlc3N1cmU8L0tleXdvcmRzPjxLZXl3b3Jkcz5kaXNlYXNlPC9LZXl3b3Jkcz48S2V5d29yZHM+
ZXBpZGVtaW9sb2d5PC9LZXl3b3Jkcz48S2V5d29yZHM+ZXRobm9sb2d5PC9LZXl3b3Jkcz48S2V5
d29yZHM+RmVtYWxlPC9LZXl3b3Jkcz48S2V5d29yZHM+Rm9sbG93LVVwIFN0dWRpZXM8L0tleXdv
cmRzPjxLZXl3b3Jkcz5IZWFydDwvS2V5d29yZHM+PEtleXdvcmRzPkh1bWFuczwvS2V5d29yZHM+
PEtleXdvcmRzPkh5cGVydGVuc2lvbjwvS2V5d29yZHM+PEtleXdvcmRzPkh5cGVydHJvcGh5LExl
ZnQgVmVudHJpY3VsYXI8L0tleXdvcmRzPjxLZXl3b3Jkcz5JbmNpZGVuY2U8L0tleXdvcmRzPjxL
ZXl3b3Jkcz5JbmRpYW5zLE5vcnRoIEFtZXJpY2FuPC9LZXl3b3Jkcz48S2V5d29yZHM+TWFsZTwv
S2V5d29yZHM+PEtleXdvcmRzPm1ldGhvZHM8L0tleXdvcmRzPjxLZXl3b3Jkcz5NaWRkbGUgQWdl
ZDwvS2V5d29yZHM+PEtleXdvcmRzPk9iZXNpdHk8L0tleXdvcmRzPjxLZXl3b3Jkcz5wYXRob2xv
Z3k8L0tleXdvcmRzPjxLZXl3b3Jkcz5QcmVkaWN0aXZlIFZhbHVlIG9mIFRlc3RzPC9LZXl3b3Jk
cz48S2V5d29yZHM+UHJldmFsZW5jZTwvS2V5d29yZHM+PEtleXdvcmRzPlJpc2s8L0tleXdvcmRz
PjxLZXl3b3Jkcz5SaXNrIEZhY3RvcnM8L0tleXdvcmRzPjxLZXl3b3Jkcz5zdGF0aXN0aWNzICZh
bXA7IG51bWVyaWNhbCBkYXRhPC9LZXl3b3Jkcz48S2V5d29yZHM+VW5pdGVkIFN0YXRlczwvS2V5
d29yZHM+PFJlcHJpbnQ+SW4gRmlsZTwvUmVwcmludD48U3RhcnRfUGFnZT4xODY4PC9TdGFydF9Q
YWdlPjxFbmRfUGFnZT4xODc0PC9FbmRfUGFnZT48UGVyaW9kaWNhbD5KIEh5cGVydGVuczwvUGVy
aW9kaWNhbD48Vm9sdW1lPjI2PC9Wb2x1bWU+PElzc3VlPjk8L0lzc3VlPjxVc2VyX0RlZl81PlBN
QzI1NzcwNzQ8L1VzZXJfRGVmXzU+PE1pc2NfMz4xMC4xMDk3L0hKSC4wYjAxM2UzMjgzMDUwODk5
IFtkb2ldPC9NaXNjXzM+PEFkZHJlc3M+V2VpbGwtQ29ybmVsbCBNZWRpY2FsIENvbGxlZ2UsIE5l
dyBZb3JrLCBOWSwgVVNBLiBzaW1vZ2lAdW5pbmEuaXQ8L0FkZHJlc3M+PFdlYl9VUkw+UE06MTg2
OTgyMjM8L1dlYl9VUkw+PFpaX0pvdXJuYWxGdWxsPjxmIG5hbWU9IlN5c3RlbSI+SiBIeXBlcnRl
bnM8L2Y+PC9aWl9Kb3VybmFsRnVsbD48WlpfV29ya2Zvcm1JRD4xPC9aWl9Xb3JrZm9ybUlEPjwv
TURMPjwvQ2l0ZT48Q2l0ZT48QXV0aG9yPkdyb3NzbWFuPC9BdXRob3I+PFllYXI+MjAwODwvWWVh
cj48UmVjTnVtPjIxOTwvUmVjTnVtPjxJRFRleHQ+SW50ZXJ2ZW50cmljdWxhciBzZXB0dW0gdGhp
Y2tuZXNzIHByZWRpY3RzIGZ1dHVyZSBzeXN0b2xpYyBoeXBlcnRlbnNpb24gaW4geW91bmcgaGVh
bHRoeSBwaWxvdHM8L0lEVGV4dD48TURMIFJlZl9UeXBlPSJKb3VybmFsIj48UmVmX1R5cGU+Sm91
cm5hbDwvUmVmX1R5cGU+PFJlZl9JRD4yMTk8L1JlZl9JRD48VGl0bGVfUHJpbWFyeT5JbnRlcnZl
bnRyaWN1bGFyIHNlcHR1bSB0aGlja25lc3MgcHJlZGljdHMgZnV0dXJlIHN5c3RvbGljIGh5cGVy
dGVuc2lvbiBpbiB5b3VuZyBoZWFsdGh5IHBpbG90czwvVGl0bGVfUHJpbWFyeT48QXV0aG9yc19Q
cmltYXJ5Pkdyb3NzbWFuLEMuPC9BdXRob3JzX1ByaW1hcnk+PEF1dGhvcnNfUHJpbWFyeT5Hcm9z
c21hbixBLjwvQXV0aG9yc19QcmltYXJ5PjxBdXRob3JzX1ByaW1hcnk+S29yZW4tTW9yYWcsTi48
L0F1dGhvcnNfUHJpbWFyeT48QXV0aG9yc19QcmltYXJ5PkF6YXJpYSxCLjwvQXV0aG9yc19Qcmlt
YXJ5PjxBdXRob3JzX1ByaW1hcnk+R29sZHN0ZWluLEwuPC9BdXRob3JzX1ByaW1hcnk+PEF1dGhv
cnNfUHJpbWFyeT5Hcm9zc21hbixFLjwvQXV0aG9yc19QcmltYXJ5PjxEYXRlX1ByaW1hcnk+MjAw
OC8xPC9EYXRlX1ByaW1hcnk+PEtleXdvcmRzPkFkb2xlc2NlbnQ8L0tleXdvcmRzPjxLZXl3b3Jk
cz5BZHVsdDwvS2V5d29yZHM+PEtleXdvcmRzPkF2aWF0aW9uPC9LZXl3b3Jkcz48S2V5d29yZHM+
Ymxvb2Q8L0tleXdvcmRzPjxLZXl3b3Jkcz5CbG9vZCBQcmVzc3VyZTwvS2V5d29yZHM+PEtleXdv
cmRzPkJvZHkgSGVpZ2h0PC9LZXl3b3Jkcz48S2V5d29yZHM+Qm9keSBNYXNzIEluZGV4PC9LZXl3
b3Jkcz48S2V5d29yZHM+Qm9keSBXZWlnaHQ8L0tleXdvcmRzPjxLZXl3b3Jkcz5FY2hvY2FyZGlv
Z3JhcGh5PC9LZXl3b3Jkcz48S2V5d29yZHM+SGVhcnQgUmF0ZTwvS2V5d29yZHM+PEtleXdvcmRz
PkhlYXJ0IFNlcHR1bTwvS2V5d29yZHM+PEtleXdvcmRzPkhlYXJ0IFZlbnRyaWNsZXM8L0tleXdv
cmRzPjxLZXl3b3Jkcz5IdW1hbnM8L0tleXdvcmRzPjxLZXl3b3Jkcz5IeXBlcnRlbnNpb248L0tl
eXdvcmRzPjxLZXl3b3Jkcz5NYWxlPC9LZXl3b3Jkcz48S2V5d29yZHM+TXVsdGl2YXJpYXRlIEFu
YWx5c2lzPC9LZXl3b3Jkcz48S2V5d29yZHM+cGF0aG9sb2d5PC9LZXl3b3Jkcz48S2V5d29yZHM+
cGh5c2lvbG9neTwvS2V5d29yZHM+PEtleXdvcmRzPnBoeXNpb3BhdGhvbG9neTwvS2V5d29yZHM+
PEtleXdvcmRzPlByZWRpY3RpdmUgVmFsdWUgb2YgVGVzdHM8L0tleXdvcmRzPjxLZXl3b3Jkcz5Q
cm9nbm9zaXM8L0tleXdvcmRzPjxLZXl3b3Jkcz5SaXNrPC9LZXl3b3Jkcz48S2V5d29yZHM+U21v
a2luZzwvS2V5d29yZHM+PFJlcHJpbnQ+SW4gRmlsZTwvUmVwcmludD48U3RhcnRfUGFnZT4xNTwv
U3RhcnRfUGFnZT48RW5kX1BhZ2U+MjA8L0VuZF9QYWdlPjxQZXJpb2RpY2FsPkh5cGVydGVucyBS
ZXM8L1BlcmlvZGljYWw+PFZvbHVtZT4zMTwvVm9sdW1lPjxJc3N1ZT4xPC9Jc3N1ZT48TWlzY18z
PkpTVC5KU1RBR0UvaHlwcmVzLzMxLjE1IFtwaWldOzEwLjEyOTEvaHlwcmVzLjMxLjE1IFtkb2ld
PC9NaXNjXzM+PEFkZHJlc3M+RGVwYXJ0bWVudCBvZiBJbnRlcm5hbCBNZWRpY2luZSBEIGFuZCBI
eXBlcnRlbnNpb24gVW5pdCwgVGhlIENoYWltIFNoZWJhIE1lZGljYWwgQ2VudGVyLCBUZWwgSGFz
aG9tZXIgYWZmaWxpYXRlZCB0byB0aGUgU2Fja2xlciBTY2hvb2wgb2YgTWVkaWNpbmUsIFRlbCBB
dml2IFVuaXZlcnNpdHksIElzcmFlbDwvQWRkcmVzcz48V2ViX1VSTD5QTToxODM2MDAxMzwvV2Vi
X1VSTD48WlpfSm91cm5hbEZ1bGw+PGYgbmFtZT0iU3lzdGVtIj5IeXBlcnRlbnMgUmVzPC9mPjwv
WlpfSm91cm5hbEZ1bGw+PFpaX1dvcmtmb3JtSUQ+MTwvWlpfV29ya2Zvcm1JRD48L01ETD48L0Np
dGU+PENpdGU+PEF1dGhvcj5JbmdlbHNzb248L0F1dGhvcj48WWVhcj4yMDA4PC9ZZWFyPjxSZWNO
dW0+MjMzPC9SZWNOdW0+PElEVGV4dD5Bb3J0aWMgcm9vdCBkaWFtZXRlciBhbmQgbG9uZ2l0dWRp
bmFsIGJsb29kIHByZXNzdXJlIHRyYWNraW5nPC9JRFRleHQ+PE1ETCBSZWZfVHlwZT0iSm91cm5h
bCI+PFJlZl9UeXBlPkpvdXJuYWw8L1JlZl9UeXBlPjxSZWZfSUQ+MjMzPC9SZWZfSUQ+PFRpdGxl
X1ByaW1hcnk+QW9ydGljIHJvb3QgZGlhbWV0ZXIgYW5kIGxvbmdpdHVkaW5hbCBibG9vZCBwcmVz
c3VyZSB0cmFja2luZzwvVGl0bGVfUHJpbWFyeT48QXV0aG9yc19QcmltYXJ5PkluZ2Vsc3NvbixF
LjwvQXV0aG9yc19QcmltYXJ5PjxBdXRob3JzX1ByaW1hcnk+UGVuY2luYSxNLkouPC9BdXRob3Jz
X1ByaW1hcnk+PEF1dGhvcnNfUHJpbWFyeT5MZXZ5LEQuPC9BdXRob3JzX1ByaW1hcnk+PEF1dGhv
cnNfUHJpbWFyeT5BcmFnYW0sSi48L0F1dGhvcnNfUHJpbWFyeT48QXV0aG9yc19QcmltYXJ5Pk1p
dGNoZWxsLEcuRi48L0F1dGhvcnNfUHJpbWFyeT48QXV0aG9yc19QcmltYXJ5PkJlbmphbWluLEUu
Si48L0F1dGhvcnNfUHJpbWFyeT48QXV0aG9yc19QcmltYXJ5PlZhc2FuLFIuUy48L0F1dGhvcnNf
UHJpbWFyeT48RGF0ZV9QcmltYXJ5PjIwMDgvOTwvRGF0ZV9QcmltYXJ5PjxLZXl3b3Jkcz5BZHVs
dDwvS2V5d29yZHM+PEtleXdvcmRzPmFuYXRvbXkgJmFtcDsgaGlzdG9sb2d5PC9LZXl3b3Jkcz48
S2V5d29yZHM+QW9ydGE8L0tleXdvcmRzPjxLZXl3b3Jkcz5ibG9vZDwvS2V5d29yZHM+PEtleXdv
cmRzPkJsb29kIFByZXNzdXJlPC9LZXl3b3Jkcz48S2V5d29yZHM+ZGlzZWFzZTwvS2V5d29yZHM+
PEtleXdvcmRzPkRpc2Vhc2UgUHJvZ3Jlc3Npb248L0tleXdvcmRzPjxLZXl3b3Jkcz5FY2hvY2Fy
ZGlvZ3JhcGh5PC9LZXl3b3Jkcz48S2V5d29yZHM+ZXBpZGVtaW9sb2d5PC9LZXl3b3Jkcz48S2V5
d29yZHM+RmVtYWxlPC9LZXl3b3Jkcz48S2V5d29yZHM+Rm9sbG93LVVwIFN0dWRpZXM8L0tleXdv
cmRzPjxLZXl3b3Jkcz5IZWFydDwvS2V5d29yZHM+PEtleXdvcmRzPkh1bWFuczwvS2V5d29yZHM+
PEtleXdvcmRzPkh5cGVydGVuc2lvbjwvS2V5d29yZHM+PEtleXdvcmRzPkluY2lkZW5jZTwvS2V5
d29yZHM+PEtleXdvcmRzPkxvbmdpdHVkaW5hbCBTdHVkaWVzPC9LZXl3b3Jkcz48S2V5d29yZHM+
TWFsZTwvS2V5d29yZHM+PEtleXdvcmRzPk1hc3NhY2h1c2V0dHM8L0tleXdvcmRzPjxLZXl3b3Jk
cz5NaWRkbGUgQWdlZDwvS2V5d29yZHM+PEtleXdvcmRzPk9kZHMgUmF0aW88L0tleXdvcmRzPjxL
ZXl3b3Jkcz5QcmVkaWN0aXZlIFZhbHVlIG9mIFRlc3RzPC9LZXl3b3Jkcz48S2V5d29yZHM+UHJv
c3BlY3RpdmUgU3R1ZGllczwvS2V5d29yZHM+PEtleXdvcmRzPlB1bHNlPC9LZXl3b3Jkcz48S2V5
d29yZHM+cmVncmVzc2lvbjwvS2V5d29yZHM+PEtleXdvcmRzPlJpc2s8L0tleXdvcmRzPjxLZXl3
b3Jkcz5SaXNrIEZhY3RvcnM8L0tleXdvcmRzPjxLZXl3b3Jkcz5TZXg8L0tleXdvcmRzPjxLZXl3
b3Jkcz5TbW9raW5nPC9LZXl3b3Jkcz48S2V5d29yZHM+dWx0cmFzb25vZ3JhcGh5PC9LZXl3b3Jk
cz48UmVwcmludD5JbiBGaWxlPC9SZXByaW50PjxTdGFydF9QYWdlPjQ3MzwvU3RhcnRfUGFnZT48
RW5kX1BhZ2U+NDc3PC9FbmRfUGFnZT48UGVyaW9kaWNhbD5IeXBlcnRlbnNpb248L1BlcmlvZGlj
YWw+PFZvbHVtZT41MjwvVm9sdW1lPjxJc3N1ZT4zPC9Jc3N1ZT48VXNlcl9EZWZfNT5QTUMyODU2
OTUwPC9Vc2VyX0RlZl81PjxNaXNjXzM+SFlQRVJURU5TSU9OQUhBLjEwOC4xMTQxNTcgW3BpaV07
MTAuMTE2MS9IWVBFUlRFTlNJT05BSEEuMTA4LjExNDE1NyBbZG9pXTwvTWlzY18zPjxBZGRyZXNz
PkZyYW1pbmdoYW0gSGVhcnQgU3R1ZHksIEJvc3RvbiBVbml2ZXJzaXR5IFNjaG9vbCBvZiBNZWRp
Y2luZSwgRnJhbWluZ2hhbSwgTWFzc2FjaHVzZXR0cyAwMTcwMi01ODAzLCBVU0E8L0FkZHJlc3M+
PFdlYl9VUkw+UE06MTg2NjMxNTY8L1dlYl9VUkw+PFpaX0pvdXJuYWxGdWxsPjxmIG5hbWU9IlN5
c3RlbSI+SHlwZXJ0ZW5zaW9uPC9mPjwvWlpfSm91cm5hbEZ1bGw+PFpaX1dvcmtmb3JtSUQ+MTwv
WlpfV29ya2Zvcm1JRD48L01ETD48L0NpdGU+PENpdGU+PEF1dGhvcj5Qb3N0PC9BdXRob3I+PFll
YXI+MTk5NDwvWWVhcj48UmVjTnVtPjI4MzwvUmVjTnVtPjxJRFRleHQ+SW1wYWN0IG9mIGxlZnQg
dmVudHJpY3VsYXIgc3RydWN0dXJlIG9uIHRoZSBpbmNpZGVuY2Ugb2YgaHlwZXJ0ZW5zaW9uLiBU
aGUgRnJhbWluZ2hhbSBIZWFydCBTdHVkeTwvSURUZXh0PjxNREwgUmVmX1R5cGU9IkpvdXJuYWwi
PjxSZWZfVHlwZT5Kb3VybmFsPC9SZWZfVHlwZT48UmVmX0lEPjI4MzwvUmVmX0lEPjxUaXRsZV9Q
cmltYXJ5PkltcGFjdCBvZiBsZWZ0IHZlbnRyaWN1bGFyIHN0cnVjdHVyZSBvbiB0aGUgaW5jaWRl
bmNlIG9mIGh5cGVydGVuc2lvbi4gVGhlIEZyYW1pbmdoYW0gSGVhcnQgU3R1ZHk8L1RpdGxlX1By
aW1hcnk+PEF1dGhvcnNfUHJpbWFyeT5Qb3N0LFcuUy48L0F1dGhvcnNfUHJpbWFyeT48QXV0aG9y
c19QcmltYXJ5PkxhcnNvbixNLkcuPC9BdXRob3JzX1ByaW1hcnk+PEF1dGhvcnNfUHJpbWFyeT5M
ZXZ5LEQuPC9BdXRob3JzX1ByaW1hcnk+PERhdGVfUHJpbWFyeT4xOTk0Lzc8L0RhdGVfUHJpbWFy
eT48S2V5d29yZHM+QWR1bHQ8L0tleXdvcmRzPjxLZXl3b3Jkcz5BZ2VkPC9LZXl3b3Jkcz48S2V5
d29yZHM+QWdlZCw4MCBhbmQgb3ZlcjwvS2V5d29yZHM+PEtleXdvcmRzPmJsb29kPC9LZXl3b3Jk
cz48S2V5d29yZHM+Qmxvb2QgUHJlc3N1cmU8L0tleXdvcmRzPjxLZXl3b3Jkcz5Cb2R5IE1hc3Mg
SW5kZXg8L0tleXdvcmRzPjxLZXl3b3Jkcz5DYXJkaW9teW9wYXRoaWVzPC9LZXl3b3Jkcz48S2V5
d29yZHM+Q29ob3J0IFN0dWRpZXM8L0tleXdvcmRzPjxLZXl3b3Jkcz5EaWFiZXRlcyBNZWxsaXR1
czwvS2V5d29yZHM+PEtleXdvcmRzPmRpc2Vhc2U8L0tleXdvcmRzPjxLZXl3b3Jkcz5FY2hvY2Fy
ZGlvZ3JhcGh5PC9LZXl3b3Jkcz48S2V5d29yZHM+ZXBpZGVtaW9sb2d5PC9LZXl3b3Jkcz48S2V5
d29yZHM+RmVtYWxlPC9LZXl3b3Jkcz48S2V5d29yZHM+SGVhcnQ8L0tleXdvcmRzPjxLZXl3b3Jk
cz5IZWFydCBGYWlsdXJlPC9LZXl3b3Jkcz48S2V5d29yZHM+SGVhcnQgVmVudHJpY2xlczwvS2V5
d29yZHM+PEtleXdvcmRzPkh1bWFuczwvS2V5d29yZHM+PEtleXdvcmRzPkh5cGVydGVuc2lvbjwv
S2V5d29yZHM+PEtleXdvcmRzPkluY2lkZW5jZTwvS2V5d29yZHM+PEtleXdvcmRzPk1hbGU8L0tl
eXdvcmRzPjxLZXl3b3Jkcz5tZXRob2RzPC9LZXl3b3Jkcz48S2V5d29yZHM+TWlkZGxlIEFnZWQ8
L0tleXdvcmRzPjxLZXl3b3Jkcz5PZGRzIFJhdGlvPC9LZXl3b3Jkcz48S2V5d29yZHM+UHJvYmFi
aWxpdHk8L0tleXdvcmRzPjxLZXl3b3Jkcz5Qcm9zcGVjdGl2ZSBTdHVkaWVzPC9LZXl3b3Jkcz48
S2V5d29yZHM+U2V4PC9LZXl3b3Jkcz48S2V5d29yZHM+dGhlcmFweTwvS2V5d29yZHM+PEtleXdv
cmRzPnVsdHJhc29ub2dyYXBoeTwvS2V5d29yZHM+PFJlcHJpbnQ+SW4gRmlsZTwvUmVwcmludD48
U3RhcnRfUGFnZT4xNzk8L1N0YXJ0X1BhZ2U+PEVuZF9QYWdlPjE4NTwvRW5kX1BhZ2U+PFBlcmlv
ZGljYWw+Q2lyY3VsYXRpb248L1BlcmlvZGljYWw+PFZvbHVtZT45MDwvVm9sdW1lPjxJc3N1ZT4x
PC9Jc3N1ZT48QWRkcmVzcz5GcmFtaW5naGFtIEhlYXJ0IFN0dWR5LCBNYXNzIDAxNzAxPC9BZGRy
ZXNzPjxXZWJfVVJMPlBNOjgwMjU5OTQ8L1dlYl9VUkw+PFpaX0pvdXJuYWxGdWxsPjxmIG5hbWU9
IlN5c3RlbSI+Q2lyY3VsYXRpb248L2Y+PC9aWl9Kb3VybmFsRnVsbD48WlpfV29ya2Zvcm1JRD4x
PC9aWl9Xb3JrZm9ybUlEPjwvTURMPjwvQ2l0ZT48L1JlZm1hbj4AAAAAAA==
</w:fldData>
        </w:fldChar>
      </w:r>
      <w:r>
        <w:instrText xml:space="preserve"> ADDIN EN.CITE.DATA </w:instrText>
      </w:r>
      <w:r>
        <w:fldChar w:fldCharType="end"/>
      </w:r>
      <w:r>
        <w:fldChar w:fldCharType="separate"/>
      </w:r>
      <w:r w:rsidRPr="0000157D">
        <w:rPr>
          <w:noProof/>
          <w:vertAlign w:val="superscript"/>
        </w:rPr>
        <w:t>1-4</w:t>
      </w:r>
      <w:r>
        <w:fldChar w:fldCharType="end"/>
      </w:r>
      <w:r>
        <w:t xml:space="preserve"> 1 did not have any echocardiographic measures in adulthood</w:t>
      </w:r>
      <w:r>
        <w:fldChar w:fldCharType="begin"/>
      </w:r>
      <w:r>
        <w:instrText xml:space="preserve"> ADDIN REFMGR.CITE &lt;Refman&gt;&lt;Cite&gt;&lt;Author&gt;Zureik&lt;/Author&gt;&lt;Year&gt;1996&lt;/Year&gt;&lt;RecNum&gt;329&lt;/RecNum&gt;&lt;IDText&gt;Weights at birth and in early infancy, systolic pressure, and left ventricular structure in subjects aged 8 to 24 years&lt;/IDText&gt;&lt;MDL Ref_Type="Journal"&gt;&lt;Ref_Type&gt;Journal&lt;/Ref_Type&gt;&lt;Ref_ID&gt;329&lt;/Ref_ID&gt;&lt;Title_Primary&gt;Weights at birth and in early infancy, systolic pressure, and left ventricular structure in subjects aged 8 to 24 years&lt;/Title_Primary&gt;&lt;Authors_Primary&gt;Zureik,M.&lt;/Authors_Primary&gt;&lt;Authors_Primary&gt;Bonithon-Kopp,C.&lt;/Authors_Primary&gt;&lt;Authors_Primary&gt;Lecomte,E.&lt;/Authors_Primary&gt;&lt;Authors_Primary&gt;Siest,G.&lt;/Authors_Primary&gt;&lt;Authors_Primary&gt;Ducimetiere,P.&lt;/Authors_Primary&gt;&lt;Date_Primary&gt;1996/3&lt;/Date_Primary&gt;&lt;Keywords&gt;Adolescent&lt;/Keywords&gt;&lt;Keywords&gt;Adult&lt;/Keywords&gt;&lt;Keywords&gt;Aged&lt;/Keywords&gt;&lt;Keywords&gt;Birth Order&lt;/Keywords&gt;&lt;Keywords&gt;Birth Weight&lt;/Keywords&gt;&lt;Keywords&gt;blood&lt;/Keywords&gt;&lt;Keywords&gt;Blood Pressure&lt;/Keywords&gt;&lt;Keywords&gt;Child&lt;/Keywords&gt;&lt;Keywords&gt;Echocardiography&lt;/Keywords&gt;&lt;Keywords&gt;Female&lt;/Keywords&gt;&lt;Keywords&gt;Gestational Age&lt;/Keywords&gt;&lt;Keywords&gt;Growth&lt;/Keywords&gt;&lt;Keywords&gt;Humans&lt;/Keywords&gt;&lt;Keywords&gt;Infant&lt;/Keywords&gt;&lt;Keywords&gt;Male&lt;/Keywords&gt;&lt;Keywords&gt;Organ Size&lt;/Keywords&gt;&lt;Keywords&gt;physiology&lt;/Keywords&gt;&lt;Keywords&gt;Risk&lt;/Keywords&gt;&lt;Keywords&gt;Risk Factors&lt;/Keywords&gt;&lt;Keywords&gt;Sex&lt;/Keywords&gt;&lt;Keywords&gt;Sex Factors&lt;/Keywords&gt;&lt;Keywords&gt;Ventricular Function&lt;/Keywords&gt;&lt;Keywords&gt;Young Adult&lt;/Keywords&gt;&lt;Reprint&gt;Not in File&lt;/Reprint&gt;&lt;Start_Page&gt;339&lt;/Start_Page&gt;&lt;End_Page&gt;345&lt;/End_Page&gt;&lt;Periodical&gt;Hypertension&lt;/Periodical&gt;&lt;Volume&gt;27&lt;/Volume&gt;&lt;Issue&gt;3 Pt 1&lt;/Issue&gt;&lt;Address&gt;National Institute of Health and Medical Research (INSERM), Paris, France&lt;/Address&gt;&lt;Web_URL&gt;PM:8698435&lt;/Web_URL&gt;&lt;ZZ_JournalFull&gt;&lt;f name="System"&gt;Hypertension&lt;/f&gt;&lt;/ZZ_JournalFull&gt;&lt;ZZ_WorkformID&gt;1&lt;/ZZ_WorkformID&gt;&lt;/MDL&gt;&lt;/Cite&gt;&lt;/Refman&gt;</w:instrText>
      </w:r>
      <w:r>
        <w:fldChar w:fldCharType="separate"/>
      </w:r>
      <w:r w:rsidRPr="0000157D">
        <w:rPr>
          <w:noProof/>
          <w:vertAlign w:val="superscript"/>
        </w:rPr>
        <w:t>5</w:t>
      </w:r>
      <w:r>
        <w:fldChar w:fldCharType="end"/>
      </w:r>
      <w:r>
        <w:t xml:space="preserve"> and the remainder used a cross-sectional analytical approach or did not examine the risk factors in a longitudinal manner.</w:t>
      </w:r>
      <w:r>
        <w:fldChar w:fldCharType="begin">
          <w:fldData xml:space="preserve">PFJlZm1hbj48Q2l0ZT48QXV0aG9yPkJ1cmtlPC9BdXRob3I+PFllYXI+MTk4NzwvWWVhcj48UmVj
TnVtPjE4MjwvUmVjTnVtPjxJRFRleHQ+Qmxvb2QgcHJlc3N1cmUgYW5kIGVjaG9jYXJkaW9ncmFw
aGljIG1lYXN1cmVzIGluIGNoaWxkcmVuOiB0aGUgQm9nYWx1c2EgSGVhcnQgU3R1ZHk8L0lEVGV4
dD48TURMIFJlZl9UeXBlPSJKb3VybmFsIj48UmVmX1R5cGU+Sm91cm5hbDwvUmVmX1R5cGU+PFJl
Zl9JRD4xODI8L1JlZl9JRD48VGl0bGVfUHJpbWFyeT5CbG9vZCBwcmVzc3VyZSBhbmQgZWNob2Nh
cmRpb2dyYXBoaWMgbWVhc3VyZXMgaW4gY2hpbGRyZW46IHRoZSBCb2dhbHVzYSBIZWFydCBTdHVk
eTwvVGl0bGVfUHJpbWFyeT48QXV0aG9yc19QcmltYXJ5PkJ1cmtlLEcuTC48L0F1dGhvcnNfUHJp
bWFyeT48QXV0aG9yc19QcmltYXJ5PkFyY2lsbGEsUi5BLjwvQXV0aG9yc19QcmltYXJ5PjxBdXRo
b3JzX1ByaW1hcnk+Q3VscGVwcGVyLFcuUy48L0F1dGhvcnNfUHJpbWFyeT48QXV0aG9yc19Qcmlt
YXJ5PldlYmJlcixMLlMuPC9BdXRob3JzX1ByaW1hcnk+PEF1dGhvcnNfUHJpbWFyeT5DaGlhbmcs
WS5LLjwvQXV0aG9yc19QcmltYXJ5PjxBdXRob3JzX1ByaW1hcnk+QmVyZW5zb24sRy5TLjwvQXV0
aG9yc19QcmltYXJ5PjxEYXRlX1ByaW1hcnk+MTk4Ny8xPC9EYXRlX1ByaW1hcnk+PEtleXdvcmRz
PkFkb2xlc2NlbnQ8L0tleXdvcmRzPjxLZXl3b3Jkcz5BZHVsdDwvS2V5d29yZHM+PEtleXdvcmRz
PkFmcmljYW4gQ29udGluZW50YWwgQW5jZXN0cnkgR3JvdXA8L0tleXdvcmRzPjxLZXl3b3Jkcz5B
Z2UgRmFjdG9yczwvS2V5d29yZHM+PEtleXdvcmRzPmJsb29kPC9LZXl3b3Jkcz48S2V5d29yZHM+
Qmxvb2QgUHJlc3N1cmU8L0tleXdvcmRzPjxLZXl3b3Jkcz5DYXJkaW9tZWdhbHk8L0tleXdvcmRz
PjxLZXl3b3Jkcz5DaGlsZDwvS2V5d29yZHM+PEtleXdvcmRzPmRpYWdub3NpczwvS2V5d29yZHM+
PEtleXdvcmRzPkRpYXN0b2xlPC9LZXl3b3Jkcz48S2V5d29yZHM+RWNob2NhcmRpb2dyYXBoeTwv
S2V5d29yZHM+PEtleXdvcmRzPmVwaWRlbWlvbG9neTwvS2V5d29yZHM+PEtleXdvcmRzPkV1cm9w
ZWFuIENvbnRpbmVudGFsIEFuY2VzdHJ5IEdyb3VwPC9LZXl3b3Jkcz48S2V5d29yZHM+RmVtYWxl
PC9LZXl3b3Jkcz48S2V5d29yZHM+SGVhcnQ8L0tleXdvcmRzPjxLZXl3b3Jkcz5IdW1hbnM8L0tl
eXdvcmRzPjxLZXl3b3Jkcz5IeXBlcnRlbnNpb248L0tleXdvcmRzPjxLZXl3b3Jkcz5Mb25naXR1
ZGluYWwgU3R1ZGllczwvS2V5d29yZHM+PEtleXdvcmRzPkxvdWlzaWFuYTwvS2V5d29yZHM+PEtl
eXdvcmRzPk1hbGU8L0tleXdvcmRzPjxLZXl3b3Jkcz5NYXNzIFNjcmVlbmluZzwvS2V5d29yZHM+
PEtleXdvcmRzPlNleCBGYWN0b3JzPC9LZXl3b3Jkcz48S2V5d29yZHM+U3lzdG9sZTwvS2V5d29y
ZHM+PFJlcHJpbnQ+SW4gRmlsZTwvUmVwcmludD48U3RhcnRfUGFnZT4xMDY8L1N0YXJ0X1BhZ2U+
PEVuZF9QYWdlPjExNDwvRW5kX1BhZ2U+PFBlcmlvZGljYWw+Q2lyY3VsYXRpb248L1BlcmlvZGlj
YWw+PFZvbHVtZT43NTwvVm9sdW1lPjxJc3N1ZT4xPC9Jc3N1ZT48V2ViX1VSTD5QTToyOTQ3NzM5
PC9XZWJfVVJMPjxaWl9Kb3VybmFsRnVsbD48ZiBuYW1lPSJTeXN0ZW0iPkNpcmN1bGF0aW9uPC9m
PjwvWlpfSm91cm5hbEZ1bGw+PFpaX1dvcmtmb3JtSUQ+MTwvWlpfV29ya2Zvcm1JRD48L01ETD48
L0NpdGU+PENpdGU+PEF1dGhvcj5EZXZlcmV1eDwvQXV0aG9yPjxZZWFyPjIwMDM8L1llYXI+PFJl
Y051bT4xNjM8L1JlY051bT48SURUZXh0PkFuIGFwcHJhaXNhbCBvZiBlY2hvY2FyZGlvZ3JhcGh5
IGFzIGFuIGVwaWRlbWlvbG9naWNhbCB0b29sLiBUaGUgU3Ryb25nIEhlYXJ0IFN0dWR5PC9JRFRl
eHQ+PE1ETCBSZWZfVHlwZT0iSm91cm5hbCI+PFJlZl9UeXBlPkpvdXJuYWw8L1JlZl9UeXBlPjxS
ZWZfSUQ+MTYzPC9SZWZfSUQ+PFRpdGxlX1ByaW1hcnk+QW4gYXBwcmFpc2FsIG9mIGVjaG9jYXJk
aW9ncmFwaHkgYXMgYW4gZXBpZGVtaW9sb2dpY2FsIHRvb2wuIFRoZSBTdHJvbmcgSGVhcnQgU3R1
ZHk8L1RpdGxlX1ByaW1hcnk+PEF1dGhvcnNfUHJpbWFyeT5EZXZlcmV1eCxSLkIuPC9BdXRob3Jz
X1ByaW1hcnk+PEF1dGhvcnNfUHJpbWFyeT5Sb21hbixNLkouPC9BdXRob3JzX1ByaW1hcnk+PEF1
dGhvcnNfUHJpbWFyeT5MaXUsSi5FLjwvQXV0aG9yc19QcmltYXJ5PjxBdXRob3JzX1ByaW1hcnk+
TGVlLEUuVC48L0F1dGhvcnNfUHJpbWFyeT48QXV0aG9yc19QcmltYXJ5PldhbmcsVy48L0F1dGhv
cnNfUHJpbWFyeT48QXV0aG9yc19QcmltYXJ5PkZhYnNpdHosUi5SLjwvQXV0aG9yc19QcmltYXJ5
PjxBdXRob3JzX1ByaW1hcnk+V2VsdHksVC5LLjwvQXV0aG9yc19QcmltYXJ5PjxBdXRob3JzX1By
aW1hcnk+SG93YXJkLEIuVi48L0F1dGhvcnNfUHJpbWFyeT48RGF0ZV9QcmltYXJ5PjIwMDMvNDwv
RGF0ZV9QcmltYXJ5PjxLZXl3b3Jkcz5BZHVsdDwvS2V5d29yZHM+PEtleXdvcmRzPkFnZWQ8L0tl
eXdvcmRzPjxLZXl3b3Jkcz5hbmFseXNpczwvS2V5d29yZHM+PEtleXdvcmRzPmJsb29kPC9LZXl3
b3Jkcz48S2V5d29yZHM+Qmxvb2QgUHJlc3N1cmU8L0tleXdvcmRzPjxLZXl3b3Jkcz5Cb2R5IE1h
c3MgSW5kZXg8L0tleXdvcmRzPjxLZXl3b3Jkcz5DYXJkaW92YXNjdWxhciBEaXNlYXNlczwvS2V5
d29yZHM+PEtleXdvcmRzPkNyZWF0aW5pbmU8L0tleXdvcmRzPjxLZXl3b3Jkcz5FY2hvY2FyZGlv
Z3JhcGh5PC9LZXl3b3Jkcz48S2V5d29yZHM+ZXBpZGVtaW9sb2d5PC9LZXl3b3Jkcz48S2V5d29y
ZHM+RXZhbHVhdGlvbiBTdHVkaWVzIGFzIFRvcGljPC9LZXl3b3Jkcz48S2V5d29yZHM+RmVtYWxl
PC9LZXl3b3Jkcz48S2V5d29yZHM+SGVhcnQ8L0tleXdvcmRzPjxLZXl3b3Jkcz5IdW1hbnM8L0tl
eXdvcmRzPjxLZXl3b3Jkcz5Mb2dpc3RpYyBNb2RlbHM8L0tleXdvcmRzPjxLZXl3b3Jkcz5NYWxl
PC9LZXl3b3Jkcz48S2V5d29yZHM+bWV0aG9kczwvS2V5d29yZHM+PEtleXdvcmRzPk1pZGRsZSBB
Z2VkPC9LZXl3b3Jkcz48S2V5d29yZHM+T2Jlc2l0eTwvS2V5d29yZHM+PEtleXdvcmRzPnJlZ3Jl
c3Npb248L0tleXdvcmRzPjxLZXl3b3Jkcz5SZWdyZXNzaW9uIEFuYWx5c2lzPC9LZXl3b3Jkcz48
S2V5d29yZHM+UmlzayBGYWN0b3JzPC9LZXl3b3Jkcz48S2V5d29yZHM+U21va2luZzwvS2V5d29y
ZHM+PEtleXdvcmRzPlN0cm9rZTwvS2V5d29yZHM+PEtleXdvcmRzPlN0cm9rZSBWb2x1bWU8L0tl
eXdvcmRzPjxLZXl3b3Jkcz51bHRyYXNvbm9ncmFwaHk8L0tleXdvcmRzPjxLZXl3b3Jkcz5WZW50
cmljdWxhciBGdW5jdGlvbixMZWZ0PC9LZXl3b3Jkcz48UmVwcmludD5Ob3QgaW4gRmlsZTwvUmVw
cmludD48U3RhcnRfUGFnZT4yMzg8L1N0YXJ0X1BhZ2U+PEVuZF9QYWdlPjI0NDwvRW5kX1BhZ2U+
PFBlcmlvZGljYWw+QW5uLkVwaWRlbWlvbC48L1BlcmlvZGljYWw+PFZvbHVtZT4xMzwvVm9sdW1l
PjxJc3N1ZT40PC9Jc3N1ZT48QWRkcmVzcz5UaGUgTmV3IFlvcmsgSG9zcGl0YWwtQ29ybmVsbCBN
ZWRpY2FsIENlbnRlciwgTmV3IFlvcmssIE5ZIDEwMDIxLCBVU0EuIHJiZGV2ZXJlQG1lZC5jb3Ju
ZWxsLmVkdTwvQWRkcmVzcz48V2ViX1VSTD5QTToxMjY4NDE4OTwvV2ViX1VSTD48WlpfSm91cm5h
bEZ1bGw+PGYgbmFtZT0iU3lzdGVtIj5Bbm4uRXBpZGVtaW9sLjwvZj48L1paX0pvdXJuYWxGdWxs
PjxaWl9Xb3JrZm9ybUlEPjE8L1paX1dvcmtmb3JtSUQ+PC9NREw+PC9DaXRlPjxDaXRlPjxBdXRo
b3I+R2FyZGluPC9BdXRob3I+PFllYXI+MTk5NTwvWWVhcj48UmVjTnVtPjE1NTwvUmVjTnVtPjxJ
RFRleHQ+UmVsYXRpb25zaGlwIG9mIGNhcmRpb3Zhc2N1bGFyIHJpc2sgZmFjdG9ycyB0byBlY2hv
Y2FyZGlvZ3JhcGhpYyBsZWZ0IHZlbnRyaWN1bGFyIG1hc3MgaW4gaGVhbHRoeSB5b3VuZyBibGFj
ayBhbmQgd2hpdGUgYWR1bHQgbWVuIGFuZCB3b21lbi4gVGhlIENBUkRJQSBzdHVkeS4gQ29yb25h
cnkgQXJ0ZXJ5IFJpc2sgRGV2ZWxvcG1lbnQgaW4gWW91bmcgQWR1bHRzPC9JRFRleHQ+PE1ETCBS
ZWZfVHlwZT0iSm91cm5hbCI+PFJlZl9UeXBlPkpvdXJuYWw8L1JlZl9UeXBlPjxSZWZfSUQ+MTU1
PC9SZWZfSUQ+PFRpdGxlX1ByaW1hcnk+UmVsYXRpb25zaGlwIG9mIGNhcmRpb3Zhc2N1bGFyIHJp
c2sgZmFjdG9ycyB0byBlY2hvY2FyZGlvZ3JhcGhpYyBsZWZ0IHZlbnRyaWN1bGFyIG1hc3MgaW4g
aGVhbHRoeSB5b3VuZyBibGFjayBhbmQgd2hpdGUgYWR1bHQgbWVuIGFuZCB3b21lbi4gVGhlIENB
UkRJQSBzdHVkeS4gQ29yb25hcnkgQXJ0ZXJ5IFJpc2sgRGV2ZWxvcG1lbnQgaW4gWW91bmcgQWR1
bHRzPC9UaXRsZV9QcmltYXJ5PjxBdXRob3JzX1ByaW1hcnk+R2FyZGluLEouTS48L0F1dGhvcnNf
UHJpbWFyeT48QXV0aG9yc19QcmltYXJ5PldhZ2Vua25lY2h0LEwuRS48L0F1dGhvcnNfUHJpbWFy
eT48QXV0aG9yc19QcmltYXJ5Pm50b24tQ3VsdmVyLEguPC9BdXRob3JzX1ByaW1hcnk+PEF1dGhv
cnNfUHJpbWFyeT5GbGFjayxKLjwvQXV0aG9yc19QcmltYXJ5PjxBdXRob3JzX1ByaW1hcnk+R2lk
ZGluZyxTLjwvQXV0aG9yc19QcmltYXJ5PjxBdXRob3JzX1ByaW1hcnk+S3Vyb3Nha2ksVC48L0F1
dGhvcnNfUHJpbWFyeT48QXV0aG9yc19QcmltYXJ5PldvbmcsTi5ELjwvQXV0aG9yc19QcmltYXJ5
PjxBdXRob3JzX1ByaW1hcnk+TWFub2xpbyxULkEuPC9BdXRob3JzX1ByaW1hcnk+PERhdGVfUHJp
bWFyeT4xOTk1LzgvMTwvRGF0ZV9QcmltYXJ5PjxLZXl3b3Jkcz5BZHVsdDwvS2V5d29yZHM+PEtl
eXdvcmRzPkFmcmljYW4gQ29udGluZW50YWwgQW5jZXN0cnkgR3JvdXA8L0tleXdvcmRzPjxLZXl3
b3Jkcz5BZ2VkPC9LZXl3b3Jkcz48S2V5d29yZHM+QW50aHJvcG9tZXRyeTwvS2V5d29yZHM+PEtl
eXdvcmRzPmJsb29kPC9LZXl3b3Jkcz48S2V5d29yZHM+Qmxvb2QgUHJlc3N1cmU8L0tleXdvcmRz
PjxLZXl3b3Jkcz5DYWxpZm9ybmlhPC9LZXl3b3Jkcz48S2V5d29yZHM+Q2FyZGlvdmFzY3VsYXIg
RGlzZWFzZXM8L0tleXdvcmRzPjxLZXl3b3Jkcz5Db2hvcnQgU3R1ZGllczwvS2V5d29yZHM+PEtl
eXdvcmRzPmNvbXBsaWNhdGlvbnM8L0tleXdvcmRzPjxLZXl3b3Jkcz5kaXNlYXNlPC9LZXl3b3Jk
cz48S2V5d29yZHM+RWNob2NhcmRpb2dyYXBoeTwvS2V5d29yZHM+PEtleXdvcmRzPmV0aG5vbG9n
eTwvS2V5d29yZHM+PEtleXdvcmRzPmV0aW9sb2d5PC9LZXl3b3Jkcz48S2V5d29yZHM+RXVyb3Bl
YW4gQ29udGluZW50YWwgQW5jZXN0cnkgR3JvdXA8L0tleXdvcmRzPjxLZXl3b3Jkcz5GZW1hbGU8
L0tleXdvcmRzPjxLZXl3b3Jkcz5IZWFydDwvS2V5d29yZHM+PEtleXdvcmRzPkhlYXJ0IFZlbnRy
aWNsZXM8L0tleXdvcmRzPjxLZXl3b3Jkcz5IdW1hbnM8L0tleXdvcmRzPjxLZXl3b3Jkcz5IeXBl
cnRlbnNpb248L0tleXdvcmRzPjxLZXl3b3Jkcz5IeXBlcnRyb3BoeSxMZWZ0IFZlbnRyaWN1bGFy
PC9LZXl3b3Jkcz48S2V5d29yZHM+TG9uZ2l0dWRpbmFsIFN0dWRpZXM8L0tleXdvcmRzPjxLZXl3
b3Jkcz5NYWxlPC9LZXl3b3Jkcz48S2V5d29yZHM+bWV0aG9kczwvS2V5d29yZHM+PEtleXdvcmRz
Pk1pZGRsZSBBZ2VkPC9LZXl3b3Jkcz48S2V5d29yZHM+TXVsdGl2YXJpYXRlIEFuYWx5c2lzPC9L
ZXl3b3Jkcz48S2V5d29yZHM+cGh5c2lvcGF0aG9sb2d5PC9LZXl3b3Jkcz48S2V5d29yZHM+Umlz
ayBGYWN0b3JzPC9LZXl3b3Jkcz48S2V5d29yZHM+c2VydW08L0tleXdvcmRzPjxLZXl3b3Jkcz5T
ZXggRmFjdG9yczwvS2V5d29yZHM+PEtleXdvcmRzPlNtb2tpbmc8L0tleXdvcmRzPjxSZXByaW50
Pk5vdCBpbiBGaWxlPC9SZXByaW50PjxTdGFydF9QYWdlPjM4MDwvU3RhcnRfUGFnZT48RW5kX1Bh
Z2U+Mzg3PC9FbmRfUGFnZT48UGVyaW9kaWNhbD5DaXJjdWxhdGlvbjwvUGVyaW9kaWNhbD48Vm9s
dW1lPjkyPC9Wb2x1bWU+PElzc3VlPjM8L0lzc3VlPjxBZGRyZXNzPkRlcGFydG1lbnQgb2YgTWVk
aWNpbmUsIFVuaXZlcnNpdHkgb2YgQ2FsaWZvcm5pYSwgSXJ2aW5lLCBVU0E8L0FkZHJlc3M+PFdl
Yl9VUkw+UE06NzYzNDQ1MjwvV2ViX1VSTD48WlpfSm91cm5hbEZ1bGw+PGYgbmFtZT0iU3lzdGVt
Ij5DaXJjdWxhdGlvbjwvZj48L1paX0pvdXJuYWxGdWxsPjxaWl9Xb3JrZm9ybUlEPjE8L1paX1dv
cmtmb3JtSUQ+PC9NREw+PC9DaXRlPjxDaXRlPjxBdXRob3I+S3VwYXJpPC9BdXRob3I+PFllYXI+
MTk5NDwvWWVhcj48UmVjTnVtPjMzMDwvUmVjTnVtPjxJRFRleHQ+Q29ycmVsYXRlcyBvZiBsZWZ0
IHZlbnRyaWN1bGFyIG1hc3MgaW4gYSBwb3B1bGF0aW9uIHNhbXBsZSBhZ2VkIDM2IHRvIDM3IHll
YXJzLiBGb2N1cyBvbiBsaWZlc3R5bGUgYW5kIHNhbHQgaW50YWtlPC9JRFRleHQ+PE1ETCBSZWZf
VHlwZT0iSm91cm5hbCI+PFJlZl9UeXBlPkpvdXJuYWw8L1JlZl9UeXBlPjxSZWZfSUQ+MzMwPC9S
ZWZfSUQ+PFRpdGxlX1ByaW1hcnk+Q29ycmVsYXRlcyBvZiBsZWZ0IHZlbnRyaWN1bGFyIG1hc3Mg
aW4gYSBwb3B1bGF0aW9uIHNhbXBsZSBhZ2VkIDM2IHRvIDM3IHllYXJzLiBGb2N1cyBvbiBsaWZl
c3R5bGUgYW5kIHNhbHQgaW50YWtlPC9UaXRsZV9QcmltYXJ5PjxBdXRob3JzX1ByaW1hcnk+S3Vw
YXJpLE0uPC9BdXRob3JzX1ByaW1hcnk+PEF1dGhvcnNfUHJpbWFyeT5Lb3NraW5lbixQLjwvQXV0
aG9yc19QcmltYXJ5PjxBdXRob3JzX1ByaW1hcnk+Vmlyb2xhaW5lbixKLjwvQXV0aG9yc19Qcmlt
YXJ5PjxEYXRlX1ByaW1hcnk+MTk5NC8zPC9EYXRlX1ByaW1hcnk+PEtleXdvcmRzPmFkbWluaXN0
cmF0aW9uICZhbXA7IGRvc2FnZTwvS2V5d29yZHM+PEtleXdvcmRzPkFkdWx0PC9LZXl3b3Jkcz48
S2V5d29yZHM+QWdlZDwvS2V5d29yZHM+PEtleXdvcmRzPmFuYWx5c2lzPC9LZXl3b3Jkcz48S2V5
d29yZHM+Ymxvb2Q8L0tleXdvcmRzPjxLZXl3b3Jkcz5CbG9vZCBQcmVzc3VyZTwvS2V5d29yZHM+
PEtleXdvcmRzPkJvZHkgQ29uc3RpdHV0aW9uPC9LZXl3b3Jkcz48S2V5d29yZHM+Qm9keSBXZWln
aHQ8L0tleXdvcmRzPjxLZXl3b3Jkcz5Dcm9zcy1TZWN0aW9uYWwgU3R1ZGllczwvS2V5d29yZHM+
PEtleXdvcmRzPkVjaG9jYXJkaW9ncmFwaHk8L0tleXdvcmRzPjxLZXl3b3Jkcz5lcGlkZW1pb2xv
Z3k8L0tleXdvcmRzPjxLZXl3b3Jkcz5GZW1hbGU8L0tleXdvcmRzPjxLZXl3b3Jkcz5GaW5sYW5k
PC9LZXl3b3Jkcz48S2V5d29yZHM+R2VuZXJhbDwvS2V5d29yZHM+PEtleXdvcmRzPkhlYXJ0PC9L
ZXl3b3Jkcz48S2V5d29yZHM+SGVtYXRvY3JpdDwvS2V5d29yZHM+PEtleXdvcmRzPkhlbW9keW5h
bWljczwvS2V5d29yZHM+PEtleXdvcmRzPkh1bWFuczwvS2V5d29yZHM+PEtleXdvcmRzPkh5cGVy
dHJvcGh5LExlZnQgVmVudHJpY3VsYXI8L0tleXdvcmRzPjxLZXl3b3Jkcz5JbnN1bGluPC9LZXl3
b3Jkcz48S2V5d29yZHM+TGlmZSBTdHlsZTwvS2V5d29yZHM+PEtleXdvcmRzPkxpbmVhciBNb2Rl
bHM8L0tleXdvcmRzPjxLZXl3b3Jkcz5NYWxlPC9LZXl3b3Jkcz48S2V5d29yZHM+TWVuPC9LZXl3
b3Jkcz48S2V5d29yZHM+bWV0aG9kczwvS2V5d29yZHM+PEtleXdvcmRzPnBoeXNpb2xvZ3k8L0tl
eXdvcmRzPjxLZXl3b3Jkcz5Qcm9zcGVjdGl2ZSBTdHVkaWVzPC9LZXl3b3Jkcz48S2V5d29yZHM+
UmFuZG9tIEFsbG9jYXRpb248L0tleXdvcmRzPjxLZXl3b3Jkcz5yZWdyZXNzaW9uPC9LZXl3b3Jk
cz48S2V5d29yZHM+UmVncmVzc2lvbiBBbmFseXNpczwvS2V5d29yZHM+PEtleXdvcmRzPlJpc2sg
RmFjdG9yczwvS2V5d29yZHM+PEtleXdvcmRzPlNhbXBsaW5nIFN0dWRpZXM8L0tleXdvcmRzPjxL
ZXl3b3Jkcz5zZXJ1bTwvS2V5d29yZHM+PEtleXdvcmRzPlNvZGl1bTwvS2V5d29yZHM+PEtleXdv
cmRzPlNvZGl1bSxEaWV0YXJ5PC9LZXl3b3Jkcz48S2V5d29yZHM+U3Ryb2tlPC9LZXl3b3Jkcz48
S2V5d29yZHM+U3Ryb2tlIFZvbHVtZTwvS2V5d29yZHM+PEtleXdvcmRzPnVsdHJhc29ub2dyYXBo
eTwvS2V5d29yZHM+PEtleXdvcmRzPlVuaXZlcnNpdGllczwvS2V5d29yZHM+PFJlcHJpbnQ+SW4g
RmlsZTwvUmVwcmludD48U3RhcnRfUGFnZT4xMDQxPC9TdGFydF9QYWdlPjxFbmRfUGFnZT4xMDUw
PC9FbmRfUGFnZT48UGVyaW9kaWNhbD5DaXJjdWxhdGlvbjwvUGVyaW9kaWNhbD48Vm9sdW1lPjg5
PC9Wb2x1bWU+PElzc3VlPjM8L0lzc3VlPjxBZGRyZXNzPkRpdmlzaW9uIG9mIENhcmRpb2xvZ3kg
KEZpcnN0IERlcGFydG1lbnQgb2YgTWVkaWNpbmUpLCBIZWxzaW5raSBVbml2ZXJzaXR5IENlbnRy
YWwgSG9zcGl0YWwsIEZpbmxhbmQ8L0FkZHJlc3M+PFdlYl9VUkw+UE06ODEyNDc4OTwvV2ViX1VS
TD48WlpfSm91cm5hbEZ1bGw+PGYgbmFtZT0iU3lzdGVtIj5DaXJjdWxhdGlvbjwvZj48L1paX0pv
dXJuYWxGdWxsPjxaWl9Xb3JrZm9ybUlEPjE8L1paX1dvcmtmb3JtSUQ+PC9NREw+PC9DaXRlPjxD
aXRlPjxBdXRob3I+U290bzwvQXV0aG9yPjxZZWFyPjE5ODk8L1llYXI+PFJlY051bT4zMDA8L1Jl
Y051bT48SURUZXh0PkVjaG9jYXJkaW9ncmFwaGljIGZ1bmN0aW9ucyBhbmQgYmxvb2QgcHJlc3N1
cmUgbGV2ZWxzIGluIGNoaWxkcmVuIGFuZCB5b3VuZyBhZHVsdHMgZnJvbSBhIGJpcmFjaWFsIHBv
cHVsYXRpb246IHRoZSBCb2dhbHVzYSBIZWFydCBTdHVkeTwvSURUZXh0PjxNREwgUmVmX1R5cGU9
IkpvdXJuYWwiPjxSZWZfVHlwZT5Kb3VybmFsPC9SZWZfVHlwZT48UmVmX0lEPjMwMDwvUmVmX0lE
PjxUaXRsZV9QcmltYXJ5PkVjaG9jYXJkaW9ncmFwaGljIGZ1bmN0aW9ucyBhbmQgYmxvb2QgcHJl
c3N1cmUgbGV2ZWxzIGluIGNoaWxkcmVuIGFuZCB5b3VuZyBhZHVsdHMgZnJvbSBhIGJpcmFjaWFs
IHBvcHVsYXRpb246IHRoZSBCb2dhbHVzYSBIZWFydCBTdHVkeTwvVGl0bGVfUHJpbWFyeT48QXV0
aG9yc19QcmltYXJ5PlNvdG8sTC5GLjwvQXV0aG9yc19QcmltYXJ5PjxBdXRob3JzX1ByaW1hcnk+
S2lrdWNoaSxELkEuPC9BdXRob3JzX1ByaW1hcnk+PEF1dGhvcnNfUHJpbWFyeT5BcmNpbGxhLFIu
QS48L0F1dGhvcnNfUHJpbWFyeT48QXV0aG9yc19QcmltYXJ5PlNhdmFnZSxELkQuPC9BdXRob3Jz
X1ByaW1hcnk+PEF1dGhvcnNfUHJpbWFyeT5CZXJlbnNvbixHLlMuPC9BdXRob3JzX1ByaW1hcnk+
PERhdGVfUHJpbWFyeT4xOTg5LzU8L0RhdGVfUHJpbWFyeT48S2V5d29yZHM+QWRvbGVzY2VudDwv
S2V5d29yZHM+PEtleXdvcmRzPkFkdWx0PC9LZXl3b3Jkcz48S2V5d29yZHM+QWZyaWNhbiBDb250
aW5lbnRhbCBBbmNlc3RyeSBHcm91cDwvS2V5d29yZHM+PEtleXdvcmRzPkFnaW5nPC9LZXl3b3Jk
cz48S2V5d29yZHM+QW50aHJvcG9tZXRyeTwvS2V5d29yZHM+PEtleXdvcmRzPmJsb29kPC9LZXl3
b3Jkcz48S2V5d29yZHM+Qmxvb2QgUHJlc3N1cmU8L0tleXdvcmRzPjxLZXl3b3Jkcz5Cb2R5IFNp
emU8L0tleXdvcmRzPjxLZXl3b3Jkcz5Cb2R5IFN1cmZhY2UgQXJlYTwvS2V5d29yZHM+PEtleXdv
cmRzPkNhcmRpYWMgT3V0cHV0PC9LZXl3b3Jkcz48S2V5d29yZHM+Q2hpbGQ8L0tleXdvcmRzPjxL
ZXl3b3Jkcz5FY2hvY2FyZGlvZ3JhcGh5PC9LZXl3b3Jkcz48S2V5d29yZHM+ZXRobm9sb2d5PC9L
ZXl3b3Jkcz48S2V5d29yZHM+RXVyb3BlYW4gQ29udGluZW50YWwgQW5jZXN0cnkgR3JvdXA8L0tl
eXdvcmRzPjxLZXl3b3Jkcz5IZWFydDwvS2V5d29yZHM+PEtleXdvcmRzPkhlbW9keW5hbWljczwv
S2V5d29yZHM+PEtleXdvcmRzPkh1bWFuczwvS2V5d29yZHM+PEtleXdvcmRzPkh5cGVydGVuc2lv
bjwvS2V5d29yZHM+PEtleXdvcmRzPkxvdWlzaWFuYTwvS2V5d29yZHM+PEtleXdvcmRzPk1hbGU8
L0tleXdvcmRzPjxLZXl3b3Jkcz5waHlzaW9sb2d5PC9LZXl3b3Jkcz48S2V5d29yZHM+cGh5c2lv
cGF0aG9sb2d5PC9LZXl3b3Jkcz48S2V5d29yZHM+U3Ryb2tlPC9LZXl3b3Jkcz48S2V5d29yZHM+
U3Ryb2tlIFZvbHVtZTwvS2V5d29yZHM+PEtleXdvcmRzPlZhc2N1bGFyIFJlc2lzdGFuY2U8L0tl
eXdvcmRzPjxLZXl3b3Jkcz5Zb3VuZyBBZHVsdDwvS2V5d29yZHM+PFJlcHJpbnQ+SW4gRmlsZTwv
UmVwcmludD48U3RhcnRfUGFnZT4yNzE8L1N0YXJ0X1BhZ2U+PEVuZF9QYWdlPjI3OTwvRW5kX1Bh
Z2U+PFBlcmlvZGljYWw+QW0gSiBNZWQuU2NpLjwvUGVyaW9kaWNhbD48Vm9sdW1lPjI5NzwvVm9s
dW1lPjxJc3N1ZT41PC9Jc3N1ZT48QWRkcmVzcz5MU1UgTWVkaWNhbCBDZW50ZXIsIE5ldyBPcmxl
YW5zIDcwMTEyLTI4MjI8L0FkZHJlc3M+PFdlYl9VUkw+UE06MjcxOTA1NDwvV2ViX1VSTD48Wlpf
Sm91cm5hbFN0ZEFiYnJldj48ZiBuYW1lPSJTeXN0ZW0iPkFtIEogTWVkLlNjaS48L2Y+PC9aWl9K
b3VybmFsU3RkQWJicmV2PjxaWl9Xb3JrZm9ybUlEPjE8L1paX1dvcmtmb3JtSUQ+PC9NREw+PC9D
aXRlPjxDaXRlPjxBdXRob3I+U3RyYW5kPC9BdXRob3I+PFllYXI+MjAwODwvWWVhcj48UmVjTnVt
PjMzMTwvUmVjTnVtPjxJRFRleHQ+VGlzc3VlIERvcHBsZXIgaW1hZ2luZyBkZXNjcmliZXMgZGlh
c3RvbGljIGZ1bmN0aW9uIGluIG1lbiBwcm9uZSB0byBkZXZlbG9wIGh5cGVydGVuc2lvbiBvdmVy
IHR3ZW50eSB5ZWFyczwvSURUZXh0PjxNREwgUmVmX1R5cGU9IkpvdXJuYWwiPjxSZWZfVHlwZT5K
b3VybmFsPC9SZWZfVHlwZT48UmVmX0lEPjMzMTwvUmVmX0lEPjxUaXRsZV9QcmltYXJ5PlRpc3N1
ZSBEb3BwbGVyIGltYWdpbmcgZGVzY3JpYmVzIGRpYXN0b2xpYyBmdW5jdGlvbiBpbiBtZW4gcHJv
bmUgdG8gZGV2ZWxvcCBoeXBlcnRlbnNpb24gb3ZlciB0d2VudHkgeWVhcnM8L1RpdGxlX1ByaW1h
cnk+PEF1dGhvcnNfUHJpbWFyeT5TdHJhbmQsQS48L0F1dGhvcnNfUHJpbWFyeT48QXV0aG9yc19Q
cmltYXJ5PktqZWxkc2VuLFMuRS48L0F1dGhvcnNfUHJpbWFyeT48QXV0aG9yc19QcmltYXJ5Pkd1
ZG11bmRzZG90dGlyLEguPC9BdXRob3JzX1ByaW1hcnk+PEF1dGhvcnNfUHJpbWFyeT5PcyxJLjwv
QXV0aG9yc19QcmltYXJ5PjxBdXRob3JzX1ByaW1hcnk+U21pdGgsRy48L0F1dGhvcnNfUHJpbWFy
eT48QXV0aG9yc19QcmltYXJ5PkJqb3JuZXJoZWltLFIuPC9BdXRob3JzX1ByaW1hcnk+PERhdGVf
UHJpbWFyeT4yMDA4LzE8L0RhdGVfUHJpbWFyeT48S2V5d29yZHM+YW5hbHlzaXM8L0tleXdvcmRz
PjxLZXl3b3Jkcz5BbmFseXNpcyBvZiBWYXJpYW5jZTwvS2V5d29yZHM+PEtleXdvcmRzPkNyb3Nz
LVNlY3Rpb25hbCBTdHVkaWVzPC9LZXl3b3Jkcz48S2V5d29yZHM+RGlhc3RvbGU8L0tleXdvcmRz
PjxLZXl3b3Jkcz5kaXNlYXNlPC9LZXl3b3Jkcz48S2V5d29yZHM+RWNob2NhcmRpb2dyYXBoeSxE
b3BwbGVyPC9LZXl3b3Jkcz48S2V5d29yZHM+SHVtYW5zPC9LZXl3b3Jkcz48S2V5d29yZHM+SHlw
ZXJ0ZW5zaW9uPC9LZXl3b3Jkcz48S2V5d29yZHM+TWFsZTwvS2V5d29yZHM+PEtleXdvcmRzPk1l
bjwvS2V5d29yZHM+PEtleXdvcmRzPm1ldGhvZHM8L0tleXdvcmRzPjxLZXl3b3Jkcz5NaWRkbGUg
QWdlZDwvS2V5d29yZHM+PEtleXdvcmRzPk11bHRpdmFyaWF0ZSBBbmFseXNpczwvS2V5d29yZHM+
PEtleXdvcmRzPk15b2NhcmRpdW08L0tleXdvcmRzPjxLZXl3b3Jkcz5Ob3J3YXk8L0tleXdvcmRz
PjxLZXl3b3Jkcz5wYXJhbWV0ZXJzPC9LZXl3b3Jkcz48S2V5d29yZHM+cGh5c2lvcGF0aG9sb2d5
PC9LZXl3b3Jkcz48S2V5d29yZHM+UHJlZGljdGl2ZSBWYWx1ZSBvZiBUZXN0czwvS2V5d29yZHM+
PEtleXdvcmRzPnJlZ3Jlc3Npb248L0tleXdvcmRzPjxLZXl3b3Jkcz5SZWdyZXNzaW9uIEFuYWx5
c2lzPC9LZXl3b3Jkcz48S2V5d29yZHM+UmlzazwvS2V5d29yZHM+PEtleXdvcmRzPlJpc2sgRmFj
dG9yczwvS2V5d29yZHM+PEtleXdvcmRzPlN5c3RvbGU8L0tleXdvcmRzPjxLZXl3b3Jkcz51bHRy
YXNvbm9ncmFwaHk8L0tleXdvcmRzPjxLZXl3b3Jkcz5Vbml2ZXJzaXRpZXM8L0tleXdvcmRzPjxL
ZXl3b3Jkcz5WZW50cmljdWxhciBEeXNmdW5jdGlvbixMZWZ0PC9LZXl3b3Jkcz48UmVwcmludD5J
biBGaWxlPC9SZXByaW50PjxTdGFydF9QYWdlPjM0PC9TdGFydF9QYWdlPjxFbmRfUGFnZT4zOTwv
RW5kX1BhZ2U+PFBlcmlvZGljYWw+RXVyLkogRWNob2NhcmRpb2dyLjwvUGVyaW9kaWNhbD48Vm9s
dW1lPjk8L1ZvbHVtZT48SXNzdWU+MTwvSXNzdWU+PE1pc2NfMz5qLmV1amUuMjAwNy4wMi4wMDcg
W3BpaV07MTAuMTAxNi9qLmV1amUuMjAwNy4wMi4wMDcgW2RvaV08L01pc2NfMz48QWRkcmVzcz5E
ZXBhcnRtZW50IG9mIENhcmRpb2xvZ3ksIFVsbGV2YWFsIFVuaXZlcnNpdHkgSG9zcGl0YWwsIE9z
bG8sIE5vcndheS4gYS5oLnN0cmFuZEBtZWRzaW4udWlvLm5vPC9BZGRyZXNzPjxXZWJfVVJMPlBN
OjE3NDQ4NzMxPC9XZWJfVVJMPjxaWl9Kb3VybmFsU3RkQWJicmV2PjxmIG5hbWU9IlN5c3RlbSI+
RXVyLkogRWNob2NhcmRpb2dyLjwvZj48L1paX0pvdXJuYWxTdGRBYmJyZXY+PFpaX1dvcmtmb3Jt
SUQ+MTwvWlpfV29ya2Zvcm1JRD48L01ETD48L0NpdGU+PENpdGU+PEF1dGhvcj5Ub3ByYWs8L0F1
dGhvcj48WWVhcj4yMDA5PC9ZZWFyPjxSZWNOdW0+MzMyPC9SZWNOdW0+PElEVGV4dD5QcmVoeXBl
cnRlbnNpb24gYW5kIGJsYWNrLXdoaXRlIGNvbnRyYXN0cyBpbiBjYXJkaW92YXNjdWxhciByaXNr
IGluIHlvdW5nIGFkdWx0czogQm9nYWx1c2EgSGVhcnQgU3R1ZHk8L0lEVGV4dD48TURMIFJlZl9U
eXBlPSJKb3VybmFsIj48UmVmX1R5cGU+Sm91cm5hbDwvUmVmX1R5cGU+PFJlZl9JRD4zMzI8L1Jl
Zl9JRD48VGl0bGVfUHJpbWFyeT5QcmVoeXBlcnRlbnNpb24gYW5kIGJsYWNrLXdoaXRlIGNvbnRy
YXN0cyBpbiBjYXJkaW92YXNjdWxhciByaXNrIGluIHlvdW5nIGFkdWx0czogQm9nYWx1c2EgSGVh
cnQgU3R1ZHk8L1RpdGxlX1ByaW1hcnk+PEF1dGhvcnNfUHJpbWFyeT5Ub3ByYWssQS48L0F1dGhv
cnNfUHJpbWFyeT48QXV0aG9yc19QcmltYXJ5PldhbmcsSC48L0F1dGhvcnNfUHJpbWFyeT48QXV0
aG9yc19QcmltYXJ5PkNoZW4sVy48L0F1dGhvcnNfUHJpbWFyeT48QXV0aG9yc19QcmltYXJ5PlBh
dWwsVC48L0F1dGhvcnNfUHJpbWFyeT48QXV0aG9yc19QcmltYXJ5PlJ1YW4sTC48L0F1dGhvcnNf
UHJpbWFyeT48QXV0aG9yc19QcmltYXJ5PlNyaW5pdmFzYW4sUy48L0F1dGhvcnNfUHJpbWFyeT48
QXV0aG9yc19QcmltYXJ5PkJlcmVuc29uLEcuPC9BdXRob3JzX1ByaW1hcnk+PERhdGVfUHJpbWFy
eT4yMDA5LzI8L0RhdGVfUHJpbWFyeT48S2V5d29yZHM+QWR1bHQ8L0tleXdvcmRzPjxLZXl3b3Jk
cz5BZnJpY2FuIEFtZXJpY2FuczwvS2V5d29yZHM+PEtleXdvcmRzPkFydGVyaWVzPC9LZXl3b3Jk
cz48S2V5d29yZHM+Qm9keSBNYXNzIEluZGV4PC9LZXl3b3Jkcz48S2V5d29yZHM+Q2Fyb3RpZCBB
cnRlcmllczwvS2V5d29yZHM+PEtleXdvcmRzPmRpc2Vhc2U8L0tleXdvcmRzPjxLZXl3b3Jkcz5F
Y2hvY2FyZGlvZ3JhcGh5PC9LZXl3b3Jkcz48S2V5d29yZHM+ZXBpZGVtaW9sb2d5PC9LZXl3b3Jk
cz48S2V5d29yZHM+RXVyb3BlYW4gQ29udGluZW50YWwgQW5jZXN0cnkgR3JvdXA8L0tleXdvcmRz
PjxLZXl3b3Jkcz5GZW1hbGU8L0tleXdvcmRzPjxLZXl3b3Jkcz5IZWFydDwvS2V5d29yZHM+PEtl
eXdvcmRzPkh1bWFuczwvS2V5d29yZHM+PEtleXdvcmRzPkh5cGVydGVuc2lvbjwvS2V5d29yZHM+
PEtleXdvcmRzPkxvbmdpdHVkaW5hbCBTdHVkaWVzPC9LZXl3b3Jkcz48S2V5d29yZHM+TG91aXNp
YW5hPC9LZXl3b3Jkcz48S2V5d29yZHM+TWFsZTwvS2V5d29yZHM+PEtleXdvcmRzPk1lbjwvS2V5
d29yZHM+PEtleXdvcmRzPm1ldGhvZHM8L0tleXdvcmRzPjxLZXl3b3Jkcz5QcmV2YWxlbmNlPC9L
ZXl3b3Jkcz48S2V5d29yZHM+UmlzazwvS2V5d29yZHM+PEtleXdvcmRzPlJpc2sgRmFjdG9yczwv
S2V5d29yZHM+PEtleXdvcmRzPlNleDwvS2V5d29yZHM+PEtleXdvcmRzPlNleCBGYWN0b3JzPC9L
ZXl3b3Jkcz48S2V5d29yZHM+dWx0cmFzb25vZ3JhcGh5PC9LZXl3b3Jkcz48S2V5d29yZHM+WW91
bmcgQWR1bHQ8L0tleXdvcmRzPjxSZXByaW50PkluIEZpbGU8L1JlcHJpbnQ+PFN0YXJ0X1BhZ2U+
MjQzPC9TdGFydF9QYWdlPjxFbmRfUGFnZT4yNTA8L0VuZF9QYWdlPjxQZXJpb2RpY2FsPkogSHlw
ZXJ0ZW5zPC9QZXJpb2RpY2FsPjxWb2x1bWU+Mjc8L1ZvbHVtZT48SXNzdWU+MjwvSXNzdWU+PEFk
ZHJlc3M+VHVsYW5lIENlbnRlciBmb3IgQ2FyZGlvdmFzY3VsYXIgSGVhbHRoLCBOZXcgT3JsZWFu
cywgTG91aXNpYW5hIDcwMTEyLCBVU0E8L0FkZHJlc3M+PFdlYl9VUkw+UE06MTkyMjY2OTc8L1dl
Yl9VUkw+PFpaX0pvdXJuYWxGdWxsPjxmIG5hbWU9IlN5c3RlbSI+SiBIeXBlcnRlbnM8L2Y+PC9a
Wl9Kb3VybmFsRnVsbD48WlpfV29ya2Zvcm1JRD4xPC9aWl9Xb3JrZm9ybUlEPjwvTURMPjwvQ2l0
ZT48L1JlZm1hbj4AAAAAAA==
</w:fldData>
        </w:fldChar>
      </w:r>
      <w:r>
        <w:instrText xml:space="preserve"> ADDIN REFMGR.CITE </w:instrText>
      </w:r>
      <w:r>
        <w:fldChar w:fldCharType="begin">
          <w:fldData xml:space="preserve">PFJlZm1hbj48Q2l0ZT48QXV0aG9yPkJ1cmtlPC9BdXRob3I+PFllYXI+MTk4NzwvWWVhcj48UmVj
TnVtPjE4MjwvUmVjTnVtPjxJRFRleHQ+Qmxvb2QgcHJlc3N1cmUgYW5kIGVjaG9jYXJkaW9ncmFw
aGljIG1lYXN1cmVzIGluIGNoaWxkcmVuOiB0aGUgQm9nYWx1c2EgSGVhcnQgU3R1ZHk8L0lEVGV4
dD48TURMIFJlZl9UeXBlPSJKb3VybmFsIj48UmVmX1R5cGU+Sm91cm5hbDwvUmVmX1R5cGU+PFJl
Zl9JRD4xODI8L1JlZl9JRD48VGl0bGVfUHJpbWFyeT5CbG9vZCBwcmVzc3VyZSBhbmQgZWNob2Nh
cmRpb2dyYXBoaWMgbWVhc3VyZXMgaW4gY2hpbGRyZW46IHRoZSBCb2dhbHVzYSBIZWFydCBTdHVk
eTwvVGl0bGVfUHJpbWFyeT48QXV0aG9yc19QcmltYXJ5PkJ1cmtlLEcuTC48L0F1dGhvcnNfUHJp
bWFyeT48QXV0aG9yc19QcmltYXJ5PkFyY2lsbGEsUi5BLjwvQXV0aG9yc19QcmltYXJ5PjxBdXRo
b3JzX1ByaW1hcnk+Q3VscGVwcGVyLFcuUy48L0F1dGhvcnNfUHJpbWFyeT48QXV0aG9yc19Qcmlt
YXJ5PldlYmJlcixMLlMuPC9BdXRob3JzX1ByaW1hcnk+PEF1dGhvcnNfUHJpbWFyeT5DaGlhbmcs
WS5LLjwvQXV0aG9yc19QcmltYXJ5PjxBdXRob3JzX1ByaW1hcnk+QmVyZW5zb24sRy5TLjwvQXV0
aG9yc19QcmltYXJ5PjxEYXRlX1ByaW1hcnk+MTk4Ny8xPC9EYXRlX1ByaW1hcnk+PEtleXdvcmRz
PkFkb2xlc2NlbnQ8L0tleXdvcmRzPjxLZXl3b3Jkcz5BZHVsdDwvS2V5d29yZHM+PEtleXdvcmRz
PkFmcmljYW4gQ29udGluZW50YWwgQW5jZXN0cnkgR3JvdXA8L0tleXdvcmRzPjxLZXl3b3Jkcz5B
Z2UgRmFjdG9yczwvS2V5d29yZHM+PEtleXdvcmRzPmJsb29kPC9LZXl3b3Jkcz48S2V5d29yZHM+
Qmxvb2QgUHJlc3N1cmU8L0tleXdvcmRzPjxLZXl3b3Jkcz5DYXJkaW9tZWdhbHk8L0tleXdvcmRz
PjxLZXl3b3Jkcz5DaGlsZDwvS2V5d29yZHM+PEtleXdvcmRzPmRpYWdub3NpczwvS2V5d29yZHM+
PEtleXdvcmRzPkRpYXN0b2xlPC9LZXl3b3Jkcz48S2V5d29yZHM+RWNob2NhcmRpb2dyYXBoeTwv
S2V5d29yZHM+PEtleXdvcmRzPmVwaWRlbWlvbG9neTwvS2V5d29yZHM+PEtleXdvcmRzPkV1cm9w
ZWFuIENvbnRpbmVudGFsIEFuY2VzdHJ5IEdyb3VwPC9LZXl3b3Jkcz48S2V5d29yZHM+RmVtYWxl
PC9LZXl3b3Jkcz48S2V5d29yZHM+SGVhcnQ8L0tleXdvcmRzPjxLZXl3b3Jkcz5IdW1hbnM8L0tl
eXdvcmRzPjxLZXl3b3Jkcz5IeXBlcnRlbnNpb248L0tleXdvcmRzPjxLZXl3b3Jkcz5Mb25naXR1
ZGluYWwgU3R1ZGllczwvS2V5d29yZHM+PEtleXdvcmRzPkxvdWlzaWFuYTwvS2V5d29yZHM+PEtl
eXdvcmRzPk1hbGU8L0tleXdvcmRzPjxLZXl3b3Jkcz5NYXNzIFNjcmVlbmluZzwvS2V5d29yZHM+
PEtleXdvcmRzPlNleCBGYWN0b3JzPC9LZXl3b3Jkcz48S2V5d29yZHM+U3lzdG9sZTwvS2V5d29y
ZHM+PFJlcHJpbnQ+SW4gRmlsZTwvUmVwcmludD48U3RhcnRfUGFnZT4xMDY8L1N0YXJ0X1BhZ2U+
PEVuZF9QYWdlPjExNDwvRW5kX1BhZ2U+PFBlcmlvZGljYWw+Q2lyY3VsYXRpb248L1BlcmlvZGlj
YWw+PFZvbHVtZT43NTwvVm9sdW1lPjxJc3N1ZT4xPC9Jc3N1ZT48V2ViX1VSTD5QTToyOTQ3NzM5
PC9XZWJfVVJMPjxaWl9Kb3VybmFsRnVsbD48ZiBuYW1lPSJTeXN0ZW0iPkNpcmN1bGF0aW9uPC9m
PjwvWlpfSm91cm5hbEZ1bGw+PFpaX1dvcmtmb3JtSUQ+MTwvWlpfV29ya2Zvcm1JRD48L01ETD48
L0NpdGU+PENpdGU+PEF1dGhvcj5EZXZlcmV1eDwvQXV0aG9yPjxZZWFyPjIwMDM8L1llYXI+PFJl
Y051bT4xNjM8L1JlY051bT48SURUZXh0PkFuIGFwcHJhaXNhbCBvZiBlY2hvY2FyZGlvZ3JhcGh5
IGFzIGFuIGVwaWRlbWlvbG9naWNhbCB0b29sLiBUaGUgU3Ryb25nIEhlYXJ0IFN0dWR5PC9JRFRl
eHQ+PE1ETCBSZWZfVHlwZT0iSm91cm5hbCI+PFJlZl9UeXBlPkpvdXJuYWw8L1JlZl9UeXBlPjxS
ZWZfSUQ+MTYzPC9SZWZfSUQ+PFRpdGxlX1ByaW1hcnk+QW4gYXBwcmFpc2FsIG9mIGVjaG9jYXJk
aW9ncmFwaHkgYXMgYW4gZXBpZGVtaW9sb2dpY2FsIHRvb2wuIFRoZSBTdHJvbmcgSGVhcnQgU3R1
ZHk8L1RpdGxlX1ByaW1hcnk+PEF1dGhvcnNfUHJpbWFyeT5EZXZlcmV1eCxSLkIuPC9BdXRob3Jz
X1ByaW1hcnk+PEF1dGhvcnNfUHJpbWFyeT5Sb21hbixNLkouPC9BdXRob3JzX1ByaW1hcnk+PEF1
dGhvcnNfUHJpbWFyeT5MaXUsSi5FLjwvQXV0aG9yc19QcmltYXJ5PjxBdXRob3JzX1ByaW1hcnk+
TGVlLEUuVC48L0F1dGhvcnNfUHJpbWFyeT48QXV0aG9yc19QcmltYXJ5PldhbmcsVy48L0F1dGhv
cnNfUHJpbWFyeT48QXV0aG9yc19QcmltYXJ5PkZhYnNpdHosUi5SLjwvQXV0aG9yc19QcmltYXJ5
PjxBdXRob3JzX1ByaW1hcnk+V2VsdHksVC5LLjwvQXV0aG9yc19QcmltYXJ5PjxBdXRob3JzX1By
aW1hcnk+SG93YXJkLEIuVi48L0F1dGhvcnNfUHJpbWFyeT48RGF0ZV9QcmltYXJ5PjIwMDMvNDwv
RGF0ZV9QcmltYXJ5PjxLZXl3b3Jkcz5BZHVsdDwvS2V5d29yZHM+PEtleXdvcmRzPkFnZWQ8L0tl
eXdvcmRzPjxLZXl3b3Jkcz5hbmFseXNpczwvS2V5d29yZHM+PEtleXdvcmRzPmJsb29kPC9LZXl3
b3Jkcz48S2V5d29yZHM+Qmxvb2QgUHJlc3N1cmU8L0tleXdvcmRzPjxLZXl3b3Jkcz5Cb2R5IE1h
c3MgSW5kZXg8L0tleXdvcmRzPjxLZXl3b3Jkcz5DYXJkaW92YXNjdWxhciBEaXNlYXNlczwvS2V5
d29yZHM+PEtleXdvcmRzPkNyZWF0aW5pbmU8L0tleXdvcmRzPjxLZXl3b3Jkcz5FY2hvY2FyZGlv
Z3JhcGh5PC9LZXl3b3Jkcz48S2V5d29yZHM+ZXBpZGVtaW9sb2d5PC9LZXl3b3Jkcz48S2V5d29y
ZHM+RXZhbHVhdGlvbiBTdHVkaWVzIGFzIFRvcGljPC9LZXl3b3Jkcz48S2V5d29yZHM+RmVtYWxl
PC9LZXl3b3Jkcz48S2V5d29yZHM+SGVhcnQ8L0tleXdvcmRzPjxLZXl3b3Jkcz5IdW1hbnM8L0tl
eXdvcmRzPjxLZXl3b3Jkcz5Mb2dpc3RpYyBNb2RlbHM8L0tleXdvcmRzPjxLZXl3b3Jkcz5NYWxl
PC9LZXl3b3Jkcz48S2V5d29yZHM+bWV0aG9kczwvS2V5d29yZHM+PEtleXdvcmRzPk1pZGRsZSBB
Z2VkPC9LZXl3b3Jkcz48S2V5d29yZHM+T2Jlc2l0eTwvS2V5d29yZHM+PEtleXdvcmRzPnJlZ3Jl
c3Npb248L0tleXdvcmRzPjxLZXl3b3Jkcz5SZWdyZXNzaW9uIEFuYWx5c2lzPC9LZXl3b3Jkcz48
S2V5d29yZHM+UmlzayBGYWN0b3JzPC9LZXl3b3Jkcz48S2V5d29yZHM+U21va2luZzwvS2V5d29y
ZHM+PEtleXdvcmRzPlN0cm9rZTwvS2V5d29yZHM+PEtleXdvcmRzPlN0cm9rZSBWb2x1bWU8L0tl
eXdvcmRzPjxLZXl3b3Jkcz51bHRyYXNvbm9ncmFwaHk8L0tleXdvcmRzPjxLZXl3b3Jkcz5WZW50
cmljdWxhciBGdW5jdGlvbixMZWZ0PC9LZXl3b3Jkcz48UmVwcmludD5Ob3QgaW4gRmlsZTwvUmVw
cmludD48U3RhcnRfUGFnZT4yMzg8L1N0YXJ0X1BhZ2U+PEVuZF9QYWdlPjI0NDwvRW5kX1BhZ2U+
PFBlcmlvZGljYWw+QW5uLkVwaWRlbWlvbC48L1BlcmlvZGljYWw+PFZvbHVtZT4xMzwvVm9sdW1l
PjxJc3N1ZT40PC9Jc3N1ZT48QWRkcmVzcz5UaGUgTmV3IFlvcmsgSG9zcGl0YWwtQ29ybmVsbCBN
ZWRpY2FsIENlbnRlciwgTmV3IFlvcmssIE5ZIDEwMDIxLCBVU0EuIHJiZGV2ZXJlQG1lZC5jb3Ju
ZWxsLmVkdTwvQWRkcmVzcz48V2ViX1VSTD5QTToxMjY4NDE4OTwvV2ViX1VSTD48WlpfSm91cm5h
bEZ1bGw+PGYgbmFtZT0iU3lzdGVtIj5Bbm4uRXBpZGVtaW9sLjwvZj48L1paX0pvdXJuYWxGdWxs
PjxaWl9Xb3JrZm9ybUlEPjE8L1paX1dvcmtmb3JtSUQ+PC9NREw+PC9DaXRlPjxDaXRlPjxBdXRo
b3I+R2FyZGluPC9BdXRob3I+PFllYXI+MTk5NTwvWWVhcj48UmVjTnVtPjE1NTwvUmVjTnVtPjxJ
RFRleHQ+UmVsYXRpb25zaGlwIG9mIGNhcmRpb3Zhc2N1bGFyIHJpc2sgZmFjdG9ycyB0byBlY2hv
Y2FyZGlvZ3JhcGhpYyBsZWZ0IHZlbnRyaWN1bGFyIG1hc3MgaW4gaGVhbHRoeSB5b3VuZyBibGFj
ayBhbmQgd2hpdGUgYWR1bHQgbWVuIGFuZCB3b21lbi4gVGhlIENBUkRJQSBzdHVkeS4gQ29yb25h
cnkgQXJ0ZXJ5IFJpc2sgRGV2ZWxvcG1lbnQgaW4gWW91bmcgQWR1bHRzPC9JRFRleHQ+PE1ETCBS
ZWZfVHlwZT0iSm91cm5hbCI+PFJlZl9UeXBlPkpvdXJuYWw8L1JlZl9UeXBlPjxSZWZfSUQ+MTU1
PC9SZWZfSUQ+PFRpdGxlX1ByaW1hcnk+UmVsYXRpb25zaGlwIG9mIGNhcmRpb3Zhc2N1bGFyIHJp
c2sgZmFjdG9ycyB0byBlY2hvY2FyZGlvZ3JhcGhpYyBsZWZ0IHZlbnRyaWN1bGFyIG1hc3MgaW4g
aGVhbHRoeSB5b3VuZyBibGFjayBhbmQgd2hpdGUgYWR1bHQgbWVuIGFuZCB3b21lbi4gVGhlIENB
UkRJQSBzdHVkeS4gQ29yb25hcnkgQXJ0ZXJ5IFJpc2sgRGV2ZWxvcG1lbnQgaW4gWW91bmcgQWR1
bHRzPC9UaXRsZV9QcmltYXJ5PjxBdXRob3JzX1ByaW1hcnk+R2FyZGluLEouTS48L0F1dGhvcnNf
UHJpbWFyeT48QXV0aG9yc19QcmltYXJ5PldhZ2Vua25lY2h0LEwuRS48L0F1dGhvcnNfUHJpbWFy
eT48QXV0aG9yc19QcmltYXJ5Pm50b24tQ3VsdmVyLEguPC9BdXRob3JzX1ByaW1hcnk+PEF1dGhv
cnNfUHJpbWFyeT5GbGFjayxKLjwvQXV0aG9yc19QcmltYXJ5PjxBdXRob3JzX1ByaW1hcnk+R2lk
ZGluZyxTLjwvQXV0aG9yc19QcmltYXJ5PjxBdXRob3JzX1ByaW1hcnk+S3Vyb3Nha2ksVC48L0F1
dGhvcnNfUHJpbWFyeT48QXV0aG9yc19QcmltYXJ5PldvbmcsTi5ELjwvQXV0aG9yc19QcmltYXJ5
PjxBdXRob3JzX1ByaW1hcnk+TWFub2xpbyxULkEuPC9BdXRob3JzX1ByaW1hcnk+PERhdGVfUHJp
bWFyeT4xOTk1LzgvMTwvRGF0ZV9QcmltYXJ5PjxLZXl3b3Jkcz5BZHVsdDwvS2V5d29yZHM+PEtl
eXdvcmRzPkFmcmljYW4gQ29udGluZW50YWwgQW5jZXN0cnkgR3JvdXA8L0tleXdvcmRzPjxLZXl3
b3Jkcz5BZ2VkPC9LZXl3b3Jkcz48S2V5d29yZHM+QW50aHJvcG9tZXRyeTwvS2V5d29yZHM+PEtl
eXdvcmRzPmJsb29kPC9LZXl3b3Jkcz48S2V5d29yZHM+Qmxvb2QgUHJlc3N1cmU8L0tleXdvcmRz
PjxLZXl3b3Jkcz5DYWxpZm9ybmlhPC9LZXl3b3Jkcz48S2V5d29yZHM+Q2FyZGlvdmFzY3VsYXIg
RGlzZWFzZXM8L0tleXdvcmRzPjxLZXl3b3Jkcz5Db2hvcnQgU3R1ZGllczwvS2V5d29yZHM+PEtl
eXdvcmRzPmNvbXBsaWNhdGlvbnM8L0tleXdvcmRzPjxLZXl3b3Jkcz5kaXNlYXNlPC9LZXl3b3Jk
cz48S2V5d29yZHM+RWNob2NhcmRpb2dyYXBoeTwvS2V5d29yZHM+PEtleXdvcmRzPmV0aG5vbG9n
eTwvS2V5d29yZHM+PEtleXdvcmRzPmV0aW9sb2d5PC9LZXl3b3Jkcz48S2V5d29yZHM+RXVyb3Bl
YW4gQ29udGluZW50YWwgQW5jZXN0cnkgR3JvdXA8L0tleXdvcmRzPjxLZXl3b3Jkcz5GZW1hbGU8
L0tleXdvcmRzPjxLZXl3b3Jkcz5IZWFydDwvS2V5d29yZHM+PEtleXdvcmRzPkhlYXJ0IFZlbnRy
aWNsZXM8L0tleXdvcmRzPjxLZXl3b3Jkcz5IdW1hbnM8L0tleXdvcmRzPjxLZXl3b3Jkcz5IeXBl
cnRlbnNpb248L0tleXdvcmRzPjxLZXl3b3Jkcz5IeXBlcnRyb3BoeSxMZWZ0IFZlbnRyaWN1bGFy
PC9LZXl3b3Jkcz48S2V5d29yZHM+TG9uZ2l0dWRpbmFsIFN0dWRpZXM8L0tleXdvcmRzPjxLZXl3
b3Jkcz5NYWxlPC9LZXl3b3Jkcz48S2V5d29yZHM+bWV0aG9kczwvS2V5d29yZHM+PEtleXdvcmRz
Pk1pZGRsZSBBZ2VkPC9LZXl3b3Jkcz48S2V5d29yZHM+TXVsdGl2YXJpYXRlIEFuYWx5c2lzPC9L
ZXl3b3Jkcz48S2V5d29yZHM+cGh5c2lvcGF0aG9sb2d5PC9LZXl3b3Jkcz48S2V5d29yZHM+Umlz
ayBGYWN0b3JzPC9LZXl3b3Jkcz48S2V5d29yZHM+c2VydW08L0tleXdvcmRzPjxLZXl3b3Jkcz5T
ZXggRmFjdG9yczwvS2V5d29yZHM+PEtleXdvcmRzPlNtb2tpbmc8L0tleXdvcmRzPjxSZXByaW50
Pk5vdCBpbiBGaWxlPC9SZXByaW50PjxTdGFydF9QYWdlPjM4MDwvU3RhcnRfUGFnZT48RW5kX1Bh
Z2U+Mzg3PC9FbmRfUGFnZT48UGVyaW9kaWNhbD5DaXJjdWxhdGlvbjwvUGVyaW9kaWNhbD48Vm9s
dW1lPjkyPC9Wb2x1bWU+PElzc3VlPjM8L0lzc3VlPjxBZGRyZXNzPkRlcGFydG1lbnQgb2YgTWVk
aWNpbmUsIFVuaXZlcnNpdHkgb2YgQ2FsaWZvcm5pYSwgSXJ2aW5lLCBVU0E8L0FkZHJlc3M+PFdl
Yl9VUkw+UE06NzYzNDQ1MjwvV2ViX1VSTD48WlpfSm91cm5hbEZ1bGw+PGYgbmFtZT0iU3lzdGVt
Ij5DaXJjdWxhdGlvbjwvZj48L1paX0pvdXJuYWxGdWxsPjxaWl9Xb3JrZm9ybUlEPjE8L1paX1dv
cmtmb3JtSUQ+PC9NREw+PC9DaXRlPjxDaXRlPjxBdXRob3I+S3VwYXJpPC9BdXRob3I+PFllYXI+
MTk5NDwvWWVhcj48UmVjTnVtPjMzMDwvUmVjTnVtPjxJRFRleHQ+Q29ycmVsYXRlcyBvZiBsZWZ0
IHZlbnRyaWN1bGFyIG1hc3MgaW4gYSBwb3B1bGF0aW9uIHNhbXBsZSBhZ2VkIDM2IHRvIDM3IHll
YXJzLiBGb2N1cyBvbiBsaWZlc3R5bGUgYW5kIHNhbHQgaW50YWtlPC9JRFRleHQ+PE1ETCBSZWZf
VHlwZT0iSm91cm5hbCI+PFJlZl9UeXBlPkpvdXJuYWw8L1JlZl9UeXBlPjxSZWZfSUQ+MzMwPC9S
ZWZfSUQ+PFRpdGxlX1ByaW1hcnk+Q29ycmVsYXRlcyBvZiBsZWZ0IHZlbnRyaWN1bGFyIG1hc3Mg
aW4gYSBwb3B1bGF0aW9uIHNhbXBsZSBhZ2VkIDM2IHRvIDM3IHllYXJzLiBGb2N1cyBvbiBsaWZl
c3R5bGUgYW5kIHNhbHQgaW50YWtlPC9UaXRsZV9QcmltYXJ5PjxBdXRob3JzX1ByaW1hcnk+S3Vw
YXJpLE0uPC9BdXRob3JzX1ByaW1hcnk+PEF1dGhvcnNfUHJpbWFyeT5Lb3NraW5lbixQLjwvQXV0
aG9yc19QcmltYXJ5PjxBdXRob3JzX1ByaW1hcnk+Vmlyb2xhaW5lbixKLjwvQXV0aG9yc19Qcmlt
YXJ5PjxEYXRlX1ByaW1hcnk+MTk5NC8zPC9EYXRlX1ByaW1hcnk+PEtleXdvcmRzPmFkbWluaXN0
cmF0aW9uICZhbXA7IGRvc2FnZTwvS2V5d29yZHM+PEtleXdvcmRzPkFkdWx0PC9LZXl3b3Jkcz48
S2V5d29yZHM+QWdlZDwvS2V5d29yZHM+PEtleXdvcmRzPmFuYWx5c2lzPC9LZXl3b3Jkcz48S2V5
d29yZHM+Ymxvb2Q8L0tleXdvcmRzPjxLZXl3b3Jkcz5CbG9vZCBQcmVzc3VyZTwvS2V5d29yZHM+
PEtleXdvcmRzPkJvZHkgQ29uc3RpdHV0aW9uPC9LZXl3b3Jkcz48S2V5d29yZHM+Qm9keSBXZWln
aHQ8L0tleXdvcmRzPjxLZXl3b3Jkcz5Dcm9zcy1TZWN0aW9uYWwgU3R1ZGllczwvS2V5d29yZHM+
PEtleXdvcmRzPkVjaG9jYXJkaW9ncmFwaHk8L0tleXdvcmRzPjxLZXl3b3Jkcz5lcGlkZW1pb2xv
Z3k8L0tleXdvcmRzPjxLZXl3b3Jkcz5GZW1hbGU8L0tleXdvcmRzPjxLZXl3b3Jkcz5GaW5sYW5k
PC9LZXl3b3Jkcz48S2V5d29yZHM+R2VuZXJhbDwvS2V5d29yZHM+PEtleXdvcmRzPkhlYXJ0PC9L
ZXl3b3Jkcz48S2V5d29yZHM+SGVtYXRvY3JpdDwvS2V5d29yZHM+PEtleXdvcmRzPkhlbW9keW5h
bWljczwvS2V5d29yZHM+PEtleXdvcmRzPkh1bWFuczwvS2V5d29yZHM+PEtleXdvcmRzPkh5cGVy
dHJvcGh5LExlZnQgVmVudHJpY3VsYXI8L0tleXdvcmRzPjxLZXl3b3Jkcz5JbnN1bGluPC9LZXl3
b3Jkcz48S2V5d29yZHM+TGlmZSBTdHlsZTwvS2V5d29yZHM+PEtleXdvcmRzPkxpbmVhciBNb2Rl
bHM8L0tleXdvcmRzPjxLZXl3b3Jkcz5NYWxlPC9LZXl3b3Jkcz48S2V5d29yZHM+TWVuPC9LZXl3
b3Jkcz48S2V5d29yZHM+bWV0aG9kczwvS2V5d29yZHM+PEtleXdvcmRzPnBoeXNpb2xvZ3k8L0tl
eXdvcmRzPjxLZXl3b3Jkcz5Qcm9zcGVjdGl2ZSBTdHVkaWVzPC9LZXl3b3Jkcz48S2V5d29yZHM+
UmFuZG9tIEFsbG9jYXRpb248L0tleXdvcmRzPjxLZXl3b3Jkcz5yZWdyZXNzaW9uPC9LZXl3b3Jk
cz48S2V5d29yZHM+UmVncmVzc2lvbiBBbmFseXNpczwvS2V5d29yZHM+PEtleXdvcmRzPlJpc2sg
RmFjdG9yczwvS2V5d29yZHM+PEtleXdvcmRzPlNhbXBsaW5nIFN0dWRpZXM8L0tleXdvcmRzPjxL
ZXl3b3Jkcz5zZXJ1bTwvS2V5d29yZHM+PEtleXdvcmRzPlNvZGl1bTwvS2V5d29yZHM+PEtleXdv
cmRzPlNvZGl1bSxEaWV0YXJ5PC9LZXl3b3Jkcz48S2V5d29yZHM+U3Ryb2tlPC9LZXl3b3Jkcz48
S2V5d29yZHM+U3Ryb2tlIFZvbHVtZTwvS2V5d29yZHM+PEtleXdvcmRzPnVsdHJhc29ub2dyYXBo
eTwvS2V5d29yZHM+PEtleXdvcmRzPlVuaXZlcnNpdGllczwvS2V5d29yZHM+PFJlcHJpbnQ+SW4g
RmlsZTwvUmVwcmludD48U3RhcnRfUGFnZT4xMDQxPC9TdGFydF9QYWdlPjxFbmRfUGFnZT4xMDUw
PC9FbmRfUGFnZT48UGVyaW9kaWNhbD5DaXJjdWxhdGlvbjwvUGVyaW9kaWNhbD48Vm9sdW1lPjg5
PC9Wb2x1bWU+PElzc3VlPjM8L0lzc3VlPjxBZGRyZXNzPkRpdmlzaW9uIG9mIENhcmRpb2xvZ3kg
KEZpcnN0IERlcGFydG1lbnQgb2YgTWVkaWNpbmUpLCBIZWxzaW5raSBVbml2ZXJzaXR5IENlbnRy
YWwgSG9zcGl0YWwsIEZpbmxhbmQ8L0FkZHJlc3M+PFdlYl9VUkw+UE06ODEyNDc4OTwvV2ViX1VS
TD48WlpfSm91cm5hbEZ1bGw+PGYgbmFtZT0iU3lzdGVtIj5DaXJjdWxhdGlvbjwvZj48L1paX0pv
dXJuYWxGdWxsPjxaWl9Xb3JrZm9ybUlEPjE8L1paX1dvcmtmb3JtSUQ+PC9NREw+PC9DaXRlPjxD
aXRlPjxBdXRob3I+U290bzwvQXV0aG9yPjxZZWFyPjE5ODk8L1llYXI+PFJlY051bT4zMDA8L1Jl
Y051bT48SURUZXh0PkVjaG9jYXJkaW9ncmFwaGljIGZ1bmN0aW9ucyBhbmQgYmxvb2QgcHJlc3N1
cmUgbGV2ZWxzIGluIGNoaWxkcmVuIGFuZCB5b3VuZyBhZHVsdHMgZnJvbSBhIGJpcmFjaWFsIHBv
cHVsYXRpb246IHRoZSBCb2dhbHVzYSBIZWFydCBTdHVkeTwvSURUZXh0PjxNREwgUmVmX1R5cGU9
IkpvdXJuYWwiPjxSZWZfVHlwZT5Kb3VybmFsPC9SZWZfVHlwZT48UmVmX0lEPjMwMDwvUmVmX0lE
PjxUaXRsZV9QcmltYXJ5PkVjaG9jYXJkaW9ncmFwaGljIGZ1bmN0aW9ucyBhbmQgYmxvb2QgcHJl
c3N1cmUgbGV2ZWxzIGluIGNoaWxkcmVuIGFuZCB5b3VuZyBhZHVsdHMgZnJvbSBhIGJpcmFjaWFs
IHBvcHVsYXRpb246IHRoZSBCb2dhbHVzYSBIZWFydCBTdHVkeTwvVGl0bGVfUHJpbWFyeT48QXV0
aG9yc19QcmltYXJ5PlNvdG8sTC5GLjwvQXV0aG9yc19QcmltYXJ5PjxBdXRob3JzX1ByaW1hcnk+
S2lrdWNoaSxELkEuPC9BdXRob3JzX1ByaW1hcnk+PEF1dGhvcnNfUHJpbWFyeT5BcmNpbGxhLFIu
QS48L0F1dGhvcnNfUHJpbWFyeT48QXV0aG9yc19QcmltYXJ5PlNhdmFnZSxELkQuPC9BdXRob3Jz
X1ByaW1hcnk+PEF1dGhvcnNfUHJpbWFyeT5CZXJlbnNvbixHLlMuPC9BdXRob3JzX1ByaW1hcnk+
PERhdGVfUHJpbWFyeT4xOTg5LzU8L0RhdGVfUHJpbWFyeT48S2V5d29yZHM+QWRvbGVzY2VudDwv
S2V5d29yZHM+PEtleXdvcmRzPkFkdWx0PC9LZXl3b3Jkcz48S2V5d29yZHM+QWZyaWNhbiBDb250
aW5lbnRhbCBBbmNlc3RyeSBHcm91cDwvS2V5d29yZHM+PEtleXdvcmRzPkFnaW5nPC9LZXl3b3Jk
cz48S2V5d29yZHM+QW50aHJvcG9tZXRyeTwvS2V5d29yZHM+PEtleXdvcmRzPmJsb29kPC9LZXl3
b3Jkcz48S2V5d29yZHM+Qmxvb2QgUHJlc3N1cmU8L0tleXdvcmRzPjxLZXl3b3Jkcz5Cb2R5IFNp
emU8L0tleXdvcmRzPjxLZXl3b3Jkcz5Cb2R5IFN1cmZhY2UgQXJlYTwvS2V5d29yZHM+PEtleXdv
cmRzPkNhcmRpYWMgT3V0cHV0PC9LZXl3b3Jkcz48S2V5d29yZHM+Q2hpbGQ8L0tleXdvcmRzPjxL
ZXl3b3Jkcz5FY2hvY2FyZGlvZ3JhcGh5PC9LZXl3b3Jkcz48S2V5d29yZHM+ZXRobm9sb2d5PC9L
ZXl3b3Jkcz48S2V5d29yZHM+RXVyb3BlYW4gQ29udGluZW50YWwgQW5jZXN0cnkgR3JvdXA8L0tl
eXdvcmRzPjxLZXl3b3Jkcz5IZWFydDwvS2V5d29yZHM+PEtleXdvcmRzPkhlbW9keW5hbWljczwv
S2V5d29yZHM+PEtleXdvcmRzPkh1bWFuczwvS2V5d29yZHM+PEtleXdvcmRzPkh5cGVydGVuc2lv
bjwvS2V5d29yZHM+PEtleXdvcmRzPkxvdWlzaWFuYTwvS2V5d29yZHM+PEtleXdvcmRzPk1hbGU8
L0tleXdvcmRzPjxLZXl3b3Jkcz5waHlzaW9sb2d5PC9LZXl3b3Jkcz48S2V5d29yZHM+cGh5c2lv
cGF0aG9sb2d5PC9LZXl3b3Jkcz48S2V5d29yZHM+U3Ryb2tlPC9LZXl3b3Jkcz48S2V5d29yZHM+
U3Ryb2tlIFZvbHVtZTwvS2V5d29yZHM+PEtleXdvcmRzPlZhc2N1bGFyIFJlc2lzdGFuY2U8L0tl
eXdvcmRzPjxLZXl3b3Jkcz5Zb3VuZyBBZHVsdDwvS2V5d29yZHM+PFJlcHJpbnQ+SW4gRmlsZTwv
UmVwcmludD48U3RhcnRfUGFnZT4yNzE8L1N0YXJ0X1BhZ2U+PEVuZF9QYWdlPjI3OTwvRW5kX1Bh
Z2U+PFBlcmlvZGljYWw+QW0gSiBNZWQuU2NpLjwvUGVyaW9kaWNhbD48Vm9sdW1lPjI5NzwvVm9s
dW1lPjxJc3N1ZT41PC9Jc3N1ZT48QWRkcmVzcz5MU1UgTWVkaWNhbCBDZW50ZXIsIE5ldyBPcmxl
YW5zIDcwMTEyLTI4MjI8L0FkZHJlc3M+PFdlYl9VUkw+UE06MjcxOTA1NDwvV2ViX1VSTD48Wlpf
Sm91cm5hbFN0ZEFiYnJldj48ZiBuYW1lPSJTeXN0ZW0iPkFtIEogTWVkLlNjaS48L2Y+PC9aWl9K
b3VybmFsU3RkQWJicmV2PjxaWl9Xb3JrZm9ybUlEPjE8L1paX1dvcmtmb3JtSUQ+PC9NREw+PC9D
aXRlPjxDaXRlPjxBdXRob3I+U3RyYW5kPC9BdXRob3I+PFllYXI+MjAwODwvWWVhcj48UmVjTnVt
PjMzMTwvUmVjTnVtPjxJRFRleHQ+VGlzc3VlIERvcHBsZXIgaW1hZ2luZyBkZXNjcmliZXMgZGlh
c3RvbGljIGZ1bmN0aW9uIGluIG1lbiBwcm9uZSB0byBkZXZlbG9wIGh5cGVydGVuc2lvbiBvdmVy
IHR3ZW50eSB5ZWFyczwvSURUZXh0PjxNREwgUmVmX1R5cGU9IkpvdXJuYWwiPjxSZWZfVHlwZT5K
b3VybmFsPC9SZWZfVHlwZT48UmVmX0lEPjMzMTwvUmVmX0lEPjxUaXRsZV9QcmltYXJ5PlRpc3N1
ZSBEb3BwbGVyIGltYWdpbmcgZGVzY3JpYmVzIGRpYXN0b2xpYyBmdW5jdGlvbiBpbiBtZW4gcHJv
bmUgdG8gZGV2ZWxvcCBoeXBlcnRlbnNpb24gb3ZlciB0d2VudHkgeWVhcnM8L1RpdGxlX1ByaW1h
cnk+PEF1dGhvcnNfUHJpbWFyeT5TdHJhbmQsQS48L0F1dGhvcnNfUHJpbWFyeT48QXV0aG9yc19Q
cmltYXJ5PktqZWxkc2VuLFMuRS48L0F1dGhvcnNfUHJpbWFyeT48QXV0aG9yc19QcmltYXJ5Pkd1
ZG11bmRzZG90dGlyLEguPC9BdXRob3JzX1ByaW1hcnk+PEF1dGhvcnNfUHJpbWFyeT5PcyxJLjwv
QXV0aG9yc19QcmltYXJ5PjxBdXRob3JzX1ByaW1hcnk+U21pdGgsRy48L0F1dGhvcnNfUHJpbWFy
eT48QXV0aG9yc19QcmltYXJ5PkJqb3JuZXJoZWltLFIuPC9BdXRob3JzX1ByaW1hcnk+PERhdGVf
UHJpbWFyeT4yMDA4LzE8L0RhdGVfUHJpbWFyeT48S2V5d29yZHM+YW5hbHlzaXM8L0tleXdvcmRz
PjxLZXl3b3Jkcz5BbmFseXNpcyBvZiBWYXJpYW5jZTwvS2V5d29yZHM+PEtleXdvcmRzPkNyb3Nz
LVNlY3Rpb25hbCBTdHVkaWVzPC9LZXl3b3Jkcz48S2V5d29yZHM+RGlhc3RvbGU8L0tleXdvcmRz
PjxLZXl3b3Jkcz5kaXNlYXNlPC9LZXl3b3Jkcz48S2V5d29yZHM+RWNob2NhcmRpb2dyYXBoeSxE
b3BwbGVyPC9LZXl3b3Jkcz48S2V5d29yZHM+SHVtYW5zPC9LZXl3b3Jkcz48S2V5d29yZHM+SHlw
ZXJ0ZW5zaW9uPC9LZXl3b3Jkcz48S2V5d29yZHM+TWFsZTwvS2V5d29yZHM+PEtleXdvcmRzPk1l
bjwvS2V5d29yZHM+PEtleXdvcmRzPm1ldGhvZHM8L0tleXdvcmRzPjxLZXl3b3Jkcz5NaWRkbGUg
QWdlZDwvS2V5d29yZHM+PEtleXdvcmRzPk11bHRpdmFyaWF0ZSBBbmFseXNpczwvS2V5d29yZHM+
PEtleXdvcmRzPk15b2NhcmRpdW08L0tleXdvcmRzPjxLZXl3b3Jkcz5Ob3J3YXk8L0tleXdvcmRz
PjxLZXl3b3Jkcz5wYXJhbWV0ZXJzPC9LZXl3b3Jkcz48S2V5d29yZHM+cGh5c2lvcGF0aG9sb2d5
PC9LZXl3b3Jkcz48S2V5d29yZHM+UHJlZGljdGl2ZSBWYWx1ZSBvZiBUZXN0czwvS2V5d29yZHM+
PEtleXdvcmRzPnJlZ3Jlc3Npb248L0tleXdvcmRzPjxLZXl3b3Jkcz5SZWdyZXNzaW9uIEFuYWx5
c2lzPC9LZXl3b3Jkcz48S2V5d29yZHM+UmlzazwvS2V5d29yZHM+PEtleXdvcmRzPlJpc2sgRmFj
dG9yczwvS2V5d29yZHM+PEtleXdvcmRzPlN5c3RvbGU8L0tleXdvcmRzPjxLZXl3b3Jkcz51bHRy
YXNvbm9ncmFwaHk8L0tleXdvcmRzPjxLZXl3b3Jkcz5Vbml2ZXJzaXRpZXM8L0tleXdvcmRzPjxL
ZXl3b3Jkcz5WZW50cmljdWxhciBEeXNmdW5jdGlvbixMZWZ0PC9LZXl3b3Jkcz48UmVwcmludD5J
biBGaWxlPC9SZXByaW50PjxTdGFydF9QYWdlPjM0PC9TdGFydF9QYWdlPjxFbmRfUGFnZT4zOTwv
RW5kX1BhZ2U+PFBlcmlvZGljYWw+RXVyLkogRWNob2NhcmRpb2dyLjwvUGVyaW9kaWNhbD48Vm9s
dW1lPjk8L1ZvbHVtZT48SXNzdWU+MTwvSXNzdWU+PE1pc2NfMz5qLmV1amUuMjAwNy4wMi4wMDcg
W3BpaV07MTAuMTAxNi9qLmV1amUuMjAwNy4wMi4wMDcgW2RvaV08L01pc2NfMz48QWRkcmVzcz5E
ZXBhcnRtZW50IG9mIENhcmRpb2xvZ3ksIFVsbGV2YWFsIFVuaXZlcnNpdHkgSG9zcGl0YWwsIE9z
bG8sIE5vcndheS4gYS5oLnN0cmFuZEBtZWRzaW4udWlvLm5vPC9BZGRyZXNzPjxXZWJfVVJMPlBN
OjE3NDQ4NzMxPC9XZWJfVVJMPjxaWl9Kb3VybmFsU3RkQWJicmV2PjxmIG5hbWU9IlN5c3RlbSI+
RXVyLkogRWNob2NhcmRpb2dyLjwvZj48L1paX0pvdXJuYWxTdGRBYmJyZXY+PFpaX1dvcmtmb3Jt
SUQ+MTwvWlpfV29ya2Zvcm1JRD48L01ETD48L0NpdGU+PENpdGU+PEF1dGhvcj5Ub3ByYWs8L0F1
dGhvcj48WWVhcj4yMDA5PC9ZZWFyPjxSZWNOdW0+MzMyPC9SZWNOdW0+PElEVGV4dD5QcmVoeXBl
cnRlbnNpb24gYW5kIGJsYWNrLXdoaXRlIGNvbnRyYXN0cyBpbiBjYXJkaW92YXNjdWxhciByaXNr
IGluIHlvdW5nIGFkdWx0czogQm9nYWx1c2EgSGVhcnQgU3R1ZHk8L0lEVGV4dD48TURMIFJlZl9U
eXBlPSJKb3VybmFsIj48UmVmX1R5cGU+Sm91cm5hbDwvUmVmX1R5cGU+PFJlZl9JRD4zMzI8L1Jl
Zl9JRD48VGl0bGVfUHJpbWFyeT5QcmVoeXBlcnRlbnNpb24gYW5kIGJsYWNrLXdoaXRlIGNvbnRy
YXN0cyBpbiBjYXJkaW92YXNjdWxhciByaXNrIGluIHlvdW5nIGFkdWx0czogQm9nYWx1c2EgSGVh
cnQgU3R1ZHk8L1RpdGxlX1ByaW1hcnk+PEF1dGhvcnNfUHJpbWFyeT5Ub3ByYWssQS48L0F1dGhv
cnNfUHJpbWFyeT48QXV0aG9yc19QcmltYXJ5PldhbmcsSC48L0F1dGhvcnNfUHJpbWFyeT48QXV0
aG9yc19QcmltYXJ5PkNoZW4sVy48L0F1dGhvcnNfUHJpbWFyeT48QXV0aG9yc19QcmltYXJ5PlBh
dWwsVC48L0F1dGhvcnNfUHJpbWFyeT48QXV0aG9yc19QcmltYXJ5PlJ1YW4sTC48L0F1dGhvcnNf
UHJpbWFyeT48QXV0aG9yc19QcmltYXJ5PlNyaW5pdmFzYW4sUy48L0F1dGhvcnNfUHJpbWFyeT48
QXV0aG9yc19QcmltYXJ5PkJlcmVuc29uLEcuPC9BdXRob3JzX1ByaW1hcnk+PERhdGVfUHJpbWFy
eT4yMDA5LzI8L0RhdGVfUHJpbWFyeT48S2V5d29yZHM+QWR1bHQ8L0tleXdvcmRzPjxLZXl3b3Jk
cz5BZnJpY2FuIEFtZXJpY2FuczwvS2V5d29yZHM+PEtleXdvcmRzPkFydGVyaWVzPC9LZXl3b3Jk
cz48S2V5d29yZHM+Qm9keSBNYXNzIEluZGV4PC9LZXl3b3Jkcz48S2V5d29yZHM+Q2Fyb3RpZCBB
cnRlcmllczwvS2V5d29yZHM+PEtleXdvcmRzPmRpc2Vhc2U8L0tleXdvcmRzPjxLZXl3b3Jkcz5F
Y2hvY2FyZGlvZ3JhcGh5PC9LZXl3b3Jkcz48S2V5d29yZHM+ZXBpZGVtaW9sb2d5PC9LZXl3b3Jk
cz48S2V5d29yZHM+RXVyb3BlYW4gQ29udGluZW50YWwgQW5jZXN0cnkgR3JvdXA8L0tleXdvcmRz
PjxLZXl3b3Jkcz5GZW1hbGU8L0tleXdvcmRzPjxLZXl3b3Jkcz5IZWFydDwvS2V5d29yZHM+PEtl
eXdvcmRzPkh1bWFuczwvS2V5d29yZHM+PEtleXdvcmRzPkh5cGVydGVuc2lvbjwvS2V5d29yZHM+
PEtleXdvcmRzPkxvbmdpdHVkaW5hbCBTdHVkaWVzPC9LZXl3b3Jkcz48S2V5d29yZHM+TG91aXNp
YW5hPC9LZXl3b3Jkcz48S2V5d29yZHM+TWFsZTwvS2V5d29yZHM+PEtleXdvcmRzPk1lbjwvS2V5
d29yZHM+PEtleXdvcmRzPm1ldGhvZHM8L0tleXdvcmRzPjxLZXl3b3Jkcz5QcmV2YWxlbmNlPC9L
ZXl3b3Jkcz48S2V5d29yZHM+UmlzazwvS2V5d29yZHM+PEtleXdvcmRzPlJpc2sgRmFjdG9yczwv
S2V5d29yZHM+PEtleXdvcmRzPlNleDwvS2V5d29yZHM+PEtleXdvcmRzPlNleCBGYWN0b3JzPC9L
ZXl3b3Jkcz48S2V5d29yZHM+dWx0cmFzb25vZ3JhcGh5PC9LZXl3b3Jkcz48S2V5d29yZHM+WW91
bmcgQWR1bHQ8L0tleXdvcmRzPjxSZXByaW50PkluIEZpbGU8L1JlcHJpbnQ+PFN0YXJ0X1BhZ2U+
MjQzPC9TdGFydF9QYWdlPjxFbmRfUGFnZT4yNTA8L0VuZF9QYWdlPjxQZXJpb2RpY2FsPkogSHlw
ZXJ0ZW5zPC9QZXJpb2RpY2FsPjxWb2x1bWU+Mjc8L1ZvbHVtZT48SXNzdWU+MjwvSXNzdWU+PEFk
ZHJlc3M+VHVsYW5lIENlbnRlciBmb3IgQ2FyZGlvdmFzY3VsYXIgSGVhbHRoLCBOZXcgT3JsZWFu
cywgTG91aXNpYW5hIDcwMTEyLCBVU0E8L0FkZHJlc3M+PFdlYl9VUkw+UE06MTkyMjY2OTc8L1dl
Yl9VUkw+PFpaX0pvdXJuYWxGdWxsPjxmIG5hbWU9IlN5c3RlbSI+SiBIeXBlcnRlbnM8L2Y+PC9a
Wl9Kb3VybmFsRnVsbD48WlpfV29ya2Zvcm1JRD4xPC9aWl9Xb3JrZm9ybUlEPjwvTURMPjwvQ2l0
ZT48L1JlZm1hbj4AAAAAAA==
</w:fldData>
        </w:fldChar>
      </w:r>
      <w:r>
        <w:instrText xml:space="preserve"> ADDIN EN.CITE.DATA </w:instrText>
      </w:r>
      <w:r>
        <w:fldChar w:fldCharType="end"/>
      </w:r>
      <w:r>
        <w:fldChar w:fldCharType="separate"/>
      </w:r>
      <w:r w:rsidRPr="008B0FA8">
        <w:rPr>
          <w:noProof/>
          <w:vertAlign w:val="superscript"/>
        </w:rPr>
        <w:t>6-12</w:t>
      </w:r>
      <w:r>
        <w:fldChar w:fldCharType="end"/>
      </w:r>
      <w:r>
        <w:t xml:space="preserve"> </w:t>
      </w:r>
    </w:p>
    <w:p w:rsidR="0076456E" w:rsidRDefault="0076456E" w:rsidP="001A1924">
      <w:pPr>
        <w:spacing w:line="480" w:lineRule="auto"/>
      </w:pPr>
      <w:r>
        <w:t xml:space="preserve">Data extraction forms </w:t>
      </w:r>
      <w:r w:rsidRPr="00BE427D">
        <w:t xml:space="preserve">were </w:t>
      </w:r>
      <w:r>
        <w:t xml:space="preserve">used to extract data from the remaining 24 articles. </w:t>
      </w:r>
    </w:p>
    <w:p w:rsidR="0076456E" w:rsidRDefault="0076456E" w:rsidP="001A1924">
      <w:r>
        <w:lastRenderedPageBreak/>
        <w:t>It was considered unlikely that a meta-analysis would be possible because of the anticipated differences in statistical approach, measurement of risk factors and cardiac outcomes.</w:t>
      </w:r>
    </w:p>
    <w:p w:rsidR="006B7A07" w:rsidRDefault="006B7A07" w:rsidP="001A1924"/>
    <w:p w:rsidR="006B7A07" w:rsidRDefault="006B7A07" w:rsidP="001A1924"/>
    <w:p w:rsidR="006B7A07" w:rsidRDefault="006B7A07" w:rsidP="001A1924"/>
    <w:p w:rsidR="006B7A07" w:rsidRDefault="006B7A07" w:rsidP="001A1924"/>
    <w:p w:rsidR="006B7A07" w:rsidRDefault="006B7A07" w:rsidP="001A1924"/>
    <w:p w:rsidR="006B7A07" w:rsidRDefault="006B7A07" w:rsidP="001A1924"/>
    <w:p w:rsidR="0076456E" w:rsidRPr="00EF6718" w:rsidRDefault="0076456E" w:rsidP="008B0FA8">
      <w:pPr>
        <w:jc w:val="center"/>
        <w:rPr>
          <w:rFonts w:cs="Calibri"/>
          <w:noProof/>
          <w:lang w:val="fr-FR"/>
        </w:rPr>
      </w:pPr>
      <w:r w:rsidRPr="00EF6718">
        <w:rPr>
          <w:lang w:val="fr-FR"/>
        </w:rPr>
        <w:fldChar w:fldCharType="begin"/>
      </w:r>
      <w:r w:rsidRPr="00EF6718">
        <w:rPr>
          <w:lang w:val="fr-FR"/>
        </w:rPr>
        <w:instrText xml:space="preserve"> ADDIN REFMGR.REFLIST </w:instrText>
      </w:r>
      <w:r w:rsidRPr="00EF6718">
        <w:rPr>
          <w:lang w:val="fr-FR"/>
        </w:rPr>
        <w:fldChar w:fldCharType="separate"/>
      </w:r>
      <w:r w:rsidRPr="00EF6718">
        <w:rPr>
          <w:rFonts w:cs="Calibri"/>
          <w:noProof/>
          <w:lang w:val="fr-FR"/>
        </w:rPr>
        <w:t>Reference List</w:t>
      </w:r>
    </w:p>
    <w:p w:rsidR="0076456E" w:rsidRPr="00EF6718" w:rsidRDefault="0076456E" w:rsidP="008B0FA8">
      <w:pPr>
        <w:jc w:val="center"/>
        <w:rPr>
          <w:rFonts w:cs="Calibri"/>
          <w:noProof/>
          <w:lang w:val="fr-FR"/>
        </w:rPr>
      </w:pPr>
    </w:p>
    <w:p w:rsidR="0076456E" w:rsidRDefault="0076456E" w:rsidP="008B0FA8">
      <w:pPr>
        <w:tabs>
          <w:tab w:val="right" w:pos="540"/>
          <w:tab w:val="left" w:pos="720"/>
        </w:tabs>
        <w:spacing w:after="240" w:line="240" w:lineRule="auto"/>
        <w:ind w:left="720" w:hanging="720"/>
        <w:rPr>
          <w:rFonts w:cs="Calibri"/>
          <w:noProof/>
        </w:rPr>
      </w:pPr>
      <w:r w:rsidRPr="00EF6718">
        <w:rPr>
          <w:rFonts w:cs="Calibri"/>
          <w:noProof/>
          <w:lang w:val="fr-FR"/>
        </w:rPr>
        <w:tab/>
        <w:t xml:space="preserve">(1) </w:t>
      </w:r>
      <w:r w:rsidRPr="00EF6718">
        <w:rPr>
          <w:rFonts w:cs="Calibri"/>
          <w:noProof/>
          <w:lang w:val="fr-FR"/>
        </w:rPr>
        <w:tab/>
        <w:t xml:space="preserve">de Simone G, Devereux RB, Chinali </w:t>
      </w:r>
      <w:r>
        <w:rPr>
          <w:rFonts w:cs="Calibri"/>
          <w:noProof/>
          <w:lang w:val="fr-FR"/>
        </w:rPr>
        <w:t>M, Roman MJ, Welty TK, Lee ET, Howard BV</w:t>
      </w:r>
      <w:r w:rsidRPr="00EF6718">
        <w:rPr>
          <w:rFonts w:cs="Calibri"/>
          <w:noProof/>
          <w:lang w:val="fr-FR"/>
        </w:rPr>
        <w:t xml:space="preserve">. </w:t>
      </w:r>
      <w:r>
        <w:rPr>
          <w:rFonts w:cs="Calibri"/>
          <w:noProof/>
        </w:rPr>
        <w:t xml:space="preserve">Left ventricular mass and incident hypertension in individuals with initial optimal blood pressure: the Strong Heart Study. </w:t>
      </w:r>
      <w:r w:rsidRPr="008B0FA8">
        <w:rPr>
          <w:rFonts w:cs="Calibri"/>
          <w:i/>
          <w:noProof/>
        </w:rPr>
        <w:t>J Hypertens</w:t>
      </w:r>
      <w:r>
        <w:rPr>
          <w:rFonts w:cs="Calibri"/>
          <w:noProof/>
        </w:rPr>
        <w:t xml:space="preserve"> 2008;26(9):1868-74.</w:t>
      </w:r>
    </w:p>
    <w:p w:rsidR="0076456E" w:rsidRDefault="0076456E" w:rsidP="008B0FA8">
      <w:pPr>
        <w:tabs>
          <w:tab w:val="right" w:pos="540"/>
          <w:tab w:val="left" w:pos="720"/>
        </w:tabs>
        <w:spacing w:after="240" w:line="240" w:lineRule="auto"/>
        <w:ind w:left="720" w:hanging="720"/>
        <w:rPr>
          <w:rFonts w:cs="Calibri"/>
          <w:noProof/>
        </w:rPr>
      </w:pPr>
      <w:r>
        <w:rPr>
          <w:rFonts w:cs="Calibri"/>
          <w:noProof/>
        </w:rPr>
        <w:tab/>
        <w:t xml:space="preserve">(2) </w:t>
      </w:r>
      <w:r>
        <w:rPr>
          <w:rFonts w:cs="Calibri"/>
          <w:noProof/>
        </w:rPr>
        <w:tab/>
        <w:t xml:space="preserve">Grossman C, Grossman A, Koren-Morag N, Azaria B, Goldstein L, Grossman E. Interventricular septum thickness predicts future systolic hypertension in young healthy pilots. </w:t>
      </w:r>
      <w:r w:rsidRPr="008B0FA8">
        <w:rPr>
          <w:rFonts w:cs="Calibri"/>
          <w:i/>
          <w:noProof/>
        </w:rPr>
        <w:t>Hypertens Res</w:t>
      </w:r>
      <w:r>
        <w:rPr>
          <w:rFonts w:cs="Calibri"/>
          <w:noProof/>
        </w:rPr>
        <w:t xml:space="preserve"> 2008;31(1):15-20.</w:t>
      </w:r>
    </w:p>
    <w:p w:rsidR="0076456E" w:rsidRDefault="0076456E" w:rsidP="008B0FA8">
      <w:pPr>
        <w:tabs>
          <w:tab w:val="right" w:pos="540"/>
          <w:tab w:val="left" w:pos="720"/>
        </w:tabs>
        <w:spacing w:after="240" w:line="240" w:lineRule="auto"/>
        <w:ind w:left="720" w:hanging="720"/>
        <w:rPr>
          <w:rFonts w:cs="Calibri"/>
          <w:noProof/>
        </w:rPr>
      </w:pPr>
      <w:r>
        <w:rPr>
          <w:rFonts w:cs="Calibri"/>
          <w:noProof/>
        </w:rPr>
        <w:tab/>
      </w:r>
      <w:r w:rsidRPr="00F80628">
        <w:rPr>
          <w:rFonts w:cs="Calibri"/>
          <w:noProof/>
        </w:rPr>
        <w:t xml:space="preserve">(3) </w:t>
      </w:r>
      <w:r w:rsidRPr="00F80628">
        <w:rPr>
          <w:rFonts w:cs="Calibri"/>
          <w:noProof/>
        </w:rPr>
        <w:tab/>
        <w:t xml:space="preserve">Ingelsson E, Pencina MJ, Levy D, Aragam J, Mitchell GF, Benjamin EJ, Vasan RS. </w:t>
      </w:r>
      <w:r>
        <w:rPr>
          <w:rFonts w:cs="Calibri"/>
          <w:noProof/>
        </w:rPr>
        <w:t xml:space="preserve">Aortic root diameter and longitudinal blood pressure tracking. </w:t>
      </w:r>
      <w:r w:rsidRPr="008B0FA8">
        <w:rPr>
          <w:rFonts w:cs="Calibri"/>
          <w:i/>
          <w:noProof/>
        </w:rPr>
        <w:t>Hypertension</w:t>
      </w:r>
      <w:r>
        <w:rPr>
          <w:rFonts w:cs="Calibri"/>
          <w:noProof/>
        </w:rPr>
        <w:t xml:space="preserve"> 2008;52(3):473-7.</w:t>
      </w:r>
    </w:p>
    <w:p w:rsidR="0076456E" w:rsidRDefault="0076456E" w:rsidP="008B0FA8">
      <w:pPr>
        <w:tabs>
          <w:tab w:val="right" w:pos="540"/>
          <w:tab w:val="left" w:pos="720"/>
        </w:tabs>
        <w:spacing w:after="240" w:line="240" w:lineRule="auto"/>
        <w:ind w:left="720" w:hanging="720"/>
        <w:rPr>
          <w:rFonts w:cs="Calibri"/>
          <w:noProof/>
        </w:rPr>
      </w:pPr>
      <w:r>
        <w:rPr>
          <w:rFonts w:cs="Calibri"/>
          <w:noProof/>
        </w:rPr>
        <w:tab/>
        <w:t xml:space="preserve">(4) </w:t>
      </w:r>
      <w:r>
        <w:rPr>
          <w:rFonts w:cs="Calibri"/>
          <w:noProof/>
        </w:rPr>
        <w:tab/>
        <w:t xml:space="preserve">Post WS, Larson MG, Levy D. Impact of left ventricular structure on the incidence of hypertension. The Framingham Heart Study. </w:t>
      </w:r>
      <w:r w:rsidRPr="008B0FA8">
        <w:rPr>
          <w:rFonts w:cs="Calibri"/>
          <w:i/>
          <w:noProof/>
        </w:rPr>
        <w:t>Circulation</w:t>
      </w:r>
      <w:r>
        <w:rPr>
          <w:rFonts w:cs="Calibri"/>
          <w:noProof/>
        </w:rPr>
        <w:t xml:space="preserve"> 1994;90(1):179-85.</w:t>
      </w:r>
    </w:p>
    <w:p w:rsidR="0076456E" w:rsidRDefault="0076456E" w:rsidP="008B0FA8">
      <w:pPr>
        <w:tabs>
          <w:tab w:val="right" w:pos="540"/>
          <w:tab w:val="left" w:pos="720"/>
        </w:tabs>
        <w:spacing w:after="240" w:line="240" w:lineRule="auto"/>
        <w:ind w:left="720" w:hanging="720"/>
        <w:rPr>
          <w:rFonts w:cs="Calibri"/>
          <w:noProof/>
        </w:rPr>
      </w:pPr>
      <w:r>
        <w:rPr>
          <w:rFonts w:cs="Calibri"/>
          <w:noProof/>
        </w:rPr>
        <w:lastRenderedPageBreak/>
        <w:tab/>
        <w:t xml:space="preserve">(5) </w:t>
      </w:r>
      <w:r>
        <w:rPr>
          <w:rFonts w:cs="Calibri"/>
          <w:noProof/>
        </w:rPr>
        <w:tab/>
        <w:t xml:space="preserve">Zureik M, Bonithon-Kopp C, Lecomte E, Siest G, Ducimetiere P. Weights at birth and in early infancy, systolic pressure, and left ventricular structure in subjects aged 8 to 24 years. </w:t>
      </w:r>
      <w:r w:rsidRPr="008B0FA8">
        <w:rPr>
          <w:rFonts w:cs="Calibri"/>
          <w:i/>
          <w:noProof/>
        </w:rPr>
        <w:t>Hypertension</w:t>
      </w:r>
      <w:r>
        <w:rPr>
          <w:rFonts w:cs="Calibri"/>
          <w:noProof/>
        </w:rPr>
        <w:t xml:space="preserve"> 1996;27(3 Pt 1):339-45.</w:t>
      </w:r>
    </w:p>
    <w:p w:rsidR="0076456E" w:rsidRPr="00EF6718" w:rsidRDefault="0076456E" w:rsidP="008B0FA8">
      <w:pPr>
        <w:tabs>
          <w:tab w:val="right" w:pos="540"/>
          <w:tab w:val="left" w:pos="720"/>
        </w:tabs>
        <w:spacing w:after="240" w:line="240" w:lineRule="auto"/>
        <w:ind w:left="720" w:hanging="720"/>
        <w:rPr>
          <w:rFonts w:cs="Calibri"/>
          <w:noProof/>
          <w:lang w:val="fr-FR"/>
        </w:rPr>
      </w:pPr>
      <w:r>
        <w:rPr>
          <w:rFonts w:cs="Calibri"/>
          <w:noProof/>
        </w:rPr>
        <w:tab/>
        <w:t xml:space="preserve">(6) </w:t>
      </w:r>
      <w:r>
        <w:rPr>
          <w:rFonts w:cs="Calibri"/>
          <w:noProof/>
        </w:rPr>
        <w:tab/>
        <w:t xml:space="preserve">Burke GL, Arcilla RA, Culpepper WS, Webber LS, Chiang YK, Berenson GS. Blood pressure and echocardiographic measures in children: the Bogalusa Heart Study. </w:t>
      </w:r>
      <w:r w:rsidRPr="00EF6718">
        <w:rPr>
          <w:rFonts w:cs="Calibri"/>
          <w:i/>
          <w:noProof/>
          <w:lang w:val="fr-FR"/>
        </w:rPr>
        <w:t>Circulation</w:t>
      </w:r>
      <w:r w:rsidRPr="00EF6718">
        <w:rPr>
          <w:rFonts w:cs="Calibri"/>
          <w:noProof/>
          <w:lang w:val="fr-FR"/>
        </w:rPr>
        <w:t xml:space="preserve"> 1987;75(1):106-14.</w:t>
      </w:r>
    </w:p>
    <w:p w:rsidR="0076456E" w:rsidRDefault="0076456E" w:rsidP="008B0FA8">
      <w:pPr>
        <w:tabs>
          <w:tab w:val="right" w:pos="540"/>
          <w:tab w:val="left" w:pos="720"/>
        </w:tabs>
        <w:spacing w:after="240" w:line="240" w:lineRule="auto"/>
        <w:ind w:left="720" w:hanging="720"/>
        <w:rPr>
          <w:rFonts w:cs="Calibri"/>
          <w:noProof/>
        </w:rPr>
      </w:pPr>
      <w:r w:rsidRPr="00EF6718">
        <w:rPr>
          <w:rFonts w:cs="Calibri"/>
          <w:noProof/>
          <w:lang w:val="fr-FR"/>
        </w:rPr>
        <w:tab/>
        <w:t xml:space="preserve">(7) </w:t>
      </w:r>
      <w:r w:rsidRPr="00EF6718">
        <w:rPr>
          <w:rFonts w:cs="Calibri"/>
          <w:noProof/>
          <w:lang w:val="fr-FR"/>
        </w:rPr>
        <w:tab/>
        <w:t>Dev</w:t>
      </w:r>
      <w:r>
        <w:rPr>
          <w:rFonts w:cs="Calibri"/>
          <w:noProof/>
          <w:lang w:val="fr-FR"/>
        </w:rPr>
        <w:t>ereux RB, Roman MJ, Liu JE, Lee ET, Wang W, Fabsitz RR, Welty TK, Howard BV</w:t>
      </w:r>
      <w:r w:rsidRPr="00EF6718">
        <w:rPr>
          <w:rFonts w:cs="Calibri"/>
          <w:noProof/>
          <w:lang w:val="fr-FR"/>
        </w:rPr>
        <w:t xml:space="preserve">. </w:t>
      </w:r>
      <w:r>
        <w:rPr>
          <w:rFonts w:cs="Calibri"/>
          <w:noProof/>
        </w:rPr>
        <w:t xml:space="preserve">An appraisal of echocardiography as an epidemiological tool. The Strong Heart Study. </w:t>
      </w:r>
      <w:r w:rsidRPr="008B0FA8">
        <w:rPr>
          <w:rFonts w:cs="Calibri"/>
          <w:i/>
          <w:noProof/>
        </w:rPr>
        <w:t>Ann Epidemiol</w:t>
      </w:r>
      <w:r>
        <w:rPr>
          <w:rFonts w:cs="Calibri"/>
          <w:noProof/>
        </w:rPr>
        <w:t xml:space="preserve"> 2003;13(4):238-44.</w:t>
      </w:r>
    </w:p>
    <w:p w:rsidR="0076456E" w:rsidRDefault="0076456E" w:rsidP="008B0FA8">
      <w:pPr>
        <w:tabs>
          <w:tab w:val="right" w:pos="540"/>
          <w:tab w:val="left" w:pos="720"/>
        </w:tabs>
        <w:spacing w:after="240" w:line="240" w:lineRule="auto"/>
        <w:ind w:left="720" w:hanging="720"/>
        <w:rPr>
          <w:rFonts w:cs="Calibri"/>
          <w:noProof/>
        </w:rPr>
      </w:pPr>
      <w:r>
        <w:rPr>
          <w:rFonts w:cs="Calibri"/>
          <w:noProof/>
        </w:rPr>
        <w:tab/>
        <w:t xml:space="preserve">(8) </w:t>
      </w:r>
      <w:r>
        <w:rPr>
          <w:rFonts w:cs="Calibri"/>
          <w:noProof/>
        </w:rPr>
        <w:tab/>
        <w:t xml:space="preserve">Gardin JM, Wagenknecht LE, Anton-Culver H, Flack J, Gidding S, Kurosaki T, Wong ND, Manolio TA. Relationship of cardiovascular risk factors to echocardiographic left ventricular mass in healthy young black and white adult men and women. The CARDIA study. Coronary Artery Risk Development in Young Adults. </w:t>
      </w:r>
      <w:r w:rsidRPr="008B0FA8">
        <w:rPr>
          <w:rFonts w:cs="Calibri"/>
          <w:i/>
          <w:noProof/>
        </w:rPr>
        <w:t>Circulation</w:t>
      </w:r>
      <w:r w:rsidR="0073121B">
        <w:rPr>
          <w:rFonts w:cs="Calibri"/>
          <w:noProof/>
        </w:rPr>
        <w:t xml:space="preserve"> 1995</w:t>
      </w:r>
      <w:r>
        <w:rPr>
          <w:rFonts w:cs="Calibri"/>
          <w:noProof/>
        </w:rPr>
        <w:t>;92(3):380-7.</w:t>
      </w:r>
    </w:p>
    <w:p w:rsidR="0076456E" w:rsidRDefault="0076456E" w:rsidP="008B0FA8">
      <w:pPr>
        <w:tabs>
          <w:tab w:val="right" w:pos="540"/>
          <w:tab w:val="left" w:pos="720"/>
        </w:tabs>
        <w:spacing w:after="240" w:line="240" w:lineRule="auto"/>
        <w:ind w:left="720" w:hanging="720"/>
        <w:rPr>
          <w:rFonts w:cs="Calibri"/>
          <w:noProof/>
        </w:rPr>
      </w:pPr>
      <w:r>
        <w:rPr>
          <w:rFonts w:cs="Calibri"/>
          <w:noProof/>
        </w:rPr>
        <w:tab/>
        <w:t xml:space="preserve">(9) </w:t>
      </w:r>
      <w:r>
        <w:rPr>
          <w:rFonts w:cs="Calibri"/>
          <w:noProof/>
        </w:rPr>
        <w:tab/>
        <w:t xml:space="preserve">Kupari M, Koskinen P, Virolainen J. Correlates of left ventricular mass in a population sample aged 36 to 37 years. Focus on lifestyle and salt intake. </w:t>
      </w:r>
      <w:r w:rsidRPr="008B0FA8">
        <w:rPr>
          <w:rFonts w:cs="Calibri"/>
          <w:i/>
          <w:noProof/>
        </w:rPr>
        <w:t>Circulation</w:t>
      </w:r>
      <w:r>
        <w:rPr>
          <w:rFonts w:cs="Calibri"/>
          <w:noProof/>
        </w:rPr>
        <w:t xml:space="preserve"> 1994;89(3):1041-50.</w:t>
      </w:r>
    </w:p>
    <w:p w:rsidR="0076456E" w:rsidRDefault="0076456E" w:rsidP="008B0FA8">
      <w:pPr>
        <w:tabs>
          <w:tab w:val="right" w:pos="540"/>
          <w:tab w:val="left" w:pos="720"/>
        </w:tabs>
        <w:spacing w:after="240" w:line="240" w:lineRule="auto"/>
        <w:ind w:left="720" w:hanging="720"/>
        <w:rPr>
          <w:rFonts w:cs="Calibri"/>
          <w:noProof/>
        </w:rPr>
      </w:pPr>
      <w:r>
        <w:rPr>
          <w:rFonts w:cs="Calibri"/>
          <w:noProof/>
        </w:rPr>
        <w:tab/>
        <w:t xml:space="preserve">(10) </w:t>
      </w:r>
      <w:r>
        <w:rPr>
          <w:rFonts w:cs="Calibri"/>
          <w:noProof/>
        </w:rPr>
        <w:tab/>
        <w:t xml:space="preserve">Soto LF, Kikuchi DA, Arcilla RA, Savage DD, Berenson GS. Echocardiographic functions and blood pressure levels in children and young adults from a biracial population: the Bogalusa Heart Study. </w:t>
      </w:r>
      <w:r w:rsidRPr="008B0FA8">
        <w:rPr>
          <w:rFonts w:cs="Calibri"/>
          <w:i/>
          <w:noProof/>
        </w:rPr>
        <w:t>Am J Med Sci</w:t>
      </w:r>
      <w:r>
        <w:rPr>
          <w:rFonts w:cs="Calibri"/>
          <w:noProof/>
        </w:rPr>
        <w:t xml:space="preserve"> 1989;297(5):271-9.</w:t>
      </w:r>
    </w:p>
    <w:p w:rsidR="0076456E" w:rsidRPr="00EF6718" w:rsidRDefault="0076456E" w:rsidP="008B0FA8">
      <w:pPr>
        <w:tabs>
          <w:tab w:val="right" w:pos="540"/>
          <w:tab w:val="left" w:pos="720"/>
        </w:tabs>
        <w:spacing w:after="240" w:line="240" w:lineRule="auto"/>
        <w:ind w:left="720" w:hanging="720"/>
        <w:rPr>
          <w:rFonts w:cs="Calibri"/>
          <w:noProof/>
          <w:lang w:val="nl-NL"/>
        </w:rPr>
      </w:pPr>
      <w:r>
        <w:rPr>
          <w:rFonts w:cs="Calibri"/>
          <w:noProof/>
        </w:rPr>
        <w:tab/>
        <w:t xml:space="preserve">(11) </w:t>
      </w:r>
      <w:r>
        <w:rPr>
          <w:rFonts w:cs="Calibri"/>
          <w:noProof/>
        </w:rPr>
        <w:tab/>
        <w:t xml:space="preserve">Strand A, Kjeldsen SE, Gudmundsdottir H, Os I, Smith G, Bjornerheim R. Tissue Doppler imaging describes diastolic function in men prone to develop hypertension over twenty years. </w:t>
      </w:r>
      <w:r w:rsidRPr="00EF6718">
        <w:rPr>
          <w:rFonts w:cs="Calibri"/>
          <w:i/>
          <w:noProof/>
          <w:lang w:val="nl-NL"/>
        </w:rPr>
        <w:t>Eur J Echocardiogr</w:t>
      </w:r>
      <w:r w:rsidRPr="00EF6718">
        <w:rPr>
          <w:rFonts w:cs="Calibri"/>
          <w:noProof/>
          <w:lang w:val="nl-NL"/>
        </w:rPr>
        <w:t xml:space="preserve"> 2008;9(1):34-9.</w:t>
      </w:r>
    </w:p>
    <w:p w:rsidR="0076456E" w:rsidRDefault="0076456E" w:rsidP="008B0FA8">
      <w:pPr>
        <w:tabs>
          <w:tab w:val="right" w:pos="540"/>
          <w:tab w:val="left" w:pos="720"/>
        </w:tabs>
        <w:spacing w:after="0" w:line="240" w:lineRule="auto"/>
        <w:ind w:left="720" w:hanging="720"/>
        <w:rPr>
          <w:rFonts w:cs="Calibri"/>
          <w:noProof/>
        </w:rPr>
      </w:pPr>
      <w:r w:rsidRPr="00EF6718">
        <w:rPr>
          <w:rFonts w:cs="Calibri"/>
          <w:noProof/>
          <w:lang w:val="nl-NL"/>
        </w:rPr>
        <w:tab/>
      </w:r>
      <w:r w:rsidRPr="00CA7E75">
        <w:rPr>
          <w:rFonts w:cs="Calibri"/>
          <w:noProof/>
          <w:lang w:val="nl-NL"/>
        </w:rPr>
        <w:t xml:space="preserve">(12) </w:t>
      </w:r>
      <w:r w:rsidRPr="00CA7E75">
        <w:rPr>
          <w:rFonts w:cs="Calibri"/>
          <w:noProof/>
          <w:lang w:val="nl-NL"/>
        </w:rPr>
        <w:tab/>
        <w:t>Toprak A, Wang H, Chen W, Paul T, Ruan L, Srinivasan S, Berenson G.</w:t>
      </w:r>
      <w:r>
        <w:rPr>
          <w:rFonts w:cs="Calibri"/>
          <w:noProof/>
          <w:lang w:val="nl-NL"/>
        </w:rPr>
        <w:t xml:space="preserve"> </w:t>
      </w:r>
      <w:r w:rsidRPr="00CA7E75">
        <w:rPr>
          <w:rFonts w:cs="Calibri"/>
          <w:noProof/>
          <w:lang w:val="nl-NL"/>
        </w:rPr>
        <w:t xml:space="preserve">Prehypertension and black-white contrasts in cardiovascular risk in young adults: Bogalusa Heart Study. </w:t>
      </w:r>
      <w:r w:rsidRPr="008B0FA8">
        <w:rPr>
          <w:rFonts w:cs="Calibri"/>
          <w:i/>
          <w:noProof/>
        </w:rPr>
        <w:t>J Hypertens</w:t>
      </w:r>
      <w:r>
        <w:rPr>
          <w:rFonts w:cs="Calibri"/>
          <w:noProof/>
        </w:rPr>
        <w:t xml:space="preserve"> 2009;27(2):243-50.</w:t>
      </w:r>
    </w:p>
    <w:p w:rsidR="0076456E" w:rsidRDefault="0076456E" w:rsidP="008B0FA8">
      <w:pPr>
        <w:tabs>
          <w:tab w:val="right" w:pos="540"/>
          <w:tab w:val="left" w:pos="720"/>
        </w:tabs>
        <w:spacing w:after="0" w:line="240" w:lineRule="auto"/>
        <w:ind w:left="720" w:hanging="720"/>
        <w:rPr>
          <w:rFonts w:cs="Calibri"/>
          <w:noProof/>
        </w:rPr>
      </w:pPr>
    </w:p>
    <w:p w:rsidR="0076456E" w:rsidRDefault="0076456E" w:rsidP="008B0FA8">
      <w:pPr>
        <w:jc w:val="center"/>
        <w:rPr>
          <w:b/>
          <w:sz w:val="40"/>
          <w:szCs w:val="40"/>
        </w:rPr>
      </w:pPr>
      <w:r w:rsidRPr="00EF6718">
        <w:rPr>
          <w:lang w:val="fr-FR"/>
        </w:rPr>
        <w:fldChar w:fldCharType="end"/>
      </w:r>
    </w:p>
    <w:p w:rsidR="0076456E" w:rsidRDefault="0076456E" w:rsidP="005A65DB">
      <w:pPr>
        <w:jc w:val="center"/>
        <w:rPr>
          <w:b/>
          <w:sz w:val="40"/>
          <w:szCs w:val="40"/>
        </w:rPr>
      </w:pPr>
    </w:p>
    <w:p w:rsidR="0076456E" w:rsidRDefault="0076456E" w:rsidP="005A65DB">
      <w:pPr>
        <w:jc w:val="center"/>
        <w:rPr>
          <w:b/>
          <w:sz w:val="40"/>
          <w:szCs w:val="40"/>
        </w:rPr>
      </w:pPr>
    </w:p>
    <w:p w:rsidR="0076456E" w:rsidRDefault="0076456E" w:rsidP="005A65DB">
      <w:pPr>
        <w:jc w:val="center"/>
        <w:rPr>
          <w:b/>
          <w:sz w:val="40"/>
          <w:szCs w:val="40"/>
        </w:rPr>
      </w:pPr>
    </w:p>
    <w:p w:rsidR="0076456E" w:rsidRDefault="0076456E" w:rsidP="005A65DB">
      <w:pPr>
        <w:jc w:val="center"/>
        <w:rPr>
          <w:b/>
          <w:sz w:val="40"/>
          <w:szCs w:val="40"/>
        </w:rPr>
      </w:pPr>
    </w:p>
    <w:p w:rsidR="0076456E" w:rsidRPr="00634D4F" w:rsidRDefault="006B7A07" w:rsidP="005A65DB">
      <w:pPr>
        <w:jc w:val="center"/>
        <w:rPr>
          <w:b/>
          <w:sz w:val="36"/>
          <w:szCs w:val="36"/>
        </w:rPr>
      </w:pPr>
      <w:r>
        <w:rPr>
          <w:b/>
          <w:sz w:val="36"/>
          <w:szCs w:val="36"/>
        </w:rPr>
        <w:t>Supplementary</w:t>
      </w:r>
      <w:r w:rsidR="0076456E" w:rsidRPr="00634D4F">
        <w:rPr>
          <w:b/>
          <w:sz w:val="36"/>
          <w:szCs w:val="36"/>
        </w:rPr>
        <w:t xml:space="preserve"> Table</w:t>
      </w:r>
    </w:p>
    <w:p w:rsidR="0076456E" w:rsidRDefault="0076456E" w:rsidP="005A65DB">
      <w:pPr>
        <w:jc w:val="center"/>
        <w:rPr>
          <w:b/>
          <w:sz w:val="28"/>
          <w:szCs w:val="28"/>
        </w:rPr>
      </w:pPr>
    </w:p>
    <w:p w:rsidR="0076456E" w:rsidRDefault="0076456E" w:rsidP="005A65DB">
      <w:pPr>
        <w:jc w:val="center"/>
        <w:rPr>
          <w:b/>
          <w:sz w:val="28"/>
          <w:szCs w:val="28"/>
        </w:rPr>
      </w:pPr>
    </w:p>
    <w:p w:rsidR="0076456E" w:rsidRPr="0044169B" w:rsidRDefault="0076456E" w:rsidP="005A65DB">
      <w:pPr>
        <w:jc w:val="center"/>
        <w:rPr>
          <w:b/>
          <w:sz w:val="28"/>
          <w:szCs w:val="28"/>
        </w:rPr>
      </w:pPr>
      <w:r w:rsidRPr="0044169B">
        <w:rPr>
          <w:b/>
          <w:sz w:val="28"/>
          <w:szCs w:val="28"/>
        </w:rPr>
        <w:t>Table 2.  Main findings and statistical methods used</w:t>
      </w:r>
    </w:p>
    <w:p w:rsidR="0076456E" w:rsidRDefault="0076456E" w:rsidP="005A65DB"/>
    <w:tbl>
      <w:tblPr>
        <w:tblW w:w="14283" w:type="dxa"/>
        <w:jc w:val="center"/>
        <w:tblLayout w:type="fixed"/>
        <w:tblLook w:val="00A0" w:firstRow="1" w:lastRow="0" w:firstColumn="1" w:lastColumn="0" w:noHBand="0" w:noVBand="0"/>
      </w:tblPr>
      <w:tblGrid>
        <w:gridCol w:w="6"/>
        <w:gridCol w:w="1722"/>
        <w:gridCol w:w="1700"/>
        <w:gridCol w:w="5329"/>
        <w:gridCol w:w="5526"/>
      </w:tblGrid>
      <w:tr w:rsidR="0076456E" w:rsidRPr="0044169B" w:rsidTr="00F63D95">
        <w:trPr>
          <w:jc w:val="center"/>
        </w:trPr>
        <w:tc>
          <w:tcPr>
            <w:tcW w:w="1723" w:type="dxa"/>
            <w:gridSpan w:val="2"/>
            <w:tcBorders>
              <w:top w:val="single" w:sz="4" w:space="0" w:color="auto"/>
              <w:bottom w:val="single" w:sz="4" w:space="0" w:color="auto"/>
            </w:tcBorders>
            <w:shd w:val="clear" w:color="auto" w:fill="auto"/>
          </w:tcPr>
          <w:p w:rsidR="0076456E" w:rsidRPr="000B2285" w:rsidRDefault="0076456E" w:rsidP="00DC5A7C">
            <w:pPr>
              <w:rPr>
                <w:rFonts w:ascii="Cambria" w:hAnsi="Cambria"/>
                <w:b/>
                <w:bCs/>
                <w:color w:val="000000"/>
              </w:rPr>
            </w:pPr>
            <w:r w:rsidRPr="000B2285">
              <w:rPr>
                <w:rFonts w:ascii="Cambria" w:hAnsi="Cambria"/>
                <w:b/>
                <w:bCs/>
                <w:color w:val="000000"/>
              </w:rPr>
              <w:t>Paper: First author and year</w:t>
            </w:r>
          </w:p>
        </w:tc>
        <w:tc>
          <w:tcPr>
            <w:tcW w:w="1701" w:type="dxa"/>
            <w:tcBorders>
              <w:top w:val="single" w:sz="4" w:space="0" w:color="auto"/>
              <w:bottom w:val="single" w:sz="4" w:space="0" w:color="auto"/>
            </w:tcBorders>
            <w:shd w:val="clear" w:color="auto" w:fill="auto"/>
          </w:tcPr>
          <w:p w:rsidR="0076456E" w:rsidRPr="000B2285" w:rsidRDefault="0076456E" w:rsidP="00DC5A7C">
            <w:pPr>
              <w:rPr>
                <w:rFonts w:ascii="Cambria" w:hAnsi="Cambria"/>
                <w:b/>
                <w:color w:val="000000"/>
              </w:rPr>
            </w:pPr>
            <w:r w:rsidRPr="000B2285">
              <w:rPr>
                <w:rFonts w:ascii="Cambria" w:hAnsi="Cambria"/>
                <w:b/>
                <w:color w:val="000000"/>
              </w:rPr>
              <w:t>Study name and location</w:t>
            </w:r>
          </w:p>
        </w:tc>
        <w:tc>
          <w:tcPr>
            <w:tcW w:w="5331" w:type="dxa"/>
            <w:tcBorders>
              <w:top w:val="single" w:sz="4" w:space="0" w:color="auto"/>
              <w:bottom w:val="single" w:sz="4" w:space="0" w:color="auto"/>
            </w:tcBorders>
            <w:shd w:val="clear" w:color="auto" w:fill="auto"/>
          </w:tcPr>
          <w:p w:rsidR="0076456E" w:rsidRPr="000B2285" w:rsidRDefault="0076456E" w:rsidP="00DC5A7C">
            <w:pPr>
              <w:rPr>
                <w:rFonts w:ascii="Cambria" w:hAnsi="Cambria"/>
                <w:b/>
                <w:color w:val="000000"/>
              </w:rPr>
            </w:pPr>
            <w:r w:rsidRPr="000B2285">
              <w:rPr>
                <w:rFonts w:ascii="Cambria" w:hAnsi="Cambria"/>
                <w:b/>
                <w:color w:val="000000"/>
              </w:rPr>
              <w:t>Main findings</w:t>
            </w:r>
          </w:p>
        </w:tc>
        <w:tc>
          <w:tcPr>
            <w:tcW w:w="5528" w:type="dxa"/>
            <w:tcBorders>
              <w:top w:val="single" w:sz="4" w:space="0" w:color="auto"/>
              <w:bottom w:val="single" w:sz="4" w:space="0" w:color="auto"/>
            </w:tcBorders>
            <w:shd w:val="clear" w:color="auto" w:fill="auto"/>
          </w:tcPr>
          <w:p w:rsidR="0076456E" w:rsidRPr="000B2285" w:rsidRDefault="0076456E" w:rsidP="00DC5A7C">
            <w:pPr>
              <w:rPr>
                <w:rFonts w:ascii="Cambria" w:hAnsi="Cambria"/>
                <w:b/>
                <w:color w:val="000000"/>
              </w:rPr>
            </w:pPr>
            <w:r w:rsidRPr="000B2285">
              <w:rPr>
                <w:rFonts w:ascii="Cambria" w:hAnsi="Cambria"/>
                <w:b/>
                <w:color w:val="000000"/>
              </w:rPr>
              <w:t>Statistical methods used</w:t>
            </w:r>
          </w:p>
        </w:tc>
      </w:tr>
      <w:tr w:rsidR="0076456E" w:rsidRPr="0044169B" w:rsidTr="00F63D95">
        <w:trPr>
          <w:jc w:val="center"/>
        </w:trPr>
        <w:tc>
          <w:tcPr>
            <w:tcW w:w="1723" w:type="dxa"/>
            <w:gridSpan w:val="2"/>
            <w:tcBorders>
              <w:top w:val="single" w:sz="4" w:space="0" w:color="auto"/>
            </w:tcBorders>
            <w:shd w:val="clear" w:color="auto" w:fill="auto"/>
          </w:tcPr>
          <w:p w:rsidR="0076456E" w:rsidRPr="000B2285" w:rsidRDefault="0076456E" w:rsidP="00DC5A7C">
            <w:pPr>
              <w:rPr>
                <w:b/>
                <w:bCs/>
                <w:color w:val="000000"/>
              </w:rPr>
            </w:pPr>
            <w:proofErr w:type="spellStart"/>
            <w:r w:rsidRPr="000B2285">
              <w:rPr>
                <w:bCs/>
                <w:color w:val="000000"/>
              </w:rPr>
              <w:t>Vijayakumar</w:t>
            </w:r>
            <w:proofErr w:type="spellEnd"/>
          </w:p>
          <w:p w:rsidR="0076456E" w:rsidRPr="000B2285" w:rsidRDefault="0076456E" w:rsidP="00DC5A7C">
            <w:pPr>
              <w:rPr>
                <w:b/>
                <w:bCs/>
                <w:color w:val="000000"/>
              </w:rPr>
            </w:pPr>
            <w:r w:rsidRPr="000B2285">
              <w:rPr>
                <w:bCs/>
                <w:color w:val="000000"/>
              </w:rPr>
              <w:t>1995</w:t>
            </w:r>
          </w:p>
        </w:tc>
        <w:tc>
          <w:tcPr>
            <w:tcW w:w="1701" w:type="dxa"/>
            <w:tcBorders>
              <w:top w:val="single" w:sz="4" w:space="0" w:color="auto"/>
            </w:tcBorders>
            <w:shd w:val="clear" w:color="auto" w:fill="auto"/>
          </w:tcPr>
          <w:p w:rsidR="0076456E" w:rsidRPr="000B2285" w:rsidRDefault="0076456E" w:rsidP="00DC5A7C">
            <w:pPr>
              <w:rPr>
                <w:color w:val="000000"/>
              </w:rPr>
            </w:pPr>
            <w:r w:rsidRPr="000B2285">
              <w:rPr>
                <w:color w:val="000000"/>
              </w:rPr>
              <w:t xml:space="preserve">Hertfordshire </w:t>
            </w:r>
          </w:p>
          <w:p w:rsidR="0076456E" w:rsidRPr="000B2285" w:rsidRDefault="0076456E" w:rsidP="00DC5A7C">
            <w:pPr>
              <w:rPr>
                <w:color w:val="000000"/>
              </w:rPr>
            </w:pPr>
            <w:smartTag w:uri="urn:schemas-microsoft-com:office:smarttags" w:element="City">
              <w:smartTag w:uri="urn:schemas-microsoft-com:office:smarttags" w:element="place">
                <w:smartTag w:uri="urn:schemas-microsoft-com:office:smarttags" w:element="City">
                  <w:r w:rsidRPr="000B2285">
                    <w:rPr>
                      <w:color w:val="000000"/>
                    </w:rPr>
                    <w:t>Cohort</w:t>
                  </w:r>
                </w:smartTag>
                <w:r w:rsidRPr="000B2285">
                  <w:rPr>
                    <w:color w:val="000000"/>
                  </w:rPr>
                  <w:t xml:space="preserve">, </w:t>
                </w:r>
                <w:smartTag w:uri="urn:schemas-microsoft-com:office:smarttags" w:element="country-region">
                  <w:r w:rsidRPr="000B2285">
                    <w:rPr>
                      <w:color w:val="000000"/>
                    </w:rPr>
                    <w:t>UK</w:t>
                  </w:r>
                </w:smartTag>
              </w:smartTag>
            </w:smartTag>
          </w:p>
        </w:tc>
        <w:tc>
          <w:tcPr>
            <w:tcW w:w="5331" w:type="dxa"/>
            <w:tcBorders>
              <w:top w:val="single" w:sz="4" w:space="0" w:color="auto"/>
            </w:tcBorders>
            <w:shd w:val="clear" w:color="auto" w:fill="auto"/>
          </w:tcPr>
          <w:p w:rsidR="0076456E" w:rsidRPr="000B2285" w:rsidRDefault="0076456E" w:rsidP="00DC5A7C">
            <w:pPr>
              <w:rPr>
                <w:color w:val="000000"/>
              </w:rPr>
            </w:pPr>
            <w:r w:rsidRPr="000B2285">
              <w:rPr>
                <w:color w:val="000000"/>
                <w:u w:val="single"/>
              </w:rPr>
              <w:t>Weight</w:t>
            </w:r>
            <w:r w:rsidRPr="000B2285">
              <w:rPr>
                <w:color w:val="000000"/>
              </w:rPr>
              <w:t>: Higher weight at 1 year associated with lower LVM</w:t>
            </w:r>
            <w:r w:rsidRPr="00545A2B">
              <w:rPr>
                <w:color w:val="000000"/>
              </w:rPr>
              <w:t>*</w:t>
            </w:r>
            <w:r w:rsidRPr="000B2285">
              <w:rPr>
                <w:color w:val="000000"/>
              </w:rPr>
              <w:t xml:space="preserve"> at a mean age of 66.9 years, after adjustment for confounding factors. Higher weight at 1 year positively associated</w:t>
            </w:r>
            <w:r>
              <w:rPr>
                <w:color w:val="000000"/>
              </w:rPr>
              <w:t xml:space="preserve"> with IVSD</w:t>
            </w:r>
            <w:r w:rsidRPr="004304DC">
              <w:rPr>
                <w:color w:val="000000"/>
                <w:vertAlign w:val="superscript"/>
              </w:rPr>
              <w:t>†</w:t>
            </w:r>
            <w:r>
              <w:rPr>
                <w:color w:val="000000"/>
              </w:rPr>
              <w:t>,</w:t>
            </w:r>
            <w:r w:rsidRPr="004304DC">
              <w:rPr>
                <w:sz w:val="22"/>
                <w:szCs w:val="22"/>
                <w:vertAlign w:val="superscript"/>
              </w:rPr>
              <w:t xml:space="preserve"> </w:t>
            </w:r>
            <w:r>
              <w:rPr>
                <w:color w:val="000000"/>
              </w:rPr>
              <w:t>LVPWD</w:t>
            </w:r>
            <w:r w:rsidRPr="004304DC">
              <w:rPr>
                <w:color w:val="000000"/>
                <w:vertAlign w:val="superscript"/>
              </w:rPr>
              <w:t>‡</w:t>
            </w:r>
            <w:r>
              <w:rPr>
                <w:color w:val="000000"/>
              </w:rPr>
              <w:t xml:space="preserve"> and </w:t>
            </w:r>
            <w:r w:rsidRPr="000B2285">
              <w:rPr>
                <w:color w:val="000000"/>
              </w:rPr>
              <w:t>RWT</w:t>
            </w:r>
            <w:r w:rsidRPr="004304DC">
              <w:rPr>
                <w:color w:val="000000"/>
                <w:vertAlign w:val="superscript"/>
              </w:rPr>
              <w:t>§</w:t>
            </w:r>
            <w:r w:rsidRPr="000B2285">
              <w:rPr>
                <w:color w:val="000000"/>
              </w:rPr>
              <w:t xml:space="preserve"> but not with LVIDD</w:t>
            </w:r>
            <w:r w:rsidRPr="004304DC">
              <w:rPr>
                <w:color w:val="000000"/>
                <w:vertAlign w:val="superscript"/>
              </w:rPr>
              <w:t>||</w:t>
            </w:r>
            <w:r w:rsidRPr="000B2285">
              <w:rPr>
                <w:color w:val="000000"/>
              </w:rPr>
              <w:t>, LVIDS</w:t>
            </w:r>
            <w:r w:rsidRPr="004304DC">
              <w:rPr>
                <w:color w:val="000000"/>
                <w:vertAlign w:val="superscript"/>
              </w:rPr>
              <w:t>#</w:t>
            </w:r>
            <w:r w:rsidRPr="000B2285">
              <w:rPr>
                <w:color w:val="000000"/>
              </w:rPr>
              <w:t xml:space="preserve"> and cardiac output before </w:t>
            </w:r>
            <w:r>
              <w:rPr>
                <w:color w:val="000000"/>
              </w:rPr>
              <w:t>and</w:t>
            </w:r>
            <w:r w:rsidRPr="000B2285">
              <w:rPr>
                <w:color w:val="000000"/>
              </w:rPr>
              <w:t xml:space="preserve"> after adjustment for BSA</w:t>
            </w:r>
            <w:r w:rsidRPr="004304DC">
              <w:rPr>
                <w:color w:val="000000"/>
              </w:rPr>
              <w:t>**</w:t>
            </w:r>
            <w:r w:rsidRPr="000B2285">
              <w:rPr>
                <w:color w:val="000000"/>
              </w:rPr>
              <w:t xml:space="preserve">. Higher birth weight </w:t>
            </w:r>
            <w:r>
              <w:rPr>
                <w:color w:val="000000"/>
              </w:rPr>
              <w:t xml:space="preserve">non-significantly </w:t>
            </w:r>
            <w:r w:rsidRPr="000B2285">
              <w:rPr>
                <w:color w:val="000000"/>
              </w:rPr>
              <w:t>associated with decreasing LVM</w:t>
            </w:r>
            <w:r>
              <w:rPr>
                <w:color w:val="000000"/>
              </w:rPr>
              <w:t>.</w:t>
            </w:r>
          </w:p>
        </w:tc>
        <w:tc>
          <w:tcPr>
            <w:tcW w:w="5528" w:type="dxa"/>
            <w:tcBorders>
              <w:top w:val="single" w:sz="4" w:space="0" w:color="auto"/>
            </w:tcBorders>
            <w:shd w:val="clear" w:color="auto" w:fill="auto"/>
          </w:tcPr>
          <w:p w:rsidR="0076456E" w:rsidRPr="000B2285" w:rsidRDefault="0076456E" w:rsidP="00DC5A7C">
            <w:pPr>
              <w:rPr>
                <w:color w:val="000000"/>
              </w:rPr>
            </w:pPr>
            <w:r w:rsidRPr="000B2285">
              <w:rPr>
                <w:color w:val="000000"/>
              </w:rPr>
              <w:t xml:space="preserve">Multiple regression analysis relating weight at </w:t>
            </w:r>
            <w:r>
              <w:rPr>
                <w:color w:val="000000"/>
              </w:rPr>
              <w:t>1</w:t>
            </w:r>
            <w:r w:rsidRPr="000B2285">
              <w:rPr>
                <w:color w:val="000000"/>
              </w:rPr>
              <w:t xml:space="preserve"> year to LVMI</w:t>
            </w:r>
            <w:r w:rsidRPr="004304DC">
              <w:rPr>
                <w:color w:val="000000"/>
                <w:vertAlign w:val="superscript"/>
              </w:rPr>
              <w:t>††</w:t>
            </w:r>
            <w:r w:rsidRPr="000B2285">
              <w:rPr>
                <w:color w:val="000000"/>
              </w:rPr>
              <w:t xml:space="preserve"> adjusted for adult </w:t>
            </w:r>
            <w:r>
              <w:rPr>
                <w:color w:val="000000"/>
              </w:rPr>
              <w:t>BSA,</w:t>
            </w:r>
            <w:r w:rsidRPr="000B2285">
              <w:rPr>
                <w:color w:val="000000"/>
              </w:rPr>
              <w:t xml:space="preserve"> SBP</w:t>
            </w:r>
            <w:r w:rsidRPr="004304DC">
              <w:rPr>
                <w:color w:val="000000"/>
                <w:vertAlign w:val="superscript"/>
              </w:rPr>
              <w:t>‡‡</w:t>
            </w:r>
            <w:r w:rsidRPr="000B2285">
              <w:rPr>
                <w:color w:val="000000"/>
              </w:rPr>
              <w:t xml:space="preserve"> and age.</w:t>
            </w:r>
          </w:p>
        </w:tc>
      </w:tr>
      <w:tr w:rsidR="0076456E" w:rsidRPr="0044169B" w:rsidTr="00F63D95">
        <w:trPr>
          <w:jc w:val="center"/>
        </w:trPr>
        <w:tc>
          <w:tcPr>
            <w:tcW w:w="1723" w:type="dxa"/>
            <w:gridSpan w:val="2"/>
            <w:shd w:val="clear" w:color="auto" w:fill="auto"/>
          </w:tcPr>
          <w:p w:rsidR="0076456E" w:rsidRPr="000B2285" w:rsidRDefault="0076456E" w:rsidP="00DC5A7C">
            <w:pPr>
              <w:rPr>
                <w:b/>
                <w:bCs/>
                <w:color w:val="000000"/>
              </w:rPr>
            </w:pPr>
          </w:p>
        </w:tc>
        <w:tc>
          <w:tcPr>
            <w:tcW w:w="1701" w:type="dxa"/>
            <w:shd w:val="clear" w:color="auto" w:fill="auto"/>
          </w:tcPr>
          <w:p w:rsidR="0076456E" w:rsidRPr="000B2285" w:rsidRDefault="0076456E" w:rsidP="00DC5A7C">
            <w:pPr>
              <w:rPr>
                <w:color w:val="000000"/>
              </w:rPr>
            </w:pPr>
          </w:p>
        </w:tc>
        <w:tc>
          <w:tcPr>
            <w:tcW w:w="5331" w:type="dxa"/>
            <w:shd w:val="clear" w:color="auto" w:fill="auto"/>
          </w:tcPr>
          <w:p w:rsidR="0076456E" w:rsidRPr="000B2285" w:rsidRDefault="0076456E" w:rsidP="00DC5A7C">
            <w:pPr>
              <w:rPr>
                <w:color w:val="000000"/>
              </w:rPr>
            </w:pPr>
          </w:p>
        </w:tc>
        <w:tc>
          <w:tcPr>
            <w:tcW w:w="5528" w:type="dxa"/>
            <w:shd w:val="clear" w:color="auto" w:fill="auto"/>
          </w:tcPr>
          <w:p w:rsidR="0076456E" w:rsidRPr="000B2285" w:rsidRDefault="0076456E" w:rsidP="00DC5A7C">
            <w:pPr>
              <w:rPr>
                <w:color w:val="000000"/>
              </w:rPr>
            </w:pPr>
          </w:p>
        </w:tc>
      </w:tr>
      <w:tr w:rsidR="0076456E" w:rsidRPr="0044169B" w:rsidTr="00F63D95">
        <w:trPr>
          <w:jc w:val="center"/>
        </w:trPr>
        <w:tc>
          <w:tcPr>
            <w:tcW w:w="1723" w:type="dxa"/>
            <w:gridSpan w:val="2"/>
            <w:shd w:val="clear" w:color="auto" w:fill="auto"/>
          </w:tcPr>
          <w:p w:rsidR="0076456E" w:rsidRPr="000B2285" w:rsidRDefault="0076456E" w:rsidP="00DC5A7C">
            <w:pPr>
              <w:rPr>
                <w:b/>
                <w:bCs/>
                <w:color w:val="000000"/>
              </w:rPr>
            </w:pPr>
            <w:proofErr w:type="spellStart"/>
            <w:r w:rsidRPr="000B2285">
              <w:rPr>
                <w:bCs/>
                <w:color w:val="000000"/>
              </w:rPr>
              <w:t>Kumaran</w:t>
            </w:r>
            <w:proofErr w:type="spellEnd"/>
            <w:r w:rsidRPr="000B2285">
              <w:rPr>
                <w:bCs/>
                <w:color w:val="000000"/>
              </w:rPr>
              <w:t xml:space="preserve"> </w:t>
            </w:r>
          </w:p>
          <w:p w:rsidR="0076456E" w:rsidRPr="000B2285" w:rsidRDefault="0076456E" w:rsidP="00DC5A7C">
            <w:pPr>
              <w:rPr>
                <w:b/>
                <w:bCs/>
                <w:color w:val="000000"/>
              </w:rPr>
            </w:pPr>
            <w:r w:rsidRPr="000B2285">
              <w:rPr>
                <w:bCs/>
                <w:color w:val="000000"/>
              </w:rPr>
              <w:t>2000</w:t>
            </w:r>
          </w:p>
        </w:tc>
        <w:tc>
          <w:tcPr>
            <w:tcW w:w="1701" w:type="dxa"/>
            <w:shd w:val="clear" w:color="auto" w:fill="auto"/>
          </w:tcPr>
          <w:p w:rsidR="0076456E" w:rsidRPr="000B2285" w:rsidRDefault="0076456E" w:rsidP="00DC5A7C">
            <w:pPr>
              <w:rPr>
                <w:color w:val="000000"/>
              </w:rPr>
            </w:pPr>
            <w:smartTag w:uri="urn:schemas-microsoft-com:office:smarttags" w:element="City">
              <w:smartTag w:uri="urn:schemas-microsoft-com:office:smarttags" w:element="place">
                <w:smartTag w:uri="urn:schemas-microsoft-com:office:smarttags" w:element="City">
                  <w:r w:rsidRPr="000B2285">
                    <w:rPr>
                      <w:color w:val="000000"/>
                    </w:rPr>
                    <w:t>Mysore</w:t>
                  </w:r>
                </w:smartTag>
                <w:r w:rsidRPr="000B2285">
                  <w:rPr>
                    <w:color w:val="000000"/>
                  </w:rPr>
                  <w:t xml:space="preserve">, </w:t>
                </w:r>
                <w:smartTag w:uri="urn:schemas-microsoft-com:office:smarttags" w:element="country-region">
                  <w:r w:rsidRPr="000B2285">
                    <w:rPr>
                      <w:color w:val="000000"/>
                    </w:rPr>
                    <w:t>India</w:t>
                  </w:r>
                </w:smartTag>
              </w:smartTag>
            </w:smartTag>
          </w:p>
        </w:tc>
        <w:tc>
          <w:tcPr>
            <w:tcW w:w="5331" w:type="dxa"/>
            <w:shd w:val="clear" w:color="auto" w:fill="auto"/>
          </w:tcPr>
          <w:p w:rsidR="0076456E" w:rsidRPr="000B2285" w:rsidRDefault="0076456E" w:rsidP="00DC5A7C">
            <w:pPr>
              <w:rPr>
                <w:color w:val="000000"/>
              </w:rPr>
            </w:pPr>
            <w:r w:rsidRPr="000B2285">
              <w:rPr>
                <w:color w:val="000000"/>
                <w:u w:val="single"/>
              </w:rPr>
              <w:t>Weight</w:t>
            </w:r>
            <w:r w:rsidRPr="000B2285">
              <w:rPr>
                <w:color w:val="000000"/>
              </w:rPr>
              <w:t>: Birth weight (when adjusted for sex) was not associated with LVMI or with LVH</w:t>
            </w:r>
            <w:r w:rsidRPr="004304DC">
              <w:rPr>
                <w:color w:val="000000"/>
                <w:vertAlign w:val="superscript"/>
              </w:rPr>
              <w:t>§§</w:t>
            </w:r>
            <w:r w:rsidRPr="000B2285">
              <w:rPr>
                <w:color w:val="000000"/>
              </w:rPr>
              <w:t xml:space="preserve"> at a mean age of 49.5 years. Longer length at birth length was associated with increasing LVMI, LVH and RWT. </w:t>
            </w:r>
          </w:p>
        </w:tc>
        <w:tc>
          <w:tcPr>
            <w:tcW w:w="5528" w:type="dxa"/>
            <w:shd w:val="clear" w:color="auto" w:fill="auto"/>
          </w:tcPr>
          <w:p w:rsidR="0076456E" w:rsidRPr="000B2285" w:rsidRDefault="0076456E" w:rsidP="00DC5A7C">
            <w:pPr>
              <w:rPr>
                <w:color w:val="000000"/>
              </w:rPr>
            </w:pPr>
            <w:r w:rsidRPr="000B2285">
              <w:rPr>
                <w:color w:val="000000"/>
              </w:rPr>
              <w:t>Linear regression and logistic regression relating birth size measures to LVM and LVH, respectively.</w:t>
            </w:r>
          </w:p>
        </w:tc>
      </w:tr>
      <w:tr w:rsidR="0076456E" w:rsidRPr="0044169B" w:rsidTr="00F63D95">
        <w:trPr>
          <w:jc w:val="center"/>
        </w:trPr>
        <w:tc>
          <w:tcPr>
            <w:tcW w:w="1723" w:type="dxa"/>
            <w:gridSpan w:val="2"/>
            <w:shd w:val="clear" w:color="auto" w:fill="auto"/>
          </w:tcPr>
          <w:p w:rsidR="0076456E" w:rsidRPr="000B2285" w:rsidRDefault="0076456E" w:rsidP="00DC5A7C">
            <w:pPr>
              <w:rPr>
                <w:b/>
                <w:bCs/>
                <w:color w:val="000000"/>
              </w:rPr>
            </w:pPr>
          </w:p>
        </w:tc>
        <w:tc>
          <w:tcPr>
            <w:tcW w:w="1701" w:type="dxa"/>
            <w:shd w:val="clear" w:color="auto" w:fill="auto"/>
          </w:tcPr>
          <w:p w:rsidR="0076456E" w:rsidRPr="000B2285" w:rsidRDefault="0076456E" w:rsidP="00DC5A7C">
            <w:pPr>
              <w:rPr>
                <w:color w:val="000000"/>
              </w:rPr>
            </w:pPr>
          </w:p>
        </w:tc>
        <w:tc>
          <w:tcPr>
            <w:tcW w:w="5331" w:type="dxa"/>
            <w:shd w:val="clear" w:color="auto" w:fill="auto"/>
          </w:tcPr>
          <w:p w:rsidR="0076456E" w:rsidRPr="000B2285" w:rsidRDefault="0076456E" w:rsidP="00DC5A7C">
            <w:pPr>
              <w:rPr>
                <w:color w:val="000000"/>
              </w:rPr>
            </w:pPr>
          </w:p>
        </w:tc>
        <w:tc>
          <w:tcPr>
            <w:tcW w:w="5528" w:type="dxa"/>
            <w:shd w:val="clear" w:color="auto" w:fill="auto"/>
          </w:tcPr>
          <w:p w:rsidR="0076456E" w:rsidRPr="000B2285" w:rsidRDefault="0076456E" w:rsidP="00DC5A7C">
            <w:pPr>
              <w:rPr>
                <w:color w:val="000000"/>
              </w:rPr>
            </w:pPr>
          </w:p>
        </w:tc>
      </w:tr>
      <w:tr w:rsidR="0076456E" w:rsidRPr="0044169B" w:rsidTr="00F63D95">
        <w:trPr>
          <w:jc w:val="center"/>
        </w:trPr>
        <w:tc>
          <w:tcPr>
            <w:tcW w:w="1723" w:type="dxa"/>
            <w:gridSpan w:val="2"/>
            <w:shd w:val="clear" w:color="auto" w:fill="auto"/>
          </w:tcPr>
          <w:p w:rsidR="0076456E" w:rsidRPr="000B2285" w:rsidRDefault="0076456E" w:rsidP="00DC5A7C">
            <w:pPr>
              <w:rPr>
                <w:b/>
                <w:bCs/>
                <w:color w:val="000000"/>
              </w:rPr>
            </w:pPr>
            <w:r w:rsidRPr="000B2285">
              <w:rPr>
                <w:bCs/>
                <w:color w:val="000000"/>
              </w:rPr>
              <w:t>Johnson</w:t>
            </w:r>
          </w:p>
          <w:p w:rsidR="0076456E" w:rsidRPr="000B2285" w:rsidRDefault="0076456E" w:rsidP="00DC5A7C">
            <w:pPr>
              <w:rPr>
                <w:b/>
                <w:bCs/>
                <w:color w:val="000000"/>
              </w:rPr>
            </w:pPr>
            <w:r w:rsidRPr="000B2285">
              <w:rPr>
                <w:bCs/>
                <w:color w:val="000000"/>
              </w:rPr>
              <w:t>1983</w:t>
            </w:r>
          </w:p>
          <w:p w:rsidR="0076456E" w:rsidRPr="000B2285" w:rsidRDefault="0076456E" w:rsidP="00DC5A7C">
            <w:pPr>
              <w:rPr>
                <w:b/>
                <w:bCs/>
                <w:color w:val="000000"/>
              </w:rPr>
            </w:pPr>
          </w:p>
        </w:tc>
        <w:tc>
          <w:tcPr>
            <w:tcW w:w="1701" w:type="dxa"/>
            <w:shd w:val="clear" w:color="auto" w:fill="auto"/>
          </w:tcPr>
          <w:p w:rsidR="0076456E" w:rsidRPr="000B2285" w:rsidRDefault="0076456E" w:rsidP="00DC5A7C">
            <w:pPr>
              <w:rPr>
                <w:color w:val="000000"/>
              </w:rPr>
            </w:pPr>
            <w:smartTag w:uri="urn:schemas-microsoft-com:office:smarttags" w:element="City">
              <w:smartTag w:uri="urn:schemas-microsoft-com:office:smarttags" w:element="place">
                <w:smartTag w:uri="urn:schemas-microsoft-com:office:smarttags" w:element="City">
                  <w:r w:rsidRPr="000B2285">
                    <w:rPr>
                      <w:color w:val="000000"/>
                    </w:rPr>
                    <w:t>Bourbon County</w:t>
                  </w:r>
                </w:smartTag>
                <w:r w:rsidRPr="000B2285">
                  <w:rPr>
                    <w:color w:val="000000"/>
                  </w:rPr>
                  <w:t xml:space="preserve">, </w:t>
                </w:r>
                <w:smartTag w:uri="urn:schemas-microsoft-com:office:smarttags" w:element="country-region">
                  <w:r w:rsidRPr="000B2285">
                    <w:rPr>
                      <w:color w:val="000000"/>
                    </w:rPr>
                    <w:t>USA</w:t>
                  </w:r>
                </w:smartTag>
              </w:smartTag>
            </w:smartTag>
          </w:p>
        </w:tc>
        <w:tc>
          <w:tcPr>
            <w:tcW w:w="5331" w:type="dxa"/>
            <w:shd w:val="clear" w:color="auto" w:fill="auto"/>
          </w:tcPr>
          <w:p w:rsidR="0076456E" w:rsidRPr="00881AEF" w:rsidRDefault="0076456E" w:rsidP="00DC5A7C">
            <w:r w:rsidRPr="000B2285">
              <w:rPr>
                <w:u w:val="single"/>
              </w:rPr>
              <w:t>BP</w:t>
            </w:r>
            <w:r w:rsidRPr="004304DC">
              <w:rPr>
                <w:u w:val="single"/>
              </w:rPr>
              <w:t xml:space="preserve"> </w:t>
            </w:r>
            <w:r w:rsidRPr="004304DC">
              <w:rPr>
                <w:u w:val="single"/>
                <w:vertAlign w:val="superscript"/>
              </w:rPr>
              <w:t>||||</w:t>
            </w:r>
            <w:r w:rsidRPr="00881AEF">
              <w:t>: Higher sustained 5 year SBP between 16</w:t>
            </w:r>
            <w:r>
              <w:t>-</w:t>
            </w:r>
            <w:r w:rsidRPr="00881AEF">
              <w:t>19</w:t>
            </w:r>
            <w:r>
              <w:t xml:space="preserve"> </w:t>
            </w:r>
            <w:r w:rsidRPr="00881AEF">
              <w:t>years and 21</w:t>
            </w:r>
            <w:r>
              <w:t>-</w:t>
            </w:r>
            <w:r w:rsidRPr="00881AEF">
              <w:t xml:space="preserve">24 years </w:t>
            </w:r>
            <w:r>
              <w:t xml:space="preserve">(follow-up measures used but due to high tracking and selection carried out this can be interpreted as sustained high SBP) </w:t>
            </w:r>
            <w:r w:rsidRPr="00881AEF">
              <w:t xml:space="preserve">associated with </w:t>
            </w:r>
            <w:r>
              <w:t>higher FS and mean velocity of circumferential fibre shortening. IVSD, LVPWTD</w:t>
            </w:r>
            <w:r w:rsidRPr="004304DC">
              <w:rPr>
                <w:vertAlign w:val="superscript"/>
              </w:rPr>
              <w:t>##</w:t>
            </w:r>
            <w:r>
              <w:t xml:space="preserve"> and LVPWTS</w:t>
            </w:r>
            <w:r w:rsidRPr="004304DC">
              <w:t xml:space="preserve">*** </w:t>
            </w:r>
            <w:r>
              <w:t>significantly less in those with sustained low SBP versus those in intermediate and higher SBP groups. LVIDD and LVIDS did not differ among groups.</w:t>
            </w:r>
          </w:p>
          <w:p w:rsidR="0076456E" w:rsidRPr="000B2285" w:rsidRDefault="0076456E" w:rsidP="00DC5A7C">
            <w:pPr>
              <w:rPr>
                <w:color w:val="000000"/>
                <w:u w:val="single"/>
              </w:rPr>
            </w:pPr>
            <w:r w:rsidRPr="000B2285">
              <w:rPr>
                <w:u w:val="single"/>
              </w:rPr>
              <w:t>BMI</w:t>
            </w:r>
            <w:r w:rsidRPr="004304DC">
              <w:rPr>
                <w:u w:val="single"/>
              </w:rPr>
              <w:t xml:space="preserve"> </w:t>
            </w:r>
            <w:r w:rsidRPr="004304DC">
              <w:rPr>
                <w:u w:val="single"/>
                <w:vertAlign w:val="superscript"/>
              </w:rPr>
              <w:t>‡‡‡</w:t>
            </w:r>
            <w:r w:rsidRPr="00444A95">
              <w:t>:</w:t>
            </w:r>
            <w:r>
              <w:t xml:space="preserve"> Measures of body size used as correcting factors in the analyses. </w:t>
            </w:r>
          </w:p>
        </w:tc>
        <w:tc>
          <w:tcPr>
            <w:tcW w:w="5528" w:type="dxa"/>
            <w:shd w:val="clear" w:color="auto" w:fill="auto"/>
          </w:tcPr>
          <w:p w:rsidR="0076456E" w:rsidRPr="000B2285" w:rsidRDefault="0076456E" w:rsidP="00DC5A7C">
            <w:pPr>
              <w:rPr>
                <w:color w:val="000000"/>
              </w:rPr>
            </w:pPr>
            <w:r w:rsidRPr="000B2285">
              <w:rPr>
                <w:color w:val="000000"/>
              </w:rPr>
              <w:t>BP measured at baseline (16 to 19</w:t>
            </w:r>
            <w:r>
              <w:rPr>
                <w:color w:val="000000"/>
              </w:rPr>
              <w:t xml:space="preserve"> </w:t>
            </w:r>
            <w:r w:rsidRPr="000B2285">
              <w:rPr>
                <w:color w:val="000000"/>
              </w:rPr>
              <w:t>years) and selected sample (those above 95</w:t>
            </w:r>
            <w:r w:rsidRPr="000B2285">
              <w:rPr>
                <w:color w:val="000000"/>
                <w:vertAlign w:val="superscript"/>
              </w:rPr>
              <w:t>th</w:t>
            </w:r>
            <w:r w:rsidRPr="000B2285">
              <w:rPr>
                <w:color w:val="000000"/>
              </w:rPr>
              <w:t>, below 5</w:t>
            </w:r>
            <w:r w:rsidRPr="000B2285">
              <w:rPr>
                <w:color w:val="000000"/>
                <w:vertAlign w:val="superscript"/>
              </w:rPr>
              <w:t>th</w:t>
            </w:r>
            <w:r w:rsidRPr="000B2285">
              <w:rPr>
                <w:color w:val="000000"/>
              </w:rPr>
              <w:t xml:space="preserve"> percentile of SBP at baseline and a random sample of the rest) measured again 5 years later. High, intermediate and low SBP groups defined in terms of follow-up SBP and ANOVA</w:t>
            </w:r>
            <w:r w:rsidRPr="004304DC">
              <w:rPr>
                <w:color w:val="000000"/>
              </w:rPr>
              <w:t xml:space="preserve"> </w:t>
            </w:r>
            <w:r w:rsidRPr="004304DC">
              <w:rPr>
                <w:color w:val="000000"/>
                <w:vertAlign w:val="superscript"/>
              </w:rPr>
              <w:t>†††</w:t>
            </w:r>
            <w:r w:rsidRPr="000B2285">
              <w:rPr>
                <w:color w:val="000000"/>
              </w:rPr>
              <w:t xml:space="preserve"> used to compare echocardiography measures across the three groups. </w:t>
            </w:r>
          </w:p>
        </w:tc>
      </w:tr>
      <w:tr w:rsidR="0076456E" w:rsidRPr="0044169B" w:rsidTr="00F63D95">
        <w:trPr>
          <w:jc w:val="center"/>
        </w:trPr>
        <w:tc>
          <w:tcPr>
            <w:tcW w:w="1723" w:type="dxa"/>
            <w:gridSpan w:val="2"/>
            <w:shd w:val="clear" w:color="auto" w:fill="auto"/>
          </w:tcPr>
          <w:p w:rsidR="0076456E" w:rsidRPr="000B2285" w:rsidRDefault="0076456E" w:rsidP="00DC5A7C">
            <w:pPr>
              <w:rPr>
                <w:b/>
                <w:bCs/>
                <w:color w:val="000000"/>
              </w:rPr>
            </w:pPr>
          </w:p>
        </w:tc>
        <w:tc>
          <w:tcPr>
            <w:tcW w:w="1701" w:type="dxa"/>
            <w:shd w:val="clear" w:color="auto" w:fill="auto"/>
          </w:tcPr>
          <w:p w:rsidR="0076456E" w:rsidRPr="000B2285" w:rsidRDefault="0076456E" w:rsidP="00DC5A7C">
            <w:pPr>
              <w:rPr>
                <w:color w:val="000000"/>
              </w:rPr>
            </w:pPr>
          </w:p>
        </w:tc>
        <w:tc>
          <w:tcPr>
            <w:tcW w:w="5331" w:type="dxa"/>
            <w:shd w:val="clear" w:color="auto" w:fill="auto"/>
          </w:tcPr>
          <w:p w:rsidR="0076456E" w:rsidRPr="000B2285" w:rsidRDefault="0076456E" w:rsidP="00DC5A7C">
            <w:pPr>
              <w:rPr>
                <w:color w:val="000000"/>
              </w:rPr>
            </w:pPr>
          </w:p>
        </w:tc>
        <w:tc>
          <w:tcPr>
            <w:tcW w:w="5528" w:type="dxa"/>
            <w:shd w:val="clear" w:color="auto" w:fill="auto"/>
          </w:tcPr>
          <w:p w:rsidR="0076456E" w:rsidRPr="000B2285" w:rsidRDefault="0076456E" w:rsidP="00DC5A7C">
            <w:pPr>
              <w:rPr>
                <w:color w:val="000000"/>
              </w:rPr>
            </w:pPr>
          </w:p>
        </w:tc>
      </w:tr>
      <w:tr w:rsidR="0076456E" w:rsidRPr="0044169B" w:rsidTr="00F63D95">
        <w:trPr>
          <w:jc w:val="center"/>
        </w:trPr>
        <w:tc>
          <w:tcPr>
            <w:tcW w:w="1723" w:type="dxa"/>
            <w:gridSpan w:val="2"/>
            <w:shd w:val="clear" w:color="auto" w:fill="auto"/>
          </w:tcPr>
          <w:p w:rsidR="0076456E" w:rsidRPr="000B2285" w:rsidRDefault="0076456E" w:rsidP="00DC5A7C">
            <w:pPr>
              <w:rPr>
                <w:b/>
                <w:bCs/>
                <w:color w:val="000000"/>
              </w:rPr>
            </w:pPr>
            <w:r w:rsidRPr="000B2285">
              <w:rPr>
                <w:bCs/>
                <w:color w:val="000000"/>
              </w:rPr>
              <w:t>Urbina</w:t>
            </w:r>
          </w:p>
          <w:p w:rsidR="0076456E" w:rsidRPr="000B2285" w:rsidRDefault="0076456E" w:rsidP="00DC5A7C">
            <w:pPr>
              <w:rPr>
                <w:b/>
                <w:bCs/>
                <w:color w:val="000000"/>
              </w:rPr>
            </w:pPr>
            <w:r w:rsidRPr="000B2285">
              <w:rPr>
                <w:bCs/>
                <w:color w:val="000000"/>
              </w:rPr>
              <w:t>1995</w:t>
            </w:r>
          </w:p>
        </w:tc>
        <w:tc>
          <w:tcPr>
            <w:tcW w:w="1701" w:type="dxa"/>
            <w:shd w:val="clear" w:color="auto" w:fill="auto"/>
          </w:tcPr>
          <w:p w:rsidR="0076456E" w:rsidRPr="000B2285" w:rsidRDefault="0076456E" w:rsidP="00DC5A7C">
            <w:pPr>
              <w:rPr>
                <w:color w:val="000000"/>
              </w:rPr>
            </w:pPr>
            <w:smartTag w:uri="urn:schemas-microsoft-com:office:smarttags" w:element="City">
              <w:smartTag w:uri="urn:schemas-microsoft-com:office:smarttags" w:element="place">
                <w:smartTag w:uri="urn:schemas-microsoft-com:office:smarttags" w:element="City">
                  <w:r w:rsidRPr="000B2285">
                    <w:rPr>
                      <w:color w:val="000000"/>
                    </w:rPr>
                    <w:t>Bogalusa</w:t>
                  </w:r>
                </w:smartTag>
                <w:r w:rsidRPr="000B2285">
                  <w:rPr>
                    <w:color w:val="000000"/>
                  </w:rPr>
                  <w:t>, USA</w:t>
                </w:r>
              </w:smartTag>
            </w:smartTag>
          </w:p>
        </w:tc>
        <w:tc>
          <w:tcPr>
            <w:tcW w:w="5331" w:type="dxa"/>
            <w:shd w:val="clear" w:color="auto" w:fill="auto"/>
          </w:tcPr>
          <w:p w:rsidR="0076456E" w:rsidRPr="000B2285" w:rsidRDefault="0076456E" w:rsidP="00DC5A7C">
            <w:pPr>
              <w:rPr>
                <w:color w:val="000000"/>
              </w:rPr>
            </w:pPr>
            <w:r w:rsidRPr="000B2285">
              <w:rPr>
                <w:color w:val="000000"/>
                <w:u w:val="single"/>
              </w:rPr>
              <w:t>BP</w:t>
            </w:r>
            <w:r w:rsidRPr="000B2285">
              <w:rPr>
                <w:color w:val="000000"/>
              </w:rPr>
              <w:t xml:space="preserve">: Higher SBP and DBP at the time of first examination (average age of 13.3 years, age range 9 </w:t>
            </w:r>
            <w:r w:rsidRPr="000B2285">
              <w:rPr>
                <w:color w:val="000000"/>
              </w:rPr>
              <w:lastRenderedPageBreak/>
              <w:t>to 22 years) predicted higher</w:t>
            </w:r>
            <w:r>
              <w:rPr>
                <w:color w:val="000000"/>
              </w:rPr>
              <w:t xml:space="preserve"> LVM at follow-up 4 years later.</w:t>
            </w:r>
          </w:p>
          <w:p w:rsidR="0076456E" w:rsidRPr="000B2285" w:rsidRDefault="0076456E" w:rsidP="00DC5A7C">
            <w:pPr>
              <w:rPr>
                <w:color w:val="000000"/>
              </w:rPr>
            </w:pPr>
            <w:r w:rsidRPr="000B2285">
              <w:rPr>
                <w:color w:val="000000"/>
                <w:u w:val="single"/>
              </w:rPr>
              <w:t>Weight</w:t>
            </w:r>
            <w:r w:rsidRPr="000B2285">
              <w:rPr>
                <w:color w:val="000000"/>
              </w:rPr>
              <w:t>: Higher adiposity (weight, ponderal index, triceps skin fold thickness) at first examination predicted higher LVM at follow up in univariable analyses. In multivariable analyses only baseline weight was significant in determining final LVM consistently across both sexes.</w:t>
            </w:r>
          </w:p>
        </w:tc>
        <w:tc>
          <w:tcPr>
            <w:tcW w:w="5528" w:type="dxa"/>
            <w:shd w:val="clear" w:color="auto" w:fill="auto"/>
          </w:tcPr>
          <w:p w:rsidR="0076456E" w:rsidRPr="000B2285" w:rsidRDefault="0076456E" w:rsidP="00DC5A7C">
            <w:pPr>
              <w:rPr>
                <w:color w:val="000000"/>
              </w:rPr>
            </w:pPr>
            <w:r w:rsidRPr="000B2285">
              <w:rPr>
                <w:color w:val="000000"/>
              </w:rPr>
              <w:lastRenderedPageBreak/>
              <w:t xml:space="preserve">ANOVA used to look at sex and race differences and interactions. Tracking coefficients for anthropometric </w:t>
            </w:r>
            <w:r w:rsidRPr="000B2285">
              <w:rPr>
                <w:color w:val="000000"/>
              </w:rPr>
              <w:lastRenderedPageBreak/>
              <w:t xml:space="preserve">measures, BP and LVM by sex derived and </w:t>
            </w:r>
            <w:proofErr w:type="spellStart"/>
            <w:r>
              <w:rPr>
                <w:color w:val="000000"/>
              </w:rPr>
              <w:t>c</w:t>
            </w:r>
            <w:r w:rsidRPr="000B2285">
              <w:rPr>
                <w:color w:val="000000"/>
              </w:rPr>
              <w:t>olinearity</w:t>
            </w:r>
            <w:proofErr w:type="spellEnd"/>
            <w:r w:rsidRPr="000B2285">
              <w:rPr>
                <w:color w:val="000000"/>
              </w:rPr>
              <w:t xml:space="preserve"> tested for. </w:t>
            </w:r>
          </w:p>
          <w:p w:rsidR="0076456E" w:rsidRPr="000B2285" w:rsidRDefault="0076456E" w:rsidP="00DC5A7C">
            <w:pPr>
              <w:rPr>
                <w:color w:val="000000"/>
              </w:rPr>
            </w:pPr>
          </w:p>
        </w:tc>
      </w:tr>
      <w:tr w:rsidR="0076456E" w:rsidRPr="0044169B" w:rsidTr="00F63D95">
        <w:trPr>
          <w:jc w:val="center"/>
        </w:trPr>
        <w:tc>
          <w:tcPr>
            <w:tcW w:w="1723" w:type="dxa"/>
            <w:gridSpan w:val="2"/>
            <w:shd w:val="clear" w:color="auto" w:fill="auto"/>
          </w:tcPr>
          <w:p w:rsidR="0076456E" w:rsidRPr="000B2285" w:rsidRDefault="0076456E" w:rsidP="00DC5A7C">
            <w:pPr>
              <w:rPr>
                <w:b/>
                <w:bCs/>
                <w:color w:val="000000"/>
              </w:rPr>
            </w:pPr>
            <w:r w:rsidRPr="000B2285">
              <w:rPr>
                <w:bCs/>
                <w:color w:val="000000"/>
              </w:rPr>
              <w:lastRenderedPageBreak/>
              <w:t>Li</w:t>
            </w:r>
          </w:p>
          <w:p w:rsidR="0076456E" w:rsidRPr="000B2285" w:rsidRDefault="0076456E" w:rsidP="00DC5A7C">
            <w:pPr>
              <w:rPr>
                <w:b/>
                <w:bCs/>
                <w:color w:val="000000"/>
              </w:rPr>
            </w:pPr>
            <w:r w:rsidRPr="000B2285">
              <w:rPr>
                <w:bCs/>
                <w:color w:val="000000"/>
              </w:rPr>
              <w:t>2004</w:t>
            </w:r>
          </w:p>
        </w:tc>
        <w:tc>
          <w:tcPr>
            <w:tcW w:w="1701" w:type="dxa"/>
            <w:shd w:val="clear" w:color="auto" w:fill="auto"/>
          </w:tcPr>
          <w:p w:rsidR="0076456E" w:rsidRPr="000B2285" w:rsidRDefault="0076456E" w:rsidP="00DC5A7C">
            <w:pPr>
              <w:rPr>
                <w:color w:val="000000"/>
              </w:rPr>
            </w:pPr>
            <w:r w:rsidRPr="000B2285">
              <w:rPr>
                <w:color w:val="000000"/>
              </w:rPr>
              <w:t>Bogalusa, USA</w:t>
            </w:r>
          </w:p>
        </w:tc>
        <w:tc>
          <w:tcPr>
            <w:tcW w:w="5331" w:type="dxa"/>
            <w:shd w:val="clear" w:color="auto" w:fill="auto"/>
          </w:tcPr>
          <w:p w:rsidR="0076456E" w:rsidRPr="000B2285" w:rsidRDefault="0076456E" w:rsidP="00DC5A7C">
            <w:pPr>
              <w:rPr>
                <w:rFonts w:cs="Calibri"/>
                <w:color w:val="000000"/>
              </w:rPr>
            </w:pPr>
            <w:r w:rsidRPr="000B2285">
              <w:rPr>
                <w:rFonts w:cs="Calibri"/>
                <w:color w:val="000000"/>
                <w:u w:val="single"/>
              </w:rPr>
              <w:t>BP</w:t>
            </w:r>
            <w:r w:rsidRPr="000B2285">
              <w:rPr>
                <w:rFonts w:cs="Calibri"/>
                <w:color w:val="000000"/>
              </w:rPr>
              <w:t>: Higher SBP in childhood and greater cumulative burden from childhood to adulthood (AUC</w:t>
            </w:r>
            <w:r w:rsidRPr="004304DC">
              <w:rPr>
                <w:rFonts w:cs="Calibri"/>
                <w:color w:val="000000"/>
                <w:vertAlign w:val="superscript"/>
              </w:rPr>
              <w:t>§§§</w:t>
            </w:r>
            <w:r w:rsidRPr="000B2285">
              <w:rPr>
                <w:rFonts w:cs="Calibri"/>
                <w:color w:val="000000"/>
              </w:rPr>
              <w:t xml:space="preserve"> over a 23 year period) associated with higher LVM at an average age of 32.6 years (age range 20-38 years).</w:t>
            </w:r>
          </w:p>
          <w:p w:rsidR="0076456E" w:rsidRPr="000B2285" w:rsidRDefault="0076456E" w:rsidP="00DC5A7C">
            <w:pPr>
              <w:rPr>
                <w:rFonts w:cs="Calibri"/>
                <w:color w:val="000000"/>
              </w:rPr>
            </w:pPr>
            <w:r w:rsidRPr="000B2285">
              <w:rPr>
                <w:rFonts w:cs="Calibri"/>
                <w:color w:val="000000"/>
                <w:u w:val="single"/>
              </w:rPr>
              <w:t>BMI</w:t>
            </w:r>
            <w:r w:rsidRPr="000B2285">
              <w:rPr>
                <w:rFonts w:cs="Calibri"/>
                <w:color w:val="000000"/>
              </w:rPr>
              <w:t>: Higher BMI in childhood and greater cumulative burden from childhood to adulthood (AUC) associated with higher LVM at 23 year follow-up.</w:t>
            </w:r>
          </w:p>
        </w:tc>
        <w:tc>
          <w:tcPr>
            <w:tcW w:w="5528" w:type="dxa"/>
            <w:shd w:val="clear" w:color="auto" w:fill="auto"/>
          </w:tcPr>
          <w:p w:rsidR="0076456E" w:rsidRPr="000B2285" w:rsidRDefault="0076456E" w:rsidP="00DC5A7C">
            <w:pPr>
              <w:rPr>
                <w:rFonts w:cs="Calibri"/>
                <w:color w:val="000000"/>
              </w:rPr>
            </w:pPr>
            <w:r w:rsidRPr="000B2285">
              <w:rPr>
                <w:rFonts w:cs="Calibri"/>
                <w:color w:val="000000"/>
              </w:rPr>
              <w:t>Multiple regression with LVM as outco</w:t>
            </w:r>
            <w:r>
              <w:rPr>
                <w:rFonts w:cs="Calibri"/>
                <w:color w:val="000000"/>
              </w:rPr>
              <w:t>me and standardized risk factor</w:t>
            </w:r>
            <w:r w:rsidRPr="000B2285">
              <w:rPr>
                <w:rFonts w:cs="Calibri"/>
                <w:color w:val="000000"/>
              </w:rPr>
              <w:t xml:space="preserve"> measures since childhood and AUC of risk factors as explanatory variables.</w:t>
            </w:r>
          </w:p>
        </w:tc>
      </w:tr>
      <w:tr w:rsidR="0076456E" w:rsidRPr="0044169B" w:rsidTr="00F63D95">
        <w:trPr>
          <w:jc w:val="center"/>
        </w:trPr>
        <w:tc>
          <w:tcPr>
            <w:tcW w:w="1723" w:type="dxa"/>
            <w:gridSpan w:val="2"/>
            <w:shd w:val="clear" w:color="auto" w:fill="auto"/>
          </w:tcPr>
          <w:p w:rsidR="0076456E" w:rsidRPr="000B2285" w:rsidRDefault="0076456E" w:rsidP="00DC5A7C">
            <w:pPr>
              <w:rPr>
                <w:b/>
                <w:bCs/>
                <w:color w:val="000000"/>
              </w:rPr>
            </w:pPr>
            <w:r w:rsidRPr="000B2285">
              <w:rPr>
                <w:bCs/>
                <w:color w:val="000000"/>
              </w:rPr>
              <w:t>Haji</w:t>
            </w:r>
          </w:p>
          <w:p w:rsidR="0076456E" w:rsidRPr="000B2285" w:rsidRDefault="0076456E" w:rsidP="00DC5A7C">
            <w:pPr>
              <w:rPr>
                <w:b/>
                <w:bCs/>
                <w:color w:val="000000"/>
              </w:rPr>
            </w:pPr>
            <w:r w:rsidRPr="000B2285">
              <w:rPr>
                <w:bCs/>
                <w:color w:val="000000"/>
              </w:rPr>
              <w:t>2006</w:t>
            </w:r>
          </w:p>
        </w:tc>
        <w:tc>
          <w:tcPr>
            <w:tcW w:w="1701" w:type="dxa"/>
            <w:shd w:val="clear" w:color="auto" w:fill="auto"/>
          </w:tcPr>
          <w:p w:rsidR="0076456E" w:rsidRPr="000B2285" w:rsidRDefault="0076456E" w:rsidP="00DC5A7C">
            <w:pPr>
              <w:rPr>
                <w:color w:val="000000"/>
              </w:rPr>
            </w:pPr>
            <w:r w:rsidRPr="000B2285">
              <w:rPr>
                <w:color w:val="000000"/>
              </w:rPr>
              <w:t>Bogalusa, USA</w:t>
            </w:r>
          </w:p>
        </w:tc>
        <w:tc>
          <w:tcPr>
            <w:tcW w:w="5331" w:type="dxa"/>
            <w:shd w:val="clear" w:color="auto" w:fill="auto"/>
          </w:tcPr>
          <w:p w:rsidR="0076456E" w:rsidRPr="000B2285" w:rsidRDefault="0076456E" w:rsidP="00DC5A7C">
            <w:pPr>
              <w:rPr>
                <w:color w:val="000000"/>
              </w:rPr>
            </w:pPr>
            <w:r w:rsidRPr="000B2285">
              <w:rPr>
                <w:color w:val="000000"/>
                <w:u w:val="single"/>
              </w:rPr>
              <w:t>BP</w:t>
            </w:r>
            <w:r w:rsidRPr="000B2285">
              <w:rPr>
                <w:color w:val="000000"/>
              </w:rPr>
              <w:t>:  Childhood BP (mean age 11 +/-3 years) not associated with adult LV</w:t>
            </w:r>
            <w:r w:rsidRPr="004304DC">
              <w:rPr>
                <w:color w:val="000000"/>
                <w:vertAlign w:val="superscript"/>
              </w:rPr>
              <w:t>||||||</w:t>
            </w:r>
            <w:r w:rsidRPr="000B2285">
              <w:rPr>
                <w:color w:val="000000"/>
              </w:rPr>
              <w:t xml:space="preserve"> dilation (mean age 32 +/-3 years). </w:t>
            </w:r>
          </w:p>
          <w:p w:rsidR="0076456E" w:rsidRPr="000B2285" w:rsidRDefault="0076456E" w:rsidP="00DC5A7C">
            <w:pPr>
              <w:rPr>
                <w:color w:val="000000"/>
              </w:rPr>
            </w:pPr>
            <w:r w:rsidRPr="000B2285">
              <w:rPr>
                <w:color w:val="000000"/>
                <w:u w:val="single"/>
              </w:rPr>
              <w:t>BMI</w:t>
            </w:r>
            <w:r w:rsidRPr="000B2285">
              <w:rPr>
                <w:color w:val="000000"/>
              </w:rPr>
              <w:t xml:space="preserve">: BMI in childhood positively predicted LV dilation in adulthood. </w:t>
            </w:r>
          </w:p>
          <w:p w:rsidR="0076456E" w:rsidRPr="000B2285" w:rsidRDefault="0076456E" w:rsidP="00DC5A7C">
            <w:pPr>
              <w:rPr>
                <w:color w:val="000000"/>
              </w:rPr>
            </w:pPr>
            <w:r w:rsidRPr="000B2285">
              <w:rPr>
                <w:color w:val="000000"/>
              </w:rPr>
              <w:lastRenderedPageBreak/>
              <w:t xml:space="preserve">Cardiac function </w:t>
            </w:r>
            <w:r>
              <w:rPr>
                <w:color w:val="000000"/>
              </w:rPr>
              <w:t>analysed</w:t>
            </w:r>
            <w:r w:rsidRPr="000B2285">
              <w:rPr>
                <w:color w:val="000000"/>
              </w:rPr>
              <w:t xml:space="preserve"> in cross-sectional manner.</w:t>
            </w:r>
          </w:p>
        </w:tc>
        <w:tc>
          <w:tcPr>
            <w:tcW w:w="5528" w:type="dxa"/>
            <w:shd w:val="clear" w:color="auto" w:fill="auto"/>
          </w:tcPr>
          <w:p w:rsidR="0076456E" w:rsidRPr="000B2285" w:rsidRDefault="0076456E" w:rsidP="00DC5A7C">
            <w:pPr>
              <w:rPr>
                <w:color w:val="000000"/>
              </w:rPr>
            </w:pPr>
            <w:r w:rsidRPr="000B2285">
              <w:rPr>
                <w:color w:val="000000"/>
              </w:rPr>
              <w:lastRenderedPageBreak/>
              <w:t>RFs</w:t>
            </w:r>
            <w:r w:rsidRPr="004304DC">
              <w:rPr>
                <w:color w:val="000000"/>
              </w:rPr>
              <w:t xml:space="preserve"> </w:t>
            </w:r>
            <w:r w:rsidRPr="004304DC">
              <w:rPr>
                <w:color w:val="000000"/>
                <w:vertAlign w:val="superscript"/>
              </w:rPr>
              <w:t>###</w:t>
            </w:r>
            <w:r w:rsidRPr="000B2285">
              <w:rPr>
                <w:color w:val="000000"/>
              </w:rPr>
              <w:t xml:space="preserve"> measured at first and last examinations used as the childhood and adulthood values. Multiple logistic regression used with RFs corrected for age, gender and race. </w:t>
            </w:r>
          </w:p>
        </w:tc>
      </w:tr>
      <w:tr w:rsidR="0076456E" w:rsidRPr="0044169B" w:rsidTr="00F63D95">
        <w:trPr>
          <w:jc w:val="center"/>
        </w:trPr>
        <w:tc>
          <w:tcPr>
            <w:tcW w:w="1723" w:type="dxa"/>
            <w:gridSpan w:val="2"/>
            <w:shd w:val="clear" w:color="auto" w:fill="auto"/>
          </w:tcPr>
          <w:p w:rsidR="0076456E" w:rsidRPr="000B2285" w:rsidRDefault="0076456E" w:rsidP="00DC5A7C">
            <w:pPr>
              <w:rPr>
                <w:b/>
                <w:bCs/>
                <w:color w:val="000000"/>
              </w:rPr>
            </w:pPr>
            <w:proofErr w:type="spellStart"/>
            <w:r w:rsidRPr="000B2285">
              <w:rPr>
                <w:bCs/>
                <w:color w:val="000000"/>
              </w:rPr>
              <w:lastRenderedPageBreak/>
              <w:t>Toprak</w:t>
            </w:r>
            <w:proofErr w:type="spellEnd"/>
          </w:p>
          <w:p w:rsidR="0076456E" w:rsidRPr="000B2285" w:rsidRDefault="0076456E" w:rsidP="00DC5A7C">
            <w:pPr>
              <w:rPr>
                <w:b/>
                <w:bCs/>
                <w:color w:val="000000"/>
              </w:rPr>
            </w:pPr>
            <w:r w:rsidRPr="000B2285">
              <w:rPr>
                <w:bCs/>
                <w:color w:val="000000"/>
              </w:rPr>
              <w:t>2008</w:t>
            </w:r>
          </w:p>
        </w:tc>
        <w:tc>
          <w:tcPr>
            <w:tcW w:w="1701" w:type="dxa"/>
            <w:shd w:val="clear" w:color="auto" w:fill="auto"/>
          </w:tcPr>
          <w:p w:rsidR="0076456E" w:rsidRPr="000B2285" w:rsidRDefault="0076456E" w:rsidP="00DC5A7C">
            <w:pPr>
              <w:rPr>
                <w:color w:val="000000"/>
              </w:rPr>
            </w:pPr>
            <w:r w:rsidRPr="000B2285">
              <w:rPr>
                <w:color w:val="000000"/>
              </w:rPr>
              <w:t>Bogalusa, USA</w:t>
            </w:r>
          </w:p>
        </w:tc>
        <w:tc>
          <w:tcPr>
            <w:tcW w:w="5331" w:type="dxa"/>
            <w:shd w:val="clear" w:color="auto" w:fill="auto"/>
          </w:tcPr>
          <w:p w:rsidR="0076456E" w:rsidRPr="000B2285" w:rsidRDefault="0076456E" w:rsidP="00DC5A7C">
            <w:pPr>
              <w:rPr>
                <w:color w:val="000000"/>
              </w:rPr>
            </w:pPr>
            <w:r w:rsidRPr="000B2285">
              <w:rPr>
                <w:color w:val="000000"/>
                <w:u w:val="single"/>
              </w:rPr>
              <w:t>BP</w:t>
            </w:r>
            <w:r w:rsidRPr="000B2285">
              <w:rPr>
                <w:color w:val="000000"/>
              </w:rPr>
              <w:t>: DBP</w:t>
            </w:r>
            <w:r w:rsidRPr="004304DC">
              <w:rPr>
                <w:color w:val="000000"/>
              </w:rPr>
              <w:t>****</w:t>
            </w:r>
            <w:r w:rsidRPr="000B2285">
              <w:rPr>
                <w:color w:val="000000"/>
              </w:rPr>
              <w:t xml:space="preserve"> levels in childhood (5 to 18 yea</w:t>
            </w:r>
            <w:r>
              <w:rPr>
                <w:color w:val="000000"/>
              </w:rPr>
              <w:t xml:space="preserve">rs, average age </w:t>
            </w:r>
            <w:r w:rsidRPr="000B2285">
              <w:rPr>
                <w:color w:val="000000"/>
              </w:rPr>
              <w:t>12 years) significant positive predictor of concentric LVH in adulthood (24 to 44 years, average age 36 years, 24 years after childhood examinations)</w:t>
            </w:r>
          </w:p>
          <w:p w:rsidR="0076456E" w:rsidRPr="000B2285" w:rsidRDefault="0076456E" w:rsidP="00DC5A7C">
            <w:pPr>
              <w:rPr>
                <w:color w:val="000000"/>
              </w:rPr>
            </w:pPr>
            <w:r w:rsidRPr="000B2285">
              <w:rPr>
                <w:color w:val="000000"/>
                <w:u w:val="single"/>
              </w:rPr>
              <w:t>BMI</w:t>
            </w:r>
            <w:r w:rsidRPr="000B2285">
              <w:rPr>
                <w:color w:val="000000"/>
              </w:rPr>
              <w:t>: Higher BMI in adulthood and childhood significant determinants of developing eccentric LVH.</w:t>
            </w:r>
            <w:r w:rsidRPr="000B2285">
              <w:rPr>
                <w:color w:val="FF0000"/>
              </w:rPr>
              <w:t xml:space="preserve"> </w:t>
            </w:r>
          </w:p>
          <w:p w:rsidR="0076456E" w:rsidRPr="000B2285" w:rsidRDefault="0076456E" w:rsidP="00DC5A7C">
            <w:pPr>
              <w:rPr>
                <w:color w:val="000000"/>
              </w:rPr>
            </w:pPr>
            <w:r w:rsidRPr="000B2285">
              <w:rPr>
                <w:color w:val="000000"/>
                <w:u w:val="single"/>
              </w:rPr>
              <w:t>Glycaemic control</w:t>
            </w:r>
            <w:r w:rsidRPr="000B2285">
              <w:rPr>
                <w:color w:val="000000"/>
              </w:rPr>
              <w:t xml:space="preserve">: </w:t>
            </w:r>
            <w:r>
              <w:rPr>
                <w:color w:val="000000"/>
              </w:rPr>
              <w:t>Childhood d</w:t>
            </w:r>
            <w:r w:rsidRPr="000B2285">
              <w:rPr>
                <w:color w:val="000000"/>
              </w:rPr>
              <w:t xml:space="preserve">iabetes mellitus was </w:t>
            </w:r>
            <w:r>
              <w:rPr>
                <w:color w:val="000000"/>
              </w:rPr>
              <w:t xml:space="preserve">not associated with adult cardiac structure. </w:t>
            </w:r>
          </w:p>
        </w:tc>
        <w:tc>
          <w:tcPr>
            <w:tcW w:w="5528" w:type="dxa"/>
            <w:shd w:val="clear" w:color="auto" w:fill="auto"/>
          </w:tcPr>
          <w:p w:rsidR="0076456E" w:rsidRPr="000B2285" w:rsidRDefault="0076456E" w:rsidP="00DC5A7C">
            <w:pPr>
              <w:rPr>
                <w:color w:val="000000"/>
              </w:rPr>
            </w:pPr>
            <w:r w:rsidRPr="000B2285">
              <w:rPr>
                <w:color w:val="000000"/>
              </w:rPr>
              <w:t>ANCOVA was used t</w:t>
            </w:r>
            <w:r>
              <w:rPr>
                <w:color w:val="000000"/>
              </w:rPr>
              <w:t xml:space="preserve">o evaluate differences between </w:t>
            </w:r>
            <w:r w:rsidRPr="000B2285">
              <w:rPr>
                <w:color w:val="000000"/>
              </w:rPr>
              <w:t xml:space="preserve">4 </w:t>
            </w:r>
            <w:r>
              <w:rPr>
                <w:color w:val="000000"/>
              </w:rPr>
              <w:t>LVG</w:t>
            </w:r>
            <w:r w:rsidRPr="004304DC">
              <w:rPr>
                <w:color w:val="000000"/>
                <w:vertAlign w:val="superscript"/>
              </w:rPr>
              <w:t>††††</w:t>
            </w:r>
            <w:r w:rsidRPr="000B2285">
              <w:rPr>
                <w:color w:val="000000"/>
              </w:rPr>
              <w:t xml:space="preserve"> groups. </w:t>
            </w:r>
            <w:r>
              <w:rPr>
                <w:color w:val="000000"/>
              </w:rPr>
              <w:t>A</w:t>
            </w:r>
            <w:r w:rsidRPr="000B2285">
              <w:rPr>
                <w:color w:val="000000"/>
              </w:rPr>
              <w:t xml:space="preserve">djusted multinomial logistic regression analyses performed to define adult and childhood determinants of </w:t>
            </w:r>
            <w:r>
              <w:rPr>
                <w:color w:val="000000"/>
              </w:rPr>
              <w:t>LVG</w:t>
            </w:r>
            <w:r w:rsidRPr="000B2285">
              <w:rPr>
                <w:color w:val="000000"/>
              </w:rPr>
              <w:t xml:space="preserve"> in adulthood.</w:t>
            </w:r>
          </w:p>
        </w:tc>
      </w:tr>
      <w:tr w:rsidR="0076456E" w:rsidRPr="0044169B" w:rsidTr="00F63D95">
        <w:trPr>
          <w:jc w:val="center"/>
        </w:trPr>
        <w:tc>
          <w:tcPr>
            <w:tcW w:w="1723" w:type="dxa"/>
            <w:gridSpan w:val="2"/>
            <w:shd w:val="clear" w:color="auto" w:fill="auto"/>
          </w:tcPr>
          <w:p w:rsidR="0076456E" w:rsidRPr="000B2285" w:rsidRDefault="0076456E" w:rsidP="00DC5A7C">
            <w:pPr>
              <w:rPr>
                <w:b/>
                <w:bCs/>
                <w:color w:val="000000"/>
              </w:rPr>
            </w:pPr>
          </w:p>
        </w:tc>
        <w:tc>
          <w:tcPr>
            <w:tcW w:w="1701" w:type="dxa"/>
            <w:shd w:val="clear" w:color="auto" w:fill="auto"/>
          </w:tcPr>
          <w:p w:rsidR="0076456E" w:rsidRPr="000B2285" w:rsidRDefault="0076456E" w:rsidP="00DC5A7C">
            <w:pPr>
              <w:rPr>
                <w:color w:val="000000"/>
              </w:rPr>
            </w:pPr>
          </w:p>
        </w:tc>
        <w:tc>
          <w:tcPr>
            <w:tcW w:w="5331" w:type="dxa"/>
            <w:shd w:val="clear" w:color="auto" w:fill="auto"/>
          </w:tcPr>
          <w:p w:rsidR="0076456E" w:rsidRPr="000B2285" w:rsidRDefault="0076456E" w:rsidP="00DC5A7C">
            <w:pPr>
              <w:rPr>
                <w:color w:val="000000"/>
              </w:rPr>
            </w:pPr>
          </w:p>
        </w:tc>
        <w:tc>
          <w:tcPr>
            <w:tcW w:w="5528" w:type="dxa"/>
            <w:shd w:val="clear" w:color="auto" w:fill="auto"/>
          </w:tcPr>
          <w:p w:rsidR="0076456E" w:rsidRPr="000B2285" w:rsidRDefault="0076456E" w:rsidP="00DC5A7C">
            <w:pPr>
              <w:rPr>
                <w:color w:val="000000"/>
              </w:rPr>
            </w:pPr>
          </w:p>
        </w:tc>
      </w:tr>
      <w:tr w:rsidR="0076456E" w:rsidRPr="0044169B" w:rsidTr="00F63D95">
        <w:trPr>
          <w:jc w:val="center"/>
        </w:trPr>
        <w:tc>
          <w:tcPr>
            <w:tcW w:w="1723" w:type="dxa"/>
            <w:gridSpan w:val="2"/>
            <w:shd w:val="clear" w:color="auto" w:fill="auto"/>
          </w:tcPr>
          <w:p w:rsidR="0076456E" w:rsidRPr="000B2285" w:rsidRDefault="0076456E" w:rsidP="00DC5A7C">
            <w:pPr>
              <w:rPr>
                <w:b/>
                <w:bCs/>
                <w:color w:val="000000"/>
              </w:rPr>
            </w:pPr>
            <w:proofErr w:type="spellStart"/>
            <w:r w:rsidRPr="000B2285">
              <w:rPr>
                <w:bCs/>
                <w:color w:val="000000"/>
              </w:rPr>
              <w:t>Ridderstrale</w:t>
            </w:r>
            <w:proofErr w:type="spellEnd"/>
          </w:p>
          <w:p w:rsidR="0076456E" w:rsidRPr="000B2285" w:rsidRDefault="0076456E" w:rsidP="00DC5A7C">
            <w:pPr>
              <w:rPr>
                <w:b/>
                <w:bCs/>
                <w:color w:val="000000"/>
              </w:rPr>
            </w:pPr>
            <w:r w:rsidRPr="000B2285">
              <w:rPr>
                <w:bCs/>
                <w:color w:val="000000"/>
              </w:rPr>
              <w:t>2010</w:t>
            </w:r>
          </w:p>
        </w:tc>
        <w:tc>
          <w:tcPr>
            <w:tcW w:w="1701" w:type="dxa"/>
            <w:shd w:val="clear" w:color="auto" w:fill="auto"/>
          </w:tcPr>
          <w:p w:rsidR="0076456E" w:rsidRPr="000B2285" w:rsidRDefault="0076456E" w:rsidP="00DC5A7C">
            <w:pPr>
              <w:rPr>
                <w:color w:val="000000"/>
              </w:rPr>
            </w:pPr>
            <w:r w:rsidRPr="000B2285">
              <w:rPr>
                <w:color w:val="000000"/>
              </w:rPr>
              <w:t>Military recruits, Sweden</w:t>
            </w:r>
          </w:p>
        </w:tc>
        <w:tc>
          <w:tcPr>
            <w:tcW w:w="5331" w:type="dxa"/>
            <w:shd w:val="clear" w:color="auto" w:fill="auto"/>
          </w:tcPr>
          <w:p w:rsidR="0076456E" w:rsidRPr="000B2285" w:rsidRDefault="0076456E" w:rsidP="00DC5A7C">
            <w:pPr>
              <w:rPr>
                <w:color w:val="000000"/>
              </w:rPr>
            </w:pPr>
            <w:r w:rsidRPr="000B2285">
              <w:rPr>
                <w:color w:val="000000"/>
                <w:u w:val="single"/>
              </w:rPr>
              <w:t>BP</w:t>
            </w:r>
            <w:r w:rsidRPr="000B2285">
              <w:rPr>
                <w:color w:val="000000"/>
              </w:rPr>
              <w:t>: MAP</w:t>
            </w:r>
            <w:r w:rsidRPr="004304DC">
              <w:rPr>
                <w:color w:val="000000"/>
                <w:vertAlign w:val="superscript"/>
              </w:rPr>
              <w:t xml:space="preserve">‡‡‡‡ </w:t>
            </w:r>
            <w:r w:rsidRPr="000B2285">
              <w:rPr>
                <w:color w:val="000000"/>
              </w:rPr>
              <w:t>at age 20 years positively associated with LVMI at age 40 years.</w:t>
            </w:r>
          </w:p>
          <w:p w:rsidR="0076456E" w:rsidRPr="000B2285" w:rsidRDefault="0076456E" w:rsidP="00DC5A7C">
            <w:pPr>
              <w:rPr>
                <w:color w:val="000000"/>
              </w:rPr>
            </w:pPr>
            <w:r w:rsidRPr="000B2285">
              <w:rPr>
                <w:color w:val="000000"/>
                <w:u w:val="single"/>
              </w:rPr>
              <w:t>BMI</w:t>
            </w:r>
            <w:r w:rsidRPr="000B2285">
              <w:rPr>
                <w:color w:val="000000"/>
              </w:rPr>
              <w:t>: Baseline BMI positively associated with follow-up LVMI in a univariable model.</w:t>
            </w:r>
          </w:p>
          <w:p w:rsidR="0076456E" w:rsidRPr="000B2285" w:rsidRDefault="0076456E" w:rsidP="00DC5A7C">
            <w:pPr>
              <w:rPr>
                <w:color w:val="000000"/>
              </w:rPr>
            </w:pPr>
            <w:r w:rsidRPr="000B2285">
              <w:rPr>
                <w:color w:val="000000"/>
                <w:u w:val="single"/>
              </w:rPr>
              <w:t>Glycaemic control</w:t>
            </w:r>
            <w:r w:rsidRPr="000B2285">
              <w:rPr>
                <w:color w:val="000000"/>
              </w:rPr>
              <w:t>: Baseline insulin levels positively related to follow-up LVMI in those with elevated baseline BP in multivariable model</w:t>
            </w:r>
          </w:p>
          <w:p w:rsidR="0076456E" w:rsidRPr="000B2285" w:rsidRDefault="0076456E" w:rsidP="00DC5A7C">
            <w:pPr>
              <w:rPr>
                <w:color w:val="000000"/>
                <w:highlight w:val="yellow"/>
              </w:rPr>
            </w:pPr>
            <w:r w:rsidRPr="000B2285">
              <w:rPr>
                <w:color w:val="000000"/>
              </w:rPr>
              <w:lastRenderedPageBreak/>
              <w:t xml:space="preserve">Cardiac function analysed in cross-sectional manner. </w:t>
            </w:r>
          </w:p>
        </w:tc>
        <w:tc>
          <w:tcPr>
            <w:tcW w:w="5528" w:type="dxa"/>
            <w:shd w:val="clear" w:color="auto" w:fill="auto"/>
          </w:tcPr>
          <w:p w:rsidR="0076456E" w:rsidRPr="000B2285" w:rsidRDefault="0076456E" w:rsidP="00DC5A7C">
            <w:pPr>
              <w:rPr>
                <w:color w:val="000000"/>
              </w:rPr>
            </w:pPr>
            <w:r w:rsidRPr="000B2285">
              <w:rPr>
                <w:color w:val="000000"/>
              </w:rPr>
              <w:lastRenderedPageBreak/>
              <w:t>Longitudinal changes in RFs analysed using two-way ANOVA. RFs related to later LVMI by linear and regression.</w:t>
            </w:r>
          </w:p>
        </w:tc>
      </w:tr>
      <w:tr w:rsidR="0076456E" w:rsidRPr="0044169B" w:rsidTr="00F63D95">
        <w:trPr>
          <w:jc w:val="center"/>
        </w:trPr>
        <w:tc>
          <w:tcPr>
            <w:tcW w:w="1723" w:type="dxa"/>
            <w:gridSpan w:val="2"/>
            <w:shd w:val="clear" w:color="auto" w:fill="auto"/>
          </w:tcPr>
          <w:p w:rsidR="0076456E" w:rsidRPr="000B2285" w:rsidRDefault="0076456E" w:rsidP="00DC5A7C">
            <w:pPr>
              <w:rPr>
                <w:b/>
                <w:bCs/>
                <w:color w:val="000000"/>
              </w:rPr>
            </w:pPr>
          </w:p>
        </w:tc>
        <w:tc>
          <w:tcPr>
            <w:tcW w:w="1701" w:type="dxa"/>
            <w:shd w:val="clear" w:color="auto" w:fill="auto"/>
          </w:tcPr>
          <w:p w:rsidR="0076456E" w:rsidRPr="000B2285" w:rsidRDefault="0076456E" w:rsidP="00DC5A7C">
            <w:pPr>
              <w:rPr>
                <w:color w:val="000000"/>
              </w:rPr>
            </w:pPr>
          </w:p>
        </w:tc>
        <w:tc>
          <w:tcPr>
            <w:tcW w:w="5331" w:type="dxa"/>
            <w:shd w:val="clear" w:color="auto" w:fill="auto"/>
          </w:tcPr>
          <w:p w:rsidR="0076456E" w:rsidRPr="000B2285" w:rsidRDefault="0076456E" w:rsidP="00DC5A7C">
            <w:pPr>
              <w:rPr>
                <w:color w:val="000000"/>
              </w:rPr>
            </w:pPr>
          </w:p>
        </w:tc>
        <w:tc>
          <w:tcPr>
            <w:tcW w:w="5528" w:type="dxa"/>
            <w:shd w:val="clear" w:color="auto" w:fill="auto"/>
          </w:tcPr>
          <w:p w:rsidR="0076456E" w:rsidRPr="000B2285" w:rsidRDefault="0076456E" w:rsidP="00DC5A7C">
            <w:pPr>
              <w:rPr>
                <w:color w:val="000000"/>
              </w:rPr>
            </w:pPr>
          </w:p>
        </w:tc>
      </w:tr>
      <w:tr w:rsidR="0076456E" w:rsidRPr="0044169B" w:rsidTr="00F63D95">
        <w:trPr>
          <w:jc w:val="center"/>
        </w:trPr>
        <w:tc>
          <w:tcPr>
            <w:tcW w:w="1723" w:type="dxa"/>
            <w:gridSpan w:val="2"/>
            <w:shd w:val="clear" w:color="auto" w:fill="auto"/>
          </w:tcPr>
          <w:p w:rsidR="0076456E" w:rsidRPr="000B2285" w:rsidRDefault="0076456E" w:rsidP="00DC5A7C">
            <w:pPr>
              <w:rPr>
                <w:b/>
                <w:bCs/>
                <w:color w:val="000000"/>
              </w:rPr>
            </w:pPr>
            <w:proofErr w:type="spellStart"/>
            <w:r w:rsidRPr="000B2285">
              <w:rPr>
                <w:bCs/>
                <w:color w:val="000000"/>
              </w:rPr>
              <w:t>Gardin</w:t>
            </w:r>
            <w:proofErr w:type="spellEnd"/>
          </w:p>
          <w:p w:rsidR="0076456E" w:rsidRPr="000B2285" w:rsidRDefault="0076456E" w:rsidP="00DC5A7C">
            <w:pPr>
              <w:rPr>
                <w:b/>
                <w:bCs/>
                <w:color w:val="000000"/>
              </w:rPr>
            </w:pPr>
            <w:r w:rsidRPr="000B2285">
              <w:rPr>
                <w:bCs/>
                <w:color w:val="000000"/>
              </w:rPr>
              <w:t>2002</w:t>
            </w:r>
          </w:p>
        </w:tc>
        <w:tc>
          <w:tcPr>
            <w:tcW w:w="1701" w:type="dxa"/>
            <w:shd w:val="clear" w:color="auto" w:fill="auto"/>
          </w:tcPr>
          <w:p w:rsidR="0076456E" w:rsidRPr="000B2285" w:rsidRDefault="0076456E" w:rsidP="00DC5A7C">
            <w:pPr>
              <w:rPr>
                <w:color w:val="000000"/>
              </w:rPr>
            </w:pPr>
            <w:r w:rsidRPr="000B2285">
              <w:rPr>
                <w:color w:val="000000"/>
              </w:rPr>
              <w:t>CARDIA</w:t>
            </w:r>
          </w:p>
        </w:tc>
        <w:tc>
          <w:tcPr>
            <w:tcW w:w="5331" w:type="dxa"/>
            <w:shd w:val="clear" w:color="auto" w:fill="auto"/>
          </w:tcPr>
          <w:p w:rsidR="0076456E" w:rsidRPr="000B2285" w:rsidRDefault="0076456E" w:rsidP="00DC5A7C">
            <w:pPr>
              <w:rPr>
                <w:color w:val="000000"/>
              </w:rPr>
            </w:pPr>
            <w:r w:rsidRPr="000B2285">
              <w:rPr>
                <w:color w:val="000000"/>
                <w:u w:val="single"/>
              </w:rPr>
              <w:t>BP</w:t>
            </w:r>
            <w:r w:rsidRPr="000B2285">
              <w:rPr>
                <w:color w:val="000000"/>
              </w:rPr>
              <w:t>: In a biracial pop</w:t>
            </w:r>
            <w:r>
              <w:rPr>
                <w:color w:val="000000"/>
              </w:rPr>
              <w:t xml:space="preserve">ulation 28 to 40 years of age, </w:t>
            </w:r>
            <w:r w:rsidRPr="000B2285">
              <w:rPr>
                <w:color w:val="000000"/>
              </w:rPr>
              <w:t xml:space="preserve">initial SBP significantly positively associated with year 10 LVM in white men and black women and change in SBP positively associated with future LVM in black women. </w:t>
            </w:r>
          </w:p>
          <w:p w:rsidR="0076456E" w:rsidRPr="000B2285" w:rsidRDefault="0076456E" w:rsidP="00DC5A7C">
            <w:pPr>
              <w:rPr>
                <w:color w:val="000000"/>
                <w:highlight w:val="yellow"/>
              </w:rPr>
            </w:pPr>
            <w:r w:rsidRPr="000B2285">
              <w:rPr>
                <w:color w:val="000000"/>
                <w:u w:val="single"/>
              </w:rPr>
              <w:t>BMI</w:t>
            </w:r>
            <w:r w:rsidRPr="000B2285">
              <w:rPr>
                <w:color w:val="000000"/>
              </w:rPr>
              <w:t xml:space="preserve">: Baseline BMI and change in BMI significant positive predictors of 10 year future LVM. </w:t>
            </w:r>
          </w:p>
        </w:tc>
        <w:tc>
          <w:tcPr>
            <w:tcW w:w="5528" w:type="dxa"/>
            <w:shd w:val="clear" w:color="auto" w:fill="auto"/>
          </w:tcPr>
          <w:p w:rsidR="0076456E" w:rsidRPr="000B2285" w:rsidRDefault="0076456E" w:rsidP="00DC5A7C">
            <w:pPr>
              <w:rPr>
                <w:color w:val="000000"/>
              </w:rPr>
            </w:pPr>
            <w:r w:rsidRPr="000B2285">
              <w:rPr>
                <w:color w:val="000000"/>
              </w:rPr>
              <w:t>Bivariable Pearson correlation coefficients computed for change in LVM and each RF. Multiple linear regression used to estimate</w:t>
            </w:r>
            <w:r>
              <w:rPr>
                <w:color w:val="000000"/>
              </w:rPr>
              <w:t xml:space="preserve"> effect of each RF.</w:t>
            </w:r>
          </w:p>
        </w:tc>
      </w:tr>
      <w:tr w:rsidR="0076456E" w:rsidRPr="0044169B" w:rsidTr="00F63D95">
        <w:trPr>
          <w:jc w:val="center"/>
        </w:trPr>
        <w:tc>
          <w:tcPr>
            <w:tcW w:w="1723" w:type="dxa"/>
            <w:gridSpan w:val="2"/>
            <w:shd w:val="clear" w:color="auto" w:fill="auto"/>
          </w:tcPr>
          <w:p w:rsidR="0076456E" w:rsidRPr="000B2285" w:rsidRDefault="0076456E" w:rsidP="00DC5A7C">
            <w:pPr>
              <w:rPr>
                <w:b/>
                <w:bCs/>
                <w:color w:val="000000"/>
              </w:rPr>
            </w:pPr>
            <w:proofErr w:type="spellStart"/>
            <w:r w:rsidRPr="000B2285">
              <w:rPr>
                <w:bCs/>
                <w:color w:val="000000"/>
              </w:rPr>
              <w:t>Lorber</w:t>
            </w:r>
            <w:proofErr w:type="spellEnd"/>
          </w:p>
          <w:p w:rsidR="0076456E" w:rsidRPr="000B2285" w:rsidRDefault="0076456E" w:rsidP="00DC5A7C">
            <w:pPr>
              <w:rPr>
                <w:b/>
                <w:bCs/>
                <w:color w:val="000000"/>
              </w:rPr>
            </w:pPr>
            <w:r w:rsidRPr="000B2285">
              <w:rPr>
                <w:bCs/>
                <w:color w:val="000000"/>
              </w:rPr>
              <w:t>2003</w:t>
            </w:r>
          </w:p>
        </w:tc>
        <w:tc>
          <w:tcPr>
            <w:tcW w:w="1701" w:type="dxa"/>
            <w:shd w:val="clear" w:color="auto" w:fill="auto"/>
          </w:tcPr>
          <w:p w:rsidR="0076456E" w:rsidRPr="000B2285" w:rsidRDefault="0076456E" w:rsidP="00DC5A7C">
            <w:pPr>
              <w:rPr>
                <w:color w:val="000000"/>
              </w:rPr>
            </w:pPr>
            <w:r w:rsidRPr="000B2285">
              <w:rPr>
                <w:color w:val="000000"/>
              </w:rPr>
              <w:t>CARDIA</w:t>
            </w:r>
          </w:p>
        </w:tc>
        <w:tc>
          <w:tcPr>
            <w:tcW w:w="5331" w:type="dxa"/>
            <w:shd w:val="clear" w:color="auto" w:fill="auto"/>
          </w:tcPr>
          <w:p w:rsidR="0076456E" w:rsidRPr="000B2285" w:rsidRDefault="0076456E" w:rsidP="00DC5A7C">
            <w:pPr>
              <w:rPr>
                <w:color w:val="000000"/>
              </w:rPr>
            </w:pPr>
            <w:r w:rsidRPr="000B2285">
              <w:rPr>
                <w:color w:val="000000"/>
                <w:u w:val="single"/>
              </w:rPr>
              <w:t>BP</w:t>
            </w:r>
            <w:r w:rsidRPr="000B2285">
              <w:rPr>
                <w:color w:val="000000"/>
              </w:rPr>
              <w:t xml:space="preserve">: In a biracial population 28 to 40 years of age, black men and </w:t>
            </w:r>
            <w:r>
              <w:rPr>
                <w:color w:val="000000"/>
              </w:rPr>
              <w:t xml:space="preserve">black </w:t>
            </w:r>
            <w:r w:rsidRPr="000B2285">
              <w:rPr>
                <w:color w:val="000000"/>
              </w:rPr>
              <w:t xml:space="preserve">women with increasing SBP over 10 years had higher LVMI at 10 year follow-up. For black women the same was true for </w:t>
            </w:r>
            <w:r>
              <w:rPr>
                <w:color w:val="000000"/>
              </w:rPr>
              <w:t>LVG.</w:t>
            </w:r>
          </w:p>
          <w:p w:rsidR="0076456E" w:rsidRDefault="0076456E" w:rsidP="00DC5A7C">
            <w:pPr>
              <w:rPr>
                <w:color w:val="000000"/>
              </w:rPr>
            </w:pPr>
            <w:r w:rsidRPr="000B2285">
              <w:rPr>
                <w:color w:val="000000"/>
                <w:u w:val="single"/>
              </w:rPr>
              <w:t>BMI</w:t>
            </w:r>
            <w:r w:rsidRPr="000B2285">
              <w:rPr>
                <w:color w:val="000000"/>
              </w:rPr>
              <w:t>: Black men</w:t>
            </w:r>
            <w:r>
              <w:rPr>
                <w:color w:val="000000"/>
              </w:rPr>
              <w:t>, black</w:t>
            </w:r>
            <w:r w:rsidRPr="000B2285">
              <w:rPr>
                <w:color w:val="000000"/>
              </w:rPr>
              <w:t xml:space="preserve"> women and white women with increasing BMI over 10 years had higher LVMI. </w:t>
            </w:r>
          </w:p>
          <w:p w:rsidR="0076456E" w:rsidRPr="000B2285" w:rsidRDefault="0076456E" w:rsidP="00DC5A7C">
            <w:pPr>
              <w:rPr>
                <w:color w:val="000000"/>
              </w:rPr>
            </w:pPr>
            <w:r w:rsidRPr="000B2285">
              <w:rPr>
                <w:color w:val="000000"/>
                <w:u w:val="single"/>
              </w:rPr>
              <w:t>Glycaemic control</w:t>
            </w:r>
            <w:r w:rsidRPr="000B2285">
              <w:rPr>
                <w:color w:val="000000"/>
              </w:rPr>
              <w:t xml:space="preserve">: </w:t>
            </w:r>
            <w:r>
              <w:rPr>
                <w:color w:val="000000"/>
              </w:rPr>
              <w:t>Analysed in</w:t>
            </w:r>
            <w:r w:rsidRPr="000B2285">
              <w:rPr>
                <w:color w:val="000000"/>
              </w:rPr>
              <w:t xml:space="preserve"> cross-sectional manner.</w:t>
            </w:r>
          </w:p>
        </w:tc>
        <w:tc>
          <w:tcPr>
            <w:tcW w:w="5528" w:type="dxa"/>
            <w:shd w:val="clear" w:color="auto" w:fill="auto"/>
          </w:tcPr>
          <w:p w:rsidR="0076456E" w:rsidRPr="000B2285" w:rsidRDefault="0076456E" w:rsidP="00DC5A7C">
            <w:pPr>
              <w:rPr>
                <w:color w:val="000000"/>
              </w:rPr>
            </w:pPr>
            <w:r w:rsidRPr="000B2285">
              <w:rPr>
                <w:color w:val="000000"/>
              </w:rPr>
              <w:t xml:space="preserve">10 year trends in BMI and BP assessed with year 10 LVM and </w:t>
            </w:r>
            <w:r>
              <w:rPr>
                <w:color w:val="000000"/>
              </w:rPr>
              <w:t>LVG</w:t>
            </w:r>
            <w:r w:rsidRPr="000B2285">
              <w:rPr>
                <w:color w:val="000000"/>
              </w:rPr>
              <w:t xml:space="preserve"> by fitting for SBP and BMI a separate regression line to the 10 year follow-up for</w:t>
            </w:r>
            <w:r>
              <w:rPr>
                <w:color w:val="000000"/>
              </w:rPr>
              <w:t xml:space="preserve"> each person and calculating </w:t>
            </w:r>
            <w:r w:rsidRPr="000B2285">
              <w:rPr>
                <w:color w:val="000000"/>
              </w:rPr>
              <w:t xml:space="preserve">Pearson correlation coefficients between the person-specific slopes estimated from regression models and LVMI and LVG. A linear random coefficients model was used to obtain the person-specific slopes.  </w:t>
            </w:r>
          </w:p>
        </w:tc>
      </w:tr>
      <w:tr w:rsidR="0076456E" w:rsidRPr="0044169B" w:rsidTr="00F63D95">
        <w:trPr>
          <w:jc w:val="center"/>
        </w:trPr>
        <w:tc>
          <w:tcPr>
            <w:tcW w:w="1723" w:type="dxa"/>
            <w:gridSpan w:val="2"/>
            <w:shd w:val="clear" w:color="auto" w:fill="auto"/>
          </w:tcPr>
          <w:p w:rsidR="0076456E" w:rsidRPr="000B2285" w:rsidRDefault="0076456E" w:rsidP="00DC5A7C">
            <w:pPr>
              <w:rPr>
                <w:b/>
                <w:bCs/>
                <w:color w:val="000000"/>
              </w:rPr>
            </w:pPr>
          </w:p>
        </w:tc>
        <w:tc>
          <w:tcPr>
            <w:tcW w:w="1701" w:type="dxa"/>
            <w:shd w:val="clear" w:color="auto" w:fill="auto"/>
          </w:tcPr>
          <w:p w:rsidR="0076456E" w:rsidRPr="000B2285" w:rsidRDefault="0076456E" w:rsidP="00DC5A7C">
            <w:pPr>
              <w:rPr>
                <w:color w:val="000000"/>
              </w:rPr>
            </w:pPr>
          </w:p>
        </w:tc>
        <w:tc>
          <w:tcPr>
            <w:tcW w:w="5331" w:type="dxa"/>
            <w:shd w:val="clear" w:color="auto" w:fill="auto"/>
          </w:tcPr>
          <w:p w:rsidR="0076456E" w:rsidRPr="000B2285" w:rsidRDefault="0076456E" w:rsidP="00DC5A7C">
            <w:pPr>
              <w:rPr>
                <w:color w:val="000000"/>
              </w:rPr>
            </w:pPr>
          </w:p>
        </w:tc>
        <w:tc>
          <w:tcPr>
            <w:tcW w:w="5528" w:type="dxa"/>
            <w:shd w:val="clear" w:color="auto" w:fill="auto"/>
          </w:tcPr>
          <w:p w:rsidR="0076456E" w:rsidRPr="000B2285" w:rsidRDefault="0076456E" w:rsidP="00DC5A7C">
            <w:pPr>
              <w:rPr>
                <w:color w:val="000000"/>
              </w:rPr>
            </w:pPr>
          </w:p>
        </w:tc>
      </w:tr>
      <w:tr w:rsidR="0076456E" w:rsidRPr="0044169B" w:rsidTr="00F63D95">
        <w:trPr>
          <w:jc w:val="center"/>
        </w:trPr>
        <w:tc>
          <w:tcPr>
            <w:tcW w:w="1723" w:type="dxa"/>
            <w:gridSpan w:val="2"/>
            <w:shd w:val="clear" w:color="auto" w:fill="auto"/>
          </w:tcPr>
          <w:p w:rsidR="0076456E" w:rsidRPr="00667792" w:rsidRDefault="0076456E" w:rsidP="00DC5A7C">
            <w:pPr>
              <w:rPr>
                <w:b/>
                <w:bCs/>
                <w:color w:val="000000"/>
              </w:rPr>
            </w:pPr>
            <w:proofErr w:type="spellStart"/>
            <w:r w:rsidRPr="00667792">
              <w:rPr>
                <w:bCs/>
                <w:color w:val="000000"/>
              </w:rPr>
              <w:lastRenderedPageBreak/>
              <w:t>Lieb</w:t>
            </w:r>
            <w:proofErr w:type="spellEnd"/>
          </w:p>
          <w:p w:rsidR="0076456E" w:rsidRPr="00093045" w:rsidRDefault="0076456E" w:rsidP="00DC5A7C">
            <w:pPr>
              <w:rPr>
                <w:b/>
                <w:bCs/>
                <w:color w:val="000000"/>
              </w:rPr>
            </w:pPr>
            <w:r w:rsidRPr="00667792">
              <w:rPr>
                <w:bCs/>
                <w:color w:val="000000"/>
              </w:rPr>
              <w:t>2009</w:t>
            </w:r>
          </w:p>
        </w:tc>
        <w:tc>
          <w:tcPr>
            <w:tcW w:w="1701" w:type="dxa"/>
            <w:shd w:val="clear" w:color="auto" w:fill="auto"/>
          </w:tcPr>
          <w:p w:rsidR="0076456E" w:rsidRPr="000B2285" w:rsidRDefault="0076456E" w:rsidP="00DC5A7C">
            <w:pPr>
              <w:rPr>
                <w:color w:val="000000"/>
              </w:rPr>
            </w:pPr>
            <w:r w:rsidRPr="000B2285">
              <w:rPr>
                <w:color w:val="000000"/>
              </w:rPr>
              <w:t>Framingham</w:t>
            </w:r>
          </w:p>
          <w:p w:rsidR="0076456E" w:rsidRPr="000B2285" w:rsidRDefault="0076456E" w:rsidP="00DC5A7C">
            <w:pPr>
              <w:rPr>
                <w:color w:val="000000"/>
              </w:rPr>
            </w:pPr>
            <w:r w:rsidRPr="000B2285">
              <w:rPr>
                <w:color w:val="000000"/>
              </w:rPr>
              <w:t>Offspring, USA</w:t>
            </w:r>
          </w:p>
        </w:tc>
        <w:tc>
          <w:tcPr>
            <w:tcW w:w="5331" w:type="dxa"/>
            <w:shd w:val="clear" w:color="auto" w:fill="auto"/>
          </w:tcPr>
          <w:p w:rsidR="0076456E" w:rsidRPr="000B2285" w:rsidRDefault="0076456E" w:rsidP="00DC5A7C">
            <w:pPr>
              <w:rPr>
                <w:color w:val="000000"/>
              </w:rPr>
            </w:pPr>
            <w:r w:rsidRPr="000B2285">
              <w:rPr>
                <w:u w:val="single"/>
              </w:rPr>
              <w:t>BP</w:t>
            </w:r>
            <w:r w:rsidRPr="000B2285">
              <w:rPr>
                <w:color w:val="000000"/>
              </w:rPr>
              <w:t>: In individuals with a mean age of 45 years, increase in SBP was associated with increase in LVMI.</w:t>
            </w:r>
          </w:p>
          <w:p w:rsidR="0076456E" w:rsidRPr="000B2285" w:rsidRDefault="0076456E" w:rsidP="00DC5A7C">
            <w:pPr>
              <w:rPr>
                <w:color w:val="000000"/>
              </w:rPr>
            </w:pPr>
            <w:r w:rsidRPr="000B2285">
              <w:rPr>
                <w:color w:val="000000"/>
                <w:u w:val="single"/>
              </w:rPr>
              <w:t>BMI</w:t>
            </w:r>
            <w:r w:rsidRPr="000B2285">
              <w:rPr>
                <w:color w:val="000000"/>
              </w:rPr>
              <w:t>: Increasing BMI associated</w:t>
            </w:r>
            <w:r>
              <w:rPr>
                <w:color w:val="000000"/>
              </w:rPr>
              <w:t xml:space="preserve"> with greater increments in LVM; </w:t>
            </w:r>
            <w:r w:rsidRPr="000B2285">
              <w:rPr>
                <w:color w:val="000000"/>
              </w:rPr>
              <w:t>association stronger in women.</w:t>
            </w:r>
          </w:p>
          <w:p w:rsidR="0076456E" w:rsidRPr="000B2285" w:rsidRDefault="0076456E" w:rsidP="00DC5A7C">
            <w:pPr>
              <w:rPr>
                <w:color w:val="000000"/>
              </w:rPr>
            </w:pPr>
            <w:r w:rsidRPr="000B2285">
              <w:rPr>
                <w:color w:val="000000"/>
                <w:u w:val="single"/>
              </w:rPr>
              <w:t>Glycaemic control</w:t>
            </w:r>
            <w:r w:rsidRPr="000B2285">
              <w:rPr>
                <w:color w:val="000000"/>
              </w:rPr>
              <w:t xml:space="preserve">: Subjects </w:t>
            </w:r>
            <w:r>
              <w:rPr>
                <w:color w:val="000000"/>
              </w:rPr>
              <w:t>in low RF group</w:t>
            </w:r>
            <w:r w:rsidRPr="000B2285">
              <w:rPr>
                <w:color w:val="000000"/>
              </w:rPr>
              <w:t xml:space="preserve"> experienced lesser increases in LVM with time.</w:t>
            </w:r>
          </w:p>
          <w:p w:rsidR="0076456E" w:rsidRPr="000B2285" w:rsidRDefault="0076456E" w:rsidP="00DC5A7C">
            <w:pPr>
              <w:rPr>
                <w:color w:val="000000"/>
              </w:rPr>
            </w:pPr>
          </w:p>
        </w:tc>
        <w:tc>
          <w:tcPr>
            <w:tcW w:w="5528" w:type="dxa"/>
            <w:shd w:val="clear" w:color="auto" w:fill="auto"/>
          </w:tcPr>
          <w:p w:rsidR="0076456E" w:rsidRPr="000B2285" w:rsidRDefault="0076456E" w:rsidP="00DC5A7C">
            <w:pPr>
              <w:rPr>
                <w:rFonts w:cs="Calibri"/>
                <w:color w:val="000000"/>
              </w:rPr>
            </w:pPr>
            <w:r w:rsidRPr="000B2285">
              <w:rPr>
                <w:rFonts w:cs="Calibri"/>
                <w:color w:val="000000"/>
              </w:rPr>
              <w:t>Long term changes: Multilevel models used to model individual changes in LVM with age over a 16 year period.</w:t>
            </w:r>
          </w:p>
          <w:p w:rsidR="0076456E" w:rsidRPr="000B2285" w:rsidRDefault="0076456E" w:rsidP="00214CC0">
            <w:pPr>
              <w:rPr>
                <w:rFonts w:cs="Calibri"/>
                <w:color w:val="000000"/>
              </w:rPr>
            </w:pPr>
            <w:r w:rsidRPr="000B2285">
              <w:rPr>
                <w:rFonts w:cs="Calibri"/>
                <w:color w:val="000000"/>
              </w:rPr>
              <w:t>Short term change: Four year echocardiographic changes between exams 4-5 and exams 5-6. RFs used from earliest of each consecutive pair of exams. Generalised estimating equations used to allow for fact that some participants contribute twice.</w:t>
            </w:r>
            <w:r w:rsidRPr="000B2285">
              <w:rPr>
                <w:color w:val="000000"/>
              </w:rPr>
              <w:t xml:space="preserve"> To estimate the “overall burden” of RFs, high risk and low risk groups were created (based on presence/absence of hypertension, obesity and diabetes). Median SBP and DBP among the groups used in the regression equation.</w:t>
            </w:r>
          </w:p>
        </w:tc>
      </w:tr>
      <w:tr w:rsidR="0076456E" w:rsidRPr="00DF1E96" w:rsidTr="00F63D95">
        <w:trPr>
          <w:jc w:val="center"/>
        </w:trPr>
        <w:tc>
          <w:tcPr>
            <w:tcW w:w="1723" w:type="dxa"/>
            <w:gridSpan w:val="2"/>
            <w:shd w:val="clear" w:color="auto" w:fill="auto"/>
          </w:tcPr>
          <w:p w:rsidR="0076456E" w:rsidRPr="00667792" w:rsidRDefault="0076456E" w:rsidP="00DC5A7C">
            <w:pPr>
              <w:rPr>
                <w:b/>
                <w:bCs/>
                <w:color w:val="000000"/>
              </w:rPr>
            </w:pPr>
            <w:r w:rsidRPr="00547F63">
              <w:rPr>
                <w:bCs/>
                <w:color w:val="000000"/>
              </w:rPr>
              <w:t>Cheng</w:t>
            </w:r>
          </w:p>
          <w:p w:rsidR="0076456E" w:rsidRPr="000B2285" w:rsidRDefault="0076456E" w:rsidP="00DC5A7C">
            <w:pPr>
              <w:rPr>
                <w:b/>
                <w:bCs/>
                <w:color w:val="000000"/>
              </w:rPr>
            </w:pPr>
            <w:r w:rsidRPr="00547F63">
              <w:rPr>
                <w:bCs/>
                <w:color w:val="000000"/>
              </w:rPr>
              <w:t>2010</w:t>
            </w:r>
          </w:p>
        </w:tc>
        <w:tc>
          <w:tcPr>
            <w:tcW w:w="1701" w:type="dxa"/>
            <w:shd w:val="clear" w:color="auto" w:fill="auto"/>
          </w:tcPr>
          <w:p w:rsidR="0076456E" w:rsidRPr="000B2285" w:rsidRDefault="0076456E" w:rsidP="00DC5A7C">
            <w:pPr>
              <w:rPr>
                <w:color w:val="000000"/>
              </w:rPr>
            </w:pPr>
            <w:r w:rsidRPr="000B2285">
              <w:rPr>
                <w:color w:val="000000"/>
              </w:rPr>
              <w:t xml:space="preserve">Framingham </w:t>
            </w:r>
          </w:p>
          <w:p w:rsidR="0076456E" w:rsidRPr="000B2285" w:rsidRDefault="0076456E" w:rsidP="00DC5A7C">
            <w:pPr>
              <w:rPr>
                <w:color w:val="000000"/>
              </w:rPr>
            </w:pPr>
            <w:r w:rsidRPr="000B2285">
              <w:rPr>
                <w:color w:val="000000"/>
              </w:rPr>
              <w:t>Offspring, USA</w:t>
            </w:r>
          </w:p>
        </w:tc>
        <w:tc>
          <w:tcPr>
            <w:tcW w:w="5331" w:type="dxa"/>
            <w:shd w:val="clear" w:color="auto" w:fill="auto"/>
          </w:tcPr>
          <w:p w:rsidR="0076456E" w:rsidRPr="000B2285" w:rsidRDefault="0076456E" w:rsidP="00DC5A7C">
            <w:pPr>
              <w:rPr>
                <w:color w:val="000000"/>
              </w:rPr>
            </w:pPr>
            <w:r w:rsidRPr="000B2285">
              <w:rPr>
                <w:color w:val="000000"/>
                <w:u w:val="single"/>
              </w:rPr>
              <w:t>BP</w:t>
            </w:r>
            <w:r w:rsidRPr="000B2285">
              <w:rPr>
                <w:color w:val="000000"/>
              </w:rPr>
              <w:t>:  In individuals with a mean age of 45 +/- 10 years, higher SBP, PP</w:t>
            </w:r>
            <w:r w:rsidRPr="004304DC">
              <w:rPr>
                <w:color w:val="000000"/>
                <w:vertAlign w:val="superscript"/>
              </w:rPr>
              <w:t>§§§§</w:t>
            </w:r>
            <w:r w:rsidRPr="000B2285">
              <w:rPr>
                <w:color w:val="000000"/>
              </w:rPr>
              <w:t xml:space="preserve"> and hypertension treatment significantly related to both greater</w:t>
            </w:r>
            <w:r>
              <w:rPr>
                <w:color w:val="000000"/>
              </w:rPr>
              <w:t xml:space="preserve"> LVIDD </w:t>
            </w:r>
            <w:r w:rsidRPr="000B2285">
              <w:rPr>
                <w:color w:val="000000"/>
              </w:rPr>
              <w:t xml:space="preserve">and </w:t>
            </w:r>
            <w:r>
              <w:rPr>
                <w:color w:val="000000"/>
              </w:rPr>
              <w:t>LVWT</w:t>
            </w:r>
            <w:r w:rsidRPr="004304DC">
              <w:rPr>
                <w:color w:val="000000"/>
              </w:rPr>
              <w:t xml:space="preserve"> </w:t>
            </w:r>
            <w:r w:rsidRPr="004304DC">
              <w:rPr>
                <w:color w:val="000000"/>
                <w:vertAlign w:val="superscript"/>
              </w:rPr>
              <w:t>||||||||</w:t>
            </w:r>
            <w:r w:rsidRPr="000B2285">
              <w:rPr>
                <w:color w:val="000000"/>
              </w:rPr>
              <w:t>. SBP and PP positively associated with FS</w:t>
            </w:r>
            <w:r w:rsidRPr="00E2685B">
              <w:rPr>
                <w:color w:val="000000"/>
                <w:vertAlign w:val="superscript"/>
              </w:rPr>
              <w:t>####</w:t>
            </w:r>
            <w:r>
              <w:rPr>
                <w:color w:val="000000"/>
              </w:rPr>
              <w:t xml:space="preserve">; </w:t>
            </w:r>
            <w:r w:rsidRPr="000B2285">
              <w:rPr>
                <w:color w:val="000000"/>
              </w:rPr>
              <w:t xml:space="preserve">DBP negatively associated with FS and LVIDD. </w:t>
            </w:r>
          </w:p>
          <w:p w:rsidR="0076456E" w:rsidRPr="000B2285" w:rsidRDefault="0076456E" w:rsidP="00DC5A7C">
            <w:pPr>
              <w:rPr>
                <w:color w:val="000000"/>
              </w:rPr>
            </w:pPr>
            <w:r w:rsidRPr="000B2285">
              <w:rPr>
                <w:color w:val="000000"/>
                <w:u w:val="single"/>
              </w:rPr>
              <w:t>BMI</w:t>
            </w:r>
            <w:r w:rsidRPr="000B2285">
              <w:rPr>
                <w:color w:val="000000"/>
              </w:rPr>
              <w:t>: Higher BMI significantly related to both greater LV</w:t>
            </w:r>
            <w:r>
              <w:rPr>
                <w:color w:val="000000"/>
              </w:rPr>
              <w:t>IDD</w:t>
            </w:r>
            <w:r w:rsidRPr="000B2285">
              <w:rPr>
                <w:color w:val="000000"/>
              </w:rPr>
              <w:t xml:space="preserve"> and </w:t>
            </w:r>
            <w:r>
              <w:rPr>
                <w:color w:val="000000"/>
              </w:rPr>
              <w:t>LVWT.</w:t>
            </w:r>
          </w:p>
          <w:p w:rsidR="0076456E" w:rsidRPr="000B2285" w:rsidRDefault="0076456E" w:rsidP="00DC5A7C">
            <w:pPr>
              <w:rPr>
                <w:color w:val="000000"/>
              </w:rPr>
            </w:pPr>
            <w:r w:rsidRPr="000B2285">
              <w:rPr>
                <w:color w:val="000000"/>
                <w:u w:val="single"/>
              </w:rPr>
              <w:lastRenderedPageBreak/>
              <w:t>Glycaemic control</w:t>
            </w:r>
            <w:r w:rsidRPr="000B2285">
              <w:rPr>
                <w:color w:val="000000"/>
              </w:rPr>
              <w:t>: Individuals with diabetes mellitus experienced greater</w:t>
            </w:r>
            <w:r>
              <w:rPr>
                <w:color w:val="000000"/>
              </w:rPr>
              <w:t xml:space="preserve"> age-associated increases in LVWT </w:t>
            </w:r>
            <w:r w:rsidRPr="000B2285">
              <w:rPr>
                <w:color w:val="000000"/>
              </w:rPr>
              <w:t xml:space="preserve">and lesser decrease in </w:t>
            </w:r>
            <w:r>
              <w:rPr>
                <w:color w:val="000000"/>
              </w:rPr>
              <w:t>LVIDD.</w:t>
            </w:r>
          </w:p>
          <w:p w:rsidR="0076456E" w:rsidRPr="000B2285" w:rsidRDefault="0076456E" w:rsidP="00DC5A7C">
            <w:pPr>
              <w:rPr>
                <w:color w:val="000000"/>
              </w:rPr>
            </w:pPr>
            <w:r w:rsidRPr="000B2285">
              <w:rPr>
                <w:color w:val="000000"/>
              </w:rPr>
              <w:t xml:space="preserve">Individuals </w:t>
            </w:r>
            <w:r>
              <w:rPr>
                <w:color w:val="000000"/>
              </w:rPr>
              <w:t>in low RF group</w:t>
            </w:r>
            <w:r w:rsidRPr="000B2285">
              <w:rPr>
                <w:color w:val="000000"/>
              </w:rPr>
              <w:t xml:space="preserve"> experienced greater changes in FS with age compared to those </w:t>
            </w:r>
            <w:r>
              <w:rPr>
                <w:color w:val="000000"/>
              </w:rPr>
              <w:t>in high RF group</w:t>
            </w:r>
            <w:r w:rsidRPr="000B2285">
              <w:rPr>
                <w:color w:val="000000"/>
              </w:rPr>
              <w:t xml:space="preserve">. </w:t>
            </w:r>
          </w:p>
        </w:tc>
        <w:tc>
          <w:tcPr>
            <w:tcW w:w="5528" w:type="dxa"/>
            <w:shd w:val="clear" w:color="auto" w:fill="auto"/>
          </w:tcPr>
          <w:p w:rsidR="0076456E" w:rsidRPr="00EF6718" w:rsidRDefault="0076456E" w:rsidP="00DC5A7C">
            <w:pPr>
              <w:jc w:val="both"/>
              <w:rPr>
                <w:color w:val="000000"/>
                <w:lang w:val="da-DK"/>
              </w:rPr>
            </w:pPr>
            <w:r w:rsidRPr="00EF6718">
              <w:rPr>
                <w:color w:val="000000"/>
                <w:lang w:val="da-DK"/>
              </w:rPr>
              <w:lastRenderedPageBreak/>
              <w:t>As for Lieb et al. 2009</w:t>
            </w:r>
          </w:p>
          <w:p w:rsidR="0076456E" w:rsidRPr="00EF6718" w:rsidRDefault="0076456E" w:rsidP="00DC5A7C">
            <w:pPr>
              <w:rPr>
                <w:color w:val="000000"/>
                <w:lang w:val="da-DK"/>
              </w:rPr>
            </w:pPr>
          </w:p>
        </w:tc>
      </w:tr>
      <w:tr w:rsidR="0076456E" w:rsidRPr="00DF1E96" w:rsidTr="00F63D95">
        <w:trPr>
          <w:jc w:val="center"/>
        </w:trPr>
        <w:tc>
          <w:tcPr>
            <w:tcW w:w="1723" w:type="dxa"/>
            <w:gridSpan w:val="2"/>
            <w:shd w:val="clear" w:color="auto" w:fill="auto"/>
          </w:tcPr>
          <w:p w:rsidR="0076456E" w:rsidRPr="00547F63" w:rsidRDefault="0076456E" w:rsidP="00DC5A7C">
            <w:pPr>
              <w:rPr>
                <w:b/>
                <w:bCs/>
                <w:color w:val="000000"/>
              </w:rPr>
            </w:pPr>
            <w:r w:rsidRPr="00547F63">
              <w:rPr>
                <w:bCs/>
                <w:color w:val="000000"/>
              </w:rPr>
              <w:lastRenderedPageBreak/>
              <w:t>Lam</w:t>
            </w:r>
          </w:p>
          <w:p w:rsidR="0076456E" w:rsidRPr="000B2285" w:rsidRDefault="0076456E" w:rsidP="00DC5A7C">
            <w:pPr>
              <w:rPr>
                <w:b/>
                <w:bCs/>
                <w:color w:val="000000"/>
              </w:rPr>
            </w:pPr>
            <w:r w:rsidRPr="00547F63">
              <w:rPr>
                <w:bCs/>
                <w:color w:val="000000"/>
              </w:rPr>
              <w:t>2010</w:t>
            </w:r>
          </w:p>
        </w:tc>
        <w:tc>
          <w:tcPr>
            <w:tcW w:w="1701" w:type="dxa"/>
            <w:shd w:val="clear" w:color="auto" w:fill="auto"/>
          </w:tcPr>
          <w:p w:rsidR="0076456E" w:rsidRPr="000B2285" w:rsidRDefault="0076456E" w:rsidP="00DC5A7C">
            <w:pPr>
              <w:rPr>
                <w:color w:val="000000"/>
              </w:rPr>
            </w:pPr>
            <w:r w:rsidRPr="000B2285">
              <w:rPr>
                <w:color w:val="000000"/>
              </w:rPr>
              <w:t>Framingham Offspring, USA</w:t>
            </w:r>
          </w:p>
        </w:tc>
        <w:tc>
          <w:tcPr>
            <w:tcW w:w="5331" w:type="dxa"/>
            <w:shd w:val="clear" w:color="auto" w:fill="auto"/>
          </w:tcPr>
          <w:p w:rsidR="0076456E" w:rsidRPr="00547F63" w:rsidRDefault="0076456E" w:rsidP="00DC5A7C">
            <w:pPr>
              <w:rPr>
                <w:color w:val="000000"/>
              </w:rPr>
            </w:pPr>
            <w:r w:rsidRPr="000B2285">
              <w:rPr>
                <w:rFonts w:cs="Calibri"/>
                <w:u w:val="single"/>
              </w:rPr>
              <w:t>BP</w:t>
            </w:r>
            <w:r w:rsidRPr="000B2285">
              <w:rPr>
                <w:rFonts w:cs="Calibri"/>
                <w:color w:val="000000"/>
              </w:rPr>
              <w:t>: In i</w:t>
            </w:r>
            <w:r>
              <w:rPr>
                <w:rFonts w:cs="Calibri"/>
                <w:color w:val="000000"/>
              </w:rPr>
              <w:t>ndividuals with average ages of</w:t>
            </w:r>
            <w:r w:rsidRPr="000B2285">
              <w:rPr>
                <w:rFonts w:cs="Calibri"/>
                <w:color w:val="000000"/>
              </w:rPr>
              <w:t xml:space="preserve"> </w:t>
            </w:r>
            <w:r w:rsidRPr="000B2285">
              <w:rPr>
                <w:color w:val="000000"/>
              </w:rPr>
              <w:t>52+/-10 years for men and 51+/-10 years for women in short term group and 46+/-10 years for men and 45+/-10 years f</w:t>
            </w:r>
            <w:r>
              <w:rPr>
                <w:color w:val="000000"/>
              </w:rPr>
              <w:t xml:space="preserve">or women in long term group </w:t>
            </w:r>
            <w:r w:rsidRPr="000B2285">
              <w:rPr>
                <w:color w:val="000000"/>
              </w:rPr>
              <w:t>(age range 25-74 years),</w:t>
            </w:r>
            <w:r w:rsidRPr="000B2285">
              <w:rPr>
                <w:rFonts w:cs="Calibri"/>
                <w:color w:val="000000"/>
              </w:rPr>
              <w:t xml:space="preserve"> lower SBP and higher DBP associated with greater </w:t>
            </w:r>
            <w:proofErr w:type="spellStart"/>
            <w:r>
              <w:rPr>
                <w:rFonts w:cs="Calibri"/>
                <w:color w:val="000000"/>
              </w:rPr>
              <w:t>AoRD</w:t>
            </w:r>
            <w:proofErr w:type="spellEnd"/>
            <w:r w:rsidRPr="00E2685B">
              <w:rPr>
                <w:rFonts w:cs="Calibri"/>
                <w:color w:val="000000"/>
              </w:rPr>
              <w:t>*****</w:t>
            </w:r>
            <w:r w:rsidRPr="000B2285">
              <w:rPr>
                <w:rFonts w:cs="Calibri"/>
                <w:color w:val="000000"/>
              </w:rPr>
              <w:t xml:space="preserve"> in mutually adjusted short term change models, also adjusted for BMI, age and sex.</w:t>
            </w:r>
          </w:p>
          <w:p w:rsidR="0076456E" w:rsidRPr="000B2285" w:rsidRDefault="0076456E" w:rsidP="00DC5A7C">
            <w:pPr>
              <w:rPr>
                <w:rFonts w:cs="Calibri"/>
                <w:color w:val="000000"/>
              </w:rPr>
            </w:pPr>
            <w:r w:rsidRPr="000B2285">
              <w:rPr>
                <w:rFonts w:cs="Calibri"/>
                <w:color w:val="000000"/>
              </w:rPr>
              <w:t xml:space="preserve">In similar models with PP and MAP replacing SBP and DBP, lower PP and higher MAP associated with greater </w:t>
            </w:r>
            <w:proofErr w:type="spellStart"/>
            <w:r>
              <w:rPr>
                <w:rFonts w:cs="Calibri"/>
                <w:color w:val="000000"/>
              </w:rPr>
              <w:t>AoRD</w:t>
            </w:r>
            <w:proofErr w:type="spellEnd"/>
            <w:r w:rsidRPr="000B2285">
              <w:rPr>
                <w:rFonts w:cs="Calibri"/>
                <w:color w:val="000000"/>
              </w:rPr>
              <w:t>.</w:t>
            </w:r>
          </w:p>
          <w:p w:rsidR="0076456E" w:rsidRPr="000B2285" w:rsidRDefault="0076456E" w:rsidP="00DC5A7C">
            <w:pPr>
              <w:rPr>
                <w:rFonts w:cs="Calibri"/>
                <w:color w:val="000000"/>
              </w:rPr>
            </w:pPr>
            <w:r w:rsidRPr="000B2285">
              <w:rPr>
                <w:rFonts w:cs="Calibri"/>
                <w:color w:val="000000"/>
              </w:rPr>
              <w:t xml:space="preserve">In long term change models including the same variables, higher DBP was associated with greater </w:t>
            </w:r>
            <w:proofErr w:type="spellStart"/>
            <w:r>
              <w:rPr>
                <w:rFonts w:cs="Calibri"/>
                <w:color w:val="000000"/>
              </w:rPr>
              <w:t>AoRD</w:t>
            </w:r>
            <w:proofErr w:type="spellEnd"/>
            <w:r w:rsidRPr="000B2285">
              <w:rPr>
                <w:rFonts w:cs="Calibri"/>
                <w:color w:val="000000"/>
              </w:rPr>
              <w:t xml:space="preserve"> and lower SBP with greater </w:t>
            </w:r>
            <w:proofErr w:type="spellStart"/>
            <w:r>
              <w:rPr>
                <w:rFonts w:cs="Calibri"/>
                <w:color w:val="000000"/>
              </w:rPr>
              <w:t>AoRD</w:t>
            </w:r>
            <w:proofErr w:type="spellEnd"/>
            <w:r w:rsidRPr="000B2285">
              <w:rPr>
                <w:rFonts w:cs="Calibri"/>
                <w:color w:val="000000"/>
              </w:rPr>
              <w:t xml:space="preserve"> in men. </w:t>
            </w:r>
          </w:p>
          <w:p w:rsidR="0076456E" w:rsidRPr="000B2285" w:rsidRDefault="0076456E" w:rsidP="00DC5A7C">
            <w:pPr>
              <w:rPr>
                <w:rFonts w:cs="Calibri"/>
                <w:color w:val="000000"/>
              </w:rPr>
            </w:pPr>
            <w:r w:rsidRPr="000B2285">
              <w:rPr>
                <w:rFonts w:cs="Calibri"/>
                <w:color w:val="000000"/>
              </w:rPr>
              <w:t xml:space="preserve">In similar models with PP and MAP replacing SBP and DBP, lower PP and higher MAP associated with greater </w:t>
            </w:r>
            <w:proofErr w:type="spellStart"/>
            <w:r>
              <w:rPr>
                <w:rFonts w:cs="Calibri"/>
                <w:color w:val="000000"/>
              </w:rPr>
              <w:t>AoRD</w:t>
            </w:r>
            <w:proofErr w:type="spellEnd"/>
            <w:r w:rsidRPr="000B2285">
              <w:rPr>
                <w:rFonts w:cs="Calibri"/>
                <w:color w:val="000000"/>
              </w:rPr>
              <w:t xml:space="preserve">. </w:t>
            </w:r>
          </w:p>
          <w:p w:rsidR="0076456E" w:rsidRPr="000B2285" w:rsidRDefault="0076456E" w:rsidP="00DC5A7C">
            <w:pPr>
              <w:rPr>
                <w:rFonts w:cs="Calibri"/>
                <w:color w:val="000000"/>
              </w:rPr>
            </w:pPr>
            <w:r w:rsidRPr="000B2285">
              <w:rPr>
                <w:rFonts w:cs="Calibri"/>
                <w:color w:val="000000"/>
                <w:u w:val="single"/>
              </w:rPr>
              <w:lastRenderedPageBreak/>
              <w:t>BMI</w:t>
            </w:r>
            <w:r w:rsidRPr="000B2285">
              <w:rPr>
                <w:rFonts w:cs="Calibri"/>
                <w:color w:val="000000"/>
              </w:rPr>
              <w:t xml:space="preserve">: Higher BMI associated with greater </w:t>
            </w:r>
            <w:proofErr w:type="spellStart"/>
            <w:r>
              <w:rPr>
                <w:rFonts w:cs="Calibri"/>
                <w:color w:val="000000"/>
              </w:rPr>
              <w:t>AoRD</w:t>
            </w:r>
            <w:proofErr w:type="spellEnd"/>
            <w:r w:rsidRPr="000B2285">
              <w:rPr>
                <w:rFonts w:cs="Calibri"/>
                <w:color w:val="000000"/>
              </w:rPr>
              <w:t xml:space="preserve"> in short and long term change</w:t>
            </w:r>
            <w:r>
              <w:rPr>
                <w:rFonts w:cs="Calibri"/>
                <w:color w:val="000000"/>
              </w:rPr>
              <w:t xml:space="preserve"> </w:t>
            </w:r>
            <w:r w:rsidRPr="000B2285">
              <w:rPr>
                <w:rFonts w:cs="Calibri"/>
                <w:color w:val="000000"/>
              </w:rPr>
              <w:t>analyses after adjustment for BP, age and sex.</w:t>
            </w:r>
          </w:p>
        </w:tc>
        <w:tc>
          <w:tcPr>
            <w:tcW w:w="5528" w:type="dxa"/>
            <w:shd w:val="clear" w:color="auto" w:fill="auto"/>
          </w:tcPr>
          <w:p w:rsidR="0076456E" w:rsidRPr="00EF6718" w:rsidRDefault="0076456E" w:rsidP="00DC5A7C">
            <w:pPr>
              <w:jc w:val="both"/>
              <w:rPr>
                <w:color w:val="000000"/>
                <w:lang w:val="da-DK"/>
              </w:rPr>
            </w:pPr>
            <w:r w:rsidRPr="00EF6718">
              <w:rPr>
                <w:color w:val="000000"/>
                <w:lang w:val="da-DK"/>
              </w:rPr>
              <w:lastRenderedPageBreak/>
              <w:t>As for Lieb et al. 2009</w:t>
            </w:r>
          </w:p>
          <w:p w:rsidR="0076456E" w:rsidRPr="00EF6718" w:rsidRDefault="0076456E" w:rsidP="00DC5A7C">
            <w:pPr>
              <w:rPr>
                <w:rFonts w:cs="Calibri"/>
                <w:color w:val="000000"/>
                <w:lang w:val="da-DK"/>
              </w:rPr>
            </w:pPr>
          </w:p>
        </w:tc>
      </w:tr>
      <w:tr w:rsidR="0076456E" w:rsidRPr="00DF1E96" w:rsidTr="00F63D95">
        <w:trPr>
          <w:jc w:val="center"/>
        </w:trPr>
        <w:tc>
          <w:tcPr>
            <w:tcW w:w="1723" w:type="dxa"/>
            <w:gridSpan w:val="2"/>
            <w:shd w:val="clear" w:color="auto" w:fill="auto"/>
          </w:tcPr>
          <w:p w:rsidR="0076456E" w:rsidRPr="00547F63" w:rsidRDefault="0076456E" w:rsidP="00DC5A7C">
            <w:pPr>
              <w:rPr>
                <w:b/>
                <w:bCs/>
                <w:color w:val="000000"/>
              </w:rPr>
            </w:pPr>
            <w:r w:rsidRPr="00547F63">
              <w:rPr>
                <w:bCs/>
                <w:color w:val="000000"/>
              </w:rPr>
              <w:lastRenderedPageBreak/>
              <w:t>McManus</w:t>
            </w:r>
          </w:p>
          <w:p w:rsidR="0076456E" w:rsidRPr="000B2285" w:rsidRDefault="0076456E" w:rsidP="00DC5A7C">
            <w:pPr>
              <w:rPr>
                <w:b/>
                <w:bCs/>
                <w:color w:val="000000"/>
              </w:rPr>
            </w:pPr>
            <w:r w:rsidRPr="00547F63">
              <w:rPr>
                <w:bCs/>
                <w:color w:val="000000"/>
              </w:rPr>
              <w:t>2010</w:t>
            </w:r>
          </w:p>
        </w:tc>
        <w:tc>
          <w:tcPr>
            <w:tcW w:w="1701" w:type="dxa"/>
            <w:shd w:val="clear" w:color="auto" w:fill="auto"/>
          </w:tcPr>
          <w:p w:rsidR="0076456E" w:rsidRPr="000B2285" w:rsidRDefault="0076456E" w:rsidP="00DC5A7C">
            <w:pPr>
              <w:rPr>
                <w:color w:val="000000"/>
              </w:rPr>
            </w:pPr>
            <w:r w:rsidRPr="000B2285">
              <w:rPr>
                <w:color w:val="000000"/>
              </w:rPr>
              <w:t>Framingham</w:t>
            </w:r>
          </w:p>
          <w:p w:rsidR="0076456E" w:rsidRPr="000B2285" w:rsidRDefault="0076456E" w:rsidP="00DC5A7C">
            <w:pPr>
              <w:rPr>
                <w:color w:val="000000"/>
              </w:rPr>
            </w:pPr>
            <w:r w:rsidRPr="000B2285">
              <w:rPr>
                <w:color w:val="000000"/>
              </w:rPr>
              <w:t>Offspring, USA</w:t>
            </w:r>
          </w:p>
        </w:tc>
        <w:tc>
          <w:tcPr>
            <w:tcW w:w="5331" w:type="dxa"/>
            <w:shd w:val="clear" w:color="auto" w:fill="auto"/>
          </w:tcPr>
          <w:p w:rsidR="0076456E" w:rsidRPr="000B2285" w:rsidRDefault="0076456E" w:rsidP="00DC5A7C">
            <w:pPr>
              <w:rPr>
                <w:color w:val="000000"/>
              </w:rPr>
            </w:pPr>
            <w:r w:rsidRPr="000B2285">
              <w:rPr>
                <w:color w:val="000000"/>
                <w:u w:val="single"/>
              </w:rPr>
              <w:t>BP</w:t>
            </w:r>
            <w:r w:rsidRPr="000B2285">
              <w:rPr>
                <w:color w:val="000000"/>
              </w:rPr>
              <w:t xml:space="preserve">: In individuals with an average age of 45 years, participants with higher </w:t>
            </w:r>
            <w:r>
              <w:rPr>
                <w:color w:val="000000"/>
              </w:rPr>
              <w:t>RF</w:t>
            </w:r>
            <w:r w:rsidRPr="000B2285">
              <w:rPr>
                <w:color w:val="000000"/>
              </w:rPr>
              <w:t xml:space="preserve"> burden </w:t>
            </w:r>
            <w:r>
              <w:rPr>
                <w:color w:val="000000"/>
              </w:rPr>
              <w:t xml:space="preserve">(higher SBP) </w:t>
            </w:r>
            <w:r w:rsidRPr="000B2285">
              <w:rPr>
                <w:color w:val="000000"/>
              </w:rPr>
              <w:t>had a greater LAD</w:t>
            </w:r>
            <w:r w:rsidRPr="00E2685B">
              <w:rPr>
                <w:color w:val="000000"/>
                <w:vertAlign w:val="superscript"/>
              </w:rPr>
              <w:t>†††††</w:t>
            </w:r>
            <w:r w:rsidRPr="000B2285">
              <w:rPr>
                <w:color w:val="000000"/>
              </w:rPr>
              <w:t xml:space="preserve"> increase after 16 years. DBP was inversely related to LAD size. </w:t>
            </w:r>
          </w:p>
          <w:p w:rsidR="0076456E" w:rsidRPr="000B2285" w:rsidRDefault="0076456E" w:rsidP="00DC5A7C">
            <w:pPr>
              <w:rPr>
                <w:color w:val="000000"/>
              </w:rPr>
            </w:pPr>
            <w:r w:rsidRPr="000B2285">
              <w:rPr>
                <w:color w:val="000000"/>
                <w:u w:val="single"/>
              </w:rPr>
              <w:t>BMI</w:t>
            </w:r>
            <w:r w:rsidRPr="000B2285">
              <w:rPr>
                <w:color w:val="000000"/>
              </w:rPr>
              <w:t xml:space="preserve">: Participants with a </w:t>
            </w:r>
            <w:r>
              <w:rPr>
                <w:color w:val="000000"/>
              </w:rPr>
              <w:t>higher RF burden (</w:t>
            </w:r>
            <w:r w:rsidRPr="000B2285">
              <w:rPr>
                <w:color w:val="000000"/>
              </w:rPr>
              <w:t>higher BMI</w:t>
            </w:r>
            <w:r>
              <w:rPr>
                <w:color w:val="000000"/>
              </w:rPr>
              <w:t>)</w:t>
            </w:r>
            <w:r w:rsidRPr="000B2285">
              <w:rPr>
                <w:color w:val="000000"/>
              </w:rPr>
              <w:t xml:space="preserve"> had a greater LAD increase after 16 years. </w:t>
            </w:r>
          </w:p>
          <w:p w:rsidR="0076456E" w:rsidRPr="000B2285" w:rsidRDefault="0076456E" w:rsidP="00DC5A7C">
            <w:pPr>
              <w:rPr>
                <w:color w:val="000000"/>
              </w:rPr>
            </w:pPr>
            <w:r w:rsidRPr="000B2285">
              <w:rPr>
                <w:color w:val="000000"/>
                <w:u w:val="single"/>
              </w:rPr>
              <w:t>Glycaemic control</w:t>
            </w:r>
            <w:r w:rsidRPr="000B2285">
              <w:rPr>
                <w:color w:val="000000"/>
              </w:rPr>
              <w:t xml:space="preserve">: </w:t>
            </w:r>
            <w:r>
              <w:rPr>
                <w:color w:val="000000"/>
              </w:rPr>
              <w:t>Analysed in</w:t>
            </w:r>
            <w:r w:rsidRPr="000B2285">
              <w:rPr>
                <w:color w:val="000000"/>
              </w:rPr>
              <w:t xml:space="preserve"> cross-sectional manner.</w:t>
            </w:r>
          </w:p>
        </w:tc>
        <w:tc>
          <w:tcPr>
            <w:tcW w:w="5528" w:type="dxa"/>
            <w:shd w:val="clear" w:color="auto" w:fill="auto"/>
          </w:tcPr>
          <w:p w:rsidR="0076456E" w:rsidRPr="00EF6718" w:rsidRDefault="0076456E" w:rsidP="00DC5A7C">
            <w:pPr>
              <w:jc w:val="both"/>
              <w:rPr>
                <w:color w:val="000000"/>
                <w:lang w:val="da-DK"/>
              </w:rPr>
            </w:pPr>
            <w:r w:rsidRPr="00EF6718">
              <w:rPr>
                <w:color w:val="000000"/>
                <w:lang w:val="da-DK"/>
              </w:rPr>
              <w:t>As for Lieb et al. 2009</w:t>
            </w:r>
          </w:p>
          <w:p w:rsidR="0076456E" w:rsidRPr="00EF6718" w:rsidRDefault="0076456E" w:rsidP="00DC5A7C">
            <w:pPr>
              <w:rPr>
                <w:rFonts w:cs="Calibri"/>
                <w:color w:val="000000"/>
                <w:lang w:val="da-DK"/>
              </w:rPr>
            </w:pPr>
          </w:p>
        </w:tc>
      </w:tr>
      <w:tr w:rsidR="0076456E" w:rsidRPr="00DF1E96" w:rsidTr="00F63D95">
        <w:trPr>
          <w:jc w:val="center"/>
        </w:trPr>
        <w:tc>
          <w:tcPr>
            <w:tcW w:w="1723" w:type="dxa"/>
            <w:gridSpan w:val="2"/>
            <w:shd w:val="clear" w:color="auto" w:fill="auto"/>
          </w:tcPr>
          <w:p w:rsidR="0076456E" w:rsidRPr="00EF6718" w:rsidRDefault="0076456E" w:rsidP="00DC5A7C">
            <w:pPr>
              <w:rPr>
                <w:b/>
                <w:bCs/>
                <w:color w:val="000000"/>
                <w:lang w:val="da-DK"/>
              </w:rPr>
            </w:pPr>
          </w:p>
        </w:tc>
        <w:tc>
          <w:tcPr>
            <w:tcW w:w="1701" w:type="dxa"/>
            <w:shd w:val="clear" w:color="auto" w:fill="auto"/>
          </w:tcPr>
          <w:p w:rsidR="0076456E" w:rsidRPr="00EF6718" w:rsidRDefault="0076456E" w:rsidP="00DC5A7C">
            <w:pPr>
              <w:rPr>
                <w:color w:val="000000"/>
                <w:lang w:val="da-DK"/>
              </w:rPr>
            </w:pPr>
          </w:p>
        </w:tc>
        <w:tc>
          <w:tcPr>
            <w:tcW w:w="5331" w:type="dxa"/>
            <w:shd w:val="clear" w:color="auto" w:fill="auto"/>
          </w:tcPr>
          <w:p w:rsidR="0076456E" w:rsidRPr="00EF6718" w:rsidRDefault="0076456E" w:rsidP="00DC5A7C">
            <w:pPr>
              <w:rPr>
                <w:color w:val="000000"/>
                <w:lang w:val="da-DK"/>
              </w:rPr>
            </w:pPr>
          </w:p>
        </w:tc>
        <w:tc>
          <w:tcPr>
            <w:tcW w:w="5528" w:type="dxa"/>
            <w:shd w:val="clear" w:color="auto" w:fill="auto"/>
          </w:tcPr>
          <w:p w:rsidR="0076456E" w:rsidRPr="00EF6718" w:rsidRDefault="0076456E" w:rsidP="00DC5A7C">
            <w:pPr>
              <w:rPr>
                <w:color w:val="000000"/>
                <w:lang w:val="da-DK"/>
              </w:rPr>
            </w:pPr>
          </w:p>
        </w:tc>
      </w:tr>
      <w:tr w:rsidR="0076456E" w:rsidRPr="0044169B" w:rsidTr="00F63D95">
        <w:trPr>
          <w:jc w:val="center"/>
        </w:trPr>
        <w:tc>
          <w:tcPr>
            <w:tcW w:w="1723" w:type="dxa"/>
            <w:gridSpan w:val="2"/>
            <w:shd w:val="clear" w:color="auto" w:fill="auto"/>
          </w:tcPr>
          <w:p w:rsidR="0076456E" w:rsidRPr="000B2285" w:rsidRDefault="0076456E" w:rsidP="00DC5A7C">
            <w:pPr>
              <w:rPr>
                <w:b/>
                <w:bCs/>
                <w:color w:val="000000"/>
              </w:rPr>
            </w:pPr>
            <w:proofErr w:type="spellStart"/>
            <w:r w:rsidRPr="000B2285">
              <w:rPr>
                <w:bCs/>
                <w:color w:val="000000"/>
              </w:rPr>
              <w:t>Jokiniitty</w:t>
            </w:r>
            <w:proofErr w:type="spellEnd"/>
          </w:p>
          <w:p w:rsidR="0076456E" w:rsidRPr="000B2285" w:rsidRDefault="0076456E" w:rsidP="00DC5A7C">
            <w:pPr>
              <w:rPr>
                <w:b/>
                <w:bCs/>
                <w:color w:val="000000"/>
              </w:rPr>
            </w:pPr>
            <w:r w:rsidRPr="000B2285">
              <w:rPr>
                <w:bCs/>
                <w:color w:val="000000"/>
              </w:rPr>
              <w:t>2001</w:t>
            </w:r>
          </w:p>
        </w:tc>
        <w:tc>
          <w:tcPr>
            <w:tcW w:w="1701" w:type="dxa"/>
            <w:shd w:val="clear" w:color="auto" w:fill="auto"/>
          </w:tcPr>
          <w:p w:rsidR="0076456E" w:rsidRPr="000B2285" w:rsidRDefault="0076456E" w:rsidP="00DC5A7C">
            <w:pPr>
              <w:rPr>
                <w:color w:val="000000"/>
              </w:rPr>
            </w:pPr>
            <w:r w:rsidRPr="000B2285">
              <w:rPr>
                <w:color w:val="000000"/>
              </w:rPr>
              <w:t>Tampere, Finland</w:t>
            </w:r>
          </w:p>
        </w:tc>
        <w:tc>
          <w:tcPr>
            <w:tcW w:w="5331" w:type="dxa"/>
            <w:shd w:val="clear" w:color="auto" w:fill="auto"/>
          </w:tcPr>
          <w:p w:rsidR="0076456E" w:rsidRPr="000B2285" w:rsidRDefault="0076456E" w:rsidP="00DC5A7C">
            <w:pPr>
              <w:rPr>
                <w:color w:val="000000"/>
              </w:rPr>
            </w:pPr>
            <w:r w:rsidRPr="000B2285">
              <w:rPr>
                <w:color w:val="000000"/>
                <w:u w:val="single"/>
              </w:rPr>
              <w:t>BP</w:t>
            </w:r>
            <w:r w:rsidRPr="000B2285">
              <w:rPr>
                <w:color w:val="000000"/>
              </w:rPr>
              <w:t xml:space="preserve">: Baseline 24h PP in 35 to 45 year old men </w:t>
            </w:r>
            <w:r>
              <w:rPr>
                <w:color w:val="000000"/>
              </w:rPr>
              <w:t xml:space="preserve">positively associated with </w:t>
            </w:r>
            <w:r w:rsidRPr="000B2285">
              <w:rPr>
                <w:color w:val="000000"/>
              </w:rPr>
              <w:t>LVMI</w:t>
            </w:r>
            <w:r w:rsidRPr="000B2285">
              <w:rPr>
                <w:rFonts w:cs="Calibri"/>
                <w:color w:val="000000"/>
                <w:vertAlign w:val="superscript"/>
              </w:rPr>
              <w:t>‡‡</w:t>
            </w:r>
            <w:r w:rsidRPr="000B2285">
              <w:rPr>
                <w:color w:val="000000"/>
                <w:vertAlign w:val="superscript"/>
              </w:rPr>
              <w:t xml:space="preserve"> </w:t>
            </w:r>
            <w:r w:rsidRPr="000B2285">
              <w:rPr>
                <w:color w:val="000000"/>
              </w:rPr>
              <w:t>10 years hence. PP stronger predictor of future LVMI than SBP or DBP. I</w:t>
            </w:r>
            <w:r>
              <w:rPr>
                <w:color w:val="000000"/>
              </w:rPr>
              <w:t>ncrease in</w:t>
            </w:r>
            <w:r w:rsidRPr="000B2285">
              <w:rPr>
                <w:color w:val="000000"/>
              </w:rPr>
              <w:t xml:space="preserve"> PP </w:t>
            </w:r>
            <w:r w:rsidRPr="00593703">
              <w:rPr>
                <w:color w:val="000000"/>
              </w:rPr>
              <w:t>over the 10 year period correlated with increase in LVMI.</w:t>
            </w:r>
          </w:p>
          <w:p w:rsidR="0076456E" w:rsidRPr="000B2285" w:rsidRDefault="0076456E" w:rsidP="00DC5A7C">
            <w:pPr>
              <w:rPr>
                <w:color w:val="000000"/>
              </w:rPr>
            </w:pPr>
            <w:r w:rsidRPr="000B2285">
              <w:rPr>
                <w:color w:val="000000"/>
                <w:u w:val="single"/>
              </w:rPr>
              <w:t>BMI</w:t>
            </w:r>
            <w:r w:rsidRPr="000B2285">
              <w:rPr>
                <w:color w:val="000000"/>
              </w:rPr>
              <w:t xml:space="preserve">: The best predictive model for increase in future LVMI included </w:t>
            </w:r>
            <w:r>
              <w:rPr>
                <w:color w:val="000000"/>
              </w:rPr>
              <w:t>increasing BMI.</w:t>
            </w:r>
          </w:p>
        </w:tc>
        <w:tc>
          <w:tcPr>
            <w:tcW w:w="5528" w:type="dxa"/>
            <w:shd w:val="clear" w:color="auto" w:fill="auto"/>
          </w:tcPr>
          <w:p w:rsidR="0076456E" w:rsidRPr="000B2285" w:rsidRDefault="0076456E" w:rsidP="00DC5A7C">
            <w:pPr>
              <w:rPr>
                <w:color w:val="000000"/>
              </w:rPr>
            </w:pPr>
            <w:r w:rsidRPr="000B2285">
              <w:rPr>
                <w:color w:val="000000"/>
              </w:rPr>
              <w:t>5 clusters of baseline BP variables chosen – casual BP, dayt</w:t>
            </w:r>
            <w:r>
              <w:rPr>
                <w:color w:val="000000"/>
              </w:rPr>
              <w:t>ime IAMB</w:t>
            </w:r>
            <w:r w:rsidRPr="00E2685B">
              <w:rPr>
                <w:color w:val="000000"/>
                <w:vertAlign w:val="superscript"/>
              </w:rPr>
              <w:t>‡‡‡‡‡</w:t>
            </w:r>
            <w:r w:rsidRPr="000B2285">
              <w:rPr>
                <w:color w:val="000000"/>
              </w:rPr>
              <w:t>, nocturnal IAMB, 24h IAMB and a 5</w:t>
            </w:r>
            <w:r w:rsidRPr="000B2285">
              <w:rPr>
                <w:color w:val="000000"/>
                <w:vertAlign w:val="superscript"/>
              </w:rPr>
              <w:t>th</w:t>
            </w:r>
            <w:r w:rsidRPr="000B2285">
              <w:rPr>
                <w:color w:val="000000"/>
              </w:rPr>
              <w:t xml:space="preserve"> cluster with all preceding BP variables. Stepwise regression analyses performed to identify models predictive of future LVMI. </w:t>
            </w:r>
          </w:p>
        </w:tc>
      </w:tr>
      <w:tr w:rsidR="0076456E" w:rsidRPr="0044169B" w:rsidTr="00F63D95">
        <w:trPr>
          <w:jc w:val="center"/>
        </w:trPr>
        <w:tc>
          <w:tcPr>
            <w:tcW w:w="1723" w:type="dxa"/>
            <w:gridSpan w:val="2"/>
            <w:shd w:val="clear" w:color="auto" w:fill="auto"/>
          </w:tcPr>
          <w:p w:rsidR="0076456E" w:rsidRPr="000B2285" w:rsidRDefault="0076456E" w:rsidP="00DC5A7C">
            <w:pPr>
              <w:rPr>
                <w:b/>
                <w:bCs/>
                <w:color w:val="000000"/>
              </w:rPr>
            </w:pPr>
          </w:p>
        </w:tc>
        <w:tc>
          <w:tcPr>
            <w:tcW w:w="1701" w:type="dxa"/>
            <w:shd w:val="clear" w:color="auto" w:fill="auto"/>
          </w:tcPr>
          <w:p w:rsidR="0076456E" w:rsidRPr="000B2285" w:rsidRDefault="0076456E" w:rsidP="00DC5A7C">
            <w:pPr>
              <w:rPr>
                <w:color w:val="000000"/>
              </w:rPr>
            </w:pPr>
          </w:p>
        </w:tc>
        <w:tc>
          <w:tcPr>
            <w:tcW w:w="5331" w:type="dxa"/>
            <w:shd w:val="clear" w:color="auto" w:fill="auto"/>
          </w:tcPr>
          <w:p w:rsidR="0076456E" w:rsidRPr="000B2285" w:rsidRDefault="0076456E" w:rsidP="00DC5A7C">
            <w:pPr>
              <w:rPr>
                <w:color w:val="000000"/>
              </w:rPr>
            </w:pPr>
          </w:p>
        </w:tc>
        <w:tc>
          <w:tcPr>
            <w:tcW w:w="5528" w:type="dxa"/>
            <w:shd w:val="clear" w:color="auto" w:fill="auto"/>
          </w:tcPr>
          <w:p w:rsidR="0076456E" w:rsidRPr="000B2285" w:rsidRDefault="0076456E" w:rsidP="00DC5A7C">
            <w:pPr>
              <w:rPr>
                <w:color w:val="000000"/>
              </w:rPr>
            </w:pPr>
          </w:p>
        </w:tc>
      </w:tr>
      <w:tr w:rsidR="0076456E" w:rsidRPr="0044169B" w:rsidTr="00F63D95">
        <w:trPr>
          <w:jc w:val="center"/>
        </w:trPr>
        <w:tc>
          <w:tcPr>
            <w:tcW w:w="1723" w:type="dxa"/>
            <w:gridSpan w:val="2"/>
            <w:shd w:val="clear" w:color="auto" w:fill="auto"/>
          </w:tcPr>
          <w:p w:rsidR="0076456E" w:rsidRPr="000B2285" w:rsidRDefault="0076456E" w:rsidP="00DC5A7C">
            <w:pPr>
              <w:rPr>
                <w:b/>
                <w:bCs/>
                <w:color w:val="000000"/>
              </w:rPr>
            </w:pPr>
            <w:r w:rsidRPr="000B2285">
              <w:rPr>
                <w:bCs/>
                <w:color w:val="000000"/>
              </w:rPr>
              <w:lastRenderedPageBreak/>
              <w:t xml:space="preserve">Lauer </w:t>
            </w:r>
          </w:p>
          <w:p w:rsidR="0076456E" w:rsidRPr="000B2285" w:rsidRDefault="0076456E" w:rsidP="00DC5A7C">
            <w:pPr>
              <w:rPr>
                <w:b/>
                <w:bCs/>
                <w:color w:val="000000"/>
              </w:rPr>
            </w:pPr>
            <w:r w:rsidRPr="000B2285">
              <w:rPr>
                <w:bCs/>
                <w:color w:val="000000"/>
              </w:rPr>
              <w:t>1991</w:t>
            </w:r>
          </w:p>
        </w:tc>
        <w:tc>
          <w:tcPr>
            <w:tcW w:w="1701" w:type="dxa"/>
            <w:shd w:val="clear" w:color="auto" w:fill="auto"/>
          </w:tcPr>
          <w:p w:rsidR="0076456E" w:rsidRPr="000B2285" w:rsidRDefault="0076456E" w:rsidP="00DC5A7C">
            <w:pPr>
              <w:rPr>
                <w:color w:val="000000"/>
              </w:rPr>
            </w:pPr>
            <w:r w:rsidRPr="000B2285">
              <w:rPr>
                <w:color w:val="000000"/>
              </w:rPr>
              <w:t>Framingham, USA</w:t>
            </w:r>
          </w:p>
        </w:tc>
        <w:tc>
          <w:tcPr>
            <w:tcW w:w="5331" w:type="dxa"/>
            <w:shd w:val="clear" w:color="auto" w:fill="auto"/>
          </w:tcPr>
          <w:p w:rsidR="0076456E" w:rsidRPr="000B2285" w:rsidRDefault="0076456E" w:rsidP="00DC5A7C">
            <w:pPr>
              <w:rPr>
                <w:color w:val="000000"/>
              </w:rPr>
            </w:pPr>
            <w:r w:rsidRPr="000B2285">
              <w:rPr>
                <w:color w:val="000000"/>
                <w:u w:val="single"/>
              </w:rPr>
              <w:t>BP</w:t>
            </w:r>
            <w:r w:rsidRPr="000B2285">
              <w:rPr>
                <w:color w:val="000000"/>
              </w:rPr>
              <w:t>: Higher 30 year average SBP positively associated with LVMI and LVH</w:t>
            </w:r>
            <w:r w:rsidRPr="000B2285">
              <w:rPr>
                <w:color w:val="000000"/>
                <w:vertAlign w:val="superscript"/>
              </w:rPr>
              <w:t xml:space="preserve"> </w:t>
            </w:r>
            <w:r w:rsidRPr="000B2285">
              <w:rPr>
                <w:color w:val="000000"/>
              </w:rPr>
              <w:t xml:space="preserve">at follow-up (average age of 68 +/- 6 years). 30 year average DBP correlated with LVMI but to a lesser extent than SBP. </w:t>
            </w:r>
          </w:p>
          <w:p w:rsidR="0076456E" w:rsidRPr="000B2285" w:rsidRDefault="0076456E" w:rsidP="00DC5A7C">
            <w:pPr>
              <w:rPr>
                <w:color w:val="FF0000"/>
                <w:u w:val="single"/>
              </w:rPr>
            </w:pPr>
            <w:r w:rsidRPr="000B2285">
              <w:rPr>
                <w:u w:val="single"/>
              </w:rPr>
              <w:t>BMI</w:t>
            </w:r>
            <w:r w:rsidRPr="006D749F">
              <w:t>:</w:t>
            </w:r>
            <w:r>
              <w:t xml:space="preserve"> </w:t>
            </w:r>
            <w:r>
              <w:rPr>
                <w:color w:val="000000"/>
              </w:rPr>
              <w:t>Analysed in</w:t>
            </w:r>
            <w:r w:rsidRPr="000B2285">
              <w:rPr>
                <w:color w:val="000000"/>
              </w:rPr>
              <w:t xml:space="preserve"> cross-sectional manner.</w:t>
            </w:r>
          </w:p>
        </w:tc>
        <w:tc>
          <w:tcPr>
            <w:tcW w:w="5528" w:type="dxa"/>
            <w:shd w:val="clear" w:color="auto" w:fill="auto"/>
          </w:tcPr>
          <w:p w:rsidR="0076456E" w:rsidRPr="000B2285" w:rsidRDefault="0076456E" w:rsidP="00DC5A7C">
            <w:pPr>
              <w:rPr>
                <w:color w:val="000000"/>
              </w:rPr>
            </w:pPr>
            <w:r w:rsidRPr="000B2285">
              <w:rPr>
                <w:color w:val="000000"/>
              </w:rPr>
              <w:t xml:space="preserve">Student’s t test and Pearson correlation coefficients used to estimate associations between RFs and LVM. Multivariable linear regression analyses carried out. </w:t>
            </w:r>
          </w:p>
        </w:tc>
      </w:tr>
      <w:tr w:rsidR="0076456E" w:rsidRPr="0044169B" w:rsidTr="00F63D95">
        <w:trPr>
          <w:gridBefore w:val="1"/>
          <w:jc w:val="center"/>
        </w:trPr>
        <w:tc>
          <w:tcPr>
            <w:tcW w:w="1723" w:type="dxa"/>
            <w:shd w:val="clear" w:color="auto" w:fill="auto"/>
          </w:tcPr>
          <w:p w:rsidR="0076456E" w:rsidRPr="000B2285" w:rsidRDefault="0076456E" w:rsidP="00DC5A7C">
            <w:pPr>
              <w:rPr>
                <w:b/>
                <w:bCs/>
                <w:color w:val="000000"/>
              </w:rPr>
            </w:pPr>
            <w:proofErr w:type="spellStart"/>
            <w:r w:rsidRPr="000B2285">
              <w:rPr>
                <w:bCs/>
                <w:color w:val="000000"/>
              </w:rPr>
              <w:t>Vasan</w:t>
            </w:r>
            <w:proofErr w:type="spellEnd"/>
          </w:p>
          <w:p w:rsidR="0076456E" w:rsidRPr="000B2285" w:rsidRDefault="0076456E" w:rsidP="00DC5A7C">
            <w:pPr>
              <w:rPr>
                <w:b/>
                <w:bCs/>
                <w:color w:val="000000"/>
              </w:rPr>
            </w:pPr>
            <w:r w:rsidRPr="000B2285">
              <w:rPr>
                <w:bCs/>
                <w:color w:val="000000"/>
              </w:rPr>
              <w:t>1995</w:t>
            </w:r>
          </w:p>
        </w:tc>
        <w:tc>
          <w:tcPr>
            <w:tcW w:w="1701" w:type="dxa"/>
            <w:shd w:val="clear" w:color="auto" w:fill="auto"/>
          </w:tcPr>
          <w:p w:rsidR="0076456E" w:rsidRPr="000B2285" w:rsidRDefault="0076456E" w:rsidP="00DC5A7C">
            <w:pPr>
              <w:rPr>
                <w:color w:val="000000"/>
              </w:rPr>
            </w:pPr>
            <w:r w:rsidRPr="000B2285">
              <w:rPr>
                <w:color w:val="000000"/>
              </w:rPr>
              <w:t>Framingham, USA</w:t>
            </w:r>
          </w:p>
        </w:tc>
        <w:tc>
          <w:tcPr>
            <w:tcW w:w="5331" w:type="dxa"/>
            <w:shd w:val="clear" w:color="auto" w:fill="auto"/>
          </w:tcPr>
          <w:p w:rsidR="0076456E" w:rsidRPr="000B2285" w:rsidRDefault="0076456E" w:rsidP="00DC5A7C">
            <w:pPr>
              <w:rPr>
                <w:color w:val="000000"/>
              </w:rPr>
            </w:pPr>
            <w:r w:rsidRPr="000B2285">
              <w:rPr>
                <w:color w:val="000000"/>
                <w:u w:val="single"/>
              </w:rPr>
              <w:t>BP</w:t>
            </w:r>
            <w:r w:rsidRPr="000B2285">
              <w:rPr>
                <w:color w:val="000000"/>
              </w:rPr>
              <w:t xml:space="preserve">: </w:t>
            </w:r>
            <w:proofErr w:type="spellStart"/>
            <w:r>
              <w:rPr>
                <w:color w:val="000000"/>
              </w:rPr>
              <w:t>AoRD</w:t>
            </w:r>
            <w:proofErr w:type="spellEnd"/>
            <w:r w:rsidRPr="000B2285">
              <w:rPr>
                <w:color w:val="000000"/>
              </w:rPr>
              <w:t xml:space="preserve"> in individuals aged 20to 89 years positively associated with MAP and DBP an</w:t>
            </w:r>
            <w:r>
              <w:rPr>
                <w:color w:val="000000"/>
              </w:rPr>
              <w:t xml:space="preserve">d inversely associated with PP </w:t>
            </w:r>
            <w:r w:rsidRPr="000B2285">
              <w:rPr>
                <w:color w:val="000000"/>
              </w:rPr>
              <w:t>and SBP. Incorporating BP measured 8 years previously in the models yielded minimal changes in r</w:t>
            </w:r>
            <w:r w:rsidRPr="000B2285">
              <w:rPr>
                <w:color w:val="000000"/>
                <w:vertAlign w:val="superscript"/>
              </w:rPr>
              <w:t>2</w:t>
            </w:r>
            <w:r w:rsidRPr="000B2285">
              <w:rPr>
                <w:color w:val="000000"/>
              </w:rPr>
              <w:t xml:space="preserve">. </w:t>
            </w:r>
          </w:p>
          <w:p w:rsidR="0076456E" w:rsidRPr="000B2285" w:rsidRDefault="0076456E" w:rsidP="00DC5A7C">
            <w:pPr>
              <w:rPr>
                <w:color w:val="000000"/>
              </w:rPr>
            </w:pPr>
            <w:r w:rsidRPr="000B2285">
              <w:rPr>
                <w:color w:val="000000"/>
                <w:u w:val="single"/>
              </w:rPr>
              <w:t>BMI</w:t>
            </w:r>
            <w:r w:rsidRPr="000B2285">
              <w:rPr>
                <w:color w:val="000000"/>
              </w:rPr>
              <w:t xml:space="preserve">: </w:t>
            </w:r>
            <w:r>
              <w:rPr>
                <w:color w:val="000000"/>
              </w:rPr>
              <w:t>Analysed in</w:t>
            </w:r>
            <w:r w:rsidRPr="000B2285">
              <w:rPr>
                <w:color w:val="000000"/>
              </w:rPr>
              <w:t xml:space="preserve"> cross-sectional manner.</w:t>
            </w:r>
          </w:p>
        </w:tc>
        <w:tc>
          <w:tcPr>
            <w:tcW w:w="5528" w:type="dxa"/>
            <w:shd w:val="clear" w:color="auto" w:fill="auto"/>
          </w:tcPr>
          <w:p w:rsidR="0076456E" w:rsidRPr="000B2285" w:rsidRDefault="0076456E" w:rsidP="00DC5A7C">
            <w:pPr>
              <w:rPr>
                <w:color w:val="000000"/>
              </w:rPr>
            </w:pPr>
            <w:r w:rsidRPr="000B2285">
              <w:rPr>
                <w:color w:val="000000"/>
              </w:rPr>
              <w:t>Initially univariable regression analyses carried out determining correlation coefficients for the RF</w:t>
            </w:r>
            <w:r>
              <w:rPr>
                <w:rFonts w:cs="Calibri"/>
                <w:color w:val="000000"/>
                <w:vertAlign w:val="superscript"/>
              </w:rPr>
              <w:t xml:space="preserve"> </w:t>
            </w:r>
            <w:r w:rsidRPr="000B2285">
              <w:rPr>
                <w:color w:val="000000"/>
              </w:rPr>
              <w:t xml:space="preserve">variables with </w:t>
            </w:r>
            <w:proofErr w:type="spellStart"/>
            <w:r>
              <w:rPr>
                <w:color w:val="000000"/>
              </w:rPr>
              <w:t>AoRD</w:t>
            </w:r>
            <w:proofErr w:type="spellEnd"/>
            <w:r w:rsidRPr="000B2285">
              <w:rPr>
                <w:color w:val="000000"/>
              </w:rPr>
              <w:t xml:space="preserve"> as the dependent variable. Multi</w:t>
            </w:r>
            <w:r>
              <w:rPr>
                <w:color w:val="000000"/>
              </w:rPr>
              <w:t>variable</w:t>
            </w:r>
            <w:r w:rsidRPr="000B2285">
              <w:rPr>
                <w:color w:val="000000"/>
              </w:rPr>
              <w:t xml:space="preserve"> regression analyses then carried out</w:t>
            </w:r>
            <w:r>
              <w:rPr>
                <w:color w:val="000000"/>
              </w:rPr>
              <w:t>.</w:t>
            </w:r>
          </w:p>
        </w:tc>
      </w:tr>
      <w:tr w:rsidR="0076456E" w:rsidRPr="0044169B" w:rsidTr="00F63D95">
        <w:trPr>
          <w:gridBefore w:val="1"/>
          <w:jc w:val="center"/>
        </w:trPr>
        <w:tc>
          <w:tcPr>
            <w:tcW w:w="1723" w:type="dxa"/>
            <w:shd w:val="clear" w:color="auto" w:fill="auto"/>
          </w:tcPr>
          <w:p w:rsidR="0076456E" w:rsidRPr="000B2285" w:rsidRDefault="0076456E" w:rsidP="00DC5A7C">
            <w:pPr>
              <w:rPr>
                <w:b/>
                <w:bCs/>
                <w:color w:val="000000"/>
              </w:rPr>
            </w:pPr>
          </w:p>
        </w:tc>
        <w:tc>
          <w:tcPr>
            <w:tcW w:w="1701" w:type="dxa"/>
            <w:shd w:val="clear" w:color="auto" w:fill="auto"/>
          </w:tcPr>
          <w:p w:rsidR="0076456E" w:rsidRPr="000B2285" w:rsidRDefault="0076456E" w:rsidP="00DC5A7C">
            <w:pPr>
              <w:rPr>
                <w:color w:val="000000"/>
              </w:rPr>
            </w:pPr>
          </w:p>
        </w:tc>
        <w:tc>
          <w:tcPr>
            <w:tcW w:w="5331" w:type="dxa"/>
            <w:shd w:val="clear" w:color="auto" w:fill="auto"/>
          </w:tcPr>
          <w:p w:rsidR="0076456E" w:rsidRPr="000B2285" w:rsidRDefault="0076456E" w:rsidP="00DC5A7C">
            <w:pPr>
              <w:rPr>
                <w:color w:val="000000"/>
              </w:rPr>
            </w:pPr>
          </w:p>
        </w:tc>
        <w:tc>
          <w:tcPr>
            <w:tcW w:w="5528" w:type="dxa"/>
            <w:shd w:val="clear" w:color="auto" w:fill="auto"/>
          </w:tcPr>
          <w:p w:rsidR="0076456E" w:rsidRPr="000B2285" w:rsidRDefault="0076456E" w:rsidP="00DC5A7C">
            <w:pPr>
              <w:rPr>
                <w:color w:val="000000"/>
              </w:rPr>
            </w:pPr>
          </w:p>
        </w:tc>
      </w:tr>
      <w:tr w:rsidR="0076456E" w:rsidRPr="0044169B" w:rsidTr="00F63D95">
        <w:trPr>
          <w:gridBefore w:val="1"/>
          <w:jc w:val="center"/>
        </w:trPr>
        <w:tc>
          <w:tcPr>
            <w:tcW w:w="1723" w:type="dxa"/>
            <w:shd w:val="clear" w:color="auto" w:fill="auto"/>
          </w:tcPr>
          <w:p w:rsidR="0076456E" w:rsidRPr="000B2285" w:rsidRDefault="0076456E" w:rsidP="00DC5A7C">
            <w:pPr>
              <w:rPr>
                <w:b/>
                <w:bCs/>
                <w:color w:val="000000"/>
              </w:rPr>
            </w:pPr>
            <w:r w:rsidRPr="000B2285">
              <w:rPr>
                <w:bCs/>
                <w:color w:val="000000"/>
              </w:rPr>
              <w:t>Arnlov</w:t>
            </w:r>
          </w:p>
          <w:p w:rsidR="0076456E" w:rsidRPr="000B2285" w:rsidRDefault="0076456E" w:rsidP="00DC5A7C">
            <w:pPr>
              <w:rPr>
                <w:b/>
                <w:bCs/>
                <w:color w:val="000000"/>
              </w:rPr>
            </w:pPr>
            <w:r w:rsidRPr="000B2285">
              <w:rPr>
                <w:bCs/>
                <w:color w:val="000000"/>
              </w:rPr>
              <w:t>2001</w:t>
            </w:r>
          </w:p>
        </w:tc>
        <w:tc>
          <w:tcPr>
            <w:tcW w:w="1701" w:type="dxa"/>
            <w:shd w:val="clear" w:color="auto" w:fill="auto"/>
          </w:tcPr>
          <w:p w:rsidR="0076456E" w:rsidRPr="000B2285" w:rsidRDefault="0076456E" w:rsidP="00DC5A7C">
            <w:pPr>
              <w:rPr>
                <w:color w:val="000000"/>
              </w:rPr>
            </w:pPr>
            <w:r w:rsidRPr="000B2285">
              <w:rPr>
                <w:color w:val="000000"/>
              </w:rPr>
              <w:t>Uppsala, Sweden</w:t>
            </w:r>
          </w:p>
        </w:tc>
        <w:tc>
          <w:tcPr>
            <w:tcW w:w="5331" w:type="dxa"/>
            <w:shd w:val="clear" w:color="auto" w:fill="auto"/>
          </w:tcPr>
          <w:p w:rsidR="0076456E" w:rsidRPr="000B2285" w:rsidRDefault="0076456E" w:rsidP="00DC5A7C">
            <w:pPr>
              <w:rPr>
                <w:color w:val="000000"/>
              </w:rPr>
            </w:pPr>
            <w:r w:rsidRPr="000B2285">
              <w:rPr>
                <w:color w:val="000000"/>
                <w:u w:val="single"/>
              </w:rPr>
              <w:t>Glycaemic control</w:t>
            </w:r>
            <w:r w:rsidRPr="000B2285">
              <w:rPr>
                <w:color w:val="000000"/>
              </w:rPr>
              <w:t>: Fasting glucose at age 50 years was negatively correlated with EF</w:t>
            </w:r>
            <w:r w:rsidRPr="00E2685B">
              <w:rPr>
                <w:color w:val="000000"/>
                <w:vertAlign w:val="superscript"/>
              </w:rPr>
              <w:t>§§§§§</w:t>
            </w:r>
            <w:r w:rsidRPr="000B2285">
              <w:rPr>
                <w:color w:val="000000"/>
              </w:rPr>
              <w:t xml:space="preserve"> at 70 years. </w:t>
            </w:r>
          </w:p>
        </w:tc>
        <w:tc>
          <w:tcPr>
            <w:tcW w:w="5528" w:type="dxa"/>
            <w:shd w:val="clear" w:color="auto" w:fill="auto"/>
          </w:tcPr>
          <w:p w:rsidR="0076456E" w:rsidRPr="000B2285" w:rsidRDefault="0076456E" w:rsidP="00DC5A7C">
            <w:pPr>
              <w:rPr>
                <w:color w:val="000000"/>
              </w:rPr>
            </w:pPr>
            <w:r>
              <w:rPr>
                <w:rFonts w:cs="Calibri"/>
                <w:color w:val="000000"/>
              </w:rPr>
              <w:t>RFs</w:t>
            </w:r>
            <w:r w:rsidRPr="000B2285">
              <w:rPr>
                <w:rFonts w:cs="Calibri"/>
                <w:color w:val="000000"/>
              </w:rPr>
              <w:t xml:space="preserve"> measured at age 50 years related to echocardiography measures at 70 years using partial correlation coefficients. </w:t>
            </w:r>
          </w:p>
        </w:tc>
      </w:tr>
      <w:tr w:rsidR="0076456E" w:rsidRPr="0044169B" w:rsidTr="00F63D95">
        <w:trPr>
          <w:gridBefore w:val="1"/>
          <w:jc w:val="center"/>
        </w:trPr>
        <w:tc>
          <w:tcPr>
            <w:tcW w:w="1723" w:type="dxa"/>
            <w:shd w:val="clear" w:color="auto" w:fill="auto"/>
          </w:tcPr>
          <w:p w:rsidR="0076456E" w:rsidRPr="000B2285" w:rsidRDefault="0076456E" w:rsidP="00DC5A7C">
            <w:pPr>
              <w:rPr>
                <w:b/>
                <w:bCs/>
                <w:color w:val="000000"/>
              </w:rPr>
            </w:pPr>
            <w:proofErr w:type="spellStart"/>
            <w:r w:rsidRPr="000B2285">
              <w:rPr>
                <w:bCs/>
                <w:color w:val="000000"/>
              </w:rPr>
              <w:t>Sundstrom</w:t>
            </w:r>
            <w:proofErr w:type="spellEnd"/>
          </w:p>
          <w:p w:rsidR="0076456E" w:rsidRPr="000B2285" w:rsidRDefault="0076456E" w:rsidP="00DC5A7C">
            <w:pPr>
              <w:rPr>
                <w:b/>
                <w:bCs/>
                <w:color w:val="000000"/>
              </w:rPr>
            </w:pPr>
            <w:r w:rsidRPr="000B2285">
              <w:rPr>
                <w:bCs/>
                <w:color w:val="000000"/>
              </w:rPr>
              <w:t>2001</w:t>
            </w:r>
          </w:p>
        </w:tc>
        <w:tc>
          <w:tcPr>
            <w:tcW w:w="1701" w:type="dxa"/>
            <w:shd w:val="clear" w:color="auto" w:fill="auto"/>
          </w:tcPr>
          <w:p w:rsidR="0076456E" w:rsidRPr="000B2285" w:rsidRDefault="0076456E" w:rsidP="00DC5A7C">
            <w:pPr>
              <w:rPr>
                <w:color w:val="000000"/>
              </w:rPr>
            </w:pPr>
            <w:r w:rsidRPr="000B2285">
              <w:rPr>
                <w:color w:val="000000"/>
              </w:rPr>
              <w:t>Uppsala, Sweden</w:t>
            </w:r>
          </w:p>
        </w:tc>
        <w:tc>
          <w:tcPr>
            <w:tcW w:w="5331" w:type="dxa"/>
            <w:shd w:val="clear" w:color="auto" w:fill="auto"/>
          </w:tcPr>
          <w:p w:rsidR="0076456E" w:rsidRPr="000B2285" w:rsidRDefault="0076456E" w:rsidP="00DC5A7C">
            <w:pPr>
              <w:rPr>
                <w:color w:val="000000"/>
              </w:rPr>
            </w:pPr>
            <w:r w:rsidRPr="000B2285">
              <w:rPr>
                <w:color w:val="000000"/>
                <w:u w:val="single"/>
              </w:rPr>
              <w:t>BP</w:t>
            </w:r>
            <w:r w:rsidRPr="000B2285">
              <w:rPr>
                <w:color w:val="000000"/>
              </w:rPr>
              <w:t xml:space="preserve">: High SBP and DBP at age 50 years predicted prevalence of LVH 20 years later. </w:t>
            </w:r>
          </w:p>
          <w:p w:rsidR="0076456E" w:rsidRPr="000B2285" w:rsidRDefault="0076456E" w:rsidP="00DC5A7C">
            <w:pPr>
              <w:rPr>
                <w:color w:val="000000"/>
              </w:rPr>
            </w:pPr>
            <w:r w:rsidRPr="000B2285">
              <w:rPr>
                <w:color w:val="000000"/>
                <w:u w:val="single"/>
              </w:rPr>
              <w:t>BMI</w:t>
            </w:r>
            <w:r w:rsidRPr="000B2285">
              <w:rPr>
                <w:color w:val="000000"/>
              </w:rPr>
              <w:t>: High BMI at age 50 years predicted increased prevalence of LVH 20 years later</w:t>
            </w:r>
          </w:p>
          <w:p w:rsidR="0076456E" w:rsidRPr="000B2285" w:rsidRDefault="0076456E" w:rsidP="00DC5A7C">
            <w:pPr>
              <w:rPr>
                <w:color w:val="000000"/>
              </w:rPr>
            </w:pPr>
            <w:r w:rsidRPr="000B2285">
              <w:rPr>
                <w:color w:val="000000"/>
                <w:u w:val="single"/>
              </w:rPr>
              <w:t>Glycaemic control</w:t>
            </w:r>
            <w:r w:rsidRPr="000B2285">
              <w:rPr>
                <w:color w:val="000000"/>
              </w:rPr>
              <w:t xml:space="preserve">: </w:t>
            </w:r>
            <w:r>
              <w:rPr>
                <w:color w:val="000000"/>
              </w:rPr>
              <w:t>Analysed in</w:t>
            </w:r>
            <w:r w:rsidRPr="000B2285">
              <w:rPr>
                <w:color w:val="000000"/>
              </w:rPr>
              <w:t xml:space="preserve"> cross-</w:t>
            </w:r>
            <w:r>
              <w:rPr>
                <w:color w:val="000000"/>
              </w:rPr>
              <w:t>sectional manner</w:t>
            </w:r>
            <w:r w:rsidRPr="000B2285">
              <w:rPr>
                <w:color w:val="000000"/>
              </w:rPr>
              <w:t>.</w:t>
            </w:r>
          </w:p>
        </w:tc>
        <w:tc>
          <w:tcPr>
            <w:tcW w:w="5528" w:type="dxa"/>
            <w:shd w:val="clear" w:color="auto" w:fill="auto"/>
          </w:tcPr>
          <w:p w:rsidR="0076456E" w:rsidRPr="000B2285" w:rsidRDefault="0076456E" w:rsidP="00DC5A7C">
            <w:pPr>
              <w:rPr>
                <w:color w:val="000000"/>
              </w:rPr>
            </w:pPr>
            <w:r w:rsidRPr="000B2285">
              <w:rPr>
                <w:color w:val="000000"/>
              </w:rPr>
              <w:t xml:space="preserve">Multiple logistic regression used to adjust for RFs which were treated as dichotomous variables. ANOVA used to calculate differences in means amongst 4 LVG groups.  </w:t>
            </w:r>
          </w:p>
        </w:tc>
      </w:tr>
      <w:tr w:rsidR="0076456E" w:rsidRPr="0044169B" w:rsidTr="00F63D95">
        <w:trPr>
          <w:gridBefore w:val="1"/>
          <w:jc w:val="center"/>
        </w:trPr>
        <w:tc>
          <w:tcPr>
            <w:tcW w:w="1723" w:type="dxa"/>
            <w:shd w:val="clear" w:color="auto" w:fill="auto"/>
          </w:tcPr>
          <w:p w:rsidR="0076456E" w:rsidRPr="000B2285" w:rsidRDefault="0076456E" w:rsidP="00DC5A7C">
            <w:pPr>
              <w:rPr>
                <w:b/>
                <w:bCs/>
                <w:color w:val="000000"/>
              </w:rPr>
            </w:pPr>
            <w:proofErr w:type="spellStart"/>
            <w:r w:rsidRPr="000B2285">
              <w:rPr>
                <w:bCs/>
                <w:color w:val="000000"/>
              </w:rPr>
              <w:lastRenderedPageBreak/>
              <w:t>Bjorklund</w:t>
            </w:r>
            <w:proofErr w:type="spellEnd"/>
          </w:p>
          <w:p w:rsidR="0076456E" w:rsidRPr="000B2285" w:rsidRDefault="0076456E" w:rsidP="00DC5A7C">
            <w:pPr>
              <w:rPr>
                <w:b/>
                <w:bCs/>
                <w:color w:val="000000"/>
              </w:rPr>
            </w:pPr>
            <w:r w:rsidRPr="000B2285">
              <w:rPr>
                <w:bCs/>
                <w:color w:val="000000"/>
              </w:rPr>
              <w:t>2002</w:t>
            </w:r>
          </w:p>
        </w:tc>
        <w:tc>
          <w:tcPr>
            <w:tcW w:w="1701" w:type="dxa"/>
            <w:shd w:val="clear" w:color="auto" w:fill="auto"/>
          </w:tcPr>
          <w:p w:rsidR="0076456E" w:rsidRPr="000B2285" w:rsidRDefault="0076456E" w:rsidP="00DC5A7C">
            <w:pPr>
              <w:rPr>
                <w:color w:val="000000"/>
              </w:rPr>
            </w:pPr>
            <w:r w:rsidRPr="000B2285">
              <w:rPr>
                <w:color w:val="000000"/>
              </w:rPr>
              <w:t>Uppsala, Sweden</w:t>
            </w:r>
          </w:p>
        </w:tc>
        <w:tc>
          <w:tcPr>
            <w:tcW w:w="5331" w:type="dxa"/>
            <w:shd w:val="clear" w:color="auto" w:fill="auto"/>
          </w:tcPr>
          <w:p w:rsidR="0076456E" w:rsidRPr="000B2285" w:rsidRDefault="0076456E" w:rsidP="00DC5A7C">
            <w:pPr>
              <w:rPr>
                <w:color w:val="000000"/>
              </w:rPr>
            </w:pPr>
            <w:r w:rsidRPr="000B2285">
              <w:rPr>
                <w:color w:val="000000"/>
                <w:u w:val="single"/>
              </w:rPr>
              <w:t>BP</w:t>
            </w:r>
            <w:r w:rsidRPr="000B2285">
              <w:rPr>
                <w:color w:val="000000"/>
              </w:rPr>
              <w:t xml:space="preserve">: IVSD, LVPWT, LVMI at age 70 years increased in those with sustained hypertension over previous 20 years. EF not associated with BP. </w:t>
            </w:r>
          </w:p>
        </w:tc>
        <w:tc>
          <w:tcPr>
            <w:tcW w:w="5528" w:type="dxa"/>
            <w:shd w:val="clear" w:color="auto" w:fill="auto"/>
          </w:tcPr>
          <w:p w:rsidR="0076456E" w:rsidRPr="000B2285" w:rsidRDefault="0076456E" w:rsidP="00DC5A7C">
            <w:pPr>
              <w:rPr>
                <w:color w:val="000000"/>
              </w:rPr>
            </w:pPr>
            <w:r w:rsidRPr="000B2285">
              <w:rPr>
                <w:color w:val="000000"/>
              </w:rPr>
              <w:t>Logarithmic transformation for skewed variables. ANOVA used to calculate differences in means</w:t>
            </w:r>
            <w:r>
              <w:rPr>
                <w:color w:val="000000"/>
              </w:rPr>
              <w:t>;</w:t>
            </w:r>
            <w:r w:rsidRPr="000B2285">
              <w:rPr>
                <w:color w:val="000000"/>
              </w:rPr>
              <w:t xml:space="preserve"> potential confounders taken into account by ANCOVA</w:t>
            </w:r>
            <w:r w:rsidRPr="00E2685B">
              <w:rPr>
                <w:color w:val="000000"/>
                <w:vertAlign w:val="superscript"/>
              </w:rPr>
              <w:t>||||||||||</w:t>
            </w:r>
            <w:r w:rsidRPr="000B2285">
              <w:rPr>
                <w:color w:val="000000"/>
              </w:rPr>
              <w:t xml:space="preserve">.  </w:t>
            </w:r>
          </w:p>
        </w:tc>
      </w:tr>
      <w:tr w:rsidR="0076456E" w:rsidRPr="00EF6718" w:rsidTr="00F63D95">
        <w:trPr>
          <w:gridBefore w:val="1"/>
          <w:jc w:val="center"/>
        </w:trPr>
        <w:tc>
          <w:tcPr>
            <w:tcW w:w="1723" w:type="dxa"/>
            <w:shd w:val="clear" w:color="auto" w:fill="auto"/>
          </w:tcPr>
          <w:p w:rsidR="0076456E" w:rsidRPr="000B2285" w:rsidRDefault="0076456E" w:rsidP="00DC5A7C">
            <w:pPr>
              <w:rPr>
                <w:b/>
                <w:bCs/>
                <w:color w:val="000000"/>
              </w:rPr>
            </w:pPr>
            <w:r w:rsidRPr="000B2285">
              <w:rPr>
                <w:bCs/>
                <w:color w:val="000000"/>
              </w:rPr>
              <w:t>Arnlov</w:t>
            </w:r>
          </w:p>
          <w:p w:rsidR="0076456E" w:rsidRPr="000B2285" w:rsidRDefault="0076456E" w:rsidP="00DC5A7C">
            <w:pPr>
              <w:rPr>
                <w:b/>
                <w:bCs/>
                <w:color w:val="000000"/>
              </w:rPr>
            </w:pPr>
            <w:r w:rsidRPr="000B2285">
              <w:rPr>
                <w:bCs/>
                <w:color w:val="000000"/>
              </w:rPr>
              <w:t>2005</w:t>
            </w:r>
          </w:p>
        </w:tc>
        <w:tc>
          <w:tcPr>
            <w:tcW w:w="1701" w:type="dxa"/>
            <w:shd w:val="clear" w:color="auto" w:fill="auto"/>
          </w:tcPr>
          <w:p w:rsidR="0076456E" w:rsidRPr="000B2285" w:rsidRDefault="0076456E" w:rsidP="00DC5A7C">
            <w:pPr>
              <w:rPr>
                <w:color w:val="000000"/>
              </w:rPr>
            </w:pPr>
            <w:r w:rsidRPr="000B2285">
              <w:rPr>
                <w:color w:val="000000"/>
              </w:rPr>
              <w:t>Uppsala, Sweden</w:t>
            </w:r>
          </w:p>
        </w:tc>
        <w:tc>
          <w:tcPr>
            <w:tcW w:w="5331" w:type="dxa"/>
            <w:shd w:val="clear" w:color="auto" w:fill="auto"/>
          </w:tcPr>
          <w:p w:rsidR="0076456E" w:rsidRPr="000B2285" w:rsidRDefault="0076456E" w:rsidP="00DC5A7C">
            <w:pPr>
              <w:rPr>
                <w:rFonts w:cs="Calibri"/>
                <w:color w:val="000000"/>
              </w:rPr>
            </w:pPr>
            <w:r w:rsidRPr="000B2285">
              <w:rPr>
                <w:rFonts w:cs="Calibri"/>
                <w:color w:val="000000"/>
                <w:u w:val="single"/>
              </w:rPr>
              <w:t>BP</w:t>
            </w:r>
            <w:r w:rsidRPr="000B2285">
              <w:rPr>
                <w:rFonts w:cs="Calibri"/>
                <w:color w:val="000000"/>
              </w:rPr>
              <w:t>: Higher SBP and DBP at age 50 years associated with decreased E/A ratio after adjustment at age 70 years. Higher SBP associated with higher A-wave, but no association with DBP. No association between either SBP or DBP and LAD.</w:t>
            </w:r>
          </w:p>
          <w:p w:rsidR="0076456E" w:rsidRPr="000B2285" w:rsidRDefault="0076456E" w:rsidP="00DC5A7C">
            <w:pPr>
              <w:rPr>
                <w:rFonts w:cs="Calibri"/>
                <w:color w:val="000000"/>
              </w:rPr>
            </w:pPr>
            <w:r w:rsidRPr="000B2285">
              <w:rPr>
                <w:rFonts w:cs="Calibri"/>
                <w:color w:val="000000"/>
                <w:u w:val="single"/>
              </w:rPr>
              <w:t>BMI</w:t>
            </w:r>
            <w:r w:rsidRPr="000B2285">
              <w:rPr>
                <w:rFonts w:cs="Calibri"/>
                <w:color w:val="000000"/>
              </w:rPr>
              <w:t xml:space="preserve">: Higher BMI at age 50 years was associated with decreased E/A ratio and increased A-wave after adjustment. Higher BMI at age 50 years associated with greater LAD at age 70 years. </w:t>
            </w:r>
          </w:p>
          <w:p w:rsidR="0076456E" w:rsidRPr="000B2285" w:rsidRDefault="0076456E" w:rsidP="00DC5A7C">
            <w:pPr>
              <w:rPr>
                <w:rFonts w:cs="Calibri"/>
                <w:color w:val="000000"/>
              </w:rPr>
            </w:pPr>
            <w:r w:rsidRPr="000B2285">
              <w:rPr>
                <w:rFonts w:cs="Calibri"/>
                <w:color w:val="000000"/>
                <w:u w:val="single"/>
              </w:rPr>
              <w:t>Glycaemic control</w:t>
            </w:r>
            <w:r w:rsidRPr="000B2285">
              <w:rPr>
                <w:rFonts w:cs="Calibri"/>
                <w:color w:val="000000"/>
              </w:rPr>
              <w:t>: E-wave at age 70 years positively correlated to fasting glucose at age 50 years. A-wave at age 70 years positively correlated to specific insulin and proinsulin levels at age 50 years. LAD at age 70 years positively correlated to specific insulin and proinsulin levels at age 50 years.</w:t>
            </w:r>
          </w:p>
        </w:tc>
        <w:tc>
          <w:tcPr>
            <w:tcW w:w="5528" w:type="dxa"/>
            <w:shd w:val="clear" w:color="auto" w:fill="auto"/>
          </w:tcPr>
          <w:p w:rsidR="0076456E" w:rsidRPr="00EF6718" w:rsidRDefault="0076456E" w:rsidP="00DC5A7C">
            <w:pPr>
              <w:rPr>
                <w:rFonts w:cs="Calibri"/>
                <w:color w:val="000000"/>
                <w:lang w:val="da-DK"/>
              </w:rPr>
            </w:pPr>
            <w:r w:rsidRPr="00EF6718">
              <w:rPr>
                <w:rFonts w:cs="Calibri"/>
                <w:color w:val="000000"/>
                <w:lang w:val="da-DK"/>
              </w:rPr>
              <w:t>As for Arnlov et al. 2001</w:t>
            </w:r>
          </w:p>
        </w:tc>
      </w:tr>
      <w:tr w:rsidR="0076456E" w:rsidRPr="00EF6718" w:rsidTr="00F63D95">
        <w:trPr>
          <w:gridBefore w:val="1"/>
          <w:jc w:val="center"/>
        </w:trPr>
        <w:tc>
          <w:tcPr>
            <w:tcW w:w="1723" w:type="dxa"/>
            <w:shd w:val="clear" w:color="auto" w:fill="auto"/>
          </w:tcPr>
          <w:p w:rsidR="0076456E" w:rsidRPr="00EF6718" w:rsidRDefault="0076456E" w:rsidP="00DC5A7C">
            <w:pPr>
              <w:rPr>
                <w:b/>
                <w:bCs/>
                <w:color w:val="000000"/>
                <w:lang w:val="da-DK"/>
              </w:rPr>
            </w:pPr>
          </w:p>
        </w:tc>
        <w:tc>
          <w:tcPr>
            <w:tcW w:w="1701" w:type="dxa"/>
            <w:shd w:val="clear" w:color="auto" w:fill="auto"/>
          </w:tcPr>
          <w:p w:rsidR="0076456E" w:rsidRPr="00EF6718" w:rsidRDefault="0076456E" w:rsidP="00DC5A7C">
            <w:pPr>
              <w:rPr>
                <w:color w:val="000000"/>
                <w:lang w:val="da-DK"/>
              </w:rPr>
            </w:pPr>
          </w:p>
        </w:tc>
        <w:tc>
          <w:tcPr>
            <w:tcW w:w="5331" w:type="dxa"/>
            <w:shd w:val="clear" w:color="auto" w:fill="auto"/>
          </w:tcPr>
          <w:p w:rsidR="0076456E" w:rsidRPr="00EF6718" w:rsidRDefault="0076456E" w:rsidP="00DC5A7C">
            <w:pPr>
              <w:rPr>
                <w:color w:val="000000"/>
                <w:lang w:val="da-DK"/>
              </w:rPr>
            </w:pPr>
          </w:p>
        </w:tc>
        <w:tc>
          <w:tcPr>
            <w:tcW w:w="5528" w:type="dxa"/>
            <w:shd w:val="clear" w:color="auto" w:fill="auto"/>
          </w:tcPr>
          <w:p w:rsidR="0076456E" w:rsidRPr="00EF6718" w:rsidRDefault="0076456E" w:rsidP="00DC5A7C">
            <w:pPr>
              <w:rPr>
                <w:color w:val="000000"/>
                <w:lang w:val="da-DK"/>
              </w:rPr>
            </w:pPr>
          </w:p>
        </w:tc>
      </w:tr>
      <w:tr w:rsidR="0076456E" w:rsidRPr="0044169B" w:rsidTr="00F63D95">
        <w:trPr>
          <w:gridBefore w:val="1"/>
          <w:jc w:val="center"/>
        </w:trPr>
        <w:tc>
          <w:tcPr>
            <w:tcW w:w="1723" w:type="dxa"/>
            <w:shd w:val="clear" w:color="auto" w:fill="auto"/>
          </w:tcPr>
          <w:p w:rsidR="0076456E" w:rsidRDefault="0076456E" w:rsidP="00DC5A7C">
            <w:pPr>
              <w:rPr>
                <w:bCs/>
                <w:color w:val="000000"/>
              </w:rPr>
            </w:pPr>
            <w:r w:rsidRPr="00EA673D">
              <w:rPr>
                <w:bCs/>
                <w:color w:val="000000"/>
              </w:rPr>
              <w:t>Strand</w:t>
            </w:r>
          </w:p>
          <w:p w:rsidR="0076456E" w:rsidRPr="00EA673D" w:rsidRDefault="0076456E" w:rsidP="00DC5A7C">
            <w:pPr>
              <w:rPr>
                <w:bCs/>
                <w:color w:val="000000"/>
              </w:rPr>
            </w:pPr>
            <w:r>
              <w:rPr>
                <w:bCs/>
                <w:color w:val="000000"/>
              </w:rPr>
              <w:t>2006</w:t>
            </w:r>
          </w:p>
        </w:tc>
        <w:tc>
          <w:tcPr>
            <w:tcW w:w="1701" w:type="dxa"/>
            <w:shd w:val="clear" w:color="auto" w:fill="auto"/>
          </w:tcPr>
          <w:p w:rsidR="0076456E" w:rsidRPr="000B2285" w:rsidRDefault="0076456E" w:rsidP="00DC5A7C">
            <w:pPr>
              <w:rPr>
                <w:color w:val="000000"/>
              </w:rPr>
            </w:pPr>
            <w:r>
              <w:rPr>
                <w:color w:val="000000"/>
              </w:rPr>
              <w:t>Oslo, Norway</w:t>
            </w:r>
          </w:p>
        </w:tc>
        <w:tc>
          <w:tcPr>
            <w:tcW w:w="5331" w:type="dxa"/>
            <w:shd w:val="clear" w:color="auto" w:fill="auto"/>
          </w:tcPr>
          <w:p w:rsidR="0076456E" w:rsidRDefault="0076456E" w:rsidP="00F60FDE">
            <w:pPr>
              <w:rPr>
                <w:color w:val="000000"/>
              </w:rPr>
            </w:pPr>
            <w:r w:rsidRPr="00EA673D">
              <w:rPr>
                <w:color w:val="000000"/>
                <w:u w:val="single"/>
              </w:rPr>
              <w:t>BP</w:t>
            </w:r>
            <w:r w:rsidRPr="00F60FDE">
              <w:rPr>
                <w:color w:val="000000"/>
              </w:rPr>
              <w:t>: Baseline</w:t>
            </w:r>
            <w:r>
              <w:rPr>
                <w:color w:val="000000"/>
              </w:rPr>
              <w:t xml:space="preserve"> DBP in men aged 42.1 +/- 0.5 years positively predicted LVM 20 years in the future. SBP was not associated with future LVM. </w:t>
            </w:r>
          </w:p>
          <w:p w:rsidR="0076456E" w:rsidRDefault="0076456E" w:rsidP="00F60FDE">
            <w:pPr>
              <w:rPr>
                <w:color w:val="000000"/>
              </w:rPr>
            </w:pPr>
            <w:r w:rsidRPr="00F60FDE">
              <w:rPr>
                <w:color w:val="000000"/>
                <w:u w:val="single"/>
              </w:rPr>
              <w:lastRenderedPageBreak/>
              <w:t>BMI</w:t>
            </w:r>
            <w:r>
              <w:rPr>
                <w:color w:val="000000"/>
              </w:rPr>
              <w:t>: Analyses involving baseline BMI and subgroup only documented.</w:t>
            </w:r>
          </w:p>
          <w:p w:rsidR="0076456E" w:rsidRPr="00F60FDE" w:rsidRDefault="0076456E" w:rsidP="00F60FDE">
            <w:pPr>
              <w:rPr>
                <w:color w:val="000000"/>
              </w:rPr>
            </w:pPr>
            <w:r>
              <w:rPr>
                <w:color w:val="000000"/>
              </w:rPr>
              <w:t xml:space="preserve">Cardiac function related to subgroups only. </w:t>
            </w:r>
          </w:p>
        </w:tc>
        <w:tc>
          <w:tcPr>
            <w:tcW w:w="5528" w:type="dxa"/>
            <w:shd w:val="clear" w:color="auto" w:fill="auto"/>
          </w:tcPr>
          <w:p w:rsidR="0076456E" w:rsidRPr="000B2285" w:rsidRDefault="0076456E" w:rsidP="00F60FDE">
            <w:pPr>
              <w:rPr>
                <w:color w:val="000000"/>
              </w:rPr>
            </w:pPr>
            <w:r>
              <w:rPr>
                <w:color w:val="000000"/>
              </w:rPr>
              <w:lastRenderedPageBreak/>
              <w:t xml:space="preserve">Univariable regression analysis followed by multivariable linear regression analysis. </w:t>
            </w:r>
          </w:p>
        </w:tc>
      </w:tr>
      <w:tr w:rsidR="0076456E" w:rsidRPr="0044169B" w:rsidTr="00F63D95">
        <w:trPr>
          <w:gridBefore w:val="1"/>
          <w:jc w:val="center"/>
        </w:trPr>
        <w:tc>
          <w:tcPr>
            <w:tcW w:w="1723" w:type="dxa"/>
            <w:shd w:val="clear" w:color="auto" w:fill="auto"/>
          </w:tcPr>
          <w:p w:rsidR="0076456E" w:rsidRPr="000B2285" w:rsidRDefault="0076456E" w:rsidP="00DC5A7C">
            <w:pPr>
              <w:rPr>
                <w:b/>
                <w:bCs/>
                <w:color w:val="000000"/>
              </w:rPr>
            </w:pPr>
          </w:p>
        </w:tc>
        <w:tc>
          <w:tcPr>
            <w:tcW w:w="1701" w:type="dxa"/>
            <w:shd w:val="clear" w:color="auto" w:fill="auto"/>
          </w:tcPr>
          <w:p w:rsidR="0076456E" w:rsidRPr="000B2285" w:rsidRDefault="0076456E" w:rsidP="00DC5A7C">
            <w:pPr>
              <w:rPr>
                <w:color w:val="000000"/>
              </w:rPr>
            </w:pPr>
          </w:p>
        </w:tc>
        <w:tc>
          <w:tcPr>
            <w:tcW w:w="5331" w:type="dxa"/>
            <w:shd w:val="clear" w:color="auto" w:fill="auto"/>
          </w:tcPr>
          <w:p w:rsidR="0076456E" w:rsidRPr="000B2285" w:rsidRDefault="0076456E" w:rsidP="00DC5A7C">
            <w:pPr>
              <w:rPr>
                <w:color w:val="000000"/>
              </w:rPr>
            </w:pPr>
          </w:p>
        </w:tc>
        <w:tc>
          <w:tcPr>
            <w:tcW w:w="5528" w:type="dxa"/>
            <w:shd w:val="clear" w:color="auto" w:fill="auto"/>
          </w:tcPr>
          <w:p w:rsidR="0076456E" w:rsidRPr="000B2285" w:rsidRDefault="0076456E" w:rsidP="00DC5A7C">
            <w:pPr>
              <w:rPr>
                <w:color w:val="000000"/>
              </w:rPr>
            </w:pPr>
          </w:p>
        </w:tc>
      </w:tr>
      <w:tr w:rsidR="0076456E" w:rsidRPr="0044169B" w:rsidTr="00F63D95">
        <w:trPr>
          <w:gridBefore w:val="1"/>
          <w:jc w:val="center"/>
        </w:trPr>
        <w:tc>
          <w:tcPr>
            <w:tcW w:w="1723" w:type="dxa"/>
            <w:shd w:val="clear" w:color="auto" w:fill="auto"/>
          </w:tcPr>
          <w:p w:rsidR="0076456E" w:rsidRPr="000B2285" w:rsidRDefault="0076456E" w:rsidP="00DC5A7C">
            <w:pPr>
              <w:rPr>
                <w:b/>
                <w:bCs/>
                <w:color w:val="000000"/>
              </w:rPr>
            </w:pPr>
            <w:proofErr w:type="spellStart"/>
            <w:r w:rsidRPr="000B2285">
              <w:rPr>
                <w:bCs/>
                <w:color w:val="000000"/>
              </w:rPr>
              <w:t>Zureik</w:t>
            </w:r>
            <w:proofErr w:type="spellEnd"/>
          </w:p>
          <w:p w:rsidR="0076456E" w:rsidRPr="000B2285" w:rsidRDefault="0076456E" w:rsidP="00DC5A7C">
            <w:pPr>
              <w:rPr>
                <w:b/>
                <w:bCs/>
                <w:color w:val="000000"/>
              </w:rPr>
            </w:pPr>
            <w:r w:rsidRPr="000B2285">
              <w:rPr>
                <w:bCs/>
                <w:color w:val="000000"/>
              </w:rPr>
              <w:t>1995</w:t>
            </w:r>
          </w:p>
        </w:tc>
        <w:tc>
          <w:tcPr>
            <w:tcW w:w="1701" w:type="dxa"/>
            <w:shd w:val="clear" w:color="auto" w:fill="auto"/>
          </w:tcPr>
          <w:p w:rsidR="0076456E" w:rsidRPr="000B2285" w:rsidRDefault="0076456E" w:rsidP="00DC5A7C">
            <w:pPr>
              <w:rPr>
                <w:color w:val="000000"/>
              </w:rPr>
            </w:pPr>
            <w:r w:rsidRPr="000B2285">
              <w:rPr>
                <w:color w:val="000000"/>
              </w:rPr>
              <w:t>Paris, France</w:t>
            </w:r>
          </w:p>
        </w:tc>
        <w:tc>
          <w:tcPr>
            <w:tcW w:w="5331" w:type="dxa"/>
            <w:shd w:val="clear" w:color="auto" w:fill="auto"/>
          </w:tcPr>
          <w:p w:rsidR="0076456E" w:rsidRPr="000B2285" w:rsidRDefault="0076456E" w:rsidP="00DC5A7C">
            <w:pPr>
              <w:rPr>
                <w:color w:val="000000"/>
              </w:rPr>
            </w:pPr>
            <w:r w:rsidRPr="000B2285">
              <w:rPr>
                <w:color w:val="000000"/>
                <w:u w:val="single"/>
              </w:rPr>
              <w:t>BP</w:t>
            </w:r>
            <w:r w:rsidRPr="000B2285">
              <w:rPr>
                <w:color w:val="000000"/>
              </w:rPr>
              <w:t>: 2 year increases in SBP and DBP associated with increas</w:t>
            </w:r>
            <w:r>
              <w:rPr>
                <w:color w:val="000000"/>
              </w:rPr>
              <w:t>es in LVMI and LVWT</w:t>
            </w:r>
            <w:r w:rsidRPr="000B2285">
              <w:rPr>
                <w:color w:val="000000"/>
              </w:rPr>
              <w:t xml:space="preserve"> in men aged 51.6 +/- 2.9 years at baseline.</w:t>
            </w:r>
          </w:p>
          <w:p w:rsidR="0076456E" w:rsidRPr="000B2285" w:rsidRDefault="0076456E" w:rsidP="00DC5A7C">
            <w:pPr>
              <w:rPr>
                <w:color w:val="000000"/>
              </w:rPr>
            </w:pPr>
            <w:r w:rsidRPr="000B2285">
              <w:rPr>
                <w:color w:val="000000"/>
                <w:u w:val="single"/>
              </w:rPr>
              <w:t>BMI</w:t>
            </w:r>
            <w:r w:rsidRPr="000B2285">
              <w:rPr>
                <w:color w:val="000000"/>
              </w:rPr>
              <w:t xml:space="preserve">: 2 year BMI changes not associated with change in LV measurements. </w:t>
            </w:r>
          </w:p>
        </w:tc>
        <w:tc>
          <w:tcPr>
            <w:tcW w:w="5528" w:type="dxa"/>
            <w:shd w:val="clear" w:color="auto" w:fill="auto"/>
          </w:tcPr>
          <w:p w:rsidR="0076456E" w:rsidRPr="000B2285" w:rsidRDefault="0076456E" w:rsidP="00DC5A7C">
            <w:pPr>
              <w:rPr>
                <w:color w:val="000000"/>
              </w:rPr>
            </w:pPr>
            <w:r w:rsidRPr="000B2285">
              <w:rPr>
                <w:color w:val="000000"/>
              </w:rPr>
              <w:t>Changes in baseline and follow up values assessed using Student’s t tests. Pearson correlation coefficients used in univariable analysis and multiple linear regression in multivariable analysis.</w:t>
            </w:r>
          </w:p>
        </w:tc>
      </w:tr>
      <w:tr w:rsidR="0076456E" w:rsidRPr="0044169B" w:rsidTr="00F63D95">
        <w:trPr>
          <w:gridBefore w:val="1"/>
          <w:jc w:val="center"/>
        </w:trPr>
        <w:tc>
          <w:tcPr>
            <w:tcW w:w="1723" w:type="dxa"/>
            <w:shd w:val="clear" w:color="auto" w:fill="auto"/>
          </w:tcPr>
          <w:p w:rsidR="0076456E" w:rsidRPr="000B2285" w:rsidRDefault="0076456E" w:rsidP="00DC5A7C">
            <w:pPr>
              <w:rPr>
                <w:b/>
                <w:bCs/>
                <w:color w:val="000000"/>
              </w:rPr>
            </w:pPr>
          </w:p>
        </w:tc>
        <w:tc>
          <w:tcPr>
            <w:tcW w:w="1701" w:type="dxa"/>
            <w:shd w:val="clear" w:color="auto" w:fill="auto"/>
          </w:tcPr>
          <w:p w:rsidR="0076456E" w:rsidRPr="000B2285" w:rsidRDefault="0076456E" w:rsidP="00DC5A7C">
            <w:pPr>
              <w:rPr>
                <w:color w:val="000000"/>
              </w:rPr>
            </w:pPr>
          </w:p>
        </w:tc>
        <w:tc>
          <w:tcPr>
            <w:tcW w:w="5331" w:type="dxa"/>
            <w:shd w:val="clear" w:color="auto" w:fill="auto"/>
          </w:tcPr>
          <w:p w:rsidR="0076456E" w:rsidRPr="000B2285" w:rsidRDefault="0076456E" w:rsidP="00DC5A7C">
            <w:pPr>
              <w:rPr>
                <w:color w:val="000000"/>
              </w:rPr>
            </w:pPr>
          </w:p>
        </w:tc>
        <w:tc>
          <w:tcPr>
            <w:tcW w:w="5528" w:type="dxa"/>
            <w:shd w:val="clear" w:color="auto" w:fill="auto"/>
          </w:tcPr>
          <w:p w:rsidR="0076456E" w:rsidRPr="000B2285" w:rsidRDefault="0076456E" w:rsidP="00DC5A7C">
            <w:pPr>
              <w:rPr>
                <w:color w:val="000000"/>
              </w:rPr>
            </w:pPr>
          </w:p>
        </w:tc>
      </w:tr>
      <w:tr w:rsidR="0076456E" w:rsidRPr="0044169B" w:rsidTr="00F63D95">
        <w:trPr>
          <w:gridBefore w:val="1"/>
          <w:jc w:val="center"/>
        </w:trPr>
        <w:tc>
          <w:tcPr>
            <w:tcW w:w="1723" w:type="dxa"/>
            <w:tcBorders>
              <w:bottom w:val="single" w:sz="4" w:space="0" w:color="auto"/>
            </w:tcBorders>
            <w:shd w:val="clear" w:color="auto" w:fill="auto"/>
          </w:tcPr>
          <w:p w:rsidR="0076456E" w:rsidRPr="000B2285" w:rsidRDefault="0076456E" w:rsidP="00DC5A7C">
            <w:pPr>
              <w:rPr>
                <w:b/>
                <w:bCs/>
                <w:color w:val="000000"/>
              </w:rPr>
            </w:pPr>
            <w:r w:rsidRPr="000B2285">
              <w:rPr>
                <w:bCs/>
                <w:color w:val="000000"/>
              </w:rPr>
              <w:t>Lin</w:t>
            </w:r>
          </w:p>
          <w:p w:rsidR="0076456E" w:rsidRPr="000B2285" w:rsidRDefault="0076456E" w:rsidP="00DC5A7C">
            <w:pPr>
              <w:rPr>
                <w:b/>
                <w:bCs/>
                <w:color w:val="000000"/>
              </w:rPr>
            </w:pPr>
            <w:r w:rsidRPr="000B2285">
              <w:rPr>
                <w:bCs/>
                <w:color w:val="000000"/>
              </w:rPr>
              <w:t>2007</w:t>
            </w:r>
          </w:p>
        </w:tc>
        <w:tc>
          <w:tcPr>
            <w:tcW w:w="1701" w:type="dxa"/>
            <w:tcBorders>
              <w:bottom w:val="single" w:sz="4" w:space="0" w:color="auto"/>
            </w:tcBorders>
            <w:shd w:val="clear" w:color="auto" w:fill="auto"/>
          </w:tcPr>
          <w:p w:rsidR="0076456E" w:rsidRPr="000B2285" w:rsidRDefault="0076456E" w:rsidP="00DC5A7C">
            <w:pPr>
              <w:rPr>
                <w:color w:val="000000"/>
              </w:rPr>
            </w:pPr>
            <w:r w:rsidRPr="000B2285">
              <w:rPr>
                <w:color w:val="000000"/>
              </w:rPr>
              <w:t>The Longitudinal Study of Aging, China</w:t>
            </w:r>
          </w:p>
        </w:tc>
        <w:tc>
          <w:tcPr>
            <w:tcW w:w="5331" w:type="dxa"/>
            <w:tcBorders>
              <w:bottom w:val="single" w:sz="4" w:space="0" w:color="auto"/>
            </w:tcBorders>
            <w:shd w:val="clear" w:color="auto" w:fill="auto"/>
          </w:tcPr>
          <w:p w:rsidR="0076456E" w:rsidRPr="000B2285" w:rsidRDefault="0076456E" w:rsidP="00DC5A7C">
            <w:pPr>
              <w:rPr>
                <w:color w:val="000000"/>
                <w:u w:val="single"/>
              </w:rPr>
            </w:pPr>
            <w:r w:rsidRPr="000B2285">
              <w:rPr>
                <w:color w:val="000000"/>
                <w:u w:val="single"/>
              </w:rPr>
              <w:t>BP</w:t>
            </w:r>
            <w:r w:rsidRPr="000B2285">
              <w:rPr>
                <w:color w:val="000000"/>
              </w:rPr>
              <w:t xml:space="preserve">: Baseline PP positively associated with year 4 LVH in a univariable model in individuals with a baseline age of 71.7 +/-3.9 years. </w:t>
            </w:r>
          </w:p>
          <w:p w:rsidR="0076456E" w:rsidRPr="000B2285" w:rsidRDefault="0076456E" w:rsidP="00DC5A7C">
            <w:pPr>
              <w:rPr>
                <w:color w:val="000000"/>
                <w:u w:val="single"/>
              </w:rPr>
            </w:pPr>
            <w:r w:rsidRPr="000B2285">
              <w:rPr>
                <w:color w:val="000000"/>
                <w:u w:val="single"/>
              </w:rPr>
              <w:t>BMI</w:t>
            </w:r>
            <w:r w:rsidRPr="000B2285">
              <w:rPr>
                <w:color w:val="000000"/>
              </w:rPr>
              <w:t>: Baseline BMI positively associated with year 4 LVMI in a univariable model.</w:t>
            </w:r>
          </w:p>
          <w:p w:rsidR="0076456E" w:rsidRPr="000B2285" w:rsidRDefault="0076456E" w:rsidP="00DC5A7C">
            <w:pPr>
              <w:rPr>
                <w:color w:val="000000"/>
              </w:rPr>
            </w:pPr>
            <w:r w:rsidRPr="000B2285">
              <w:rPr>
                <w:color w:val="000000"/>
                <w:u w:val="single"/>
              </w:rPr>
              <w:t>Glycaemic control</w:t>
            </w:r>
            <w:r w:rsidRPr="000B2285">
              <w:rPr>
                <w:color w:val="000000"/>
              </w:rPr>
              <w:t xml:space="preserve">: Baseline fasting glucose positively correlated with </w:t>
            </w:r>
            <w:r>
              <w:rPr>
                <w:color w:val="000000"/>
              </w:rPr>
              <w:t>year 4</w:t>
            </w:r>
            <w:r w:rsidRPr="000B2285">
              <w:rPr>
                <w:color w:val="000000"/>
              </w:rPr>
              <w:t xml:space="preserve"> LVMI.</w:t>
            </w:r>
          </w:p>
          <w:p w:rsidR="0076456E" w:rsidRPr="000B2285" w:rsidRDefault="0076456E" w:rsidP="00DC5A7C">
            <w:pPr>
              <w:rPr>
                <w:color w:val="000000"/>
                <w:highlight w:val="yellow"/>
              </w:rPr>
            </w:pPr>
            <w:r w:rsidRPr="000B2285">
              <w:rPr>
                <w:color w:val="000000"/>
              </w:rPr>
              <w:t>Ca</w:t>
            </w:r>
            <w:r>
              <w:rPr>
                <w:color w:val="000000"/>
              </w:rPr>
              <w:t>rdiac function analysed in</w:t>
            </w:r>
            <w:r w:rsidRPr="000B2285">
              <w:rPr>
                <w:color w:val="000000"/>
              </w:rPr>
              <w:t xml:space="preserve"> cross-sectional manner.</w:t>
            </w:r>
          </w:p>
        </w:tc>
        <w:tc>
          <w:tcPr>
            <w:tcW w:w="5528" w:type="dxa"/>
            <w:tcBorders>
              <w:bottom w:val="single" w:sz="4" w:space="0" w:color="auto"/>
            </w:tcBorders>
            <w:shd w:val="clear" w:color="auto" w:fill="auto"/>
          </w:tcPr>
          <w:p w:rsidR="0076456E" w:rsidRPr="000B2285" w:rsidRDefault="0076456E" w:rsidP="00DC5A7C">
            <w:pPr>
              <w:rPr>
                <w:color w:val="000000"/>
              </w:rPr>
            </w:pPr>
            <w:r w:rsidRPr="000B2285">
              <w:rPr>
                <w:color w:val="000000"/>
              </w:rPr>
              <w:t xml:space="preserve">Univariable analysis initially carried out followed </w:t>
            </w:r>
            <w:r>
              <w:rPr>
                <w:color w:val="000000"/>
              </w:rPr>
              <w:t>by stepwise multiple regression.</w:t>
            </w:r>
          </w:p>
        </w:tc>
      </w:tr>
      <w:tr w:rsidR="0076456E" w:rsidRPr="0044169B" w:rsidTr="00F63D95">
        <w:trPr>
          <w:gridBefore w:val="1"/>
          <w:jc w:val="center"/>
        </w:trPr>
        <w:tc>
          <w:tcPr>
            <w:tcW w:w="1723" w:type="dxa"/>
            <w:tcBorders>
              <w:top w:val="single" w:sz="4" w:space="0" w:color="auto"/>
            </w:tcBorders>
            <w:shd w:val="clear" w:color="auto" w:fill="auto"/>
          </w:tcPr>
          <w:p w:rsidR="0076456E" w:rsidRPr="000B2285" w:rsidRDefault="0076456E" w:rsidP="00DC5A7C">
            <w:pPr>
              <w:rPr>
                <w:b/>
                <w:bCs/>
                <w:color w:val="000000"/>
              </w:rPr>
            </w:pPr>
          </w:p>
        </w:tc>
        <w:tc>
          <w:tcPr>
            <w:tcW w:w="1701" w:type="dxa"/>
            <w:tcBorders>
              <w:top w:val="single" w:sz="4" w:space="0" w:color="auto"/>
            </w:tcBorders>
            <w:shd w:val="clear" w:color="auto" w:fill="auto"/>
          </w:tcPr>
          <w:p w:rsidR="0076456E" w:rsidRPr="000B2285" w:rsidRDefault="0076456E" w:rsidP="00DC5A7C">
            <w:pPr>
              <w:rPr>
                <w:color w:val="000000"/>
              </w:rPr>
            </w:pPr>
          </w:p>
        </w:tc>
        <w:tc>
          <w:tcPr>
            <w:tcW w:w="5331" w:type="dxa"/>
            <w:tcBorders>
              <w:top w:val="single" w:sz="4" w:space="0" w:color="auto"/>
            </w:tcBorders>
            <w:shd w:val="clear" w:color="auto" w:fill="auto"/>
          </w:tcPr>
          <w:p w:rsidR="0076456E" w:rsidRPr="000B2285" w:rsidRDefault="0076456E" w:rsidP="00DC5A7C">
            <w:pPr>
              <w:rPr>
                <w:color w:val="000000"/>
              </w:rPr>
            </w:pPr>
          </w:p>
        </w:tc>
        <w:tc>
          <w:tcPr>
            <w:tcW w:w="5528" w:type="dxa"/>
            <w:tcBorders>
              <w:top w:val="single" w:sz="4" w:space="0" w:color="auto"/>
            </w:tcBorders>
            <w:shd w:val="clear" w:color="auto" w:fill="auto"/>
          </w:tcPr>
          <w:p w:rsidR="0076456E" w:rsidRPr="000B2285" w:rsidRDefault="0076456E" w:rsidP="00DC5A7C">
            <w:pPr>
              <w:rPr>
                <w:color w:val="000000"/>
              </w:rPr>
            </w:pPr>
          </w:p>
        </w:tc>
      </w:tr>
    </w:tbl>
    <w:p w:rsidR="0076456E" w:rsidRDefault="0076456E">
      <w:r w:rsidRPr="00E2685B">
        <w:lastRenderedPageBreak/>
        <w:t>*Left Ventricular Mass, †Interventricular septal diameter, ‡Left ventricular posterior wall diameter, §Relative wall thickness, ||Left ventricular internal diameter in diastole, #Left ventricular internal diameter in systole, **Body Surface Area, †† Left ventricular mass index, ‡‡ Systolic blood pressure, §§Left ventricular hypertrophy, ||||Blood pressure, ##Left ventricular posterior wall thickness in diastole, *** Left ventricular posterior wall thickness in systole, †††Analysis of variance, ‡‡‡ Body mass index, §§§Area Under the Curve, ||||||Left ventricle, ###Risk factor, ****Diastolic blood pressure, ††††Left ventricular geometry, ‡‡‡‡ Mean arterial pressure, §§§§Pulse pressure, ||||||||Left ventricular wall thickness,  ####Fractional shortening, *****Aortic root diameter, †††††Left atrial diameter, ‡‡‡‡‡ Intra-arterial ambulatory blood pressure, §§§§§Ejection Fraction, ||||||||||Analysis of covariance</w:t>
      </w:r>
    </w:p>
    <w:p w:rsidR="0076456E" w:rsidRDefault="0076456E"/>
    <w:p w:rsidR="0076456E" w:rsidRDefault="0076456E"/>
    <w:p w:rsidR="0076456E" w:rsidRDefault="0076456E"/>
    <w:p w:rsidR="0076456E" w:rsidRDefault="0076456E"/>
    <w:p w:rsidR="0076456E" w:rsidRDefault="0076456E"/>
    <w:p w:rsidR="0076456E" w:rsidRDefault="0076456E"/>
    <w:p w:rsidR="0076456E" w:rsidRDefault="0076456E"/>
    <w:p w:rsidR="0076456E" w:rsidRDefault="0076456E"/>
    <w:p w:rsidR="0076456E" w:rsidRDefault="0076456E"/>
    <w:p w:rsidR="0076456E" w:rsidRDefault="0076456E"/>
    <w:p w:rsidR="0076456E" w:rsidRDefault="0076456E"/>
    <w:p w:rsidR="0076456E" w:rsidRDefault="0076456E"/>
    <w:p w:rsidR="0076456E" w:rsidRDefault="0076456E"/>
    <w:p w:rsidR="0076456E" w:rsidRDefault="0076456E"/>
    <w:p w:rsidR="0076456E" w:rsidRDefault="0076456E"/>
    <w:p w:rsidR="0076456E" w:rsidRDefault="0076456E"/>
    <w:p w:rsidR="0076456E" w:rsidRDefault="0076456E"/>
    <w:sectPr w:rsidR="0076456E" w:rsidSect="00AC203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Libraries" w:val="&lt;ENLibraries&gt;&lt;Libraries&gt;&lt;item&gt;upgrade report&lt;/item&gt;&lt;/Libraries&gt;&lt;/ENLibraries&gt;"/>
  </w:docVars>
  <w:rsids>
    <w:rsidRoot w:val="005A65DB"/>
    <w:rsid w:val="0000157D"/>
    <w:rsid w:val="000821DD"/>
    <w:rsid w:val="00093045"/>
    <w:rsid w:val="000B2285"/>
    <w:rsid w:val="001A1924"/>
    <w:rsid w:val="001D09E5"/>
    <w:rsid w:val="00214CC0"/>
    <w:rsid w:val="0023746D"/>
    <w:rsid w:val="00244986"/>
    <w:rsid w:val="00383EF6"/>
    <w:rsid w:val="004304DC"/>
    <w:rsid w:val="00430DDA"/>
    <w:rsid w:val="0044169B"/>
    <w:rsid w:val="00441F16"/>
    <w:rsid w:val="00444A95"/>
    <w:rsid w:val="0048286E"/>
    <w:rsid w:val="00492EC5"/>
    <w:rsid w:val="004A207B"/>
    <w:rsid w:val="004A5C87"/>
    <w:rsid w:val="004B7467"/>
    <w:rsid w:val="004F524C"/>
    <w:rsid w:val="00545A2B"/>
    <w:rsid w:val="00547F63"/>
    <w:rsid w:val="00593703"/>
    <w:rsid w:val="005A65DB"/>
    <w:rsid w:val="00634D4F"/>
    <w:rsid w:val="00650AA6"/>
    <w:rsid w:val="006638F6"/>
    <w:rsid w:val="00667792"/>
    <w:rsid w:val="006B7A07"/>
    <w:rsid w:val="006D749F"/>
    <w:rsid w:val="0073121B"/>
    <w:rsid w:val="0076456E"/>
    <w:rsid w:val="00835E38"/>
    <w:rsid w:val="0083758D"/>
    <w:rsid w:val="00881AEF"/>
    <w:rsid w:val="00883949"/>
    <w:rsid w:val="008B0FA8"/>
    <w:rsid w:val="009038FC"/>
    <w:rsid w:val="00A41E31"/>
    <w:rsid w:val="00A5670E"/>
    <w:rsid w:val="00AC2037"/>
    <w:rsid w:val="00B17874"/>
    <w:rsid w:val="00B845F1"/>
    <w:rsid w:val="00BE427D"/>
    <w:rsid w:val="00CA34BF"/>
    <w:rsid w:val="00CA4F5B"/>
    <w:rsid w:val="00CA7E75"/>
    <w:rsid w:val="00CC7717"/>
    <w:rsid w:val="00DC5A7C"/>
    <w:rsid w:val="00DF1E96"/>
    <w:rsid w:val="00E2685B"/>
    <w:rsid w:val="00EA673D"/>
    <w:rsid w:val="00ED427F"/>
    <w:rsid w:val="00EF6718"/>
    <w:rsid w:val="00F05E1B"/>
    <w:rsid w:val="00F60FDE"/>
    <w:rsid w:val="00F63D95"/>
    <w:rsid w:val="00F80628"/>
    <w:rsid w:val="00FC5091"/>
    <w:rsid w:val="00FE07E8"/>
    <w:rsid w:val="00FF23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ountry-region"/>
  <w:smartTagType w:namespaceuri="urn:schemas-microsoft-com:office:smarttags" w:name="place"/>
  <w:smartTagType w:namespaceuri="urn:schemas-microsoft-com:office:smarttags" w:name="City"/>
  <w:shapeDefaults>
    <o:shapedefaults v:ext="edit" spidmax="1026"/>
    <o:shapelayout v:ext="edit">
      <o:idmap v:ext="edit" data="1"/>
    </o:shapelayout>
  </w:shapeDefaults>
  <w:decimalSymbol w:val="."/>
  <w:listSeparator w:val=","/>
  <w15:docId w15:val="{5A4C4BC1-9825-4F6F-BFDF-9AD46985D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65DB"/>
    <w:pPr>
      <w:spacing w:after="200" w:line="276" w:lineRule="auto"/>
    </w:pPr>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244986"/>
    <w:rPr>
      <w:rFonts w:cs="Times New Roman"/>
      <w:sz w:val="16"/>
    </w:rPr>
  </w:style>
  <w:style w:type="paragraph" w:styleId="CommentText">
    <w:name w:val="annotation text"/>
    <w:basedOn w:val="Normal"/>
    <w:link w:val="CommentTextChar"/>
    <w:uiPriority w:val="99"/>
    <w:semiHidden/>
    <w:rsid w:val="00244986"/>
    <w:pPr>
      <w:spacing w:line="240" w:lineRule="auto"/>
    </w:pPr>
    <w:rPr>
      <w:sz w:val="20"/>
      <w:szCs w:val="20"/>
      <w:lang w:eastAsia="en-GB"/>
    </w:rPr>
  </w:style>
  <w:style w:type="character" w:customStyle="1" w:styleId="CommentTextChar">
    <w:name w:val="Comment Text Char"/>
    <w:link w:val="CommentText"/>
    <w:uiPriority w:val="99"/>
    <w:semiHidden/>
    <w:locked/>
    <w:rsid w:val="00244986"/>
    <w:rPr>
      <w:rFonts w:ascii="Calibri" w:hAnsi="Calibri" w:cs="Times New Roman"/>
      <w:sz w:val="20"/>
      <w:szCs w:val="20"/>
      <w:lang w:eastAsia="en-GB"/>
    </w:rPr>
  </w:style>
  <w:style w:type="paragraph" w:styleId="BalloonText">
    <w:name w:val="Balloon Text"/>
    <w:basedOn w:val="Normal"/>
    <w:link w:val="BalloonTextChar"/>
    <w:uiPriority w:val="99"/>
    <w:semiHidden/>
    <w:rsid w:val="00244986"/>
    <w:pPr>
      <w:spacing w:after="0" w:line="240" w:lineRule="auto"/>
    </w:pPr>
    <w:rPr>
      <w:rFonts w:ascii="Tahoma" w:hAnsi="Tahoma" w:cs="Tahoma"/>
      <w:sz w:val="16"/>
      <w:szCs w:val="16"/>
    </w:rPr>
  </w:style>
  <w:style w:type="character" w:customStyle="1" w:styleId="BalloonTextChar">
    <w:name w:val="Balloon Text Char"/>
    <w:link w:val="BalloonText"/>
    <w:uiPriority w:val="99"/>
    <w:semiHidden/>
    <w:locked/>
    <w:rsid w:val="00244986"/>
    <w:rPr>
      <w:rFonts w:ascii="Tahoma" w:hAnsi="Tahoma" w:cs="Tahoma"/>
      <w:sz w:val="16"/>
      <w:szCs w:val="16"/>
    </w:rPr>
  </w:style>
  <w:style w:type="paragraph" w:styleId="CommentSubject">
    <w:name w:val="annotation subject"/>
    <w:basedOn w:val="CommentText"/>
    <w:next w:val="CommentText"/>
    <w:link w:val="CommentSubjectChar"/>
    <w:uiPriority w:val="99"/>
    <w:semiHidden/>
    <w:rsid w:val="00650AA6"/>
    <w:rPr>
      <w:b/>
      <w:bCs/>
      <w:lang w:eastAsia="en-US"/>
    </w:rPr>
  </w:style>
  <w:style w:type="character" w:customStyle="1" w:styleId="CommentSubjectChar">
    <w:name w:val="Comment Subject Char"/>
    <w:link w:val="CommentSubject"/>
    <w:uiPriority w:val="99"/>
    <w:semiHidden/>
    <w:locked/>
    <w:rsid w:val="00650AA6"/>
    <w:rPr>
      <w:rFonts w:ascii="Calibri" w:hAnsi="Calibri"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7</Pages>
  <Words>3039</Words>
  <Characters>17326</Characters>
  <Application>Microsoft Office Word</Application>
  <DocSecurity>0</DocSecurity>
  <Lines>144</Lines>
  <Paragraphs>40</Paragraphs>
  <ScaleCrop>false</ScaleCrop>
  <Company>Imperial College London</Company>
  <LinksUpToDate>false</LinksUpToDate>
  <CharactersWithSpaces>203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rjun K Ghosh</dc:creator>
  <cp:keywords/>
  <dc:description/>
  <cp:lastModifiedBy>Arjun K Ghosh</cp:lastModifiedBy>
  <cp:revision>3</cp:revision>
  <dcterms:created xsi:type="dcterms:W3CDTF">2013-11-09T09:34:00Z</dcterms:created>
  <dcterms:modified xsi:type="dcterms:W3CDTF">2013-11-09T09:36:00Z</dcterms:modified>
</cp:coreProperties>
</file>